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5FECD7" w14:textId="77777777" w:rsidR="00C1161F" w:rsidRPr="00E80421" w:rsidRDefault="00C1161F" w:rsidP="00C1161F">
      <w:pPr>
        <w:spacing w:after="0" w:line="480" w:lineRule="auto"/>
        <w:jc w:val="center"/>
        <w:rPr>
          <w:rFonts w:ascii="Times New Roman" w:hAnsi="Times New Roman" w:cs="Times New Roman"/>
          <w:sz w:val="24"/>
          <w:szCs w:val="24"/>
          <w:lang w:val="en-US"/>
        </w:rPr>
      </w:pPr>
      <w:r w:rsidRPr="00E80421">
        <w:rPr>
          <w:rFonts w:ascii="Times New Roman" w:hAnsi="Times New Roman" w:cs="Times New Roman"/>
          <w:b/>
          <w:sz w:val="24"/>
          <w:szCs w:val="24"/>
          <w:lang w:val="en-US"/>
        </w:rPr>
        <w:t>Untangling species-level composition of complex bacterial communities through a novel metagenomic approach</w:t>
      </w:r>
    </w:p>
    <w:p w14:paraId="21273E5C" w14:textId="77777777" w:rsidR="00E73318" w:rsidRPr="00E80421" w:rsidRDefault="00E73318" w:rsidP="00E73318">
      <w:pPr>
        <w:spacing w:after="0" w:line="480" w:lineRule="auto"/>
        <w:jc w:val="center"/>
        <w:rPr>
          <w:rFonts w:ascii="Times New Roman" w:hAnsi="Times New Roman" w:cs="Times New Roman"/>
          <w:b/>
          <w:sz w:val="24"/>
          <w:szCs w:val="24"/>
          <w:lang w:val="en-US"/>
        </w:rPr>
      </w:pPr>
    </w:p>
    <w:p w14:paraId="259AF9EB" w14:textId="77777777" w:rsidR="00E73318" w:rsidRPr="00E80421" w:rsidRDefault="00E73318" w:rsidP="00E73318">
      <w:pPr>
        <w:spacing w:after="0" w:line="480" w:lineRule="auto"/>
        <w:jc w:val="center"/>
        <w:rPr>
          <w:rFonts w:ascii="Times New Roman" w:hAnsi="Times New Roman" w:cs="Times New Roman"/>
          <w:sz w:val="24"/>
          <w:szCs w:val="24"/>
        </w:rPr>
      </w:pPr>
      <w:r w:rsidRPr="00E80421">
        <w:rPr>
          <w:rFonts w:ascii="Times New Roman" w:hAnsi="Times New Roman" w:cs="Times New Roman"/>
          <w:sz w:val="24"/>
          <w:szCs w:val="24"/>
        </w:rPr>
        <w:t>Key words: metagenomics, ITS, profiling</w:t>
      </w:r>
      <w:r w:rsidRPr="00E80421">
        <w:rPr>
          <w:rFonts w:ascii="Times New Roman" w:hAnsi="Times New Roman" w:cs="Times New Roman"/>
          <w:iCs/>
          <w:sz w:val="24"/>
          <w:szCs w:val="24"/>
        </w:rPr>
        <w:t xml:space="preserve"> </w:t>
      </w:r>
    </w:p>
    <w:p w14:paraId="457269BD" w14:textId="77777777" w:rsidR="00E73318" w:rsidRPr="00E80421" w:rsidRDefault="00E73318" w:rsidP="00E73318">
      <w:pPr>
        <w:spacing w:after="0" w:line="480" w:lineRule="auto"/>
        <w:jc w:val="center"/>
        <w:rPr>
          <w:rFonts w:ascii="Times New Roman" w:hAnsi="Times New Roman" w:cs="Times New Roman"/>
          <w:sz w:val="24"/>
          <w:szCs w:val="24"/>
        </w:rPr>
      </w:pPr>
    </w:p>
    <w:p w14:paraId="514F486F" w14:textId="77777777" w:rsidR="00E73318" w:rsidRPr="00E80421" w:rsidRDefault="00E73318" w:rsidP="00E73318">
      <w:pPr>
        <w:spacing w:after="0" w:line="480" w:lineRule="auto"/>
        <w:jc w:val="center"/>
        <w:rPr>
          <w:rFonts w:ascii="Times New Roman" w:hAnsi="Times New Roman" w:cs="Times New Roman"/>
          <w:sz w:val="24"/>
          <w:szCs w:val="24"/>
        </w:rPr>
      </w:pPr>
    </w:p>
    <w:p w14:paraId="76D69BF6" w14:textId="77777777" w:rsidR="00E34AF7" w:rsidRPr="00E80421" w:rsidRDefault="00E34AF7" w:rsidP="00E34AF7">
      <w:pPr>
        <w:spacing w:after="0" w:line="480" w:lineRule="auto"/>
        <w:jc w:val="center"/>
        <w:rPr>
          <w:rFonts w:ascii="Times New Roman" w:hAnsi="Times New Roman" w:cs="Times New Roman"/>
          <w:sz w:val="24"/>
          <w:szCs w:val="24"/>
        </w:rPr>
      </w:pPr>
      <w:r w:rsidRPr="00E80421">
        <w:rPr>
          <w:rFonts w:ascii="Times New Roman" w:hAnsi="Times New Roman" w:cs="Times New Roman"/>
          <w:sz w:val="24"/>
          <w:szCs w:val="24"/>
        </w:rPr>
        <w:t>Christian Milani</w:t>
      </w:r>
      <w:r w:rsidRPr="00E80421">
        <w:rPr>
          <w:rFonts w:ascii="Times New Roman" w:hAnsi="Times New Roman" w:cs="Times New Roman"/>
          <w:sz w:val="24"/>
          <w:szCs w:val="24"/>
          <w:vertAlign w:val="superscript"/>
        </w:rPr>
        <w:t>1,2</w:t>
      </w:r>
      <w:r w:rsidRPr="00E80421">
        <w:rPr>
          <w:rFonts w:ascii="Times New Roman" w:hAnsi="Times New Roman" w:cs="Times New Roman"/>
          <w:sz w:val="24"/>
          <w:szCs w:val="24"/>
        </w:rPr>
        <w:t>, Giulia Alessandri</w:t>
      </w:r>
      <w:r w:rsidRPr="00E80421">
        <w:rPr>
          <w:rFonts w:ascii="Times New Roman" w:hAnsi="Times New Roman" w:cs="Times New Roman"/>
          <w:sz w:val="24"/>
          <w:szCs w:val="24"/>
          <w:vertAlign w:val="superscript"/>
        </w:rPr>
        <w:t>3</w:t>
      </w:r>
      <w:r w:rsidRPr="00E80421">
        <w:rPr>
          <w:rFonts w:ascii="Times New Roman" w:hAnsi="Times New Roman" w:cs="Times New Roman"/>
          <w:sz w:val="24"/>
          <w:szCs w:val="24"/>
        </w:rPr>
        <w:t>, Marta Mangifesta</w:t>
      </w:r>
      <w:r w:rsidRPr="00E80421">
        <w:rPr>
          <w:rFonts w:ascii="Times New Roman" w:hAnsi="Times New Roman" w:cs="Times New Roman"/>
          <w:sz w:val="24"/>
          <w:szCs w:val="24"/>
          <w:vertAlign w:val="superscript"/>
        </w:rPr>
        <w:t>1</w:t>
      </w:r>
      <w:r w:rsidRPr="00E80421">
        <w:rPr>
          <w:rFonts w:ascii="Times New Roman" w:hAnsi="Times New Roman" w:cs="Times New Roman"/>
          <w:sz w:val="24"/>
          <w:szCs w:val="24"/>
        </w:rPr>
        <w:t>, Leonardo Mancabelli</w:t>
      </w:r>
      <w:r w:rsidRPr="00E80421">
        <w:rPr>
          <w:rFonts w:ascii="Times New Roman" w:hAnsi="Times New Roman" w:cs="Times New Roman"/>
          <w:sz w:val="24"/>
          <w:szCs w:val="24"/>
          <w:vertAlign w:val="superscript"/>
        </w:rPr>
        <w:t>1</w:t>
      </w:r>
      <w:r w:rsidRPr="00E80421">
        <w:rPr>
          <w:rFonts w:ascii="Times New Roman" w:hAnsi="Times New Roman" w:cs="Times New Roman"/>
          <w:sz w:val="24"/>
          <w:szCs w:val="24"/>
        </w:rPr>
        <w:t>, Gabriele Andrea Lugli</w:t>
      </w:r>
      <w:r w:rsidRPr="00E80421">
        <w:rPr>
          <w:rFonts w:ascii="Times New Roman" w:hAnsi="Times New Roman" w:cs="Times New Roman"/>
          <w:sz w:val="24"/>
          <w:szCs w:val="24"/>
          <w:vertAlign w:val="superscript"/>
        </w:rPr>
        <w:t>1</w:t>
      </w:r>
      <w:r w:rsidRPr="00E80421">
        <w:rPr>
          <w:rFonts w:ascii="Times New Roman" w:hAnsi="Times New Roman" w:cs="Times New Roman"/>
          <w:sz w:val="24"/>
          <w:szCs w:val="24"/>
        </w:rPr>
        <w:t>, Federico Fontana</w:t>
      </w:r>
      <w:r w:rsidRPr="00E80421">
        <w:rPr>
          <w:rFonts w:ascii="Times New Roman" w:hAnsi="Times New Roman" w:cs="Times New Roman"/>
          <w:sz w:val="24"/>
          <w:szCs w:val="24"/>
          <w:vertAlign w:val="superscript"/>
        </w:rPr>
        <w:t>1</w:t>
      </w:r>
      <w:r w:rsidRPr="00E80421">
        <w:rPr>
          <w:rFonts w:ascii="Times New Roman" w:hAnsi="Times New Roman" w:cs="Times New Roman"/>
          <w:sz w:val="24"/>
          <w:szCs w:val="24"/>
        </w:rPr>
        <w:t>, Giulia Longhi</w:t>
      </w:r>
      <w:r w:rsidRPr="00E80421">
        <w:rPr>
          <w:rFonts w:ascii="Times New Roman" w:hAnsi="Times New Roman" w:cs="Times New Roman"/>
          <w:sz w:val="24"/>
          <w:szCs w:val="24"/>
          <w:vertAlign w:val="superscript"/>
        </w:rPr>
        <w:t>1,4</w:t>
      </w:r>
      <w:r w:rsidRPr="00E80421">
        <w:rPr>
          <w:rFonts w:ascii="Times New Roman" w:hAnsi="Times New Roman" w:cs="Times New Roman"/>
          <w:sz w:val="24"/>
          <w:szCs w:val="24"/>
        </w:rPr>
        <w:t>, Rosaria Anzalone</w:t>
      </w:r>
      <w:r w:rsidRPr="00E80421">
        <w:rPr>
          <w:rFonts w:ascii="Times New Roman" w:hAnsi="Times New Roman" w:cs="Times New Roman"/>
          <w:sz w:val="24"/>
          <w:szCs w:val="24"/>
          <w:vertAlign w:val="superscript"/>
        </w:rPr>
        <w:t>4</w:t>
      </w:r>
      <w:r w:rsidRPr="00E80421">
        <w:rPr>
          <w:rFonts w:ascii="Times New Roman" w:hAnsi="Times New Roman" w:cs="Times New Roman"/>
          <w:sz w:val="24"/>
          <w:szCs w:val="24"/>
        </w:rPr>
        <w:t>, Alice Viappiani</w:t>
      </w:r>
      <w:r w:rsidRPr="00E80421">
        <w:rPr>
          <w:rFonts w:ascii="Times New Roman" w:hAnsi="Times New Roman" w:cs="Times New Roman"/>
          <w:sz w:val="24"/>
          <w:szCs w:val="24"/>
          <w:vertAlign w:val="superscript"/>
        </w:rPr>
        <w:t>4</w:t>
      </w:r>
      <w:r w:rsidRPr="00E80421">
        <w:rPr>
          <w:rFonts w:ascii="Times New Roman" w:hAnsi="Times New Roman" w:cs="Times New Roman"/>
          <w:sz w:val="24"/>
          <w:szCs w:val="24"/>
        </w:rPr>
        <w:t>, Sabrina Duranti</w:t>
      </w:r>
      <w:r w:rsidRPr="00E80421">
        <w:rPr>
          <w:rFonts w:ascii="Times New Roman" w:hAnsi="Times New Roman" w:cs="Times New Roman"/>
          <w:sz w:val="24"/>
          <w:szCs w:val="24"/>
          <w:vertAlign w:val="superscript"/>
        </w:rPr>
        <w:t>1</w:t>
      </w:r>
      <w:r w:rsidRPr="00E80421">
        <w:rPr>
          <w:rFonts w:ascii="Times New Roman" w:hAnsi="Times New Roman" w:cs="Times New Roman"/>
          <w:sz w:val="24"/>
          <w:szCs w:val="24"/>
        </w:rPr>
        <w:t>, Francesca Turroni</w:t>
      </w:r>
      <w:r w:rsidRPr="00E80421">
        <w:rPr>
          <w:rFonts w:ascii="Times New Roman" w:hAnsi="Times New Roman" w:cs="Times New Roman"/>
          <w:sz w:val="24"/>
          <w:szCs w:val="24"/>
          <w:vertAlign w:val="superscript"/>
        </w:rPr>
        <w:t>1,2</w:t>
      </w:r>
      <w:r w:rsidRPr="00E80421">
        <w:rPr>
          <w:rFonts w:ascii="Times New Roman" w:hAnsi="Times New Roman" w:cs="Times New Roman"/>
          <w:sz w:val="24"/>
          <w:szCs w:val="24"/>
        </w:rPr>
        <w:t>, Renato Costi</w:t>
      </w:r>
      <w:r w:rsidRPr="00E80421">
        <w:rPr>
          <w:rFonts w:ascii="Times New Roman" w:hAnsi="Times New Roman" w:cs="Times New Roman"/>
          <w:sz w:val="24"/>
          <w:szCs w:val="24"/>
          <w:vertAlign w:val="superscript"/>
        </w:rPr>
        <w:t>5</w:t>
      </w:r>
      <w:r w:rsidRPr="00E80421">
        <w:rPr>
          <w:rFonts w:ascii="Times New Roman" w:hAnsi="Times New Roman" w:cs="Times New Roman"/>
          <w:sz w:val="24"/>
          <w:szCs w:val="24"/>
        </w:rPr>
        <w:t>, Alfredo Annicchiarico</w:t>
      </w:r>
      <w:r w:rsidRPr="00E80421">
        <w:rPr>
          <w:rFonts w:ascii="Times New Roman" w:hAnsi="Times New Roman" w:cs="Times New Roman"/>
          <w:sz w:val="24"/>
          <w:szCs w:val="24"/>
          <w:vertAlign w:val="superscript"/>
        </w:rPr>
        <w:t>5</w:t>
      </w:r>
      <w:r w:rsidRPr="00E80421">
        <w:rPr>
          <w:rFonts w:ascii="Times New Roman" w:hAnsi="Times New Roman" w:cs="Times New Roman"/>
          <w:sz w:val="24"/>
          <w:szCs w:val="24"/>
        </w:rPr>
        <w:t>, Andrea Morini</w:t>
      </w:r>
      <w:r w:rsidRPr="00E80421">
        <w:rPr>
          <w:rFonts w:ascii="Times New Roman" w:hAnsi="Times New Roman" w:cs="Times New Roman"/>
          <w:sz w:val="24"/>
          <w:szCs w:val="24"/>
          <w:vertAlign w:val="superscript"/>
        </w:rPr>
        <w:t>5</w:t>
      </w:r>
      <w:r w:rsidRPr="00E80421">
        <w:rPr>
          <w:rFonts w:ascii="Times New Roman" w:hAnsi="Times New Roman" w:cs="Times New Roman"/>
          <w:sz w:val="24"/>
          <w:szCs w:val="24"/>
        </w:rPr>
        <w:t>, Leopoldo Sarli</w:t>
      </w:r>
      <w:r w:rsidRPr="00E80421">
        <w:rPr>
          <w:rFonts w:ascii="Times New Roman" w:hAnsi="Times New Roman" w:cs="Times New Roman"/>
          <w:sz w:val="24"/>
          <w:szCs w:val="24"/>
          <w:vertAlign w:val="superscript"/>
        </w:rPr>
        <w:t>5</w:t>
      </w:r>
      <w:r w:rsidRPr="00E80421">
        <w:rPr>
          <w:rFonts w:ascii="Times New Roman" w:hAnsi="Times New Roman" w:cs="Times New Roman"/>
          <w:sz w:val="24"/>
          <w:szCs w:val="24"/>
        </w:rPr>
        <w:t>, Maria Cristina Ossiprandi</w:t>
      </w:r>
      <w:r w:rsidRPr="00E80421">
        <w:rPr>
          <w:rFonts w:ascii="Times New Roman" w:hAnsi="Times New Roman" w:cs="Times New Roman"/>
          <w:sz w:val="24"/>
          <w:szCs w:val="24"/>
          <w:vertAlign w:val="superscript"/>
        </w:rPr>
        <w:t>2,3</w:t>
      </w:r>
      <w:r w:rsidRPr="00E80421">
        <w:rPr>
          <w:rFonts w:ascii="Times New Roman" w:hAnsi="Times New Roman" w:cs="Times New Roman"/>
          <w:sz w:val="24"/>
          <w:szCs w:val="24"/>
        </w:rPr>
        <w:t>, Douwe van Sinderen</w:t>
      </w:r>
      <w:r w:rsidRPr="00E80421">
        <w:rPr>
          <w:rFonts w:ascii="Times New Roman" w:hAnsi="Times New Roman" w:cs="Times New Roman"/>
          <w:sz w:val="24"/>
          <w:szCs w:val="24"/>
          <w:vertAlign w:val="superscript"/>
        </w:rPr>
        <w:t>6</w:t>
      </w:r>
      <w:r w:rsidRPr="00E80421">
        <w:rPr>
          <w:rFonts w:ascii="Times New Roman" w:hAnsi="Times New Roman" w:cs="Times New Roman"/>
          <w:sz w:val="24"/>
          <w:szCs w:val="24"/>
        </w:rPr>
        <w:t xml:space="preserve"> and Marco Ventura</w:t>
      </w:r>
      <w:r w:rsidRPr="00E80421">
        <w:rPr>
          <w:rFonts w:ascii="Times New Roman" w:hAnsi="Times New Roman" w:cs="Times New Roman"/>
          <w:sz w:val="24"/>
          <w:szCs w:val="24"/>
          <w:vertAlign w:val="superscript"/>
        </w:rPr>
        <w:t>1,2</w:t>
      </w:r>
    </w:p>
    <w:p w14:paraId="222A139F" w14:textId="77777777" w:rsidR="00E34AF7" w:rsidRPr="00E80421" w:rsidRDefault="00E34AF7" w:rsidP="00E34AF7">
      <w:pPr>
        <w:pStyle w:val="ListParagraph"/>
        <w:spacing w:after="0" w:line="480" w:lineRule="auto"/>
        <w:jc w:val="both"/>
        <w:rPr>
          <w:rFonts w:ascii="Times New Roman" w:hAnsi="Times New Roman" w:cs="Times New Roman"/>
          <w:sz w:val="24"/>
          <w:szCs w:val="24"/>
        </w:rPr>
      </w:pPr>
    </w:p>
    <w:p w14:paraId="433F79ED" w14:textId="77777777" w:rsidR="00E34AF7" w:rsidRPr="00E80421" w:rsidRDefault="00E34AF7" w:rsidP="00E34AF7">
      <w:pPr>
        <w:spacing w:after="0" w:line="480" w:lineRule="auto"/>
        <w:jc w:val="both"/>
        <w:rPr>
          <w:rFonts w:ascii="Times New Roman" w:hAnsi="Times New Roman" w:cs="Times New Roman"/>
          <w:sz w:val="24"/>
          <w:szCs w:val="24"/>
        </w:rPr>
      </w:pPr>
    </w:p>
    <w:p w14:paraId="753557A7" w14:textId="74FF371D" w:rsidR="00E34AF7" w:rsidRPr="00E80421" w:rsidRDefault="00E34AF7" w:rsidP="00E34AF7">
      <w:pPr>
        <w:spacing w:after="0" w:line="480" w:lineRule="auto"/>
        <w:jc w:val="center"/>
        <w:rPr>
          <w:rFonts w:ascii="Times New Roman" w:hAnsi="Times New Roman" w:cs="Times New Roman"/>
          <w:sz w:val="24"/>
          <w:szCs w:val="24"/>
          <w:vertAlign w:val="superscript"/>
          <w:lang w:val="en-US"/>
        </w:rPr>
      </w:pPr>
      <w:r w:rsidRPr="00E80421">
        <w:rPr>
          <w:rFonts w:ascii="Times New Roman" w:hAnsi="Times New Roman" w:cs="Times New Roman"/>
          <w:sz w:val="24"/>
          <w:szCs w:val="24"/>
          <w:lang w:val="en-US"/>
        </w:rPr>
        <w:t>Laboratory of Probiogenomics, Department of Chemistry, Life Sciences, and Environmental Sustainability, University of Parma, Parma, Italy</w:t>
      </w:r>
      <w:r w:rsidRPr="00E80421">
        <w:rPr>
          <w:rFonts w:ascii="Times New Roman" w:hAnsi="Times New Roman" w:cs="Times New Roman"/>
          <w:sz w:val="24"/>
          <w:szCs w:val="24"/>
          <w:vertAlign w:val="superscript"/>
          <w:lang w:val="en-US"/>
        </w:rPr>
        <w:t>1</w:t>
      </w:r>
      <w:r w:rsidRPr="00E80421">
        <w:rPr>
          <w:rFonts w:ascii="Times New Roman" w:hAnsi="Times New Roman" w:cs="Times New Roman"/>
          <w:sz w:val="24"/>
          <w:szCs w:val="24"/>
          <w:lang w:val="en-US"/>
        </w:rPr>
        <w:t>; Microbiome Research Hub, University of Parma, Parma, Italy</w:t>
      </w:r>
      <w:r w:rsidRPr="00E80421">
        <w:rPr>
          <w:rFonts w:ascii="Times New Roman" w:hAnsi="Times New Roman" w:cs="Times New Roman"/>
          <w:sz w:val="24"/>
          <w:szCs w:val="24"/>
          <w:vertAlign w:val="superscript"/>
          <w:lang w:val="en-US"/>
        </w:rPr>
        <w:t>2</w:t>
      </w:r>
      <w:r w:rsidRPr="00E80421">
        <w:rPr>
          <w:rFonts w:ascii="Times New Roman" w:hAnsi="Times New Roman" w:cs="Times New Roman"/>
          <w:sz w:val="24"/>
          <w:szCs w:val="24"/>
          <w:lang w:val="en-US"/>
        </w:rPr>
        <w:t>;</w:t>
      </w:r>
      <w:r w:rsidRPr="00E80421">
        <w:rPr>
          <w:rFonts w:ascii="Times New Roman" w:hAnsi="Times New Roman" w:cs="Times New Roman"/>
          <w:sz w:val="24"/>
          <w:szCs w:val="24"/>
          <w:vertAlign w:val="superscript"/>
          <w:lang w:val="en-US"/>
        </w:rPr>
        <w:t xml:space="preserve"> </w:t>
      </w:r>
      <w:r w:rsidRPr="00E80421">
        <w:rPr>
          <w:rFonts w:ascii="Times New Roman" w:hAnsi="Times New Roman" w:cs="Times New Roman"/>
          <w:sz w:val="24"/>
          <w:szCs w:val="24"/>
          <w:lang w:val="en-US"/>
        </w:rPr>
        <w:t>Department of Veterinary Medical Science, University of Parma, Parma, Italy</w:t>
      </w:r>
      <w:r w:rsidRPr="00E80421">
        <w:rPr>
          <w:rFonts w:ascii="Times New Roman" w:hAnsi="Times New Roman" w:cs="Times New Roman"/>
          <w:sz w:val="24"/>
          <w:szCs w:val="24"/>
          <w:vertAlign w:val="superscript"/>
          <w:lang w:val="en-US"/>
        </w:rPr>
        <w:t>3</w:t>
      </w:r>
      <w:r w:rsidRPr="00E80421">
        <w:rPr>
          <w:rFonts w:ascii="Times New Roman" w:hAnsi="Times New Roman" w:cs="Times New Roman"/>
          <w:sz w:val="24"/>
          <w:szCs w:val="24"/>
          <w:lang w:val="en-US"/>
        </w:rPr>
        <w:t>; GenProbio srl, Parma, Italy</w:t>
      </w:r>
      <w:r w:rsidRPr="00E80421">
        <w:rPr>
          <w:rFonts w:ascii="Times New Roman" w:hAnsi="Times New Roman" w:cs="Times New Roman"/>
          <w:sz w:val="24"/>
          <w:szCs w:val="24"/>
          <w:vertAlign w:val="superscript"/>
          <w:lang w:val="en-US"/>
        </w:rPr>
        <w:t>4</w:t>
      </w:r>
      <w:r w:rsidRPr="00E80421">
        <w:rPr>
          <w:rFonts w:ascii="Times New Roman" w:hAnsi="Times New Roman" w:cs="Times New Roman"/>
          <w:sz w:val="24"/>
          <w:szCs w:val="24"/>
          <w:lang w:val="en-US"/>
        </w:rPr>
        <w:t>; Department of Medicine and Surgery, University of Parma, Parma, Italy</w:t>
      </w:r>
      <w:r w:rsidRPr="00E80421">
        <w:rPr>
          <w:rFonts w:ascii="Times New Roman" w:hAnsi="Times New Roman" w:cs="Times New Roman"/>
          <w:sz w:val="24"/>
          <w:szCs w:val="24"/>
          <w:vertAlign w:val="superscript"/>
          <w:lang w:val="en-US"/>
        </w:rPr>
        <w:t>5</w:t>
      </w:r>
      <w:r w:rsidRPr="00E80421">
        <w:rPr>
          <w:rFonts w:ascii="Times New Roman" w:hAnsi="Times New Roman" w:cs="Times New Roman"/>
          <w:sz w:val="24"/>
          <w:szCs w:val="24"/>
          <w:lang w:val="en-US"/>
        </w:rPr>
        <w:t>; APC Microbiome Institute and School of Microbiology, Bioscience Institute, National University of Ireland, Cork, Ireland</w:t>
      </w:r>
      <w:r w:rsidRPr="00E80421">
        <w:rPr>
          <w:rFonts w:ascii="Times New Roman" w:hAnsi="Times New Roman" w:cs="Times New Roman"/>
          <w:sz w:val="24"/>
          <w:szCs w:val="24"/>
          <w:vertAlign w:val="superscript"/>
          <w:lang w:val="en-US"/>
        </w:rPr>
        <w:t>6</w:t>
      </w:r>
    </w:p>
    <w:p w14:paraId="1051A8B4" w14:textId="77777777" w:rsidR="00E73318" w:rsidRPr="00E80421" w:rsidRDefault="00E73318" w:rsidP="00E73318">
      <w:pPr>
        <w:spacing w:after="0" w:line="480" w:lineRule="auto"/>
        <w:jc w:val="both"/>
        <w:rPr>
          <w:rFonts w:ascii="Times New Roman" w:hAnsi="Times New Roman" w:cs="Times New Roman"/>
          <w:sz w:val="24"/>
          <w:szCs w:val="24"/>
          <w:lang w:val="en-US"/>
        </w:rPr>
      </w:pPr>
    </w:p>
    <w:p w14:paraId="27C1ABF4" w14:textId="77777777" w:rsidR="00E73318" w:rsidRPr="00E80421" w:rsidRDefault="00E73318" w:rsidP="00E73318">
      <w:pPr>
        <w:spacing w:after="0" w:line="480" w:lineRule="auto"/>
        <w:jc w:val="both"/>
        <w:rPr>
          <w:rFonts w:ascii="Times New Roman" w:hAnsi="Times New Roman" w:cs="Times New Roman"/>
          <w:sz w:val="24"/>
          <w:szCs w:val="24"/>
          <w:lang w:val="en-US"/>
        </w:rPr>
      </w:pPr>
    </w:p>
    <w:p w14:paraId="4CBB7EB1" w14:textId="1ED27650" w:rsidR="004C1B67" w:rsidRPr="00E80421" w:rsidRDefault="00E73318" w:rsidP="00E73318">
      <w:pPr>
        <w:spacing w:after="0" w:line="480" w:lineRule="auto"/>
        <w:jc w:val="both"/>
        <w:rPr>
          <w:rFonts w:ascii="Times New Roman" w:hAnsi="Times New Roman" w:cs="Times New Roman"/>
          <w:sz w:val="24"/>
          <w:szCs w:val="24"/>
          <w:lang w:val="en-US"/>
        </w:rPr>
      </w:pPr>
      <w:r w:rsidRPr="00E80421">
        <w:rPr>
          <w:rFonts w:ascii="Times New Roman" w:hAnsi="Times New Roman" w:cs="Times New Roman"/>
          <w:sz w:val="24"/>
          <w:szCs w:val="24"/>
          <w:lang w:val="en-US"/>
        </w:rPr>
        <w:t xml:space="preserve">Correspondence. Mailing address for Marco Ventura Laboratory of Probiogenomics, Department of Chemistry, Life Sciences, and Environmental Sustainability, University of Parma, Parco Area delle Scienze 11a, 43124 Parma, Italy. Phone: ++39-521-905666. Fax: ++39-521-905604. E-mail: </w:t>
      </w:r>
      <w:hyperlink r:id="rId11" w:history="1">
        <w:r w:rsidR="006912C0" w:rsidRPr="00E80421">
          <w:rPr>
            <w:rStyle w:val="Hyperlink"/>
            <w:rFonts w:ascii="Times New Roman" w:hAnsi="Times New Roman" w:cs="Times New Roman"/>
            <w:sz w:val="24"/>
            <w:szCs w:val="24"/>
            <w:lang w:val="en-US"/>
          </w:rPr>
          <w:t>marco.ventura@unipr.it</w:t>
        </w:r>
      </w:hyperlink>
    </w:p>
    <w:p w14:paraId="3B385343" w14:textId="77777777" w:rsidR="006912C0" w:rsidRPr="00E80421" w:rsidRDefault="006912C0" w:rsidP="00E73318">
      <w:pPr>
        <w:spacing w:after="0" w:line="480" w:lineRule="auto"/>
        <w:jc w:val="both"/>
        <w:rPr>
          <w:rFonts w:ascii="Times New Roman" w:hAnsi="Times New Roman" w:cs="Times New Roman"/>
          <w:b/>
          <w:sz w:val="24"/>
          <w:szCs w:val="24"/>
          <w:lang w:val="en-US"/>
        </w:rPr>
      </w:pPr>
    </w:p>
    <w:p w14:paraId="142557F8" w14:textId="36602163" w:rsidR="001F303B" w:rsidRPr="00E80421" w:rsidRDefault="00A54E51" w:rsidP="0022486A">
      <w:pPr>
        <w:jc w:val="both"/>
        <w:rPr>
          <w:rFonts w:ascii="Times New Roman" w:hAnsi="Times New Roman" w:cs="Times New Roman"/>
          <w:b/>
          <w:sz w:val="24"/>
          <w:szCs w:val="24"/>
          <w:lang w:val="en-US"/>
        </w:rPr>
      </w:pPr>
      <w:r w:rsidRPr="00E80421">
        <w:rPr>
          <w:rFonts w:ascii="Times New Roman" w:hAnsi="Times New Roman" w:cs="Times New Roman"/>
          <w:b/>
          <w:sz w:val="24"/>
          <w:szCs w:val="24"/>
          <w:lang w:val="en-US"/>
        </w:rPr>
        <w:lastRenderedPageBreak/>
        <w:t>User Manual</w:t>
      </w:r>
    </w:p>
    <w:p w14:paraId="12603A06" w14:textId="79441EA8" w:rsidR="00A54E51" w:rsidRPr="00E80421" w:rsidRDefault="00A83F6C" w:rsidP="00EF42BA">
      <w:pPr>
        <w:shd w:val="clear" w:color="auto" w:fill="FFFFFF"/>
        <w:spacing w:after="0" w:line="480" w:lineRule="auto"/>
        <w:jc w:val="both"/>
        <w:rPr>
          <w:rFonts w:ascii="Times New Roman" w:hAnsi="Times New Roman" w:cs="Times New Roman"/>
          <w:sz w:val="24"/>
          <w:szCs w:val="24"/>
          <w:u w:val="single"/>
          <w:shd w:val="clear" w:color="auto" w:fill="FFFFFF"/>
          <w:lang w:val="en-GB"/>
        </w:rPr>
      </w:pPr>
      <w:r w:rsidRPr="00E80421">
        <w:rPr>
          <w:rFonts w:ascii="Times New Roman" w:hAnsi="Times New Roman" w:cs="Times New Roman"/>
          <w:sz w:val="24"/>
          <w:szCs w:val="24"/>
          <w:u w:val="single"/>
          <w:shd w:val="clear" w:color="auto" w:fill="FFFFFF"/>
          <w:lang w:val="en-GB"/>
        </w:rPr>
        <w:t>Installation</w:t>
      </w:r>
    </w:p>
    <w:p w14:paraId="4558FCAE" w14:textId="40BA5B14" w:rsidR="00A83F6C" w:rsidRPr="00E80421" w:rsidRDefault="00A83F6C" w:rsidP="00EF42BA">
      <w:p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The Microbial ITS profiling </w:t>
      </w:r>
      <w:r w:rsidR="00BD75A2" w:rsidRPr="00E80421">
        <w:rPr>
          <w:rFonts w:ascii="Times New Roman" w:hAnsi="Times New Roman" w:cs="Times New Roman"/>
          <w:sz w:val="24"/>
          <w:szCs w:val="24"/>
          <w:shd w:val="clear" w:color="auto" w:fill="FFFFFF"/>
          <w:lang w:val="en-GB"/>
        </w:rPr>
        <w:t>analysis package</w:t>
      </w:r>
      <w:r w:rsidR="00BB1E62" w:rsidRPr="00E80421">
        <w:rPr>
          <w:rFonts w:ascii="Times New Roman" w:hAnsi="Times New Roman" w:cs="Times New Roman"/>
          <w:sz w:val="24"/>
          <w:szCs w:val="24"/>
          <w:shd w:val="clear" w:color="auto" w:fill="FFFFFF"/>
          <w:lang w:val="en-GB"/>
        </w:rPr>
        <w:t xml:space="preserve"> </w:t>
      </w:r>
      <w:r w:rsidR="00BB5E66" w:rsidRPr="00E80421">
        <w:rPr>
          <w:rFonts w:ascii="Times New Roman" w:hAnsi="Times New Roman" w:cs="Times New Roman"/>
          <w:sz w:val="24"/>
          <w:szCs w:val="24"/>
          <w:shd w:val="clear" w:color="auto" w:fill="FFFFFF"/>
          <w:lang w:val="en-GB"/>
        </w:rPr>
        <w:t xml:space="preserve">can be downloaded from </w:t>
      </w:r>
      <w:r w:rsidR="0009040E" w:rsidRPr="00E80421">
        <w:rPr>
          <w:rFonts w:ascii="Times New Roman" w:hAnsi="Times New Roman" w:cs="Times New Roman"/>
          <w:sz w:val="24"/>
          <w:szCs w:val="24"/>
          <w:shd w:val="clear" w:color="auto" w:fill="FFFFFF"/>
          <w:lang w:val="en-GB"/>
        </w:rPr>
        <w:t xml:space="preserve">the website “http://probiogenomics.unipr.it/pbi/” </w:t>
      </w:r>
      <w:r w:rsidR="00B11617" w:rsidRPr="00E80421">
        <w:rPr>
          <w:rFonts w:ascii="Times New Roman" w:hAnsi="Times New Roman" w:cs="Times New Roman"/>
          <w:sz w:val="24"/>
          <w:szCs w:val="24"/>
          <w:shd w:val="clear" w:color="auto" w:fill="FFFFFF"/>
          <w:lang w:val="en-GB"/>
        </w:rPr>
        <w:t>as a .zip file containing:</w:t>
      </w:r>
    </w:p>
    <w:p w14:paraId="02C8353A" w14:textId="77777777" w:rsidR="00EF42BA" w:rsidRPr="00E80421" w:rsidRDefault="000E1E81" w:rsidP="0066109B">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Bacterial_ITS_annotator.sh</w:t>
      </w:r>
      <w:r w:rsidR="00046CD1" w:rsidRPr="00E80421">
        <w:rPr>
          <w:rFonts w:ascii="Times New Roman" w:hAnsi="Times New Roman" w:cs="Times New Roman"/>
          <w:sz w:val="24"/>
          <w:szCs w:val="24"/>
          <w:shd w:val="clear" w:color="auto" w:fill="FFFFFF"/>
          <w:lang w:val="en-GB"/>
        </w:rPr>
        <w:t xml:space="preserve">: </w:t>
      </w:r>
      <w:r w:rsidR="005964AA" w:rsidRPr="00E80421">
        <w:rPr>
          <w:rFonts w:ascii="Times New Roman" w:hAnsi="Times New Roman" w:cs="Times New Roman"/>
          <w:sz w:val="24"/>
          <w:szCs w:val="24"/>
          <w:shd w:val="clear" w:color="auto" w:fill="FFFFFF"/>
          <w:lang w:val="en-GB"/>
        </w:rPr>
        <w:t>t</w:t>
      </w:r>
      <w:r w:rsidR="00046CD1" w:rsidRPr="00E80421">
        <w:rPr>
          <w:rFonts w:ascii="Times New Roman" w:hAnsi="Times New Roman" w:cs="Times New Roman"/>
          <w:sz w:val="24"/>
          <w:szCs w:val="24"/>
          <w:shd w:val="clear" w:color="auto" w:fill="FFFFFF"/>
          <w:lang w:val="en-GB"/>
        </w:rPr>
        <w:t xml:space="preserve">he </w:t>
      </w:r>
      <w:r w:rsidR="00BD75A2" w:rsidRPr="00E80421">
        <w:rPr>
          <w:rFonts w:ascii="Times New Roman" w:hAnsi="Times New Roman" w:cs="Times New Roman"/>
          <w:sz w:val="24"/>
          <w:szCs w:val="24"/>
          <w:shd w:val="clear" w:color="auto" w:fill="FFFFFF"/>
          <w:lang w:val="en-GB"/>
        </w:rPr>
        <w:t xml:space="preserve">bash script that performs the Microbial ITS </w:t>
      </w:r>
      <w:r w:rsidR="00E51F7E" w:rsidRPr="00E80421">
        <w:rPr>
          <w:rFonts w:ascii="Times New Roman" w:hAnsi="Times New Roman" w:cs="Times New Roman"/>
          <w:sz w:val="24"/>
          <w:szCs w:val="24"/>
          <w:shd w:val="clear" w:color="auto" w:fill="FFFFFF"/>
          <w:lang w:val="en-GB"/>
        </w:rPr>
        <w:t xml:space="preserve">profiling </w:t>
      </w:r>
      <w:r w:rsidR="00BD75A2" w:rsidRPr="00E80421">
        <w:rPr>
          <w:rFonts w:ascii="Times New Roman" w:hAnsi="Times New Roman" w:cs="Times New Roman"/>
          <w:sz w:val="24"/>
          <w:szCs w:val="24"/>
          <w:shd w:val="clear" w:color="auto" w:fill="FFFFFF"/>
          <w:lang w:val="en-GB"/>
        </w:rPr>
        <w:t>analysis</w:t>
      </w:r>
      <w:r w:rsidR="00E51F7E" w:rsidRPr="00E80421">
        <w:rPr>
          <w:rFonts w:ascii="Times New Roman" w:hAnsi="Times New Roman" w:cs="Times New Roman"/>
          <w:sz w:val="24"/>
          <w:szCs w:val="24"/>
          <w:shd w:val="clear" w:color="auto" w:fill="FFFFFF"/>
          <w:lang w:val="en-GB"/>
        </w:rPr>
        <w:t>.</w:t>
      </w:r>
    </w:p>
    <w:p w14:paraId="6B0D1000" w14:textId="77777777" w:rsidR="00EF42BA" w:rsidRPr="00E80421" w:rsidRDefault="00E51F7E" w:rsidP="009B44B5">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database” folder: </w:t>
      </w:r>
      <w:r w:rsidR="005964AA" w:rsidRPr="00E80421">
        <w:rPr>
          <w:rFonts w:ascii="Times New Roman" w:hAnsi="Times New Roman" w:cs="Times New Roman"/>
          <w:sz w:val="24"/>
          <w:szCs w:val="24"/>
          <w:shd w:val="clear" w:color="auto" w:fill="FFFFFF"/>
          <w:lang w:val="en-GB"/>
        </w:rPr>
        <w:t>f</w:t>
      </w:r>
      <w:r w:rsidR="00CA7809" w:rsidRPr="00E80421">
        <w:rPr>
          <w:rFonts w:ascii="Times New Roman" w:hAnsi="Times New Roman" w:cs="Times New Roman"/>
          <w:sz w:val="24"/>
          <w:szCs w:val="24"/>
          <w:shd w:val="clear" w:color="auto" w:fill="FFFFFF"/>
          <w:lang w:val="en-GB"/>
        </w:rPr>
        <w:t>older containing the Microbial ITS database.</w:t>
      </w:r>
    </w:p>
    <w:p w14:paraId="5EE8494F" w14:textId="00482701" w:rsidR="005964AA" w:rsidRPr="00E80421" w:rsidRDefault="005964AA" w:rsidP="009B44B5">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fastq_input” folder: folder</w:t>
      </w:r>
      <w:r w:rsidR="008751A8" w:rsidRPr="00E80421">
        <w:rPr>
          <w:rFonts w:ascii="Times New Roman" w:hAnsi="Times New Roman" w:cs="Times New Roman"/>
          <w:sz w:val="24"/>
          <w:szCs w:val="24"/>
          <w:shd w:val="clear" w:color="auto" w:fill="FFFFFF"/>
          <w:lang w:val="en-GB"/>
        </w:rPr>
        <w:t xml:space="preserve"> </w:t>
      </w:r>
      <w:r w:rsidR="00D029CC" w:rsidRPr="00E80421">
        <w:rPr>
          <w:rFonts w:ascii="Times New Roman" w:hAnsi="Times New Roman" w:cs="Times New Roman"/>
          <w:sz w:val="24"/>
          <w:szCs w:val="24"/>
          <w:shd w:val="clear" w:color="auto" w:fill="FFFFFF"/>
          <w:lang w:val="en-GB"/>
        </w:rPr>
        <w:t>where input fastq files needs to be placed.</w:t>
      </w:r>
    </w:p>
    <w:p w14:paraId="61CA2597" w14:textId="727CF816" w:rsidR="001404F5" w:rsidRPr="00E80421" w:rsidRDefault="00606CC4" w:rsidP="00EF42BA">
      <w:p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These three elements must be placed in the same folder in a linux environment with Qiime2 installed.</w:t>
      </w:r>
      <w:r w:rsidR="000E1E81" w:rsidRPr="00E80421">
        <w:rPr>
          <w:rFonts w:ascii="Times New Roman" w:hAnsi="Times New Roman" w:cs="Times New Roman"/>
          <w:sz w:val="24"/>
          <w:szCs w:val="24"/>
          <w:shd w:val="clear" w:color="auto" w:fill="FFFFFF"/>
          <w:lang w:val="en-GB"/>
        </w:rPr>
        <w:t xml:space="preserve"> </w:t>
      </w:r>
      <w:r w:rsidR="007B60EB" w:rsidRPr="00E80421">
        <w:rPr>
          <w:rFonts w:ascii="Times New Roman" w:hAnsi="Times New Roman" w:cs="Times New Roman"/>
          <w:sz w:val="24"/>
          <w:szCs w:val="24"/>
          <w:shd w:val="clear" w:color="auto" w:fill="FFFFFF"/>
          <w:lang w:val="en-GB"/>
        </w:rPr>
        <w:t xml:space="preserve">All the </w:t>
      </w:r>
      <w:r w:rsidR="004168A2" w:rsidRPr="00E80421">
        <w:rPr>
          <w:rFonts w:ascii="Times New Roman" w:hAnsi="Times New Roman" w:cs="Times New Roman"/>
          <w:sz w:val="24"/>
          <w:szCs w:val="24"/>
          <w:shd w:val="clear" w:color="auto" w:fill="FFFFFF"/>
          <w:lang w:val="en-GB"/>
        </w:rPr>
        <w:t>dependencies/software</w:t>
      </w:r>
      <w:r w:rsidR="00B30A85" w:rsidRPr="00E80421">
        <w:rPr>
          <w:rFonts w:ascii="Times New Roman" w:hAnsi="Times New Roman" w:cs="Times New Roman"/>
          <w:sz w:val="24"/>
          <w:szCs w:val="24"/>
          <w:shd w:val="clear" w:color="auto" w:fill="FFFFFF"/>
          <w:lang w:val="en-GB"/>
        </w:rPr>
        <w:t xml:space="preserve"> needed to run the </w:t>
      </w:r>
      <w:r w:rsidR="000E1E81" w:rsidRPr="00E80421">
        <w:rPr>
          <w:rFonts w:ascii="Times New Roman" w:hAnsi="Times New Roman" w:cs="Times New Roman"/>
          <w:sz w:val="24"/>
          <w:szCs w:val="24"/>
          <w:shd w:val="clear" w:color="auto" w:fill="FFFFFF"/>
          <w:lang w:val="en-GB"/>
        </w:rPr>
        <w:t>Bacterial_ITS_annotator.sh</w:t>
      </w:r>
      <w:r w:rsidR="00B30A85" w:rsidRPr="00E80421">
        <w:rPr>
          <w:rFonts w:ascii="Times New Roman" w:hAnsi="Times New Roman" w:cs="Times New Roman"/>
          <w:sz w:val="24"/>
          <w:szCs w:val="24"/>
          <w:shd w:val="clear" w:color="auto" w:fill="FFFFFF"/>
          <w:lang w:val="en-GB"/>
        </w:rPr>
        <w:t xml:space="preserve"> bash script are included in Qiime2.</w:t>
      </w:r>
    </w:p>
    <w:p w14:paraId="294AD4F3" w14:textId="14AF10DD" w:rsidR="000E1E81" w:rsidRPr="00E80421" w:rsidRDefault="000E1E81" w:rsidP="00EF42BA">
      <w:pPr>
        <w:shd w:val="clear" w:color="auto" w:fill="FFFFFF"/>
        <w:spacing w:after="0" w:line="480" w:lineRule="auto"/>
        <w:jc w:val="both"/>
        <w:rPr>
          <w:rFonts w:ascii="Times New Roman" w:hAnsi="Times New Roman" w:cs="Times New Roman"/>
          <w:sz w:val="24"/>
          <w:szCs w:val="24"/>
          <w:shd w:val="clear" w:color="auto" w:fill="FFFFFF"/>
          <w:lang w:val="en-GB"/>
        </w:rPr>
      </w:pPr>
    </w:p>
    <w:p w14:paraId="52216103" w14:textId="3CA5D42F" w:rsidR="00B30A85" w:rsidRPr="00E80421" w:rsidRDefault="00C848FC" w:rsidP="00EF42BA">
      <w:pPr>
        <w:shd w:val="clear" w:color="auto" w:fill="FFFFFF"/>
        <w:spacing w:after="0" w:line="480" w:lineRule="auto"/>
        <w:jc w:val="both"/>
        <w:rPr>
          <w:rFonts w:ascii="Times New Roman" w:hAnsi="Times New Roman" w:cs="Times New Roman"/>
          <w:sz w:val="24"/>
          <w:szCs w:val="24"/>
          <w:u w:val="single"/>
          <w:shd w:val="clear" w:color="auto" w:fill="FFFFFF"/>
          <w:lang w:val="en-GB"/>
        </w:rPr>
      </w:pPr>
      <w:r w:rsidRPr="00E80421">
        <w:rPr>
          <w:rFonts w:ascii="Times New Roman" w:hAnsi="Times New Roman" w:cs="Times New Roman"/>
          <w:sz w:val="24"/>
          <w:szCs w:val="24"/>
          <w:u w:val="single"/>
          <w:shd w:val="clear" w:color="auto" w:fill="FFFFFF"/>
          <w:lang w:val="en-GB"/>
        </w:rPr>
        <w:t>Usage</w:t>
      </w:r>
    </w:p>
    <w:p w14:paraId="40C9E731" w14:textId="52BF369C" w:rsidR="00C848FC" w:rsidRPr="00E80421" w:rsidRDefault="00C848FC" w:rsidP="00EF42BA">
      <w:p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In order to perform the Bacterial ITS profiling analysis</w:t>
      </w:r>
      <w:r w:rsidR="00823FAA" w:rsidRPr="00E80421">
        <w:rPr>
          <w:rFonts w:ascii="Times New Roman" w:hAnsi="Times New Roman" w:cs="Times New Roman"/>
          <w:sz w:val="24"/>
          <w:szCs w:val="24"/>
          <w:shd w:val="clear" w:color="auto" w:fill="FFFFFF"/>
          <w:lang w:val="en-GB"/>
        </w:rPr>
        <w:t>, a single .fastq file for each sample must be placed in the “fastq_input” folder</w:t>
      </w:r>
      <w:r w:rsidR="00920B54" w:rsidRPr="00E80421">
        <w:rPr>
          <w:rFonts w:ascii="Times New Roman" w:hAnsi="Times New Roman" w:cs="Times New Roman"/>
          <w:sz w:val="24"/>
          <w:szCs w:val="24"/>
          <w:shd w:val="clear" w:color="auto" w:fill="FFFFFF"/>
          <w:lang w:val="en-GB"/>
        </w:rPr>
        <w:t xml:space="preserve">. In case paired-end sequencing was </w:t>
      </w:r>
      <w:r w:rsidR="00E6187E" w:rsidRPr="00E80421">
        <w:rPr>
          <w:rFonts w:ascii="Times New Roman" w:hAnsi="Times New Roman" w:cs="Times New Roman"/>
          <w:sz w:val="24"/>
          <w:szCs w:val="24"/>
          <w:shd w:val="clear" w:color="auto" w:fill="FFFFFF"/>
          <w:lang w:val="en-GB"/>
        </w:rPr>
        <w:t>used</w:t>
      </w:r>
      <w:r w:rsidR="00920B54" w:rsidRPr="00E80421">
        <w:rPr>
          <w:rFonts w:ascii="Times New Roman" w:hAnsi="Times New Roman" w:cs="Times New Roman"/>
          <w:sz w:val="24"/>
          <w:szCs w:val="24"/>
          <w:shd w:val="clear" w:color="auto" w:fill="FFFFFF"/>
          <w:lang w:val="en-GB"/>
        </w:rPr>
        <w:t>, the .fastq file provided</w:t>
      </w:r>
      <w:r w:rsidR="00FF2338" w:rsidRPr="00E80421">
        <w:rPr>
          <w:rFonts w:ascii="Times New Roman" w:hAnsi="Times New Roman" w:cs="Times New Roman"/>
          <w:sz w:val="24"/>
          <w:szCs w:val="24"/>
          <w:shd w:val="clear" w:color="auto" w:fill="FFFFFF"/>
          <w:lang w:val="en-GB"/>
        </w:rPr>
        <w:t xml:space="preserve"> </w:t>
      </w:r>
      <w:r w:rsidR="00C779E3" w:rsidRPr="00E80421">
        <w:rPr>
          <w:rFonts w:ascii="Times New Roman" w:hAnsi="Times New Roman" w:cs="Times New Roman"/>
          <w:sz w:val="24"/>
          <w:szCs w:val="24"/>
          <w:shd w:val="clear" w:color="auto" w:fill="FFFFFF"/>
          <w:lang w:val="en-GB"/>
        </w:rPr>
        <w:t xml:space="preserve">in the “fastq_input” folder </w:t>
      </w:r>
      <w:r w:rsidR="00FF2338" w:rsidRPr="00E80421">
        <w:rPr>
          <w:rFonts w:ascii="Times New Roman" w:hAnsi="Times New Roman" w:cs="Times New Roman"/>
          <w:sz w:val="24"/>
          <w:szCs w:val="24"/>
          <w:shd w:val="clear" w:color="auto" w:fill="FFFFFF"/>
          <w:lang w:val="en-GB"/>
        </w:rPr>
        <w:t>mus</w:t>
      </w:r>
      <w:r w:rsidR="00D80ECF" w:rsidRPr="00E80421">
        <w:rPr>
          <w:rFonts w:ascii="Times New Roman" w:hAnsi="Times New Roman" w:cs="Times New Roman"/>
          <w:sz w:val="24"/>
          <w:szCs w:val="24"/>
          <w:shd w:val="clear" w:color="auto" w:fill="FFFFFF"/>
          <w:lang w:val="en-GB"/>
        </w:rPr>
        <w:t xml:space="preserve">t correspond to reads starting with primer </w:t>
      </w:r>
      <w:r w:rsidR="00B83C4B" w:rsidRPr="00E80421">
        <w:rPr>
          <w:rFonts w:ascii="Times New Roman" w:hAnsi="Times New Roman" w:cs="Times New Roman"/>
          <w:sz w:val="24"/>
          <w:szCs w:val="24"/>
          <w:shd w:val="clear" w:color="auto" w:fill="FFFFFF"/>
          <w:lang w:val="en-GB"/>
        </w:rPr>
        <w:t>UNI_ITS_fw</w:t>
      </w:r>
      <w:r w:rsidR="0022486A" w:rsidRPr="00E80421">
        <w:rPr>
          <w:rFonts w:ascii="Times New Roman" w:hAnsi="Times New Roman" w:cs="Times New Roman"/>
          <w:sz w:val="24"/>
          <w:szCs w:val="24"/>
          <w:shd w:val="clear" w:color="auto" w:fill="FFFFFF"/>
          <w:lang w:val="en-GB"/>
        </w:rPr>
        <w:t xml:space="preserve"> (</w:t>
      </w:r>
      <w:r w:rsidR="00B83C4B" w:rsidRPr="00E80421">
        <w:rPr>
          <w:rFonts w:ascii="Times New Roman" w:hAnsi="Times New Roman" w:cs="Times New Roman"/>
          <w:sz w:val="24"/>
          <w:szCs w:val="24"/>
          <w:shd w:val="clear" w:color="auto" w:fill="FFFFFF"/>
          <w:lang w:val="en-GB"/>
        </w:rPr>
        <w:t>5'-KRGGRYKAAGTCGTAACAAG-3')</w:t>
      </w:r>
      <w:r w:rsidR="0022486A" w:rsidRPr="00E80421">
        <w:rPr>
          <w:rFonts w:ascii="Times New Roman" w:hAnsi="Times New Roman" w:cs="Times New Roman"/>
          <w:sz w:val="24"/>
          <w:szCs w:val="24"/>
          <w:shd w:val="clear" w:color="auto" w:fill="FFFFFF"/>
          <w:lang w:val="en-GB"/>
        </w:rPr>
        <w:t xml:space="preserve"> covering the 3’-end of the 16S rRNA sequence.</w:t>
      </w:r>
    </w:p>
    <w:p w14:paraId="6DD51012" w14:textId="01D4AD31" w:rsidR="004F53A6" w:rsidRPr="00E80421" w:rsidRDefault="004F53A6" w:rsidP="00EF42BA">
      <w:p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The script </w:t>
      </w:r>
      <w:r w:rsidR="00BB238E" w:rsidRPr="00E80421">
        <w:rPr>
          <w:rFonts w:ascii="Times New Roman" w:hAnsi="Times New Roman" w:cs="Times New Roman"/>
          <w:sz w:val="24"/>
          <w:szCs w:val="24"/>
          <w:shd w:val="clear" w:color="auto" w:fill="FFFFFF"/>
          <w:lang w:val="en-GB"/>
        </w:rPr>
        <w:t>can</w:t>
      </w:r>
      <w:r w:rsidRPr="00E80421">
        <w:rPr>
          <w:rFonts w:ascii="Times New Roman" w:hAnsi="Times New Roman" w:cs="Times New Roman"/>
          <w:sz w:val="24"/>
          <w:szCs w:val="24"/>
          <w:shd w:val="clear" w:color="auto" w:fill="FFFFFF"/>
          <w:lang w:val="en-GB"/>
        </w:rPr>
        <w:t xml:space="preserve"> </w:t>
      </w:r>
      <w:r w:rsidR="00041F93" w:rsidRPr="00E80421">
        <w:rPr>
          <w:rFonts w:ascii="Times New Roman" w:hAnsi="Times New Roman" w:cs="Times New Roman"/>
          <w:sz w:val="24"/>
          <w:szCs w:val="24"/>
          <w:shd w:val="clear" w:color="auto" w:fill="FFFFFF"/>
          <w:lang w:val="en-GB"/>
        </w:rPr>
        <w:t xml:space="preserve">be </w:t>
      </w:r>
      <w:r w:rsidR="00F40050" w:rsidRPr="00E80421">
        <w:rPr>
          <w:rFonts w:ascii="Times New Roman" w:hAnsi="Times New Roman" w:cs="Times New Roman"/>
          <w:sz w:val="24"/>
          <w:szCs w:val="24"/>
          <w:shd w:val="clear" w:color="auto" w:fill="FFFFFF"/>
          <w:lang w:val="en-GB"/>
        </w:rPr>
        <w:t>executed</w:t>
      </w:r>
      <w:r w:rsidR="00BB238E" w:rsidRPr="00E80421">
        <w:rPr>
          <w:rFonts w:ascii="Times New Roman" w:hAnsi="Times New Roman" w:cs="Times New Roman"/>
          <w:sz w:val="24"/>
          <w:szCs w:val="24"/>
          <w:shd w:val="clear" w:color="auto" w:fill="FFFFFF"/>
          <w:lang w:val="en-GB"/>
        </w:rPr>
        <w:t xml:space="preserve"> </w:t>
      </w:r>
      <w:r w:rsidR="005A2527" w:rsidRPr="00E80421">
        <w:rPr>
          <w:rFonts w:ascii="Times New Roman" w:hAnsi="Times New Roman" w:cs="Times New Roman"/>
          <w:sz w:val="24"/>
          <w:szCs w:val="24"/>
          <w:shd w:val="clear" w:color="auto" w:fill="FFFFFF"/>
          <w:lang w:val="en-GB"/>
        </w:rPr>
        <w:t xml:space="preserve">in the linux console </w:t>
      </w:r>
      <w:r w:rsidR="00BB238E" w:rsidRPr="00E80421">
        <w:rPr>
          <w:rFonts w:ascii="Times New Roman" w:hAnsi="Times New Roman" w:cs="Times New Roman"/>
          <w:sz w:val="24"/>
          <w:szCs w:val="24"/>
          <w:shd w:val="clear" w:color="auto" w:fill="FFFFFF"/>
          <w:lang w:val="en-GB"/>
        </w:rPr>
        <w:t xml:space="preserve">simply by </w:t>
      </w:r>
      <w:r w:rsidR="005A2527" w:rsidRPr="00E80421">
        <w:rPr>
          <w:rFonts w:ascii="Times New Roman" w:hAnsi="Times New Roman" w:cs="Times New Roman"/>
          <w:sz w:val="24"/>
          <w:szCs w:val="24"/>
          <w:shd w:val="clear" w:color="auto" w:fill="FFFFFF"/>
          <w:lang w:val="en-GB"/>
        </w:rPr>
        <w:t>moving to the folder</w:t>
      </w:r>
      <w:r w:rsidR="007C55E1" w:rsidRPr="00E80421">
        <w:rPr>
          <w:rFonts w:ascii="Times New Roman" w:hAnsi="Times New Roman" w:cs="Times New Roman"/>
          <w:sz w:val="24"/>
          <w:szCs w:val="24"/>
          <w:shd w:val="clear" w:color="auto" w:fill="FFFFFF"/>
          <w:lang w:val="en-GB"/>
        </w:rPr>
        <w:t xml:space="preserve"> path</w:t>
      </w:r>
      <w:r w:rsidR="005A2527" w:rsidRPr="00E80421">
        <w:rPr>
          <w:rFonts w:ascii="Times New Roman" w:hAnsi="Times New Roman" w:cs="Times New Roman"/>
          <w:sz w:val="24"/>
          <w:szCs w:val="24"/>
          <w:shd w:val="clear" w:color="auto" w:fill="FFFFFF"/>
          <w:lang w:val="en-GB"/>
        </w:rPr>
        <w:t xml:space="preserve"> where the script is located and by </w:t>
      </w:r>
      <w:r w:rsidR="00041F93" w:rsidRPr="00E80421">
        <w:rPr>
          <w:rFonts w:ascii="Times New Roman" w:hAnsi="Times New Roman" w:cs="Times New Roman"/>
          <w:sz w:val="24"/>
          <w:szCs w:val="24"/>
          <w:shd w:val="clear" w:color="auto" w:fill="FFFFFF"/>
          <w:lang w:val="en-GB"/>
        </w:rPr>
        <w:t xml:space="preserve">typing </w:t>
      </w:r>
      <w:r w:rsidR="00BB238E" w:rsidRPr="00E80421">
        <w:rPr>
          <w:rFonts w:ascii="Times New Roman" w:hAnsi="Times New Roman" w:cs="Times New Roman"/>
          <w:sz w:val="24"/>
          <w:szCs w:val="24"/>
          <w:shd w:val="clear" w:color="auto" w:fill="FFFFFF"/>
          <w:lang w:val="en-GB"/>
        </w:rPr>
        <w:t>“./Bacterial_ITS_annotator.sh”.</w:t>
      </w:r>
    </w:p>
    <w:p w14:paraId="07864D6B" w14:textId="56B45E51" w:rsidR="00B00279" w:rsidRPr="00E80421" w:rsidRDefault="0020460C" w:rsidP="00E62A9A">
      <w:p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Co</w:t>
      </w:r>
      <w:r w:rsidR="009A0EFB" w:rsidRPr="00E80421">
        <w:rPr>
          <w:rFonts w:ascii="Times New Roman" w:hAnsi="Times New Roman" w:cs="Times New Roman"/>
          <w:sz w:val="24"/>
          <w:szCs w:val="24"/>
          <w:shd w:val="clear" w:color="auto" w:fill="FFFFFF"/>
          <w:lang w:val="en-GB"/>
        </w:rPr>
        <w:t>n</w:t>
      </w:r>
      <w:r w:rsidRPr="00E80421">
        <w:rPr>
          <w:rFonts w:ascii="Times New Roman" w:hAnsi="Times New Roman" w:cs="Times New Roman"/>
          <w:sz w:val="24"/>
          <w:szCs w:val="24"/>
          <w:shd w:val="clear" w:color="auto" w:fill="FFFFFF"/>
          <w:lang w:val="en-GB"/>
        </w:rPr>
        <w:t>sole</w:t>
      </w:r>
      <w:r w:rsidR="00B00279" w:rsidRPr="00E80421">
        <w:rPr>
          <w:rFonts w:ascii="Times New Roman" w:hAnsi="Times New Roman" w:cs="Times New Roman"/>
          <w:sz w:val="24"/>
          <w:szCs w:val="24"/>
          <w:shd w:val="clear" w:color="auto" w:fill="FFFFFF"/>
          <w:lang w:val="en-GB"/>
        </w:rPr>
        <w:t xml:space="preserve"> text will notify the user that the</w:t>
      </w:r>
      <w:r w:rsidR="00DC7104" w:rsidRPr="00E80421">
        <w:rPr>
          <w:rFonts w:ascii="Times New Roman" w:hAnsi="Times New Roman" w:cs="Times New Roman"/>
          <w:sz w:val="24"/>
          <w:szCs w:val="24"/>
          <w:shd w:val="clear" w:color="auto" w:fill="FFFFFF"/>
          <w:lang w:val="en-GB"/>
        </w:rPr>
        <w:t xml:space="preserve"> “Fasting_Map.txt” and</w:t>
      </w:r>
      <w:r w:rsidR="00B00279" w:rsidRPr="00E80421">
        <w:rPr>
          <w:rFonts w:ascii="Times New Roman" w:hAnsi="Times New Roman" w:cs="Times New Roman"/>
          <w:sz w:val="24"/>
          <w:szCs w:val="24"/>
          <w:shd w:val="clear" w:color="auto" w:fill="FFFFFF"/>
          <w:lang w:val="en-GB"/>
        </w:rPr>
        <w:t xml:space="preserve"> </w:t>
      </w:r>
      <w:r w:rsidR="00E62A9A" w:rsidRPr="00E80421">
        <w:rPr>
          <w:rFonts w:ascii="Times New Roman" w:hAnsi="Times New Roman" w:cs="Times New Roman"/>
          <w:sz w:val="24"/>
          <w:szCs w:val="24"/>
          <w:shd w:val="clear" w:color="auto" w:fill="FFFFFF"/>
          <w:lang w:val="en-GB"/>
        </w:rPr>
        <w:t>“sample-metadata.tsv” file has been created and allows</w:t>
      </w:r>
      <w:r w:rsidR="00F3283F" w:rsidRPr="00E80421">
        <w:rPr>
          <w:rFonts w:ascii="Times New Roman" w:hAnsi="Times New Roman" w:cs="Times New Roman"/>
          <w:sz w:val="24"/>
          <w:szCs w:val="24"/>
          <w:shd w:val="clear" w:color="auto" w:fill="FFFFFF"/>
          <w:lang w:val="en-GB"/>
        </w:rPr>
        <w:t xml:space="preserve"> the user to add to this file additional columns with samples’ metadata</w:t>
      </w:r>
      <w:r w:rsidR="00D73380" w:rsidRPr="00E80421">
        <w:rPr>
          <w:rFonts w:ascii="Times New Roman" w:hAnsi="Times New Roman" w:cs="Times New Roman"/>
          <w:sz w:val="24"/>
          <w:szCs w:val="24"/>
          <w:shd w:val="clear" w:color="auto" w:fill="FFFFFF"/>
          <w:lang w:val="en-GB"/>
        </w:rPr>
        <w:t xml:space="preserve"> that will be used for downstream analyses (e.g. PCoA representation of beta-diversity)</w:t>
      </w:r>
      <w:r w:rsidR="00142A93" w:rsidRPr="00E80421">
        <w:rPr>
          <w:rFonts w:ascii="Times New Roman" w:hAnsi="Times New Roman" w:cs="Times New Roman"/>
          <w:sz w:val="24"/>
          <w:szCs w:val="24"/>
          <w:shd w:val="clear" w:color="auto" w:fill="FFFFFF"/>
          <w:lang w:val="en-GB"/>
        </w:rPr>
        <w:t xml:space="preserve"> before continue </w:t>
      </w:r>
      <w:r w:rsidRPr="00E80421">
        <w:rPr>
          <w:rFonts w:ascii="Times New Roman" w:hAnsi="Times New Roman" w:cs="Times New Roman"/>
          <w:sz w:val="24"/>
          <w:szCs w:val="24"/>
          <w:shd w:val="clear" w:color="auto" w:fill="FFFFFF"/>
          <w:lang w:val="en-GB"/>
        </w:rPr>
        <w:t>the execution of the script</w:t>
      </w:r>
      <w:r w:rsidR="00D73380" w:rsidRPr="00E80421">
        <w:rPr>
          <w:rFonts w:ascii="Times New Roman" w:hAnsi="Times New Roman" w:cs="Times New Roman"/>
          <w:sz w:val="24"/>
          <w:szCs w:val="24"/>
          <w:shd w:val="clear" w:color="auto" w:fill="FFFFFF"/>
          <w:lang w:val="en-GB"/>
        </w:rPr>
        <w:t>.</w:t>
      </w:r>
    </w:p>
    <w:p w14:paraId="343A9AC4" w14:textId="1D0F31CB" w:rsidR="0020460C" w:rsidRPr="00E80421" w:rsidRDefault="005A3C81" w:rsidP="00E62A9A">
      <w:p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Console messages will report the ongoing analyses </w:t>
      </w:r>
      <w:r w:rsidR="008D30FC" w:rsidRPr="00E80421">
        <w:rPr>
          <w:rFonts w:ascii="Times New Roman" w:hAnsi="Times New Roman" w:cs="Times New Roman"/>
          <w:sz w:val="24"/>
          <w:szCs w:val="24"/>
          <w:shd w:val="clear" w:color="auto" w:fill="FFFFFF"/>
          <w:lang w:val="en-GB"/>
        </w:rPr>
        <w:t>performed by the script.</w:t>
      </w:r>
    </w:p>
    <w:p w14:paraId="6AF5EFD1" w14:textId="2B026130" w:rsidR="00956EE5" w:rsidRPr="00E80421" w:rsidRDefault="00956EE5" w:rsidP="00E62A9A">
      <w:p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A log file </w:t>
      </w:r>
      <w:r w:rsidR="009A0EFB" w:rsidRPr="00E80421">
        <w:rPr>
          <w:rFonts w:ascii="Times New Roman" w:hAnsi="Times New Roman" w:cs="Times New Roman"/>
          <w:sz w:val="24"/>
          <w:szCs w:val="24"/>
          <w:shd w:val="clear" w:color="auto" w:fill="FFFFFF"/>
          <w:lang w:val="en-GB"/>
        </w:rPr>
        <w:t>named “Qiime2_log.txt” is also created.</w:t>
      </w:r>
    </w:p>
    <w:p w14:paraId="1B26B3A2" w14:textId="77777777" w:rsidR="00B30A85" w:rsidRPr="00E80421" w:rsidRDefault="00B30A85" w:rsidP="00EF42BA">
      <w:pPr>
        <w:shd w:val="clear" w:color="auto" w:fill="FFFFFF"/>
        <w:spacing w:after="0" w:line="480" w:lineRule="auto"/>
        <w:jc w:val="both"/>
        <w:rPr>
          <w:rFonts w:ascii="Times New Roman" w:hAnsi="Times New Roman" w:cs="Times New Roman"/>
          <w:sz w:val="24"/>
          <w:szCs w:val="24"/>
          <w:shd w:val="clear" w:color="auto" w:fill="FFFFFF"/>
          <w:lang w:val="en-GB"/>
        </w:rPr>
      </w:pPr>
    </w:p>
    <w:p w14:paraId="17FEBC03" w14:textId="77DD5F78" w:rsidR="0020460C" w:rsidRPr="00E80421" w:rsidRDefault="0020460C" w:rsidP="0020460C">
      <w:pPr>
        <w:shd w:val="clear" w:color="auto" w:fill="FFFFFF"/>
        <w:spacing w:after="0" w:line="480" w:lineRule="auto"/>
        <w:jc w:val="both"/>
        <w:rPr>
          <w:rFonts w:ascii="Times New Roman" w:hAnsi="Times New Roman" w:cs="Times New Roman"/>
          <w:sz w:val="24"/>
          <w:szCs w:val="24"/>
          <w:u w:val="single"/>
          <w:shd w:val="clear" w:color="auto" w:fill="FFFFFF"/>
          <w:lang w:val="en-GB"/>
        </w:rPr>
      </w:pPr>
      <w:r w:rsidRPr="00E80421">
        <w:rPr>
          <w:rFonts w:ascii="Times New Roman" w:hAnsi="Times New Roman" w:cs="Times New Roman"/>
          <w:sz w:val="24"/>
          <w:szCs w:val="24"/>
          <w:u w:val="single"/>
          <w:shd w:val="clear" w:color="auto" w:fill="FFFFFF"/>
          <w:lang w:val="en-GB"/>
        </w:rPr>
        <w:t>Results</w:t>
      </w:r>
    </w:p>
    <w:p w14:paraId="0FA6AA46" w14:textId="77777777" w:rsidR="00AA6BDF" w:rsidRPr="00E80421" w:rsidRDefault="008D30FC" w:rsidP="0020460C">
      <w:p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Upon completion of the pipeline</w:t>
      </w:r>
      <w:r w:rsidR="00437ADA" w:rsidRPr="00E80421">
        <w:rPr>
          <w:rFonts w:ascii="Times New Roman" w:hAnsi="Times New Roman" w:cs="Times New Roman"/>
          <w:sz w:val="24"/>
          <w:szCs w:val="24"/>
          <w:shd w:val="clear" w:color="auto" w:fill="FFFFFF"/>
          <w:lang w:val="en-GB"/>
        </w:rPr>
        <w:t xml:space="preserve"> by the Bacterial_ITS_annotator.sh script</w:t>
      </w:r>
      <w:r w:rsidRPr="00E80421">
        <w:rPr>
          <w:rFonts w:ascii="Times New Roman" w:hAnsi="Times New Roman" w:cs="Times New Roman"/>
          <w:sz w:val="24"/>
          <w:szCs w:val="24"/>
          <w:shd w:val="clear" w:color="auto" w:fill="FFFFFF"/>
          <w:lang w:val="en-GB"/>
        </w:rPr>
        <w:t>, the</w:t>
      </w:r>
      <w:r w:rsidR="00D6205F" w:rsidRPr="00E80421">
        <w:rPr>
          <w:rFonts w:ascii="Times New Roman" w:hAnsi="Times New Roman" w:cs="Times New Roman"/>
          <w:sz w:val="24"/>
          <w:szCs w:val="24"/>
          <w:shd w:val="clear" w:color="auto" w:fill="FFFFFF"/>
          <w:lang w:val="en-GB"/>
        </w:rPr>
        <w:t xml:space="preserve"> filtered </w:t>
      </w:r>
      <w:r w:rsidR="006F2D47" w:rsidRPr="00E80421">
        <w:rPr>
          <w:rFonts w:ascii="Times New Roman" w:hAnsi="Times New Roman" w:cs="Times New Roman"/>
          <w:sz w:val="24"/>
          <w:szCs w:val="24"/>
          <w:shd w:val="clear" w:color="auto" w:fill="FFFFFF"/>
          <w:lang w:val="en-GB"/>
        </w:rPr>
        <w:t xml:space="preserve">.fastq files will be placed in the “fastq_input_filtered” folder and all </w:t>
      </w:r>
      <w:r w:rsidR="00432D7C" w:rsidRPr="00E80421">
        <w:rPr>
          <w:rFonts w:ascii="Times New Roman" w:hAnsi="Times New Roman" w:cs="Times New Roman"/>
          <w:sz w:val="24"/>
          <w:szCs w:val="24"/>
          <w:shd w:val="clear" w:color="auto" w:fill="FFFFFF"/>
          <w:lang w:val="en-GB"/>
        </w:rPr>
        <w:t xml:space="preserve">temporary files generated along the pipeline are moved in the </w:t>
      </w:r>
      <w:r w:rsidR="00AA6BDF" w:rsidRPr="00E80421">
        <w:rPr>
          <w:rFonts w:ascii="Times New Roman" w:hAnsi="Times New Roman" w:cs="Times New Roman"/>
          <w:sz w:val="24"/>
          <w:szCs w:val="24"/>
          <w:shd w:val="clear" w:color="auto" w:fill="FFFFFF"/>
          <w:lang w:val="en-GB"/>
        </w:rPr>
        <w:t>“data_analysis” folder.</w:t>
      </w:r>
    </w:p>
    <w:p w14:paraId="41D575D7" w14:textId="6B5D8994" w:rsidR="001D4AF2" w:rsidRPr="00E80421" w:rsidRDefault="00AA6BDF" w:rsidP="0020460C">
      <w:p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Furthermore, r</w:t>
      </w:r>
      <w:r w:rsidR="008D30FC" w:rsidRPr="00E80421">
        <w:rPr>
          <w:rFonts w:ascii="Times New Roman" w:hAnsi="Times New Roman" w:cs="Times New Roman"/>
          <w:sz w:val="24"/>
          <w:szCs w:val="24"/>
          <w:shd w:val="clear" w:color="auto" w:fill="FFFFFF"/>
          <w:lang w:val="en-GB"/>
        </w:rPr>
        <w:t xml:space="preserve">esults will be placed in </w:t>
      </w:r>
      <w:r w:rsidR="00437ADA" w:rsidRPr="00E80421">
        <w:rPr>
          <w:rFonts w:ascii="Times New Roman" w:hAnsi="Times New Roman" w:cs="Times New Roman"/>
          <w:sz w:val="24"/>
          <w:szCs w:val="24"/>
          <w:shd w:val="clear" w:color="auto" w:fill="FFFFFF"/>
          <w:lang w:val="en-GB"/>
        </w:rPr>
        <w:t>the “results” folder</w:t>
      </w:r>
      <w:r w:rsidR="00D37C96" w:rsidRPr="00E80421">
        <w:rPr>
          <w:rFonts w:ascii="Times New Roman" w:hAnsi="Times New Roman" w:cs="Times New Roman"/>
          <w:sz w:val="24"/>
          <w:szCs w:val="24"/>
          <w:shd w:val="clear" w:color="auto" w:fill="FFFFFF"/>
          <w:lang w:val="en-GB"/>
        </w:rPr>
        <w:t>. In detail the “results” folder contains:</w:t>
      </w:r>
    </w:p>
    <w:p w14:paraId="67A401B2" w14:textId="5B21C3CA" w:rsidR="00D37C96" w:rsidRPr="00E80421" w:rsidRDefault="00F54848" w:rsidP="00D37C96">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alpha_diversity” folder: </w:t>
      </w:r>
      <w:r w:rsidR="008719DA" w:rsidRPr="00E80421">
        <w:rPr>
          <w:rFonts w:ascii="Times New Roman" w:hAnsi="Times New Roman" w:cs="Times New Roman"/>
          <w:sz w:val="24"/>
          <w:szCs w:val="24"/>
          <w:shd w:val="clear" w:color="auto" w:fill="FFFFFF"/>
          <w:lang w:val="en-GB"/>
        </w:rPr>
        <w:t xml:space="preserve">results </w:t>
      </w:r>
      <w:r w:rsidR="00CB41A6" w:rsidRPr="00E80421">
        <w:rPr>
          <w:rFonts w:ascii="Times New Roman" w:hAnsi="Times New Roman" w:cs="Times New Roman"/>
          <w:sz w:val="24"/>
          <w:szCs w:val="24"/>
          <w:shd w:val="clear" w:color="auto" w:fill="FFFFFF"/>
          <w:lang w:val="en-GB"/>
        </w:rPr>
        <w:t xml:space="preserve">of the alpha diversity analysis using the </w:t>
      </w:r>
      <w:r w:rsidR="007940A8" w:rsidRPr="00E80421">
        <w:rPr>
          <w:rFonts w:ascii="Times New Roman" w:hAnsi="Times New Roman" w:cs="Times New Roman"/>
          <w:sz w:val="24"/>
          <w:szCs w:val="24"/>
          <w:shd w:val="clear" w:color="auto" w:fill="FFFFFF"/>
          <w:lang w:val="en-GB"/>
        </w:rPr>
        <w:t>Simpson, Shannon, Faith, Chao1 and Observed OTUs indexes.</w:t>
      </w:r>
    </w:p>
    <w:p w14:paraId="3AE93D47" w14:textId="371A5925" w:rsidR="001274F7" w:rsidRPr="00E80421" w:rsidRDefault="001274F7" w:rsidP="00D37C96">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beta_diversity” folder: </w:t>
      </w:r>
      <w:r w:rsidR="00A87A42" w:rsidRPr="00E80421">
        <w:rPr>
          <w:rFonts w:ascii="Times New Roman" w:hAnsi="Times New Roman" w:cs="Times New Roman"/>
          <w:sz w:val="24"/>
          <w:szCs w:val="24"/>
          <w:shd w:val="clear" w:color="auto" w:fill="FFFFFF"/>
          <w:lang w:val="en-GB"/>
        </w:rPr>
        <w:t xml:space="preserve">results of the beta diversity analysis using the unweighted UniFrac, weighted UniFrac and Bray Curtis </w:t>
      </w:r>
      <w:r w:rsidR="00A646ED" w:rsidRPr="00E80421">
        <w:rPr>
          <w:rFonts w:ascii="Times New Roman" w:hAnsi="Times New Roman" w:cs="Times New Roman"/>
          <w:sz w:val="24"/>
          <w:szCs w:val="24"/>
          <w:shd w:val="clear" w:color="auto" w:fill="FFFFFF"/>
          <w:lang w:val="en-GB"/>
        </w:rPr>
        <w:t>indexes.</w:t>
      </w:r>
    </w:p>
    <w:p w14:paraId="78BF2ED7" w14:textId="00152BBE" w:rsidR="001274F7" w:rsidRPr="00E80421" w:rsidRDefault="001274F7" w:rsidP="00D37C96">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taxonomy” folder: </w:t>
      </w:r>
      <w:r w:rsidR="003F042D" w:rsidRPr="00E80421">
        <w:rPr>
          <w:rFonts w:ascii="Times New Roman" w:hAnsi="Times New Roman" w:cs="Times New Roman"/>
          <w:sz w:val="24"/>
          <w:szCs w:val="24"/>
          <w:shd w:val="clear" w:color="auto" w:fill="FFFFFF"/>
          <w:lang w:val="en-GB"/>
        </w:rPr>
        <w:t>results of the taxonomic pr</w:t>
      </w:r>
      <w:r w:rsidR="007E52CC" w:rsidRPr="00E80421">
        <w:rPr>
          <w:rFonts w:ascii="Times New Roman" w:hAnsi="Times New Roman" w:cs="Times New Roman"/>
          <w:sz w:val="24"/>
          <w:szCs w:val="24"/>
          <w:shd w:val="clear" w:color="auto" w:fill="FFFFFF"/>
          <w:lang w:val="en-GB"/>
        </w:rPr>
        <w:t>o</w:t>
      </w:r>
      <w:r w:rsidR="003F042D" w:rsidRPr="00E80421">
        <w:rPr>
          <w:rFonts w:ascii="Times New Roman" w:hAnsi="Times New Roman" w:cs="Times New Roman"/>
          <w:sz w:val="24"/>
          <w:szCs w:val="24"/>
          <w:shd w:val="clear" w:color="auto" w:fill="FFFFFF"/>
          <w:lang w:val="en-GB"/>
        </w:rPr>
        <w:t xml:space="preserve">filing at Phylum, Family, </w:t>
      </w:r>
      <w:r w:rsidR="00E779AB" w:rsidRPr="00E80421">
        <w:rPr>
          <w:rFonts w:ascii="Times New Roman" w:hAnsi="Times New Roman" w:cs="Times New Roman"/>
          <w:sz w:val="24"/>
          <w:szCs w:val="24"/>
          <w:shd w:val="clear" w:color="auto" w:fill="FFFFFF"/>
          <w:lang w:val="en-GB"/>
        </w:rPr>
        <w:t>Genus and Species level.</w:t>
      </w:r>
    </w:p>
    <w:p w14:paraId="2D5D39EA" w14:textId="762E7D0A" w:rsidR="001274F7" w:rsidRPr="00E80421" w:rsidRDefault="00321377" w:rsidP="00D37C96">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w:t>
      </w:r>
      <w:r w:rsidR="00FE44CE" w:rsidRPr="00E80421">
        <w:rPr>
          <w:rFonts w:ascii="Times New Roman" w:hAnsi="Times New Roman" w:cs="Times New Roman"/>
          <w:sz w:val="24"/>
          <w:szCs w:val="24"/>
          <w:shd w:val="clear" w:color="auto" w:fill="FFFFFF"/>
          <w:lang w:val="en-GB"/>
        </w:rPr>
        <w:t>ASVs</w:t>
      </w:r>
      <w:r w:rsidR="006D6CB7" w:rsidRPr="00E80421">
        <w:rPr>
          <w:rFonts w:ascii="Times New Roman" w:hAnsi="Times New Roman" w:cs="Times New Roman"/>
          <w:sz w:val="24"/>
          <w:szCs w:val="24"/>
          <w:shd w:val="clear" w:color="auto" w:fill="FFFFFF"/>
          <w:lang w:val="en-GB"/>
        </w:rPr>
        <w:t xml:space="preserve">” folder: </w:t>
      </w:r>
      <w:r w:rsidR="00BE3F2F" w:rsidRPr="00E80421">
        <w:rPr>
          <w:rFonts w:ascii="Times New Roman" w:hAnsi="Times New Roman" w:cs="Times New Roman"/>
          <w:sz w:val="24"/>
          <w:szCs w:val="24"/>
          <w:shd w:val="clear" w:color="auto" w:fill="FFFFFF"/>
          <w:lang w:val="en-GB"/>
        </w:rPr>
        <w:t xml:space="preserve">results of the </w:t>
      </w:r>
      <w:r w:rsidR="00FE44CE" w:rsidRPr="00E80421">
        <w:rPr>
          <w:rFonts w:ascii="Times New Roman" w:hAnsi="Times New Roman" w:cs="Times New Roman"/>
          <w:sz w:val="24"/>
          <w:szCs w:val="24"/>
          <w:shd w:val="clear" w:color="auto" w:fill="FFFFFF"/>
          <w:lang w:val="en-GB"/>
        </w:rPr>
        <w:t xml:space="preserve">ASVs </w:t>
      </w:r>
      <w:r w:rsidR="00BE3F2F" w:rsidRPr="00E80421">
        <w:rPr>
          <w:rFonts w:ascii="Times New Roman" w:hAnsi="Times New Roman" w:cs="Times New Roman"/>
          <w:sz w:val="24"/>
          <w:szCs w:val="24"/>
          <w:shd w:val="clear" w:color="auto" w:fill="FFFFFF"/>
          <w:lang w:val="en-GB"/>
        </w:rPr>
        <w:t>analysis</w:t>
      </w:r>
      <w:r w:rsidR="0004745B" w:rsidRPr="00E80421">
        <w:rPr>
          <w:rFonts w:ascii="Times New Roman" w:hAnsi="Times New Roman" w:cs="Times New Roman"/>
          <w:sz w:val="24"/>
          <w:szCs w:val="24"/>
          <w:shd w:val="clear" w:color="auto" w:fill="FFFFFF"/>
          <w:lang w:val="en-GB"/>
        </w:rPr>
        <w:t xml:space="preserve"> encompassing the reference sequence of each </w:t>
      </w:r>
      <w:r w:rsidR="00FE44CE" w:rsidRPr="00E80421">
        <w:rPr>
          <w:rFonts w:ascii="Times New Roman" w:hAnsi="Times New Roman" w:cs="Times New Roman"/>
          <w:sz w:val="24"/>
          <w:szCs w:val="24"/>
          <w:shd w:val="clear" w:color="auto" w:fill="FFFFFF"/>
          <w:lang w:val="en-GB"/>
        </w:rPr>
        <w:t xml:space="preserve">ASVs </w:t>
      </w:r>
      <w:r w:rsidR="0004745B" w:rsidRPr="00E80421">
        <w:rPr>
          <w:rFonts w:ascii="Times New Roman" w:hAnsi="Times New Roman" w:cs="Times New Roman"/>
          <w:sz w:val="24"/>
          <w:szCs w:val="24"/>
          <w:shd w:val="clear" w:color="auto" w:fill="FFFFFF"/>
          <w:lang w:val="en-GB"/>
        </w:rPr>
        <w:t>(</w:t>
      </w:r>
      <w:r w:rsidR="00FE44CE" w:rsidRPr="00E80421">
        <w:rPr>
          <w:rFonts w:ascii="Times New Roman" w:hAnsi="Times New Roman" w:cs="Times New Roman"/>
          <w:sz w:val="24"/>
          <w:szCs w:val="24"/>
          <w:shd w:val="clear" w:color="auto" w:fill="FFFFFF"/>
          <w:lang w:val="en-GB"/>
        </w:rPr>
        <w:t>ASVs</w:t>
      </w:r>
      <w:r w:rsidR="004436D4" w:rsidRPr="00E80421">
        <w:rPr>
          <w:rFonts w:ascii="Times New Roman" w:hAnsi="Times New Roman" w:cs="Times New Roman"/>
          <w:sz w:val="24"/>
          <w:szCs w:val="24"/>
          <w:shd w:val="clear" w:color="auto" w:fill="FFFFFF"/>
          <w:lang w:val="en-GB"/>
        </w:rPr>
        <w:t xml:space="preserve">_rep_seqs.fasta), the taxonomy attributed at each </w:t>
      </w:r>
      <w:r w:rsidR="00FE44CE" w:rsidRPr="00E80421">
        <w:rPr>
          <w:rFonts w:ascii="Times New Roman" w:hAnsi="Times New Roman" w:cs="Times New Roman"/>
          <w:sz w:val="24"/>
          <w:szCs w:val="24"/>
          <w:shd w:val="clear" w:color="auto" w:fill="FFFFFF"/>
          <w:lang w:val="en-GB"/>
        </w:rPr>
        <w:t xml:space="preserve">ASVs </w:t>
      </w:r>
      <w:r w:rsidR="004436D4" w:rsidRPr="00E80421">
        <w:rPr>
          <w:rFonts w:ascii="Times New Roman" w:hAnsi="Times New Roman" w:cs="Times New Roman"/>
          <w:sz w:val="24"/>
          <w:szCs w:val="24"/>
          <w:shd w:val="clear" w:color="auto" w:fill="FFFFFF"/>
          <w:lang w:val="en-GB"/>
        </w:rPr>
        <w:t>(</w:t>
      </w:r>
      <w:r w:rsidR="00FE44CE" w:rsidRPr="00E80421">
        <w:rPr>
          <w:rFonts w:ascii="Times New Roman" w:hAnsi="Times New Roman" w:cs="Times New Roman"/>
          <w:sz w:val="24"/>
          <w:szCs w:val="24"/>
          <w:shd w:val="clear" w:color="auto" w:fill="FFFFFF"/>
          <w:lang w:val="en-GB"/>
        </w:rPr>
        <w:t>ASVs</w:t>
      </w:r>
      <w:r w:rsidR="004436D4" w:rsidRPr="00E80421">
        <w:rPr>
          <w:rFonts w:ascii="Times New Roman" w:hAnsi="Times New Roman" w:cs="Times New Roman"/>
          <w:sz w:val="24"/>
          <w:szCs w:val="24"/>
          <w:shd w:val="clear" w:color="auto" w:fill="FFFFFF"/>
          <w:lang w:val="en-GB"/>
        </w:rPr>
        <w:t xml:space="preserve">_taxonomy.txt) and </w:t>
      </w:r>
      <w:r w:rsidR="00D7081A" w:rsidRPr="00E80421">
        <w:rPr>
          <w:rFonts w:ascii="Times New Roman" w:hAnsi="Times New Roman" w:cs="Times New Roman"/>
          <w:sz w:val="24"/>
          <w:szCs w:val="24"/>
          <w:shd w:val="clear" w:color="auto" w:fill="FFFFFF"/>
          <w:lang w:val="en-GB"/>
        </w:rPr>
        <w:t>the</w:t>
      </w:r>
      <w:r w:rsidR="00543A1D" w:rsidRPr="00E80421">
        <w:rPr>
          <w:rFonts w:ascii="Times New Roman" w:hAnsi="Times New Roman" w:cs="Times New Roman"/>
          <w:sz w:val="24"/>
          <w:szCs w:val="24"/>
          <w:shd w:val="clear" w:color="auto" w:fill="FFFFFF"/>
          <w:lang w:val="en-GB"/>
        </w:rPr>
        <w:t xml:space="preserve"> table of </w:t>
      </w:r>
      <w:r w:rsidR="00FE44CE" w:rsidRPr="00E80421">
        <w:rPr>
          <w:rFonts w:ascii="Times New Roman" w:hAnsi="Times New Roman" w:cs="Times New Roman"/>
          <w:sz w:val="24"/>
          <w:szCs w:val="24"/>
          <w:shd w:val="clear" w:color="auto" w:fill="FFFFFF"/>
          <w:lang w:val="en-GB"/>
        </w:rPr>
        <w:t xml:space="preserve">ASVs </w:t>
      </w:r>
      <w:r w:rsidR="00543A1D" w:rsidRPr="00E80421">
        <w:rPr>
          <w:rFonts w:ascii="Times New Roman" w:hAnsi="Times New Roman" w:cs="Times New Roman"/>
          <w:sz w:val="24"/>
          <w:szCs w:val="24"/>
          <w:shd w:val="clear" w:color="auto" w:fill="FFFFFF"/>
          <w:lang w:val="en-GB"/>
        </w:rPr>
        <w:t>abundance for each sample</w:t>
      </w:r>
      <w:r w:rsidR="00C8224F" w:rsidRPr="00E80421">
        <w:rPr>
          <w:rFonts w:ascii="Times New Roman" w:hAnsi="Times New Roman" w:cs="Times New Roman"/>
          <w:sz w:val="24"/>
          <w:szCs w:val="24"/>
          <w:shd w:val="clear" w:color="auto" w:fill="FFFFFF"/>
          <w:lang w:val="en-GB"/>
        </w:rPr>
        <w:t xml:space="preserve"> (</w:t>
      </w:r>
      <w:r w:rsidR="00FE44CE" w:rsidRPr="00E80421">
        <w:rPr>
          <w:rFonts w:ascii="Times New Roman" w:hAnsi="Times New Roman" w:cs="Times New Roman"/>
          <w:sz w:val="24"/>
          <w:szCs w:val="24"/>
          <w:shd w:val="clear" w:color="auto" w:fill="FFFFFF"/>
          <w:lang w:val="en-GB"/>
        </w:rPr>
        <w:t>ASVs</w:t>
      </w:r>
      <w:r w:rsidR="00C8224F" w:rsidRPr="00E80421">
        <w:rPr>
          <w:rFonts w:ascii="Times New Roman" w:hAnsi="Times New Roman" w:cs="Times New Roman"/>
          <w:sz w:val="24"/>
          <w:szCs w:val="24"/>
          <w:shd w:val="clear" w:color="auto" w:fill="FFFFFF"/>
          <w:lang w:val="en-GB"/>
        </w:rPr>
        <w:t>_table.txt)</w:t>
      </w:r>
      <w:r w:rsidR="00543A1D" w:rsidRPr="00E80421">
        <w:rPr>
          <w:rFonts w:ascii="Times New Roman" w:hAnsi="Times New Roman" w:cs="Times New Roman"/>
          <w:sz w:val="24"/>
          <w:szCs w:val="24"/>
          <w:shd w:val="clear" w:color="auto" w:fill="FFFFFF"/>
          <w:lang w:val="en-GB"/>
        </w:rPr>
        <w:t>.</w:t>
      </w:r>
    </w:p>
    <w:p w14:paraId="11BCC967" w14:textId="5F2733F3" w:rsidR="006D6CB7" w:rsidRPr="00E80421" w:rsidRDefault="006D6CB7" w:rsidP="00D37C96">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forward_primer_screening_stats.txt” file: </w:t>
      </w:r>
      <w:r w:rsidR="00206F25" w:rsidRPr="00E80421">
        <w:rPr>
          <w:rFonts w:ascii="Times New Roman" w:hAnsi="Times New Roman" w:cs="Times New Roman"/>
          <w:sz w:val="24"/>
          <w:szCs w:val="24"/>
          <w:shd w:val="clear" w:color="auto" w:fill="FFFFFF"/>
          <w:lang w:val="en-GB"/>
        </w:rPr>
        <w:t>r</w:t>
      </w:r>
      <w:r w:rsidR="000D38E6" w:rsidRPr="00E80421">
        <w:rPr>
          <w:rFonts w:ascii="Times New Roman" w:hAnsi="Times New Roman" w:cs="Times New Roman"/>
          <w:sz w:val="24"/>
          <w:szCs w:val="24"/>
          <w:shd w:val="clear" w:color="auto" w:fill="FFFFFF"/>
          <w:lang w:val="en-GB"/>
        </w:rPr>
        <w:t xml:space="preserve">esults of the </w:t>
      </w:r>
      <w:r w:rsidR="00206F25" w:rsidRPr="00E80421">
        <w:rPr>
          <w:rFonts w:ascii="Times New Roman" w:hAnsi="Times New Roman" w:cs="Times New Roman"/>
          <w:sz w:val="24"/>
          <w:szCs w:val="24"/>
          <w:shd w:val="clear" w:color="auto" w:fill="FFFFFF"/>
          <w:lang w:val="en-GB"/>
        </w:rPr>
        <w:t>UNI_ITS_fw primer screening through cutadapt.</w:t>
      </w:r>
    </w:p>
    <w:p w14:paraId="28B8E7BB" w14:textId="1D117979" w:rsidR="006D6CB7" w:rsidRPr="00E80421" w:rsidRDefault="006D6CB7" w:rsidP="00D37C96">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filtering_table.txt” file: </w:t>
      </w:r>
      <w:r w:rsidR="00206F25" w:rsidRPr="00E80421">
        <w:rPr>
          <w:rFonts w:ascii="Times New Roman" w:hAnsi="Times New Roman" w:cs="Times New Roman"/>
          <w:sz w:val="24"/>
          <w:szCs w:val="24"/>
          <w:shd w:val="clear" w:color="auto" w:fill="FFFFFF"/>
          <w:lang w:val="en-GB"/>
        </w:rPr>
        <w:t>filtering table of all the analysed samples.</w:t>
      </w:r>
    </w:p>
    <w:p w14:paraId="64A3F288" w14:textId="0D4EF136" w:rsidR="00CD1057" w:rsidRPr="00E80421" w:rsidRDefault="00CD1057" w:rsidP="00CD1057">
      <w:pPr>
        <w:shd w:val="clear" w:color="auto" w:fill="FFFFFF"/>
        <w:spacing w:after="0" w:line="480" w:lineRule="auto"/>
        <w:ind w:left="360"/>
        <w:jc w:val="both"/>
        <w:rPr>
          <w:rFonts w:ascii="Times New Roman" w:hAnsi="Times New Roman" w:cs="Times New Roman"/>
          <w:sz w:val="24"/>
          <w:szCs w:val="24"/>
          <w:shd w:val="clear" w:color="auto" w:fill="FFFFFF"/>
          <w:lang w:val="en-GB"/>
        </w:rPr>
      </w:pPr>
    </w:p>
    <w:p w14:paraId="7FC3D233" w14:textId="5561DF8E" w:rsidR="00C61507" w:rsidRPr="00E80421" w:rsidRDefault="00C61507" w:rsidP="00C61507">
      <w:pPr>
        <w:shd w:val="clear" w:color="auto" w:fill="FFFFFF"/>
        <w:spacing w:after="0" w:line="480" w:lineRule="auto"/>
        <w:jc w:val="both"/>
        <w:rPr>
          <w:rFonts w:ascii="Times New Roman" w:hAnsi="Times New Roman" w:cs="Times New Roman"/>
          <w:sz w:val="24"/>
          <w:szCs w:val="24"/>
          <w:u w:val="single"/>
          <w:shd w:val="clear" w:color="auto" w:fill="FFFFFF"/>
          <w:lang w:val="en-GB"/>
        </w:rPr>
      </w:pPr>
      <w:r w:rsidRPr="00E80421">
        <w:rPr>
          <w:rFonts w:ascii="Times New Roman" w:hAnsi="Times New Roman" w:cs="Times New Roman"/>
          <w:sz w:val="24"/>
          <w:szCs w:val="24"/>
          <w:u w:val="single"/>
          <w:shd w:val="clear" w:color="auto" w:fill="FFFFFF"/>
          <w:lang w:val="en-GB"/>
        </w:rPr>
        <w:t>Notes</w:t>
      </w:r>
    </w:p>
    <w:p w14:paraId="6FCEBD07" w14:textId="5F28C325" w:rsidR="00932743" w:rsidRPr="00E80421" w:rsidRDefault="00932743" w:rsidP="00FE5C94">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OTUs can be considered Amplicon Sequence Variants, ASVs, since these are generated at 100% identity by this analysis.</w:t>
      </w:r>
    </w:p>
    <w:p w14:paraId="684C1724" w14:textId="628DAA65" w:rsidR="0020460C" w:rsidRPr="00E80421" w:rsidRDefault="00FE5C94" w:rsidP="00FE5C94">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 xml:space="preserve">If no metadata is added to the </w:t>
      </w:r>
      <w:r w:rsidR="003329B6" w:rsidRPr="00E80421">
        <w:rPr>
          <w:rFonts w:ascii="Times New Roman" w:hAnsi="Times New Roman" w:cs="Times New Roman"/>
          <w:sz w:val="24"/>
          <w:szCs w:val="24"/>
          <w:shd w:val="clear" w:color="auto" w:fill="FFFFFF"/>
          <w:lang w:val="en-GB"/>
        </w:rPr>
        <w:t xml:space="preserve">“sample-metadata.tsv” files, </w:t>
      </w:r>
      <w:r w:rsidR="00841F11" w:rsidRPr="00E80421">
        <w:rPr>
          <w:rFonts w:ascii="Times New Roman" w:hAnsi="Times New Roman" w:cs="Times New Roman"/>
          <w:sz w:val="24"/>
          <w:szCs w:val="24"/>
          <w:shd w:val="clear" w:color="auto" w:fill="FFFFFF"/>
          <w:lang w:val="en-GB"/>
        </w:rPr>
        <w:t xml:space="preserve">the script will be completed but </w:t>
      </w:r>
      <w:r w:rsidR="003E6838" w:rsidRPr="00E80421">
        <w:rPr>
          <w:rFonts w:ascii="Times New Roman" w:hAnsi="Times New Roman" w:cs="Times New Roman"/>
          <w:sz w:val="24"/>
          <w:szCs w:val="24"/>
          <w:shd w:val="clear" w:color="auto" w:fill="FFFFFF"/>
          <w:lang w:val="en-GB"/>
        </w:rPr>
        <w:t>few</w:t>
      </w:r>
      <w:r w:rsidR="00841F11" w:rsidRPr="00E80421">
        <w:rPr>
          <w:rFonts w:ascii="Times New Roman" w:hAnsi="Times New Roman" w:cs="Times New Roman"/>
          <w:sz w:val="24"/>
          <w:szCs w:val="24"/>
          <w:shd w:val="clear" w:color="auto" w:fill="FFFFFF"/>
          <w:lang w:val="en-GB"/>
        </w:rPr>
        <w:t xml:space="preserve"> analyses will be skipped.</w:t>
      </w:r>
    </w:p>
    <w:p w14:paraId="66BA633F" w14:textId="5E16334C" w:rsidR="00B10E02" w:rsidRPr="00E80421" w:rsidRDefault="00CA1A22" w:rsidP="00FE5C94">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lastRenderedPageBreak/>
        <w:t xml:space="preserve">Alpha-diversity analysis is </w:t>
      </w:r>
      <w:r w:rsidR="008B39A2" w:rsidRPr="00E80421">
        <w:rPr>
          <w:rFonts w:ascii="Times New Roman" w:hAnsi="Times New Roman" w:cs="Times New Roman"/>
          <w:sz w:val="24"/>
          <w:szCs w:val="24"/>
          <w:shd w:val="clear" w:color="auto" w:fill="FFFFFF"/>
          <w:lang w:val="en-GB"/>
        </w:rPr>
        <w:t>set to</w:t>
      </w:r>
      <w:r w:rsidR="0031731D" w:rsidRPr="00E80421">
        <w:rPr>
          <w:rFonts w:ascii="Times New Roman" w:hAnsi="Times New Roman" w:cs="Times New Roman"/>
          <w:sz w:val="24"/>
          <w:szCs w:val="24"/>
          <w:shd w:val="clear" w:color="auto" w:fill="FFFFFF"/>
          <w:lang w:val="en-GB"/>
        </w:rPr>
        <w:t xml:space="preserve"> reach a maximum subsampling of 30</w:t>
      </w:r>
      <w:r w:rsidR="00801577" w:rsidRPr="00E80421">
        <w:rPr>
          <w:rFonts w:ascii="Times New Roman" w:hAnsi="Times New Roman" w:cs="Times New Roman"/>
          <w:sz w:val="24"/>
          <w:szCs w:val="24"/>
          <w:shd w:val="clear" w:color="auto" w:fill="FFFFFF"/>
          <w:lang w:val="en-GB"/>
        </w:rPr>
        <w:t>,</w:t>
      </w:r>
      <w:r w:rsidR="0031731D" w:rsidRPr="00E80421">
        <w:rPr>
          <w:rFonts w:ascii="Times New Roman" w:hAnsi="Times New Roman" w:cs="Times New Roman"/>
          <w:sz w:val="24"/>
          <w:szCs w:val="24"/>
          <w:shd w:val="clear" w:color="auto" w:fill="FFFFFF"/>
          <w:lang w:val="en-GB"/>
        </w:rPr>
        <w:t xml:space="preserve">000 reads. In case </w:t>
      </w:r>
      <w:r w:rsidR="00DD2CA6" w:rsidRPr="00E80421">
        <w:rPr>
          <w:rFonts w:ascii="Times New Roman" w:hAnsi="Times New Roman" w:cs="Times New Roman"/>
          <w:sz w:val="24"/>
          <w:szCs w:val="24"/>
          <w:shd w:val="clear" w:color="auto" w:fill="FFFFFF"/>
          <w:lang w:val="en-GB"/>
        </w:rPr>
        <w:t xml:space="preserve">no sample reaches this depth, the analysis will be skipped. The user can lower this value at line </w:t>
      </w:r>
      <w:r w:rsidR="00E71082" w:rsidRPr="00E80421">
        <w:rPr>
          <w:rFonts w:ascii="Times New Roman" w:hAnsi="Times New Roman" w:cs="Times New Roman"/>
          <w:sz w:val="24"/>
          <w:szCs w:val="24"/>
          <w:shd w:val="clear" w:color="auto" w:fill="FFFFFF"/>
          <w:lang w:val="en-GB"/>
        </w:rPr>
        <w:t xml:space="preserve">151 of the </w:t>
      </w:r>
      <w:r w:rsidR="00346E26" w:rsidRPr="00E80421">
        <w:rPr>
          <w:rFonts w:ascii="Times New Roman" w:hAnsi="Times New Roman" w:cs="Times New Roman"/>
          <w:sz w:val="24"/>
          <w:szCs w:val="24"/>
          <w:shd w:val="clear" w:color="auto" w:fill="FFFFFF"/>
          <w:lang w:val="en-GB"/>
        </w:rPr>
        <w:t xml:space="preserve">Bacterial_ITS_annotator.sh </w:t>
      </w:r>
      <w:r w:rsidR="00E71082" w:rsidRPr="00E80421">
        <w:rPr>
          <w:rFonts w:ascii="Times New Roman" w:hAnsi="Times New Roman" w:cs="Times New Roman"/>
          <w:sz w:val="24"/>
          <w:szCs w:val="24"/>
          <w:shd w:val="clear" w:color="auto" w:fill="FFFFFF"/>
          <w:lang w:val="en-GB"/>
        </w:rPr>
        <w:t>script</w:t>
      </w:r>
      <w:r w:rsidR="00346E26" w:rsidRPr="00E80421">
        <w:rPr>
          <w:rFonts w:ascii="Times New Roman" w:hAnsi="Times New Roman" w:cs="Times New Roman"/>
          <w:sz w:val="24"/>
          <w:szCs w:val="24"/>
          <w:shd w:val="clear" w:color="auto" w:fill="FFFFFF"/>
          <w:lang w:val="en-GB"/>
        </w:rPr>
        <w:t>, by changing the option “--p-max-depth 30000”.</w:t>
      </w:r>
    </w:p>
    <w:p w14:paraId="5331A5EA" w14:textId="6128CFC0" w:rsidR="0020460C" w:rsidRPr="00E80421" w:rsidRDefault="00714A84" w:rsidP="0020460C">
      <w:pPr>
        <w:pStyle w:val="ListParagraph"/>
        <w:numPr>
          <w:ilvl w:val="0"/>
          <w:numId w:val="9"/>
        </w:numPr>
        <w:shd w:val="clear" w:color="auto" w:fill="FFFFFF"/>
        <w:spacing w:after="0" w:line="480" w:lineRule="auto"/>
        <w:jc w:val="both"/>
        <w:rPr>
          <w:rFonts w:ascii="Times New Roman" w:hAnsi="Times New Roman" w:cs="Times New Roman"/>
          <w:sz w:val="24"/>
          <w:szCs w:val="24"/>
          <w:shd w:val="clear" w:color="auto" w:fill="FFFFFF"/>
          <w:lang w:val="en-GB"/>
        </w:rPr>
      </w:pPr>
      <w:r w:rsidRPr="00E80421">
        <w:rPr>
          <w:rFonts w:ascii="Times New Roman" w:hAnsi="Times New Roman" w:cs="Times New Roman"/>
          <w:sz w:val="24"/>
          <w:szCs w:val="24"/>
          <w:shd w:val="clear" w:color="auto" w:fill="FFFFFF"/>
          <w:lang w:val="en-GB"/>
        </w:rPr>
        <w:t>Sensitivity and Specificity of th</w:t>
      </w:r>
      <w:r w:rsidR="00D71C90" w:rsidRPr="00E80421">
        <w:rPr>
          <w:rFonts w:ascii="Times New Roman" w:hAnsi="Times New Roman" w:cs="Times New Roman"/>
          <w:sz w:val="24"/>
          <w:szCs w:val="24"/>
          <w:shd w:val="clear" w:color="auto" w:fill="FFFFFF"/>
          <w:lang w:val="en-GB"/>
        </w:rPr>
        <w:t xml:space="preserve">e taxonomic classification can be adjusted by the user </w:t>
      </w:r>
      <w:r w:rsidR="006A49EF" w:rsidRPr="00E80421">
        <w:rPr>
          <w:rFonts w:ascii="Times New Roman" w:hAnsi="Times New Roman" w:cs="Times New Roman"/>
          <w:sz w:val="24"/>
          <w:szCs w:val="24"/>
          <w:shd w:val="clear" w:color="auto" w:fill="FFFFFF"/>
          <w:lang w:val="en-GB"/>
        </w:rPr>
        <w:t>by editing command options at line 156 of the Bacterial_ITS_annotator.sh script.</w:t>
      </w:r>
      <w:r w:rsidR="00DE7A7E" w:rsidRPr="00E80421">
        <w:rPr>
          <w:rFonts w:ascii="Times New Roman" w:hAnsi="Times New Roman" w:cs="Times New Roman"/>
          <w:sz w:val="24"/>
          <w:szCs w:val="24"/>
          <w:shd w:val="clear" w:color="auto" w:fill="FFFFFF"/>
          <w:lang w:val="en-GB"/>
        </w:rPr>
        <w:t xml:space="preserve"> Details are reported in the Qiime2 manua</w:t>
      </w:r>
      <w:r w:rsidR="005C1740" w:rsidRPr="00E80421">
        <w:rPr>
          <w:rFonts w:ascii="Times New Roman" w:hAnsi="Times New Roman" w:cs="Times New Roman"/>
          <w:sz w:val="24"/>
          <w:szCs w:val="24"/>
          <w:shd w:val="clear" w:color="auto" w:fill="FFFFFF"/>
          <w:lang w:val="en-GB"/>
        </w:rPr>
        <w:t xml:space="preserve">l </w:t>
      </w:r>
      <w:r w:rsidR="00B1568D" w:rsidRPr="00E80421">
        <w:rPr>
          <w:rFonts w:ascii="Times New Roman" w:hAnsi="Times New Roman" w:cs="Times New Roman"/>
          <w:sz w:val="24"/>
          <w:szCs w:val="24"/>
          <w:shd w:val="clear" w:color="auto" w:fill="FFFFFF"/>
          <w:lang w:val="en-GB"/>
        </w:rPr>
        <w:t xml:space="preserve">(https://docs.qiime2.org) </w:t>
      </w:r>
      <w:r w:rsidR="005C1740" w:rsidRPr="00E80421">
        <w:rPr>
          <w:rFonts w:ascii="Times New Roman" w:hAnsi="Times New Roman" w:cs="Times New Roman"/>
          <w:sz w:val="24"/>
          <w:szCs w:val="24"/>
          <w:shd w:val="clear" w:color="auto" w:fill="FFFFFF"/>
          <w:lang w:val="en-GB"/>
        </w:rPr>
        <w:t>at the “qiime feature-classifier” section.</w:t>
      </w:r>
    </w:p>
    <w:p w14:paraId="790DFCC8" w14:textId="77777777" w:rsidR="0020460C" w:rsidRPr="00E80421" w:rsidRDefault="0020460C" w:rsidP="00606231">
      <w:pPr>
        <w:shd w:val="clear" w:color="auto" w:fill="FFFFFF"/>
        <w:spacing w:after="0" w:line="480" w:lineRule="auto"/>
        <w:jc w:val="both"/>
        <w:rPr>
          <w:rFonts w:ascii="Times New Roman" w:hAnsi="Times New Roman" w:cs="Times New Roman"/>
          <w:sz w:val="24"/>
          <w:szCs w:val="24"/>
          <w:shd w:val="clear" w:color="auto" w:fill="FFFFFF"/>
          <w:lang w:val="en-GB"/>
        </w:rPr>
      </w:pPr>
    </w:p>
    <w:p w14:paraId="33C8FBE3" w14:textId="77777777" w:rsidR="005733D4" w:rsidRDefault="005733D4" w:rsidP="00FB61B3">
      <w:pPr>
        <w:spacing w:line="480" w:lineRule="auto"/>
        <w:jc w:val="both"/>
        <w:rPr>
          <w:rFonts w:ascii="Times New Roman" w:hAnsi="Times New Roman" w:cs="Times New Roman"/>
          <w:b/>
          <w:sz w:val="24"/>
          <w:szCs w:val="24"/>
          <w:lang w:val="en-US"/>
        </w:rPr>
      </w:pPr>
    </w:p>
    <w:p w14:paraId="0FDD2FB8" w14:textId="632F9737" w:rsidR="001404F5" w:rsidRPr="00E80421" w:rsidRDefault="005C09FC" w:rsidP="00FB61B3">
      <w:pPr>
        <w:spacing w:line="480" w:lineRule="auto"/>
        <w:jc w:val="both"/>
        <w:rPr>
          <w:rFonts w:ascii="Times New Roman" w:hAnsi="Times New Roman" w:cs="Times New Roman"/>
          <w:b/>
          <w:bCs/>
          <w:sz w:val="24"/>
          <w:szCs w:val="24"/>
          <w:shd w:val="clear" w:color="auto" w:fill="FFFFFF"/>
          <w:lang w:val="en-GB"/>
        </w:rPr>
      </w:pPr>
      <w:r w:rsidRPr="00E80421">
        <w:rPr>
          <w:rFonts w:ascii="Times New Roman" w:hAnsi="Times New Roman" w:cs="Times New Roman"/>
          <w:b/>
          <w:bCs/>
          <w:sz w:val="24"/>
          <w:szCs w:val="24"/>
          <w:shd w:val="clear" w:color="auto" w:fill="FFFFFF"/>
          <w:lang w:val="en-GB"/>
        </w:rPr>
        <w:t>Comparison of I</w:t>
      </w:r>
      <w:r w:rsidR="00606231" w:rsidRPr="00E80421">
        <w:rPr>
          <w:rFonts w:ascii="Times New Roman" w:hAnsi="Times New Roman" w:cs="Times New Roman"/>
          <w:b/>
          <w:bCs/>
          <w:sz w:val="24"/>
          <w:szCs w:val="24"/>
          <w:shd w:val="clear" w:color="auto" w:fill="FFFFFF"/>
          <w:lang w:val="en-GB"/>
        </w:rPr>
        <w:t xml:space="preserve">TS profiling results with shotgun metagenomics. </w:t>
      </w:r>
      <w:r w:rsidR="001404F5" w:rsidRPr="00E80421">
        <w:rPr>
          <w:rFonts w:ascii="Times New Roman" w:hAnsi="Times New Roman" w:cs="Times New Roman"/>
          <w:sz w:val="24"/>
          <w:szCs w:val="24"/>
          <w:shd w:val="clear" w:color="auto" w:fill="FFFFFF"/>
          <w:lang w:val="en-GB"/>
        </w:rPr>
        <w:t xml:space="preserve">A sample for each </w:t>
      </w:r>
      <w:r w:rsidR="006306AA" w:rsidRPr="00E80421">
        <w:rPr>
          <w:rFonts w:ascii="Times New Roman" w:hAnsi="Times New Roman" w:cs="Times New Roman"/>
          <w:sz w:val="24"/>
          <w:szCs w:val="24"/>
          <w:shd w:val="clear" w:color="auto" w:fill="FFFFFF"/>
          <w:lang w:val="en-GB"/>
        </w:rPr>
        <w:t xml:space="preserve">of the eight texted </w:t>
      </w:r>
      <w:r w:rsidR="001404F5" w:rsidRPr="00E80421">
        <w:rPr>
          <w:rFonts w:ascii="Times New Roman" w:hAnsi="Times New Roman" w:cs="Times New Roman"/>
          <w:sz w:val="24"/>
          <w:szCs w:val="24"/>
          <w:shd w:val="clear" w:color="auto" w:fill="FFFFFF"/>
          <w:lang w:val="en-GB"/>
        </w:rPr>
        <w:t>matri</w:t>
      </w:r>
      <w:r w:rsidR="006306AA" w:rsidRPr="00E80421">
        <w:rPr>
          <w:rFonts w:ascii="Times New Roman" w:hAnsi="Times New Roman" w:cs="Times New Roman"/>
          <w:sz w:val="24"/>
          <w:szCs w:val="24"/>
          <w:shd w:val="clear" w:color="auto" w:fill="FFFFFF"/>
          <w:lang w:val="en-GB"/>
        </w:rPr>
        <w:t>ces</w:t>
      </w:r>
      <w:r w:rsidR="001404F5" w:rsidRPr="00E80421">
        <w:rPr>
          <w:rFonts w:ascii="Times New Roman" w:hAnsi="Times New Roman" w:cs="Times New Roman"/>
          <w:sz w:val="24"/>
          <w:szCs w:val="24"/>
          <w:shd w:val="clear" w:color="auto" w:fill="FFFFFF"/>
          <w:lang w:val="en-GB"/>
        </w:rPr>
        <w:t xml:space="preserve"> was submitted to shotgun sequencing followed by reads-based taxonomic profiling based on NCBI nr database </w:t>
      </w:r>
      <w:r w:rsidR="00680F58" w:rsidRPr="00E80421">
        <w:rPr>
          <w:rFonts w:ascii="Times New Roman" w:hAnsi="Times New Roman" w:cs="Times New Roman"/>
          <w:sz w:val="24"/>
          <w:szCs w:val="24"/>
          <w:shd w:val="clear" w:color="auto" w:fill="FFFFFF"/>
          <w:lang w:val="en-GB"/>
        </w:rPr>
        <w:t>[</w:t>
      </w:r>
      <w:r w:rsidR="001404F5" w:rsidRPr="00E80421">
        <w:rPr>
          <w:rFonts w:ascii="Times New Roman" w:hAnsi="Times New Roman" w:cs="Times New Roman"/>
          <w:sz w:val="24"/>
          <w:szCs w:val="24"/>
          <w:shd w:val="clear" w:color="auto" w:fill="FFFFFF"/>
          <w:lang w:val="en-GB"/>
        </w:rPr>
        <w:t>using METAnnotatorX</w:t>
      </w:r>
      <w:r w:rsidR="00680F58" w:rsidRPr="00E80421">
        <w:rPr>
          <w:rFonts w:ascii="Times New Roman" w:hAnsi="Times New Roman" w:cs="Times New Roman"/>
          <w:sz w:val="24"/>
          <w:szCs w:val="24"/>
          <w:shd w:val="clear" w:color="auto" w:fill="FFFFFF"/>
          <w:lang w:val="en-GB"/>
        </w:rPr>
        <w:t xml:space="preserve"> (</w:t>
      </w:r>
      <w:r w:rsidR="001404F5" w:rsidRPr="00E80421">
        <w:rPr>
          <w:rFonts w:ascii="Times New Roman" w:hAnsi="Times New Roman" w:cs="Times New Roman"/>
          <w:sz w:val="24"/>
          <w:szCs w:val="24"/>
          <w:shd w:val="clear" w:color="auto" w:fill="FFFFFF"/>
          <w:lang w:val="en-GB"/>
        </w:rPr>
        <w:fldChar w:fldCharType="begin">
          <w:fldData xml:space="preserve">PEVuZE5vdGU+PENpdGU+PEF1dGhvcj5NaWxhbmk8L0F1dGhvcj48WWVhcj4yMDE4PC9ZZWFyPjxS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</w:fldData>
        </w:fldChar>
      </w:r>
      <w:r w:rsidRPr="00E80421">
        <w:rPr>
          <w:rFonts w:ascii="Times New Roman" w:hAnsi="Times New Roman" w:cs="Times New Roman"/>
          <w:sz w:val="24"/>
          <w:szCs w:val="24"/>
          <w:shd w:val="clear" w:color="auto" w:fill="FFFFFF"/>
          <w:lang w:val="en-GB"/>
        </w:rPr>
        <w:instrText xml:space="preserve"> ADDIN EN.CITE </w:instrText>
      </w:r>
      <w:r w:rsidRPr="00E80421">
        <w:rPr>
          <w:rFonts w:ascii="Times New Roman" w:hAnsi="Times New Roman" w:cs="Times New Roman"/>
          <w:sz w:val="24"/>
          <w:szCs w:val="24"/>
          <w:shd w:val="clear" w:color="auto" w:fill="FFFFFF"/>
          <w:lang w:val="en-GB"/>
        </w:rPr>
        <w:fldChar w:fldCharType="begin">
          <w:fldData xml:space="preserve">PEVuZE5vdGU+PENpdGU+PEF1dGhvcj5NaWxhbmk8L0F1dGhvcj48WWVhcj4yMDE4PC9ZZWFyPjxS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</w:fldData>
        </w:fldChar>
      </w:r>
      <w:r w:rsidRPr="00E80421">
        <w:rPr>
          <w:rFonts w:ascii="Times New Roman" w:hAnsi="Times New Roman" w:cs="Times New Roman"/>
          <w:sz w:val="24"/>
          <w:szCs w:val="24"/>
          <w:shd w:val="clear" w:color="auto" w:fill="FFFFFF"/>
          <w:lang w:val="en-GB"/>
        </w:rPr>
        <w:instrText xml:space="preserve"> ADDIN EN.CITE.DATA </w:instrText>
      </w:r>
      <w:r w:rsidRPr="00E80421">
        <w:rPr>
          <w:rFonts w:ascii="Times New Roman" w:hAnsi="Times New Roman" w:cs="Times New Roman"/>
          <w:sz w:val="24"/>
          <w:szCs w:val="24"/>
          <w:shd w:val="clear" w:color="auto" w:fill="FFFFFF"/>
          <w:lang w:val="en-GB"/>
        </w:rPr>
      </w:r>
      <w:r w:rsidRPr="00E80421">
        <w:rPr>
          <w:rFonts w:ascii="Times New Roman" w:hAnsi="Times New Roman" w:cs="Times New Roman"/>
          <w:sz w:val="24"/>
          <w:szCs w:val="24"/>
          <w:shd w:val="clear" w:color="auto" w:fill="FFFFFF"/>
          <w:lang w:val="en-GB"/>
        </w:rPr>
        <w:fldChar w:fldCharType="end"/>
      </w:r>
      <w:r w:rsidR="001404F5" w:rsidRPr="00E80421">
        <w:rPr>
          <w:rFonts w:ascii="Times New Roman" w:hAnsi="Times New Roman" w:cs="Times New Roman"/>
          <w:sz w:val="24"/>
          <w:szCs w:val="24"/>
          <w:shd w:val="clear" w:color="auto" w:fill="FFFFFF"/>
          <w:lang w:val="en-GB"/>
        </w:rPr>
      </w:r>
      <w:r w:rsidR="001404F5" w:rsidRPr="00E80421">
        <w:rPr>
          <w:rFonts w:ascii="Times New Roman" w:hAnsi="Times New Roman" w:cs="Times New Roman"/>
          <w:sz w:val="24"/>
          <w:szCs w:val="24"/>
          <w:shd w:val="clear" w:color="auto" w:fill="FFFFFF"/>
          <w:lang w:val="en-GB"/>
        </w:rPr>
        <w:fldChar w:fldCharType="separate"/>
      </w:r>
      <w:r w:rsidRPr="00E80421">
        <w:rPr>
          <w:rFonts w:ascii="Times New Roman" w:hAnsi="Times New Roman" w:cs="Times New Roman"/>
          <w:noProof/>
          <w:sz w:val="24"/>
          <w:szCs w:val="24"/>
          <w:shd w:val="clear" w:color="auto" w:fill="FFFFFF"/>
          <w:lang w:val="en-GB"/>
        </w:rPr>
        <w:t>1</w:t>
      </w:r>
      <w:r w:rsidR="001404F5" w:rsidRPr="00E80421">
        <w:rPr>
          <w:rFonts w:ascii="Times New Roman" w:hAnsi="Times New Roman" w:cs="Times New Roman"/>
          <w:sz w:val="24"/>
          <w:szCs w:val="24"/>
          <w:shd w:val="clear" w:color="auto" w:fill="FFFFFF"/>
          <w:lang w:val="en-GB"/>
        </w:rPr>
        <w:fldChar w:fldCharType="end"/>
      </w:r>
      <w:r w:rsidR="001404F5" w:rsidRPr="00E80421">
        <w:rPr>
          <w:rFonts w:ascii="Times New Roman" w:hAnsi="Times New Roman" w:cs="Times New Roman"/>
          <w:sz w:val="24"/>
          <w:szCs w:val="24"/>
          <w:shd w:val="clear" w:color="auto" w:fill="FFFFFF"/>
          <w:lang w:val="en-GB"/>
        </w:rPr>
        <w:t>)</w:t>
      </w:r>
      <w:r w:rsidR="00680F58" w:rsidRPr="00E80421">
        <w:rPr>
          <w:rFonts w:ascii="Times New Roman" w:hAnsi="Times New Roman" w:cs="Times New Roman"/>
          <w:sz w:val="24"/>
          <w:szCs w:val="24"/>
          <w:shd w:val="clear" w:color="auto" w:fill="FFFFFF"/>
          <w:lang w:val="en-GB"/>
        </w:rPr>
        <w:t>]</w:t>
      </w:r>
      <w:r w:rsidR="001404F5" w:rsidRPr="00E80421">
        <w:rPr>
          <w:rFonts w:ascii="Times New Roman" w:hAnsi="Times New Roman" w:cs="Times New Roman"/>
          <w:sz w:val="24"/>
          <w:szCs w:val="24"/>
          <w:shd w:val="clear" w:color="auto" w:fill="FFFFFF"/>
          <w:lang w:val="en-GB"/>
        </w:rPr>
        <w:t xml:space="preserve"> and the MetaPhlAn2 database </w:t>
      </w:r>
      <w:r w:rsidR="00680F58" w:rsidRPr="00E80421">
        <w:rPr>
          <w:rFonts w:ascii="Times New Roman" w:hAnsi="Times New Roman" w:cs="Times New Roman"/>
          <w:sz w:val="24"/>
          <w:szCs w:val="24"/>
          <w:shd w:val="clear" w:color="auto" w:fill="FFFFFF"/>
          <w:lang w:val="en-GB"/>
        </w:rPr>
        <w:t>[</w:t>
      </w:r>
      <w:r w:rsidR="001404F5" w:rsidRPr="00E80421">
        <w:rPr>
          <w:rFonts w:ascii="Times New Roman" w:hAnsi="Times New Roman" w:cs="Times New Roman"/>
          <w:sz w:val="24"/>
          <w:szCs w:val="24"/>
          <w:shd w:val="clear" w:color="auto" w:fill="FFFFFF"/>
          <w:lang w:val="en-GB"/>
        </w:rPr>
        <w:t>using MetaPhlAn2</w:t>
      </w:r>
      <w:r w:rsidR="00680F58" w:rsidRPr="00E80421">
        <w:rPr>
          <w:rFonts w:ascii="Times New Roman" w:hAnsi="Times New Roman" w:cs="Times New Roman"/>
          <w:sz w:val="24"/>
          <w:szCs w:val="24"/>
          <w:shd w:val="clear" w:color="auto" w:fill="FFFFFF"/>
          <w:lang w:val="en-GB"/>
        </w:rPr>
        <w:t xml:space="preserve"> (</w:t>
      </w:r>
      <w:r w:rsidR="001404F5" w:rsidRPr="00E80421">
        <w:rPr>
          <w:rFonts w:ascii="Times New Roman" w:hAnsi="Times New Roman" w:cs="Times New Roman"/>
          <w:sz w:val="24"/>
          <w:szCs w:val="24"/>
          <w:shd w:val="clear" w:color="auto" w:fill="FFFFFF"/>
          <w:lang w:val="en-GB"/>
        </w:rPr>
        <w:fldChar w:fldCharType="begin"/>
      </w:r>
      <w:r w:rsidRPr="00E80421">
        <w:rPr>
          <w:rFonts w:ascii="Times New Roman" w:hAnsi="Times New Roman" w:cs="Times New Roman"/>
          <w:sz w:val="24"/>
          <w:szCs w:val="24"/>
          <w:shd w:val="clear" w:color="auto" w:fill="FFFFFF"/>
          <w:lang w:val="en-GB"/>
        </w:rPr>
        <w:instrText xml:space="preserve"> ADDIN EN.CITE &lt;EndNote&gt;&lt;Cite&gt;&lt;Author&gt;Truong&lt;/Author&gt;&lt;Year&gt;2015&lt;/Year&gt;&lt;RecNum&gt;345&lt;/RecNum&gt;&lt;DisplayText&gt;&lt;style face="superscript"&gt;2&lt;/style&gt;&lt;/DisplayText&gt;&lt;record&gt;&lt;rec-number&gt;345&lt;/rec-number&gt;&lt;foreign-keys&gt;&lt;key app="EN" db-id="vdx5p02x7vsd5aed0r655vfc0pf0r9sssapz" timestamp="1564394651"&gt;345&lt;/key&gt;&lt;/foreign-keys&gt;&lt;ref-type name="Journal Article"&gt;17&lt;/ref-type&gt;&lt;contributors&gt;&lt;authors&gt;&lt;author&gt;Truong, D. T.&lt;/author&gt;&lt;author&gt;Franzosa, E. A.&lt;/author&gt;&lt;author&gt;Tickle, T. L.&lt;/author&gt;&lt;author&gt;Scholz, M.&lt;/author&gt;&lt;author&gt;Weingart, G.&lt;/author&gt;&lt;author&gt;Pasolli, E.&lt;/author&gt;&lt;author&gt;Tett, A.&lt;/author&gt;&lt;author&gt;Huttenhower, C.&lt;/author&gt;&lt;author&gt;Segata, N.&lt;/author&gt;&lt;/authors&gt;&lt;/contributors&gt;&lt;auth-address&gt;Centre for Integrative Biology, University of Trento, Trento, Italy.&amp;#xD;Biostatistics Department, Harvard School of Public Health, Boston, Massachusetts, USA.&amp;#xD;The Broad Institute of MIT and Harvard, Cambridge, Massachusetts, USA.&lt;/auth-address&gt;&lt;titles&gt;&lt;title&gt;MetaPhlAn2 for enhanced metagenomic taxonomic profiling&lt;/title&gt;&lt;secondary-title&gt;Nat Methods&lt;/secondary-title&gt;&lt;/titles&gt;&lt;periodical&gt;&lt;full-title&gt;Nat Methods&lt;/full-title&gt;&lt;/periodical&gt;&lt;pages&gt;902-3&lt;/pages&gt;&lt;volume&gt;12&lt;/volume&gt;&lt;number&gt;10&lt;/number&gt;&lt;edition&gt;2015/09/30&lt;/edition&gt;&lt;keywords&gt;&lt;keyword&gt;DNA Barcoding, Taxonomic/*methods&lt;/keyword&gt;&lt;keyword&gt;Humans&lt;/keyword&gt;&lt;keyword&gt;*Metagenome&lt;/keyword&gt;&lt;keyword&gt;Metagenomics/*methods&lt;/keyword&gt;&lt;keyword&gt;Phylogeny&lt;/keyword&gt;&lt;keyword&gt;Propionibacterium acnes/genetics/isolation &amp;amp; purification&lt;/keyword&gt;&lt;keyword&gt;Reproducibility of Results&lt;/keyword&gt;&lt;keyword&gt;Skin/microbiology&lt;/keyword&gt;&lt;keyword&gt;*Software&lt;/keyword&gt;&lt;/keywords&gt;&lt;dates&gt;&lt;year&gt;2015&lt;/year&gt;&lt;pub-dates&gt;&lt;date&gt;Oct&lt;/date&gt;&lt;/pub-dates&gt;&lt;/dates&gt;&lt;isbn&gt;1548-7105 (Electronic)&amp;#xD;1548-7091 (Linking)&lt;/isbn&gt;&lt;accession-num&gt;26418763&lt;/accession-num&gt;&lt;urls&gt;&lt;related-urls&gt;&lt;url&gt;https://www.ncbi.nlm.nih.gov/pubmed/26418763&lt;/url&gt;&lt;/related-urls&gt;&lt;/urls&gt;&lt;electronic-resource-num&gt;10.1038/nmeth.3589&lt;/electronic-resource-num&gt;&lt;/record&gt;&lt;/Cite&gt;&lt;/EndNote&gt;</w:instrText>
      </w:r>
      <w:r w:rsidR="001404F5" w:rsidRPr="00E80421">
        <w:rPr>
          <w:rFonts w:ascii="Times New Roman" w:hAnsi="Times New Roman" w:cs="Times New Roman"/>
          <w:sz w:val="24"/>
          <w:szCs w:val="24"/>
          <w:shd w:val="clear" w:color="auto" w:fill="FFFFFF"/>
          <w:lang w:val="en-GB"/>
        </w:rPr>
        <w:fldChar w:fldCharType="separate"/>
      </w:r>
      <w:r w:rsidRPr="00E80421">
        <w:rPr>
          <w:rFonts w:ascii="Times New Roman" w:hAnsi="Times New Roman" w:cs="Times New Roman"/>
          <w:sz w:val="24"/>
          <w:szCs w:val="24"/>
          <w:shd w:val="clear" w:color="auto" w:fill="FFFFFF"/>
          <w:lang w:val="en-GB"/>
        </w:rPr>
        <w:t>2</w:t>
      </w:r>
      <w:r w:rsidR="001404F5" w:rsidRPr="00E80421">
        <w:rPr>
          <w:rFonts w:ascii="Times New Roman" w:hAnsi="Times New Roman" w:cs="Times New Roman"/>
          <w:sz w:val="24"/>
          <w:szCs w:val="24"/>
          <w:shd w:val="clear" w:color="auto" w:fill="FFFFFF"/>
          <w:lang w:val="en-GB"/>
        </w:rPr>
        <w:fldChar w:fldCharType="end"/>
      </w:r>
      <w:r w:rsidR="00680F58" w:rsidRPr="00E80421">
        <w:rPr>
          <w:rFonts w:ascii="Times New Roman" w:hAnsi="Times New Roman" w:cs="Times New Roman"/>
          <w:sz w:val="24"/>
          <w:szCs w:val="24"/>
          <w:shd w:val="clear" w:color="auto" w:fill="FFFFFF"/>
          <w:lang w:val="en-GB"/>
        </w:rPr>
        <w:t>)]</w:t>
      </w:r>
      <w:r w:rsidR="001404F5" w:rsidRPr="00E80421">
        <w:rPr>
          <w:rFonts w:ascii="Times New Roman" w:hAnsi="Times New Roman" w:cs="Times New Roman"/>
          <w:sz w:val="24"/>
          <w:szCs w:val="24"/>
          <w:shd w:val="clear" w:color="auto" w:fill="FFFFFF"/>
          <w:lang w:val="en-GB"/>
        </w:rPr>
        <w:t xml:space="preserve"> (Table S2) (Supplementary Excel file 3). Comparison of shotgun-based and ITS-based results revealed that species profiled using METAnnotatorX and MetaPhlAn2 cover, on average, respectively only the 53.2 % and 32.8 % of the profiles retrieved by Microbial ITS profiling (Supplementary Excel file 3). This is explained by the fact that shotgun-based approaches provide profiles representing the total population of reads that could be attributed to species for which sequenced genomes are available in public databases, while unaligned reads are ignored in the final output. In contrast, methods based on amplification of a specific marker gene, e.g. Microbial ITS profiling, provide profiles normalized </w:t>
      </w:r>
      <w:r w:rsidR="00974BB4" w:rsidRPr="00E80421">
        <w:rPr>
          <w:rFonts w:ascii="Times New Roman" w:hAnsi="Times New Roman" w:cs="Times New Roman"/>
          <w:sz w:val="24"/>
          <w:szCs w:val="24"/>
          <w:shd w:val="clear" w:color="auto" w:fill="FFFFFF"/>
          <w:lang w:val="en-GB"/>
        </w:rPr>
        <w:t xml:space="preserve">with </w:t>
      </w:r>
      <w:r w:rsidR="001404F5" w:rsidRPr="00E80421">
        <w:rPr>
          <w:rFonts w:ascii="Times New Roman" w:hAnsi="Times New Roman" w:cs="Times New Roman"/>
          <w:sz w:val="24"/>
          <w:szCs w:val="24"/>
          <w:shd w:val="clear" w:color="auto" w:fill="FFFFFF"/>
          <w:lang w:val="en-GB"/>
        </w:rPr>
        <w:t>respect to the whole input dataset since the latter is constituted solely by amplicons derived by amplification of the same ubiquitous genomic region. Thus, allowing for reads that could not be classified at species level to be attributed to higher taxonomic ranks through phylogenetic inference, leading to a comprehensive representation of the bacterial population.</w:t>
      </w:r>
    </w:p>
    <w:p w14:paraId="508304C1" w14:textId="77777777" w:rsidR="005C09FC" w:rsidRPr="00E80421" w:rsidRDefault="005C09FC" w:rsidP="001404F5">
      <w:pPr>
        <w:shd w:val="clear" w:color="auto" w:fill="FFFFFF"/>
        <w:spacing w:after="0" w:line="480" w:lineRule="auto"/>
        <w:jc w:val="both"/>
        <w:rPr>
          <w:rFonts w:ascii="Times New Roman" w:hAnsi="Times New Roman" w:cs="Times New Roman"/>
          <w:sz w:val="24"/>
          <w:szCs w:val="24"/>
          <w:shd w:val="clear" w:color="auto" w:fill="FFFFFF"/>
          <w:lang w:val="en-GB"/>
        </w:rPr>
      </w:pPr>
    </w:p>
    <w:p w14:paraId="46918807" w14:textId="358F363B" w:rsidR="005C09FC" w:rsidRPr="00E80421" w:rsidRDefault="005C09FC" w:rsidP="005C09FC">
      <w:pPr>
        <w:shd w:val="clear" w:color="auto" w:fill="FFFFFF"/>
        <w:spacing w:after="0" w:line="480" w:lineRule="auto"/>
        <w:jc w:val="both"/>
        <w:rPr>
          <w:rFonts w:ascii="Times New Roman" w:hAnsi="Times New Roman" w:cs="Times New Roman"/>
          <w:b/>
          <w:sz w:val="24"/>
          <w:szCs w:val="24"/>
          <w:lang w:val="en-US"/>
        </w:rPr>
      </w:pPr>
      <w:r w:rsidRPr="00E80421">
        <w:rPr>
          <w:rFonts w:ascii="Times New Roman" w:hAnsi="Times New Roman" w:cs="Times New Roman"/>
          <w:b/>
          <w:bCs/>
          <w:sz w:val="24"/>
          <w:szCs w:val="24"/>
          <w:shd w:val="clear" w:color="auto" w:fill="FFFFFF"/>
          <w:lang w:val="en-GB"/>
        </w:rPr>
        <w:lastRenderedPageBreak/>
        <w:t>Colorectal cancer clinical test case</w:t>
      </w:r>
      <w:bookmarkStart w:id="0" w:name="_Hlk39059033"/>
      <w:r w:rsidRPr="00E80421">
        <w:rPr>
          <w:rFonts w:ascii="Times New Roman" w:hAnsi="Times New Roman" w:cs="Times New Roman"/>
          <w:b/>
          <w:bCs/>
          <w:sz w:val="24"/>
          <w:szCs w:val="24"/>
          <w:shd w:val="clear" w:color="auto" w:fill="FFFFFF"/>
          <w:lang w:val="en-GB"/>
        </w:rPr>
        <w:t>.</w:t>
      </w:r>
      <w:r w:rsidRPr="00E80421">
        <w:rPr>
          <w:rFonts w:ascii="Times New Roman" w:hAnsi="Times New Roman" w:cs="Times New Roman"/>
          <w:sz w:val="24"/>
          <w:szCs w:val="24"/>
          <w:shd w:val="clear" w:color="auto" w:fill="FFFFFF"/>
          <w:lang w:val="en-GB"/>
        </w:rPr>
        <w:t xml:space="preserve"> </w:t>
      </w:r>
      <w:bookmarkStart w:id="1" w:name="_Hlk20760417"/>
      <w:r w:rsidRPr="00E80421">
        <w:rPr>
          <w:rFonts w:ascii="Times New Roman" w:hAnsi="Times New Roman" w:cs="Times New Roman"/>
          <w:sz w:val="24"/>
          <w:szCs w:val="24"/>
          <w:shd w:val="clear" w:color="auto" w:fill="FFFFFF"/>
          <w:lang w:val="en-GB"/>
        </w:rPr>
        <w:t xml:space="preserve">The Microbial ITS profiling pipeline was employed to assess colon biopsies to identify microbial biomarkers of colorectal cancer (CRC). In detail, two mucosal samples were collected </w:t>
      </w:r>
      <w:r w:rsidR="00974BB4" w:rsidRPr="00E80421">
        <w:rPr>
          <w:rFonts w:ascii="Times New Roman" w:hAnsi="Times New Roman" w:cs="Times New Roman"/>
          <w:sz w:val="24"/>
          <w:szCs w:val="24"/>
          <w:shd w:val="clear" w:color="auto" w:fill="FFFFFF"/>
          <w:lang w:val="en-GB"/>
        </w:rPr>
        <w:t xml:space="preserve">from </w:t>
      </w:r>
      <w:r w:rsidRPr="00E80421">
        <w:rPr>
          <w:rFonts w:ascii="Times New Roman" w:hAnsi="Times New Roman" w:cs="Times New Roman"/>
          <w:sz w:val="24"/>
          <w:szCs w:val="24"/>
          <w:shd w:val="clear" w:color="auto" w:fill="FFFFFF"/>
          <w:lang w:val="en-GB"/>
        </w:rPr>
        <w:t xml:space="preserve">the same region of the colon </w:t>
      </w:r>
      <w:r w:rsidR="00974BB4" w:rsidRPr="00E80421">
        <w:rPr>
          <w:rFonts w:ascii="Times New Roman" w:hAnsi="Times New Roman" w:cs="Times New Roman"/>
          <w:sz w:val="24"/>
          <w:szCs w:val="24"/>
          <w:shd w:val="clear" w:color="auto" w:fill="FFFFFF"/>
          <w:lang w:val="en-GB"/>
        </w:rPr>
        <w:t xml:space="preserve">of </w:t>
      </w:r>
      <w:r w:rsidRPr="00E80421">
        <w:rPr>
          <w:rFonts w:ascii="Times New Roman" w:hAnsi="Times New Roman" w:cs="Times New Roman"/>
          <w:sz w:val="24"/>
          <w:szCs w:val="24"/>
          <w:shd w:val="clear" w:color="auto" w:fill="FFFFFF"/>
          <w:lang w:val="en-GB"/>
        </w:rPr>
        <w:t>15 individuals diagnosed with CRC</w:t>
      </w:r>
      <w:bookmarkEnd w:id="1"/>
      <w:r w:rsidRPr="00E80421">
        <w:rPr>
          <w:rFonts w:ascii="Times New Roman" w:hAnsi="Times New Roman" w:cs="Times New Roman"/>
          <w:sz w:val="24"/>
          <w:szCs w:val="24"/>
          <w:shd w:val="clear" w:color="auto" w:fill="FFFFFF"/>
          <w:lang w:val="en-GB"/>
        </w:rPr>
        <w:t xml:space="preserve">, corresponding to adenocarcinoma and healthy mucosa (Supplementary Excel file </w:t>
      </w:r>
      <w:r w:rsidR="00C8556D">
        <w:rPr>
          <w:rFonts w:ascii="Times New Roman" w:hAnsi="Times New Roman" w:cs="Times New Roman"/>
          <w:sz w:val="24"/>
          <w:szCs w:val="24"/>
          <w:shd w:val="clear" w:color="auto" w:fill="FFFFFF"/>
          <w:lang w:val="en-GB"/>
        </w:rPr>
        <w:t>4</w:t>
      </w:r>
      <w:r w:rsidRPr="00E80421">
        <w:rPr>
          <w:rFonts w:ascii="Times New Roman" w:hAnsi="Times New Roman" w:cs="Times New Roman"/>
          <w:sz w:val="24"/>
          <w:szCs w:val="24"/>
          <w:shd w:val="clear" w:color="auto" w:fill="FFFFFF"/>
          <w:lang w:val="en-GB"/>
        </w:rPr>
        <w:t xml:space="preserve">) (Figure S1). Analysis of Microbial ITS data at species level revealed that 10 individuals harbour </w:t>
      </w:r>
      <w:r w:rsidRPr="00E80421">
        <w:rPr>
          <w:rFonts w:ascii="Times New Roman" w:hAnsi="Times New Roman" w:cs="Times New Roman"/>
          <w:i/>
          <w:iCs/>
          <w:sz w:val="24"/>
          <w:szCs w:val="24"/>
          <w:shd w:val="clear" w:color="auto" w:fill="FFFFFF"/>
          <w:lang w:val="en-GB"/>
        </w:rPr>
        <w:t>Fusobacterium nucleatum</w:t>
      </w:r>
      <w:r w:rsidRPr="00E80421">
        <w:rPr>
          <w:rFonts w:ascii="Times New Roman" w:hAnsi="Times New Roman" w:cs="Times New Roman"/>
          <w:sz w:val="24"/>
          <w:szCs w:val="24"/>
          <w:shd w:val="clear" w:color="auto" w:fill="FFFFFF"/>
          <w:lang w:val="en-GB"/>
        </w:rPr>
        <w:t xml:space="preserve"> (Figure S1), which has previously been proposed as a key microbial marker of CRC</w:t>
      </w:r>
      <w:r w:rsidR="00680F58" w:rsidRPr="00E80421">
        <w:rPr>
          <w:rFonts w:ascii="Times New Roman" w:hAnsi="Times New Roman" w:cs="Times New Roman"/>
          <w:sz w:val="24"/>
          <w:szCs w:val="24"/>
          <w:shd w:val="clear" w:color="auto" w:fill="FFFFFF"/>
          <w:lang w:val="en-GB"/>
        </w:rPr>
        <w:t xml:space="preserve"> (</w:t>
      </w:r>
      <w:r w:rsidRPr="00E80421">
        <w:rPr>
          <w:rFonts w:ascii="Times New Roman" w:hAnsi="Times New Roman" w:cs="Times New Roman"/>
          <w:sz w:val="24"/>
          <w:szCs w:val="24"/>
          <w:shd w:val="clear" w:color="auto" w:fill="FFFFFF"/>
          <w:lang w:val="en-GB"/>
        </w:rPr>
        <w:fldChar w:fldCharType="begin">
          <w:fldData xml:space="preserve">PEVuZE5vdGU+PENpdGU+PEF1dGhvcj5CcmVubmFuPC9BdXRob3I+PFllYXI+MjAxOTwvWWVhcj48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</w:fldData>
        </w:fldChar>
      </w:r>
      <w:r w:rsidRPr="00E80421">
        <w:rPr>
          <w:rFonts w:ascii="Times New Roman" w:hAnsi="Times New Roman" w:cs="Times New Roman"/>
          <w:sz w:val="24"/>
          <w:szCs w:val="24"/>
          <w:shd w:val="clear" w:color="auto" w:fill="FFFFFF"/>
          <w:lang w:val="en-GB"/>
        </w:rPr>
        <w:instrText xml:space="preserve"> ADDIN EN.CITE </w:instrText>
      </w:r>
      <w:r w:rsidRPr="00E80421">
        <w:rPr>
          <w:rFonts w:ascii="Times New Roman" w:hAnsi="Times New Roman" w:cs="Times New Roman"/>
          <w:sz w:val="24"/>
          <w:szCs w:val="24"/>
          <w:shd w:val="clear" w:color="auto" w:fill="FFFFFF"/>
          <w:lang w:val="en-GB"/>
        </w:rPr>
        <w:fldChar w:fldCharType="begin">
          <w:fldData xml:space="preserve">PEVuZE5vdGU+PENpdGU+PEF1dGhvcj5CcmVubmFuPC9BdXRob3I+PFllYXI+MjAxOTwvWWVhcj48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</w:fldData>
        </w:fldChar>
      </w:r>
      <w:r w:rsidRPr="00E80421">
        <w:rPr>
          <w:rFonts w:ascii="Times New Roman" w:hAnsi="Times New Roman" w:cs="Times New Roman"/>
          <w:sz w:val="24"/>
          <w:szCs w:val="24"/>
          <w:shd w:val="clear" w:color="auto" w:fill="FFFFFF"/>
          <w:lang w:val="en-GB"/>
        </w:rPr>
        <w:instrText xml:space="preserve"> ADDIN EN.CITE.DATA </w:instrText>
      </w:r>
      <w:r w:rsidRPr="00E80421">
        <w:rPr>
          <w:rFonts w:ascii="Times New Roman" w:hAnsi="Times New Roman" w:cs="Times New Roman"/>
          <w:sz w:val="24"/>
          <w:szCs w:val="24"/>
          <w:shd w:val="clear" w:color="auto" w:fill="FFFFFF"/>
          <w:lang w:val="en-GB"/>
        </w:rPr>
      </w:r>
      <w:r w:rsidRPr="00E80421">
        <w:rPr>
          <w:rFonts w:ascii="Times New Roman" w:hAnsi="Times New Roman" w:cs="Times New Roman"/>
          <w:sz w:val="24"/>
          <w:szCs w:val="24"/>
          <w:shd w:val="clear" w:color="auto" w:fill="FFFFFF"/>
          <w:lang w:val="en-GB"/>
        </w:rPr>
        <w:fldChar w:fldCharType="end"/>
      </w:r>
      <w:r w:rsidRPr="00E80421">
        <w:rPr>
          <w:rFonts w:ascii="Times New Roman" w:hAnsi="Times New Roman" w:cs="Times New Roman"/>
          <w:sz w:val="24"/>
          <w:szCs w:val="24"/>
          <w:shd w:val="clear" w:color="auto" w:fill="FFFFFF"/>
          <w:lang w:val="en-GB"/>
        </w:rPr>
      </w:r>
      <w:r w:rsidRPr="00E80421">
        <w:rPr>
          <w:rFonts w:ascii="Times New Roman" w:hAnsi="Times New Roman" w:cs="Times New Roman"/>
          <w:sz w:val="24"/>
          <w:szCs w:val="24"/>
          <w:shd w:val="clear" w:color="auto" w:fill="FFFFFF"/>
          <w:lang w:val="en-GB"/>
        </w:rPr>
        <w:fldChar w:fldCharType="separate"/>
      </w:r>
      <w:r w:rsidRPr="00E80421">
        <w:rPr>
          <w:rFonts w:ascii="Times New Roman" w:hAnsi="Times New Roman" w:cs="Times New Roman"/>
          <w:noProof/>
          <w:sz w:val="24"/>
          <w:szCs w:val="24"/>
          <w:shd w:val="clear" w:color="auto" w:fill="FFFFFF"/>
          <w:lang w:val="en-GB"/>
        </w:rPr>
        <w:t>3,4</w:t>
      </w:r>
      <w:r w:rsidRPr="00E80421">
        <w:rPr>
          <w:rFonts w:ascii="Times New Roman" w:hAnsi="Times New Roman" w:cs="Times New Roman"/>
          <w:sz w:val="24"/>
          <w:szCs w:val="24"/>
          <w:shd w:val="clear" w:color="auto" w:fill="FFFFFF"/>
          <w:lang w:val="en-GB"/>
        </w:rPr>
        <w:fldChar w:fldCharType="end"/>
      </w:r>
      <w:r w:rsidR="00680F58" w:rsidRPr="00E80421">
        <w:rPr>
          <w:rFonts w:ascii="Times New Roman" w:hAnsi="Times New Roman" w:cs="Times New Roman"/>
          <w:sz w:val="24"/>
          <w:szCs w:val="24"/>
          <w:shd w:val="clear" w:color="auto" w:fill="FFFFFF"/>
          <w:lang w:val="en-GB"/>
        </w:rPr>
        <w:t>)</w:t>
      </w:r>
      <w:r w:rsidRPr="00E80421">
        <w:rPr>
          <w:rFonts w:ascii="Times New Roman" w:hAnsi="Times New Roman" w:cs="Times New Roman"/>
          <w:sz w:val="24"/>
          <w:szCs w:val="24"/>
          <w:shd w:val="clear" w:color="auto" w:fill="FFFFFF"/>
          <w:lang w:val="en-GB"/>
        </w:rPr>
        <w:t xml:space="preserve">. Moreover, when </w:t>
      </w:r>
      <w:r w:rsidRPr="00E80421">
        <w:rPr>
          <w:rFonts w:ascii="Times New Roman" w:hAnsi="Times New Roman" w:cs="Times New Roman"/>
          <w:i/>
          <w:iCs/>
          <w:sz w:val="24"/>
          <w:szCs w:val="24"/>
          <w:shd w:val="clear" w:color="auto" w:fill="FFFFFF"/>
          <w:lang w:val="en-GB"/>
        </w:rPr>
        <w:t>F. nucleatum</w:t>
      </w:r>
      <w:r w:rsidRPr="00E80421">
        <w:rPr>
          <w:rFonts w:ascii="Times New Roman" w:hAnsi="Times New Roman" w:cs="Times New Roman"/>
          <w:sz w:val="24"/>
          <w:szCs w:val="24"/>
          <w:shd w:val="clear" w:color="auto" w:fill="FFFFFF"/>
          <w:lang w:val="en-GB"/>
        </w:rPr>
        <w:t xml:space="preserve"> is present in the gut environment, its relative abundance is higher in </w:t>
      </w:r>
      <w:bookmarkStart w:id="2" w:name="_Hlk13565502"/>
      <w:r w:rsidRPr="00E80421">
        <w:rPr>
          <w:rFonts w:ascii="Times New Roman" w:hAnsi="Times New Roman" w:cs="Times New Roman"/>
          <w:sz w:val="24"/>
          <w:szCs w:val="24"/>
          <w:shd w:val="clear" w:color="auto" w:fill="FFFFFF"/>
          <w:lang w:val="en-GB"/>
        </w:rPr>
        <w:t xml:space="preserve">adenocarcinoma mucosa </w:t>
      </w:r>
      <w:bookmarkEnd w:id="2"/>
      <w:r w:rsidRPr="00E80421">
        <w:rPr>
          <w:rFonts w:ascii="Times New Roman" w:hAnsi="Times New Roman" w:cs="Times New Roman"/>
          <w:sz w:val="24"/>
          <w:szCs w:val="24"/>
          <w:shd w:val="clear" w:color="auto" w:fill="FFFFFF"/>
          <w:lang w:val="en-GB"/>
        </w:rPr>
        <w:t xml:space="preserve">in all cases (Figure S1). In this context, </w:t>
      </w:r>
      <w:r w:rsidRPr="00E80421">
        <w:rPr>
          <w:rFonts w:ascii="Times New Roman" w:hAnsi="Times New Roman" w:cs="Times New Roman"/>
          <w:i/>
          <w:iCs/>
          <w:sz w:val="24"/>
          <w:szCs w:val="24"/>
          <w:shd w:val="clear" w:color="auto" w:fill="FFFFFF"/>
          <w:lang w:val="en-GB"/>
        </w:rPr>
        <w:t>Fusobacterium hwasookii</w:t>
      </w:r>
      <w:r w:rsidRPr="00E80421">
        <w:rPr>
          <w:rFonts w:ascii="Times New Roman" w:hAnsi="Times New Roman" w:cs="Times New Roman"/>
          <w:sz w:val="24"/>
          <w:szCs w:val="24"/>
          <w:shd w:val="clear" w:color="auto" w:fill="FFFFFF"/>
          <w:lang w:val="en-GB"/>
        </w:rPr>
        <w:t xml:space="preserve">, </w:t>
      </w:r>
      <w:r w:rsidRPr="00E80421">
        <w:rPr>
          <w:rFonts w:ascii="Times New Roman" w:hAnsi="Times New Roman" w:cs="Times New Roman"/>
          <w:i/>
          <w:iCs/>
          <w:sz w:val="24"/>
          <w:szCs w:val="24"/>
          <w:shd w:val="clear" w:color="auto" w:fill="FFFFFF"/>
          <w:lang w:val="en-GB"/>
        </w:rPr>
        <w:t>Fusobacterium periodonticum</w:t>
      </w:r>
      <w:r w:rsidRPr="00E80421">
        <w:rPr>
          <w:rFonts w:ascii="Times New Roman" w:hAnsi="Times New Roman" w:cs="Times New Roman"/>
          <w:sz w:val="24"/>
          <w:szCs w:val="24"/>
          <w:shd w:val="clear" w:color="auto" w:fill="FFFFFF"/>
          <w:lang w:val="en-GB"/>
        </w:rPr>
        <w:t xml:space="preserve">, </w:t>
      </w:r>
      <w:r w:rsidRPr="00E80421">
        <w:rPr>
          <w:rFonts w:ascii="Times New Roman" w:hAnsi="Times New Roman" w:cs="Times New Roman"/>
          <w:i/>
          <w:iCs/>
          <w:sz w:val="24"/>
          <w:szCs w:val="24"/>
          <w:shd w:val="clear" w:color="auto" w:fill="FFFFFF"/>
          <w:lang w:val="en-GB"/>
        </w:rPr>
        <w:t>Clostridium chauvoei</w:t>
      </w:r>
      <w:r w:rsidRPr="00E80421">
        <w:rPr>
          <w:rFonts w:ascii="Times New Roman" w:hAnsi="Times New Roman" w:cs="Times New Roman"/>
          <w:sz w:val="24"/>
          <w:szCs w:val="24"/>
          <w:shd w:val="clear" w:color="auto" w:fill="FFFFFF"/>
          <w:lang w:val="en-GB"/>
        </w:rPr>
        <w:t xml:space="preserve"> and </w:t>
      </w:r>
      <w:r w:rsidRPr="00E80421">
        <w:rPr>
          <w:rFonts w:ascii="Times New Roman" w:hAnsi="Times New Roman" w:cs="Times New Roman"/>
          <w:i/>
          <w:iCs/>
          <w:sz w:val="24"/>
          <w:szCs w:val="24"/>
          <w:shd w:val="clear" w:color="auto" w:fill="FFFFFF"/>
          <w:lang w:val="en-GB"/>
        </w:rPr>
        <w:t>Lactobacillus oris</w:t>
      </w:r>
      <w:r w:rsidRPr="00E80421">
        <w:rPr>
          <w:rFonts w:ascii="Times New Roman" w:hAnsi="Times New Roman" w:cs="Times New Roman"/>
          <w:sz w:val="24"/>
          <w:szCs w:val="24"/>
          <w:shd w:val="clear" w:color="auto" w:fill="FFFFFF"/>
          <w:lang w:val="en-GB"/>
        </w:rPr>
        <w:t xml:space="preserve"> were also observed to be present at a higher relative abundance in adenocarcinoma when compared to heathy mucosa in all individuals in which these species were detected, which may thus represent additional microbial biomarkers of CRC (Figure S1).</w:t>
      </w:r>
      <w:bookmarkEnd w:id="0"/>
      <w:r w:rsidRPr="00E80421">
        <w:rPr>
          <w:rFonts w:ascii="Times New Roman" w:hAnsi="Times New Roman" w:cs="Times New Roman"/>
          <w:sz w:val="24"/>
          <w:szCs w:val="24"/>
          <w:shd w:val="clear" w:color="auto" w:fill="FFFFFF"/>
          <w:lang w:val="en-GB"/>
        </w:rPr>
        <w:t xml:space="preserve"> Furthermore, Figure 2 shows that </w:t>
      </w:r>
      <w:r w:rsidRPr="00E80421">
        <w:rPr>
          <w:rFonts w:ascii="Times New Roman" w:hAnsi="Times New Roman" w:cs="Times New Roman"/>
          <w:i/>
          <w:iCs/>
          <w:sz w:val="24"/>
          <w:szCs w:val="24"/>
          <w:shd w:val="clear" w:color="auto" w:fill="FFFFFF"/>
          <w:lang w:val="en-GB"/>
        </w:rPr>
        <w:t>Streptococcus sanguinis</w:t>
      </w:r>
      <w:r w:rsidRPr="00E80421">
        <w:rPr>
          <w:rFonts w:ascii="Times New Roman" w:hAnsi="Times New Roman" w:cs="Times New Roman"/>
          <w:sz w:val="24"/>
          <w:szCs w:val="24"/>
          <w:shd w:val="clear" w:color="auto" w:fill="FFFFFF"/>
          <w:lang w:val="en-GB"/>
        </w:rPr>
        <w:t xml:space="preserve"> and </w:t>
      </w:r>
      <w:r w:rsidRPr="00E80421">
        <w:rPr>
          <w:rFonts w:ascii="Times New Roman" w:hAnsi="Times New Roman" w:cs="Times New Roman"/>
          <w:i/>
          <w:iCs/>
          <w:sz w:val="24"/>
          <w:szCs w:val="24"/>
          <w:shd w:val="clear" w:color="auto" w:fill="FFFFFF"/>
          <w:lang w:val="en-GB"/>
        </w:rPr>
        <w:t>Pediococcus pentosaceus</w:t>
      </w:r>
      <w:r w:rsidRPr="00E80421">
        <w:rPr>
          <w:rFonts w:ascii="Times New Roman" w:hAnsi="Times New Roman" w:cs="Times New Roman"/>
          <w:sz w:val="24"/>
          <w:szCs w:val="24"/>
          <w:shd w:val="clear" w:color="auto" w:fill="FFFFFF"/>
          <w:lang w:val="en-GB"/>
        </w:rPr>
        <w:t xml:space="preserve"> are present at higher abundance in adenocarcinoma mucosa in &gt; 83 % of individuals in which they were detected. </w:t>
      </w:r>
    </w:p>
    <w:p w14:paraId="5C8F07F8" w14:textId="5DB8F947" w:rsidR="00A54E51" w:rsidRPr="00E80421" w:rsidRDefault="00A54E51" w:rsidP="00016A0D">
      <w:pPr>
        <w:rPr>
          <w:rFonts w:ascii="Times New Roman" w:hAnsi="Times New Roman" w:cs="Times New Roman"/>
          <w:bCs/>
          <w:sz w:val="24"/>
          <w:szCs w:val="24"/>
          <w:lang w:val="en-US"/>
        </w:rPr>
      </w:pPr>
      <w:r w:rsidRPr="00E80421">
        <w:rPr>
          <w:rFonts w:ascii="Times New Roman" w:hAnsi="Times New Roman" w:cs="Times New Roman"/>
          <w:bCs/>
          <w:sz w:val="24"/>
          <w:szCs w:val="24"/>
          <w:lang w:val="en-US"/>
        </w:rPr>
        <w:br w:type="page"/>
      </w:r>
    </w:p>
    <w:p w14:paraId="112DABE6" w14:textId="7AFE4D52" w:rsidR="001404F5" w:rsidRPr="00E80421" w:rsidRDefault="00C62305" w:rsidP="00A54E51">
      <w:pPr>
        <w:shd w:val="clear" w:color="auto" w:fill="FFFFFF"/>
        <w:spacing w:after="0" w:line="480" w:lineRule="auto"/>
        <w:jc w:val="both"/>
        <w:rPr>
          <w:rFonts w:ascii="Times New Roman" w:hAnsi="Times New Roman" w:cs="Times New Roman"/>
          <w:b/>
          <w:bCs/>
          <w:sz w:val="24"/>
          <w:szCs w:val="24"/>
          <w:shd w:val="clear" w:color="auto" w:fill="FFFFFF"/>
          <w:lang w:val="en-GB"/>
        </w:rPr>
      </w:pPr>
      <w:r w:rsidRPr="00E80421">
        <w:rPr>
          <w:rFonts w:ascii="Times New Roman" w:hAnsi="Times New Roman" w:cs="Times New Roman"/>
          <w:b/>
          <w:bCs/>
          <w:sz w:val="24"/>
          <w:szCs w:val="24"/>
          <w:shd w:val="clear" w:color="auto" w:fill="FFFFFF"/>
          <w:lang w:val="en-GB"/>
        </w:rPr>
        <w:lastRenderedPageBreak/>
        <w:t>References</w:t>
      </w:r>
    </w:p>
    <w:p w14:paraId="2D6AF39E" w14:textId="77777777" w:rsidR="005C09FC" w:rsidRPr="00E80421" w:rsidRDefault="001404F5" w:rsidP="005C09FC">
      <w:pPr>
        <w:pStyle w:val="EndNoteBibliography"/>
        <w:spacing w:after="0"/>
        <w:ind w:left="720" w:hanging="720"/>
      </w:pPr>
      <w:r w:rsidRPr="00E80421">
        <w:rPr>
          <w:rFonts w:ascii="Times New Roman" w:hAnsi="Times New Roman" w:cs="Times New Roman"/>
          <w:sz w:val="24"/>
          <w:szCs w:val="24"/>
        </w:rPr>
        <w:fldChar w:fldCharType="begin"/>
      </w:r>
      <w:r w:rsidRPr="00E80421">
        <w:rPr>
          <w:rFonts w:ascii="Times New Roman" w:hAnsi="Times New Roman" w:cs="Times New Roman"/>
          <w:sz w:val="24"/>
          <w:szCs w:val="24"/>
        </w:rPr>
        <w:instrText xml:space="preserve"> ADDIN EN.REFLIST </w:instrText>
      </w:r>
      <w:r w:rsidRPr="00E80421">
        <w:rPr>
          <w:rFonts w:ascii="Times New Roman" w:hAnsi="Times New Roman" w:cs="Times New Roman"/>
          <w:sz w:val="24"/>
          <w:szCs w:val="24"/>
        </w:rPr>
        <w:fldChar w:fldCharType="separate"/>
      </w:r>
      <w:r w:rsidR="005C09FC" w:rsidRPr="00E80421">
        <w:t>1</w:t>
      </w:r>
      <w:r w:rsidR="005C09FC" w:rsidRPr="00E80421">
        <w:tab/>
        <w:t>Milani, C.</w:t>
      </w:r>
      <w:r w:rsidR="005C09FC" w:rsidRPr="00E80421">
        <w:rPr>
          <w:i/>
        </w:rPr>
        <w:t xml:space="preserve"> et al.</w:t>
      </w:r>
      <w:r w:rsidR="005C09FC" w:rsidRPr="00E80421">
        <w:t xml:space="preserve"> Tracing mother-infant transmission of bacteriophages by means of a novel analytical tool for shotgun metagenomic datasets: METAnnotatorX. </w:t>
      </w:r>
      <w:r w:rsidR="005C09FC" w:rsidRPr="00E80421">
        <w:rPr>
          <w:i/>
        </w:rPr>
        <w:t>Microbiome</w:t>
      </w:r>
      <w:r w:rsidR="005C09FC" w:rsidRPr="00E80421">
        <w:t xml:space="preserve"> </w:t>
      </w:r>
      <w:r w:rsidR="005C09FC" w:rsidRPr="00E80421">
        <w:rPr>
          <w:b/>
        </w:rPr>
        <w:t>6</w:t>
      </w:r>
      <w:r w:rsidR="005C09FC" w:rsidRPr="00E80421">
        <w:t>, 145, doi:10.1186/s40168-018-0527-z (2018).</w:t>
      </w:r>
    </w:p>
    <w:p w14:paraId="5F380C03" w14:textId="77777777" w:rsidR="005C09FC" w:rsidRPr="00E80421" w:rsidRDefault="005C09FC" w:rsidP="005C09FC">
      <w:pPr>
        <w:pStyle w:val="EndNoteBibliography"/>
        <w:spacing w:after="0"/>
        <w:ind w:left="720" w:hanging="720"/>
      </w:pPr>
      <w:r w:rsidRPr="00C8556D">
        <w:t>2</w:t>
      </w:r>
      <w:r w:rsidRPr="00C8556D">
        <w:tab/>
        <w:t>Truong, D. T.</w:t>
      </w:r>
      <w:r w:rsidRPr="00C8556D">
        <w:rPr>
          <w:i/>
        </w:rPr>
        <w:t xml:space="preserve"> et al.</w:t>
      </w:r>
      <w:r w:rsidRPr="00C8556D">
        <w:t xml:space="preserve"> </w:t>
      </w:r>
      <w:r w:rsidRPr="00E80421">
        <w:t xml:space="preserve">MetaPhlAn2 for enhanced metagenomic taxonomic profiling. </w:t>
      </w:r>
      <w:r w:rsidRPr="00E80421">
        <w:rPr>
          <w:i/>
        </w:rPr>
        <w:t>Nat Methods</w:t>
      </w:r>
      <w:r w:rsidRPr="00E80421">
        <w:t xml:space="preserve"> </w:t>
      </w:r>
      <w:r w:rsidRPr="00E80421">
        <w:rPr>
          <w:b/>
        </w:rPr>
        <w:t>12</w:t>
      </w:r>
      <w:r w:rsidRPr="00E80421">
        <w:t>, 902-903, doi:10.1038/nmeth.3589 (2015).</w:t>
      </w:r>
    </w:p>
    <w:p w14:paraId="03FBB163" w14:textId="77777777" w:rsidR="005C09FC" w:rsidRPr="00E80421" w:rsidRDefault="005C09FC" w:rsidP="005C09FC">
      <w:pPr>
        <w:pStyle w:val="EndNoteBibliography"/>
        <w:spacing w:after="0"/>
        <w:ind w:left="720" w:hanging="720"/>
      </w:pPr>
      <w:r w:rsidRPr="00E80421">
        <w:t>3</w:t>
      </w:r>
      <w:r w:rsidRPr="00E80421">
        <w:tab/>
        <w:t xml:space="preserve">Brennan, C. A. &amp; Garrett, W. S. Fusobacterium nucleatum - symbiont, opportunist and oncobacterium. </w:t>
      </w:r>
      <w:r w:rsidRPr="00E80421">
        <w:rPr>
          <w:i/>
        </w:rPr>
        <w:t>Nat Rev Microbiol</w:t>
      </w:r>
      <w:r w:rsidRPr="00E80421">
        <w:t xml:space="preserve"> </w:t>
      </w:r>
      <w:r w:rsidRPr="00E80421">
        <w:rPr>
          <w:b/>
        </w:rPr>
        <w:t>17</w:t>
      </w:r>
      <w:r w:rsidRPr="00E80421">
        <w:t>, 156-166, doi:10.1038/s41579-018-0129-6 (2019).</w:t>
      </w:r>
    </w:p>
    <w:p w14:paraId="09301C36" w14:textId="77777777" w:rsidR="005C09FC" w:rsidRPr="00E80421" w:rsidRDefault="005C09FC" w:rsidP="005C09FC">
      <w:pPr>
        <w:pStyle w:val="EndNoteBibliography"/>
        <w:ind w:left="720" w:hanging="720"/>
      </w:pPr>
      <w:r w:rsidRPr="00E80421">
        <w:t>4</w:t>
      </w:r>
      <w:r w:rsidRPr="00E80421">
        <w:tab/>
        <w:t>Yu, T.</w:t>
      </w:r>
      <w:r w:rsidRPr="00E80421">
        <w:rPr>
          <w:i/>
        </w:rPr>
        <w:t xml:space="preserve"> et al.</w:t>
      </w:r>
      <w:r w:rsidRPr="00E80421">
        <w:t xml:space="preserve"> Fusobacterium nucleatum Promotes Chemoresistance to Colorectal Cancer by Modulating Autophagy. </w:t>
      </w:r>
      <w:r w:rsidRPr="00E80421">
        <w:rPr>
          <w:i/>
        </w:rPr>
        <w:t>Cell</w:t>
      </w:r>
      <w:r w:rsidRPr="00E80421">
        <w:t xml:space="preserve"> </w:t>
      </w:r>
      <w:r w:rsidRPr="00E80421">
        <w:rPr>
          <w:b/>
        </w:rPr>
        <w:t>170</w:t>
      </w:r>
      <w:r w:rsidRPr="00E80421">
        <w:t>, 548-563 e516, doi:10.1016/j.cell.2017.07.008 (2017).</w:t>
      </w:r>
    </w:p>
    <w:p w14:paraId="37CAEDAE" w14:textId="69D0C55B" w:rsidR="00484252" w:rsidRPr="00E80421" w:rsidRDefault="001404F5" w:rsidP="00A54E51">
      <w:pPr>
        <w:shd w:val="clear" w:color="auto" w:fill="FFFFFF"/>
        <w:spacing w:after="0" w:line="480" w:lineRule="auto"/>
        <w:jc w:val="both"/>
        <w:rPr>
          <w:rFonts w:ascii="Times New Roman" w:hAnsi="Times New Roman" w:cs="Times New Roman"/>
          <w:sz w:val="24"/>
          <w:szCs w:val="24"/>
          <w:lang w:val="en-US"/>
        </w:rPr>
      </w:pPr>
      <w:r w:rsidRPr="00E80421">
        <w:rPr>
          <w:rFonts w:ascii="Times New Roman" w:hAnsi="Times New Roman" w:cs="Times New Roman"/>
          <w:sz w:val="24"/>
          <w:szCs w:val="24"/>
          <w:lang w:val="en-US"/>
        </w:rPr>
        <w:fldChar w:fldCharType="end"/>
      </w:r>
    </w:p>
    <w:p w14:paraId="45A51665" w14:textId="1329A48E" w:rsidR="00C62305" w:rsidRPr="0027575C" w:rsidRDefault="00AE7938" w:rsidP="0027575C">
      <w:pPr>
        <w:rPr>
          <w:rFonts w:ascii="Times New Roman" w:hAnsi="Times New Roman" w:cs="Times New Roman"/>
          <w:b/>
          <w:sz w:val="24"/>
          <w:szCs w:val="24"/>
          <w:lang w:val="en-US"/>
        </w:rPr>
      </w:pPr>
      <w:r w:rsidRPr="00AE7938">
        <w:rPr>
          <w:rFonts w:ascii="Times New Roman" w:hAnsi="Times New Roman" w:cs="Times New Roman"/>
          <w:b/>
          <w:sz w:val="24"/>
          <w:szCs w:val="24"/>
          <w:lang w:val="en-US"/>
        </w:rPr>
        <w:t xml:space="preserve"> </w:t>
      </w:r>
    </w:p>
    <w:sectPr w:rsidR="00C62305" w:rsidRPr="0027575C" w:rsidSect="002C4A9F">
      <w:footerReference w:type="default" r:id="rId12"/>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D8BC14" w14:textId="77777777" w:rsidR="009E73E2" w:rsidRDefault="009E73E2" w:rsidP="00CC7D20">
      <w:pPr>
        <w:spacing w:after="0" w:line="240" w:lineRule="auto"/>
      </w:pPr>
      <w:r>
        <w:separator/>
      </w:r>
    </w:p>
  </w:endnote>
  <w:endnote w:type="continuationSeparator" w:id="0">
    <w:p w14:paraId="54EB8158" w14:textId="77777777" w:rsidR="009E73E2" w:rsidRDefault="009E73E2" w:rsidP="00CC7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7721762"/>
      <w:docPartObj>
        <w:docPartGallery w:val="Page Numbers (Bottom of Page)"/>
        <w:docPartUnique/>
      </w:docPartObj>
    </w:sdtPr>
    <w:sdtEndPr>
      <w:rPr>
        <w:noProof/>
      </w:rPr>
    </w:sdtEndPr>
    <w:sdtContent>
      <w:p w14:paraId="024BDCE2" w14:textId="77777777" w:rsidR="008A69F9" w:rsidRDefault="008A69F9">
        <w:pPr>
          <w:pStyle w:val="Footer"/>
          <w:jc w:val="right"/>
        </w:pPr>
      </w:p>
      <w:p w14:paraId="3365708A" w14:textId="77777777" w:rsidR="008A69F9" w:rsidRDefault="008A69F9">
        <w:pPr>
          <w:pStyle w:val="Footer"/>
          <w:jc w:val="right"/>
        </w:pPr>
        <w:r>
          <w:fldChar w:fldCharType="begin"/>
        </w:r>
        <w:r>
          <w:instrText xml:space="preserve"> PAGE   \* MERGEFORMAT </w:instrText>
        </w:r>
        <w:r>
          <w:fldChar w:fldCharType="separate"/>
        </w:r>
        <w:r w:rsidR="00974BB4">
          <w:rPr>
            <w:noProof/>
          </w:rPr>
          <w:t>7</w:t>
        </w:r>
        <w:r>
          <w:rPr>
            <w:noProof/>
          </w:rPr>
          <w:fldChar w:fldCharType="end"/>
        </w:r>
      </w:p>
    </w:sdtContent>
  </w:sdt>
  <w:p w14:paraId="559B3EF1" w14:textId="77777777" w:rsidR="008A69F9" w:rsidRDefault="008A69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37F55C" w14:textId="77777777" w:rsidR="009E73E2" w:rsidRDefault="009E73E2" w:rsidP="00CC7D20">
      <w:pPr>
        <w:spacing w:after="0" w:line="240" w:lineRule="auto"/>
      </w:pPr>
      <w:r>
        <w:separator/>
      </w:r>
    </w:p>
  </w:footnote>
  <w:footnote w:type="continuationSeparator" w:id="0">
    <w:p w14:paraId="7E9ACF6B" w14:textId="77777777" w:rsidR="009E73E2" w:rsidRDefault="009E73E2" w:rsidP="00CC7D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5B509A"/>
    <w:multiLevelType w:val="hybridMultilevel"/>
    <w:tmpl w:val="184C75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F9231E"/>
    <w:multiLevelType w:val="hybridMultilevel"/>
    <w:tmpl w:val="A31629E2"/>
    <w:lvl w:ilvl="0" w:tplc="0930ED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0F311F1"/>
    <w:multiLevelType w:val="hybridMultilevel"/>
    <w:tmpl w:val="5F0242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9C0F54"/>
    <w:multiLevelType w:val="hybridMultilevel"/>
    <w:tmpl w:val="31AAB39E"/>
    <w:lvl w:ilvl="0" w:tplc="00D68A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902711"/>
    <w:multiLevelType w:val="hybridMultilevel"/>
    <w:tmpl w:val="3288030A"/>
    <w:lvl w:ilvl="0" w:tplc="EE164C7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885CBD"/>
    <w:multiLevelType w:val="hybridMultilevel"/>
    <w:tmpl w:val="AFA041D6"/>
    <w:lvl w:ilvl="0" w:tplc="D436ACD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3E288A"/>
    <w:multiLevelType w:val="hybridMultilevel"/>
    <w:tmpl w:val="1F8483C6"/>
    <w:lvl w:ilvl="0" w:tplc="E648E67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EF54F3"/>
    <w:multiLevelType w:val="hybridMultilevel"/>
    <w:tmpl w:val="F77C0A98"/>
    <w:lvl w:ilvl="0" w:tplc="49FE167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512ED2"/>
    <w:multiLevelType w:val="hybridMultilevel"/>
    <w:tmpl w:val="8250C10C"/>
    <w:lvl w:ilvl="0" w:tplc="1E6ED4E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7"/>
  </w:num>
  <w:num w:numId="3">
    <w:abstractNumId w:val="1"/>
  </w:num>
  <w:num w:numId="4">
    <w:abstractNumId w:val="2"/>
  </w:num>
  <w:num w:numId="5">
    <w:abstractNumId w:val="0"/>
  </w:num>
  <w:num w:numId="6">
    <w:abstractNumId w:val="5"/>
  </w:num>
  <w:num w:numId="7">
    <w:abstractNumId w:val="8"/>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x5p02x7vsd5aed0r655vfc0pf0r9sssapz&quot;&gt;My EndNote Library&lt;record-ids&gt;&lt;item&gt;170&lt;/item&gt;&lt;item&gt;301&lt;/item&gt;&lt;item&gt;342&lt;/item&gt;&lt;item&gt;345&lt;/item&gt;&lt;/record-ids&gt;&lt;/item&gt;&lt;/Libraries&gt;"/>
  </w:docVars>
  <w:rsids>
    <w:rsidRoot w:val="00C438E1"/>
    <w:rsid w:val="00000272"/>
    <w:rsid w:val="00000393"/>
    <w:rsid w:val="00000F37"/>
    <w:rsid w:val="00000FB1"/>
    <w:rsid w:val="000013D1"/>
    <w:rsid w:val="00001A69"/>
    <w:rsid w:val="00001C51"/>
    <w:rsid w:val="00001C6A"/>
    <w:rsid w:val="00001CE1"/>
    <w:rsid w:val="00001DC6"/>
    <w:rsid w:val="0000296A"/>
    <w:rsid w:val="0000382D"/>
    <w:rsid w:val="000039FC"/>
    <w:rsid w:val="0000412A"/>
    <w:rsid w:val="00004CA9"/>
    <w:rsid w:val="00004EBC"/>
    <w:rsid w:val="00005E81"/>
    <w:rsid w:val="0000637C"/>
    <w:rsid w:val="0000661B"/>
    <w:rsid w:val="000066A0"/>
    <w:rsid w:val="00010908"/>
    <w:rsid w:val="00011506"/>
    <w:rsid w:val="000115B7"/>
    <w:rsid w:val="00011752"/>
    <w:rsid w:val="000121FD"/>
    <w:rsid w:val="00012759"/>
    <w:rsid w:val="000129BC"/>
    <w:rsid w:val="00012BAE"/>
    <w:rsid w:val="00013137"/>
    <w:rsid w:val="0001342C"/>
    <w:rsid w:val="000136E7"/>
    <w:rsid w:val="00014B91"/>
    <w:rsid w:val="00014F8D"/>
    <w:rsid w:val="00015156"/>
    <w:rsid w:val="000155A0"/>
    <w:rsid w:val="000155F5"/>
    <w:rsid w:val="000161E5"/>
    <w:rsid w:val="00016A0D"/>
    <w:rsid w:val="00016E51"/>
    <w:rsid w:val="00017A93"/>
    <w:rsid w:val="00017AF8"/>
    <w:rsid w:val="0002035A"/>
    <w:rsid w:val="0002177C"/>
    <w:rsid w:val="0002223F"/>
    <w:rsid w:val="0002286B"/>
    <w:rsid w:val="000228B0"/>
    <w:rsid w:val="00022A26"/>
    <w:rsid w:val="00022BB1"/>
    <w:rsid w:val="00022CB5"/>
    <w:rsid w:val="00022DA0"/>
    <w:rsid w:val="0002346B"/>
    <w:rsid w:val="00023635"/>
    <w:rsid w:val="00023A7B"/>
    <w:rsid w:val="00023BDB"/>
    <w:rsid w:val="000240F5"/>
    <w:rsid w:val="00024B3F"/>
    <w:rsid w:val="000250DA"/>
    <w:rsid w:val="00025424"/>
    <w:rsid w:val="00025AB1"/>
    <w:rsid w:val="00025F01"/>
    <w:rsid w:val="0002624A"/>
    <w:rsid w:val="00026386"/>
    <w:rsid w:val="0002687D"/>
    <w:rsid w:val="00026B10"/>
    <w:rsid w:val="00026BC7"/>
    <w:rsid w:val="000279FB"/>
    <w:rsid w:val="00027A1F"/>
    <w:rsid w:val="00027BAA"/>
    <w:rsid w:val="0003004D"/>
    <w:rsid w:val="00030102"/>
    <w:rsid w:val="00030766"/>
    <w:rsid w:val="00030D68"/>
    <w:rsid w:val="00031041"/>
    <w:rsid w:val="00031E73"/>
    <w:rsid w:val="00031F2E"/>
    <w:rsid w:val="000323BA"/>
    <w:rsid w:val="00032828"/>
    <w:rsid w:val="00032D50"/>
    <w:rsid w:val="00032ED4"/>
    <w:rsid w:val="000337E2"/>
    <w:rsid w:val="00033B0F"/>
    <w:rsid w:val="00033CA9"/>
    <w:rsid w:val="00034C6F"/>
    <w:rsid w:val="00035676"/>
    <w:rsid w:val="000357CC"/>
    <w:rsid w:val="00035B6B"/>
    <w:rsid w:val="000361CD"/>
    <w:rsid w:val="0003662D"/>
    <w:rsid w:val="00036655"/>
    <w:rsid w:val="00036A5B"/>
    <w:rsid w:val="000374CC"/>
    <w:rsid w:val="000379C9"/>
    <w:rsid w:val="00037ECE"/>
    <w:rsid w:val="000403AC"/>
    <w:rsid w:val="0004074E"/>
    <w:rsid w:val="00041036"/>
    <w:rsid w:val="00041368"/>
    <w:rsid w:val="00041A66"/>
    <w:rsid w:val="00041D5A"/>
    <w:rsid w:val="00041F93"/>
    <w:rsid w:val="00042BE2"/>
    <w:rsid w:val="000437BB"/>
    <w:rsid w:val="000438CD"/>
    <w:rsid w:val="00043A72"/>
    <w:rsid w:val="00044798"/>
    <w:rsid w:val="00044AE8"/>
    <w:rsid w:val="0004535F"/>
    <w:rsid w:val="00045D8B"/>
    <w:rsid w:val="00045F0D"/>
    <w:rsid w:val="000467BE"/>
    <w:rsid w:val="00046CD1"/>
    <w:rsid w:val="0004745B"/>
    <w:rsid w:val="00047614"/>
    <w:rsid w:val="00047923"/>
    <w:rsid w:val="00047B8F"/>
    <w:rsid w:val="00047BAB"/>
    <w:rsid w:val="00047EAA"/>
    <w:rsid w:val="00047EF3"/>
    <w:rsid w:val="0005061B"/>
    <w:rsid w:val="00050C1C"/>
    <w:rsid w:val="00051884"/>
    <w:rsid w:val="00051E8A"/>
    <w:rsid w:val="00051EC5"/>
    <w:rsid w:val="00051FB6"/>
    <w:rsid w:val="00052D37"/>
    <w:rsid w:val="00053755"/>
    <w:rsid w:val="0005392B"/>
    <w:rsid w:val="00053FE2"/>
    <w:rsid w:val="00054023"/>
    <w:rsid w:val="000543CB"/>
    <w:rsid w:val="000545B1"/>
    <w:rsid w:val="00055B10"/>
    <w:rsid w:val="00055BDB"/>
    <w:rsid w:val="00055C1A"/>
    <w:rsid w:val="00055C57"/>
    <w:rsid w:val="000563FC"/>
    <w:rsid w:val="00056F98"/>
    <w:rsid w:val="0005720D"/>
    <w:rsid w:val="00057351"/>
    <w:rsid w:val="000578F9"/>
    <w:rsid w:val="0005792A"/>
    <w:rsid w:val="00057F06"/>
    <w:rsid w:val="0006048B"/>
    <w:rsid w:val="0006049B"/>
    <w:rsid w:val="0006049E"/>
    <w:rsid w:val="0006058F"/>
    <w:rsid w:val="00060890"/>
    <w:rsid w:val="00061923"/>
    <w:rsid w:val="00061A2C"/>
    <w:rsid w:val="00061B2E"/>
    <w:rsid w:val="00062014"/>
    <w:rsid w:val="00062DEF"/>
    <w:rsid w:val="000632DB"/>
    <w:rsid w:val="000641C7"/>
    <w:rsid w:val="0006461E"/>
    <w:rsid w:val="000647B3"/>
    <w:rsid w:val="00064831"/>
    <w:rsid w:val="00064D83"/>
    <w:rsid w:val="00065238"/>
    <w:rsid w:val="0006594B"/>
    <w:rsid w:val="00065AB7"/>
    <w:rsid w:val="00065C7F"/>
    <w:rsid w:val="00065D01"/>
    <w:rsid w:val="0006724D"/>
    <w:rsid w:val="00067621"/>
    <w:rsid w:val="000679E2"/>
    <w:rsid w:val="0007082E"/>
    <w:rsid w:val="00070B28"/>
    <w:rsid w:val="000714BD"/>
    <w:rsid w:val="000720C5"/>
    <w:rsid w:val="000722C6"/>
    <w:rsid w:val="00072832"/>
    <w:rsid w:val="00072B35"/>
    <w:rsid w:val="00073033"/>
    <w:rsid w:val="00073357"/>
    <w:rsid w:val="000735F1"/>
    <w:rsid w:val="00073859"/>
    <w:rsid w:val="000744F5"/>
    <w:rsid w:val="0007475B"/>
    <w:rsid w:val="0007537F"/>
    <w:rsid w:val="00075571"/>
    <w:rsid w:val="00075E7B"/>
    <w:rsid w:val="000766D7"/>
    <w:rsid w:val="00076C61"/>
    <w:rsid w:val="00076D4B"/>
    <w:rsid w:val="00076F81"/>
    <w:rsid w:val="00080E72"/>
    <w:rsid w:val="00082701"/>
    <w:rsid w:val="00082E1E"/>
    <w:rsid w:val="00083743"/>
    <w:rsid w:val="00083BCD"/>
    <w:rsid w:val="00084F84"/>
    <w:rsid w:val="0008563C"/>
    <w:rsid w:val="00086939"/>
    <w:rsid w:val="00086A81"/>
    <w:rsid w:val="0008770D"/>
    <w:rsid w:val="00087B61"/>
    <w:rsid w:val="0009040E"/>
    <w:rsid w:val="00090B72"/>
    <w:rsid w:val="0009102B"/>
    <w:rsid w:val="00091489"/>
    <w:rsid w:val="0009160C"/>
    <w:rsid w:val="0009168B"/>
    <w:rsid w:val="000919EE"/>
    <w:rsid w:val="00093162"/>
    <w:rsid w:val="00093AFB"/>
    <w:rsid w:val="00093FAD"/>
    <w:rsid w:val="00094DE5"/>
    <w:rsid w:val="00094E3A"/>
    <w:rsid w:val="00095093"/>
    <w:rsid w:val="00095A8E"/>
    <w:rsid w:val="00095C14"/>
    <w:rsid w:val="00095F11"/>
    <w:rsid w:val="00096731"/>
    <w:rsid w:val="00096ADA"/>
    <w:rsid w:val="000974BB"/>
    <w:rsid w:val="000A072D"/>
    <w:rsid w:val="000A0961"/>
    <w:rsid w:val="000A0AE5"/>
    <w:rsid w:val="000A0B96"/>
    <w:rsid w:val="000A0F88"/>
    <w:rsid w:val="000A106A"/>
    <w:rsid w:val="000A156E"/>
    <w:rsid w:val="000A1599"/>
    <w:rsid w:val="000A3367"/>
    <w:rsid w:val="000A35AC"/>
    <w:rsid w:val="000A3DC7"/>
    <w:rsid w:val="000A5825"/>
    <w:rsid w:val="000A6787"/>
    <w:rsid w:val="000A7486"/>
    <w:rsid w:val="000A74DB"/>
    <w:rsid w:val="000A74E8"/>
    <w:rsid w:val="000A7E53"/>
    <w:rsid w:val="000B00D4"/>
    <w:rsid w:val="000B0920"/>
    <w:rsid w:val="000B0A22"/>
    <w:rsid w:val="000B0AE5"/>
    <w:rsid w:val="000B0B8C"/>
    <w:rsid w:val="000B0F63"/>
    <w:rsid w:val="000B1C84"/>
    <w:rsid w:val="000B21E1"/>
    <w:rsid w:val="000B2B87"/>
    <w:rsid w:val="000B31B4"/>
    <w:rsid w:val="000B3513"/>
    <w:rsid w:val="000B3B3C"/>
    <w:rsid w:val="000B4133"/>
    <w:rsid w:val="000B438A"/>
    <w:rsid w:val="000B44CB"/>
    <w:rsid w:val="000B45FF"/>
    <w:rsid w:val="000B47F5"/>
    <w:rsid w:val="000B5647"/>
    <w:rsid w:val="000B5662"/>
    <w:rsid w:val="000B5744"/>
    <w:rsid w:val="000B5A81"/>
    <w:rsid w:val="000B6D4D"/>
    <w:rsid w:val="000B6E3B"/>
    <w:rsid w:val="000B7184"/>
    <w:rsid w:val="000B7406"/>
    <w:rsid w:val="000B7671"/>
    <w:rsid w:val="000C0A2D"/>
    <w:rsid w:val="000C1823"/>
    <w:rsid w:val="000C1C4E"/>
    <w:rsid w:val="000C242D"/>
    <w:rsid w:val="000C2B93"/>
    <w:rsid w:val="000C38D5"/>
    <w:rsid w:val="000C4110"/>
    <w:rsid w:val="000C45F2"/>
    <w:rsid w:val="000C47E2"/>
    <w:rsid w:val="000C47F5"/>
    <w:rsid w:val="000C4B1E"/>
    <w:rsid w:val="000C56A5"/>
    <w:rsid w:val="000C58CE"/>
    <w:rsid w:val="000C5BD7"/>
    <w:rsid w:val="000C5CDE"/>
    <w:rsid w:val="000C64EA"/>
    <w:rsid w:val="000C78BB"/>
    <w:rsid w:val="000C7C1F"/>
    <w:rsid w:val="000C7D59"/>
    <w:rsid w:val="000D07BB"/>
    <w:rsid w:val="000D0A03"/>
    <w:rsid w:val="000D0D5C"/>
    <w:rsid w:val="000D11F5"/>
    <w:rsid w:val="000D135F"/>
    <w:rsid w:val="000D15A9"/>
    <w:rsid w:val="000D169D"/>
    <w:rsid w:val="000D18BC"/>
    <w:rsid w:val="000D1BCF"/>
    <w:rsid w:val="000D1F8A"/>
    <w:rsid w:val="000D2067"/>
    <w:rsid w:val="000D21F6"/>
    <w:rsid w:val="000D2649"/>
    <w:rsid w:val="000D2C8B"/>
    <w:rsid w:val="000D2E6A"/>
    <w:rsid w:val="000D364A"/>
    <w:rsid w:val="000D378E"/>
    <w:rsid w:val="000D38E6"/>
    <w:rsid w:val="000D4DC5"/>
    <w:rsid w:val="000D50AC"/>
    <w:rsid w:val="000D5F2F"/>
    <w:rsid w:val="000D63B4"/>
    <w:rsid w:val="000D6688"/>
    <w:rsid w:val="000D70D2"/>
    <w:rsid w:val="000D74AE"/>
    <w:rsid w:val="000D7A35"/>
    <w:rsid w:val="000D7FB5"/>
    <w:rsid w:val="000E004C"/>
    <w:rsid w:val="000E06B5"/>
    <w:rsid w:val="000E06CE"/>
    <w:rsid w:val="000E1125"/>
    <w:rsid w:val="000E14C5"/>
    <w:rsid w:val="000E1CC4"/>
    <w:rsid w:val="000E1CC9"/>
    <w:rsid w:val="000E1E81"/>
    <w:rsid w:val="000E1F1F"/>
    <w:rsid w:val="000E23D7"/>
    <w:rsid w:val="000E2654"/>
    <w:rsid w:val="000E2A2B"/>
    <w:rsid w:val="000E2CB6"/>
    <w:rsid w:val="000E2CC6"/>
    <w:rsid w:val="000E3917"/>
    <w:rsid w:val="000E3B6E"/>
    <w:rsid w:val="000E4089"/>
    <w:rsid w:val="000E4169"/>
    <w:rsid w:val="000E44A5"/>
    <w:rsid w:val="000E458A"/>
    <w:rsid w:val="000E4747"/>
    <w:rsid w:val="000E4ECA"/>
    <w:rsid w:val="000E5AFB"/>
    <w:rsid w:val="000E5D04"/>
    <w:rsid w:val="000E5F0A"/>
    <w:rsid w:val="000E5F63"/>
    <w:rsid w:val="000E6476"/>
    <w:rsid w:val="000E66BF"/>
    <w:rsid w:val="000E6773"/>
    <w:rsid w:val="000E6AC5"/>
    <w:rsid w:val="000E6B10"/>
    <w:rsid w:val="000E7715"/>
    <w:rsid w:val="000F0872"/>
    <w:rsid w:val="000F0952"/>
    <w:rsid w:val="000F18B2"/>
    <w:rsid w:val="000F1B59"/>
    <w:rsid w:val="000F1C31"/>
    <w:rsid w:val="000F1D68"/>
    <w:rsid w:val="000F1E83"/>
    <w:rsid w:val="000F3017"/>
    <w:rsid w:val="000F388F"/>
    <w:rsid w:val="000F3BB5"/>
    <w:rsid w:val="000F3D43"/>
    <w:rsid w:val="000F3DBA"/>
    <w:rsid w:val="000F3ECA"/>
    <w:rsid w:val="000F448A"/>
    <w:rsid w:val="000F45FF"/>
    <w:rsid w:val="000F526B"/>
    <w:rsid w:val="000F55E6"/>
    <w:rsid w:val="000F5CA2"/>
    <w:rsid w:val="000F5D53"/>
    <w:rsid w:val="000F69E6"/>
    <w:rsid w:val="000F6F0C"/>
    <w:rsid w:val="000F72F0"/>
    <w:rsid w:val="000F7942"/>
    <w:rsid w:val="001002D5"/>
    <w:rsid w:val="001005C9"/>
    <w:rsid w:val="001009AA"/>
    <w:rsid w:val="0010201F"/>
    <w:rsid w:val="001023E4"/>
    <w:rsid w:val="00102BFB"/>
    <w:rsid w:val="00103237"/>
    <w:rsid w:val="00103D3B"/>
    <w:rsid w:val="00103F47"/>
    <w:rsid w:val="00103FB0"/>
    <w:rsid w:val="001041E4"/>
    <w:rsid w:val="001042EF"/>
    <w:rsid w:val="001043E9"/>
    <w:rsid w:val="00106CDC"/>
    <w:rsid w:val="0010709C"/>
    <w:rsid w:val="001102F0"/>
    <w:rsid w:val="001105C2"/>
    <w:rsid w:val="00110CEA"/>
    <w:rsid w:val="00110D47"/>
    <w:rsid w:val="00110D64"/>
    <w:rsid w:val="001113C8"/>
    <w:rsid w:val="00111810"/>
    <w:rsid w:val="00111A43"/>
    <w:rsid w:val="00111E77"/>
    <w:rsid w:val="001120F9"/>
    <w:rsid w:val="00112400"/>
    <w:rsid w:val="001124A6"/>
    <w:rsid w:val="00112876"/>
    <w:rsid w:val="001138A3"/>
    <w:rsid w:val="00113C23"/>
    <w:rsid w:val="0011440B"/>
    <w:rsid w:val="0011476E"/>
    <w:rsid w:val="00114C2E"/>
    <w:rsid w:val="00114E4B"/>
    <w:rsid w:val="0011555B"/>
    <w:rsid w:val="00115885"/>
    <w:rsid w:val="00116391"/>
    <w:rsid w:val="00116C32"/>
    <w:rsid w:val="00116FB3"/>
    <w:rsid w:val="001170DC"/>
    <w:rsid w:val="0011710A"/>
    <w:rsid w:val="00117D16"/>
    <w:rsid w:val="00117DD9"/>
    <w:rsid w:val="00117E5A"/>
    <w:rsid w:val="0012031C"/>
    <w:rsid w:val="00120C69"/>
    <w:rsid w:val="00120E2A"/>
    <w:rsid w:val="001218A7"/>
    <w:rsid w:val="00121EF7"/>
    <w:rsid w:val="00122075"/>
    <w:rsid w:val="001222AC"/>
    <w:rsid w:val="00122756"/>
    <w:rsid w:val="00122CBA"/>
    <w:rsid w:val="00122F1A"/>
    <w:rsid w:val="001230DD"/>
    <w:rsid w:val="0012511A"/>
    <w:rsid w:val="001251AF"/>
    <w:rsid w:val="00125748"/>
    <w:rsid w:val="00125DF2"/>
    <w:rsid w:val="00125F12"/>
    <w:rsid w:val="00126711"/>
    <w:rsid w:val="001267BB"/>
    <w:rsid w:val="001267D8"/>
    <w:rsid w:val="0012734E"/>
    <w:rsid w:val="001273E8"/>
    <w:rsid w:val="001274F7"/>
    <w:rsid w:val="00127E38"/>
    <w:rsid w:val="00127E87"/>
    <w:rsid w:val="00131831"/>
    <w:rsid w:val="00131875"/>
    <w:rsid w:val="00132C4C"/>
    <w:rsid w:val="00132F70"/>
    <w:rsid w:val="0013318D"/>
    <w:rsid w:val="00133D7C"/>
    <w:rsid w:val="001347B2"/>
    <w:rsid w:val="0013545A"/>
    <w:rsid w:val="001359AD"/>
    <w:rsid w:val="00136824"/>
    <w:rsid w:val="00136D49"/>
    <w:rsid w:val="00137228"/>
    <w:rsid w:val="00137460"/>
    <w:rsid w:val="0014000A"/>
    <w:rsid w:val="001404F5"/>
    <w:rsid w:val="00140853"/>
    <w:rsid w:val="00140D54"/>
    <w:rsid w:val="00140DEB"/>
    <w:rsid w:val="00141E3C"/>
    <w:rsid w:val="001426E9"/>
    <w:rsid w:val="00142996"/>
    <w:rsid w:val="00142A93"/>
    <w:rsid w:val="00142EC6"/>
    <w:rsid w:val="001438C4"/>
    <w:rsid w:val="001439E8"/>
    <w:rsid w:val="00144057"/>
    <w:rsid w:val="001442E0"/>
    <w:rsid w:val="001453A8"/>
    <w:rsid w:val="00145464"/>
    <w:rsid w:val="0014559E"/>
    <w:rsid w:val="00146395"/>
    <w:rsid w:val="00147440"/>
    <w:rsid w:val="00147D2C"/>
    <w:rsid w:val="001503BE"/>
    <w:rsid w:val="00151402"/>
    <w:rsid w:val="00151881"/>
    <w:rsid w:val="001518F3"/>
    <w:rsid w:val="00151B00"/>
    <w:rsid w:val="00151E3C"/>
    <w:rsid w:val="001528D6"/>
    <w:rsid w:val="0015338C"/>
    <w:rsid w:val="00154020"/>
    <w:rsid w:val="00154721"/>
    <w:rsid w:val="00154AC5"/>
    <w:rsid w:val="001553CC"/>
    <w:rsid w:val="0015541C"/>
    <w:rsid w:val="001555BA"/>
    <w:rsid w:val="00155A35"/>
    <w:rsid w:val="00156A8E"/>
    <w:rsid w:val="00156F5B"/>
    <w:rsid w:val="00157269"/>
    <w:rsid w:val="0015747C"/>
    <w:rsid w:val="001578B2"/>
    <w:rsid w:val="001606E8"/>
    <w:rsid w:val="001622F7"/>
    <w:rsid w:val="0016300F"/>
    <w:rsid w:val="00163163"/>
    <w:rsid w:val="00163379"/>
    <w:rsid w:val="001636B0"/>
    <w:rsid w:val="00164373"/>
    <w:rsid w:val="00164658"/>
    <w:rsid w:val="0016545E"/>
    <w:rsid w:val="00165E2C"/>
    <w:rsid w:val="00165F9E"/>
    <w:rsid w:val="0016691E"/>
    <w:rsid w:val="001669B7"/>
    <w:rsid w:val="0016741F"/>
    <w:rsid w:val="00167579"/>
    <w:rsid w:val="00167C9A"/>
    <w:rsid w:val="00167F12"/>
    <w:rsid w:val="001704FB"/>
    <w:rsid w:val="001712F6"/>
    <w:rsid w:val="00171D3B"/>
    <w:rsid w:val="00171E79"/>
    <w:rsid w:val="00172C8D"/>
    <w:rsid w:val="00172D03"/>
    <w:rsid w:val="00172F67"/>
    <w:rsid w:val="0017322E"/>
    <w:rsid w:val="00173637"/>
    <w:rsid w:val="001738D8"/>
    <w:rsid w:val="001745AA"/>
    <w:rsid w:val="00174762"/>
    <w:rsid w:val="00174867"/>
    <w:rsid w:val="001749C6"/>
    <w:rsid w:val="0017501A"/>
    <w:rsid w:val="00175483"/>
    <w:rsid w:val="00175C1F"/>
    <w:rsid w:val="00175C66"/>
    <w:rsid w:val="00175E2F"/>
    <w:rsid w:val="00176BCA"/>
    <w:rsid w:val="00176C74"/>
    <w:rsid w:val="00177C4D"/>
    <w:rsid w:val="00177D5C"/>
    <w:rsid w:val="001806C6"/>
    <w:rsid w:val="0018082A"/>
    <w:rsid w:val="00180EC7"/>
    <w:rsid w:val="00181717"/>
    <w:rsid w:val="001817A4"/>
    <w:rsid w:val="00181A9C"/>
    <w:rsid w:val="00181D51"/>
    <w:rsid w:val="00182660"/>
    <w:rsid w:val="001826C7"/>
    <w:rsid w:val="00182BF3"/>
    <w:rsid w:val="00182EBD"/>
    <w:rsid w:val="00183512"/>
    <w:rsid w:val="0018372E"/>
    <w:rsid w:val="001837FB"/>
    <w:rsid w:val="00183889"/>
    <w:rsid w:val="00183B72"/>
    <w:rsid w:val="00183BFC"/>
    <w:rsid w:val="00183EC0"/>
    <w:rsid w:val="00184A5C"/>
    <w:rsid w:val="00184BFB"/>
    <w:rsid w:val="00184E1F"/>
    <w:rsid w:val="00185100"/>
    <w:rsid w:val="00185277"/>
    <w:rsid w:val="001852CC"/>
    <w:rsid w:val="00185540"/>
    <w:rsid w:val="00185DFD"/>
    <w:rsid w:val="00186A5A"/>
    <w:rsid w:val="00186C8E"/>
    <w:rsid w:val="00186D63"/>
    <w:rsid w:val="00187707"/>
    <w:rsid w:val="00187B14"/>
    <w:rsid w:val="00187D32"/>
    <w:rsid w:val="00187EEE"/>
    <w:rsid w:val="00190581"/>
    <w:rsid w:val="001905D7"/>
    <w:rsid w:val="001907BB"/>
    <w:rsid w:val="0019085A"/>
    <w:rsid w:val="00190ABE"/>
    <w:rsid w:val="00190BDC"/>
    <w:rsid w:val="001913B3"/>
    <w:rsid w:val="00191C6C"/>
    <w:rsid w:val="00191FE3"/>
    <w:rsid w:val="0019234D"/>
    <w:rsid w:val="00192617"/>
    <w:rsid w:val="001928F7"/>
    <w:rsid w:val="00192D6D"/>
    <w:rsid w:val="00193508"/>
    <w:rsid w:val="001935C5"/>
    <w:rsid w:val="00193877"/>
    <w:rsid w:val="001941A7"/>
    <w:rsid w:val="00194482"/>
    <w:rsid w:val="00194895"/>
    <w:rsid w:val="00194898"/>
    <w:rsid w:val="00194DE2"/>
    <w:rsid w:val="0019595F"/>
    <w:rsid w:val="00195D18"/>
    <w:rsid w:val="00195DF9"/>
    <w:rsid w:val="00196189"/>
    <w:rsid w:val="00196A84"/>
    <w:rsid w:val="00196C7D"/>
    <w:rsid w:val="00196D5E"/>
    <w:rsid w:val="0019742A"/>
    <w:rsid w:val="00197431"/>
    <w:rsid w:val="0019773C"/>
    <w:rsid w:val="00197D3C"/>
    <w:rsid w:val="00197E41"/>
    <w:rsid w:val="001A0F90"/>
    <w:rsid w:val="001A1290"/>
    <w:rsid w:val="001A1AD3"/>
    <w:rsid w:val="001A1B63"/>
    <w:rsid w:val="001A1BA7"/>
    <w:rsid w:val="001A1E92"/>
    <w:rsid w:val="001A211C"/>
    <w:rsid w:val="001A28D7"/>
    <w:rsid w:val="001A329F"/>
    <w:rsid w:val="001A33C0"/>
    <w:rsid w:val="001A354C"/>
    <w:rsid w:val="001A4668"/>
    <w:rsid w:val="001A468A"/>
    <w:rsid w:val="001A4D39"/>
    <w:rsid w:val="001A4ED3"/>
    <w:rsid w:val="001A5435"/>
    <w:rsid w:val="001A5841"/>
    <w:rsid w:val="001A59CC"/>
    <w:rsid w:val="001A5B94"/>
    <w:rsid w:val="001A6087"/>
    <w:rsid w:val="001A60A3"/>
    <w:rsid w:val="001A626C"/>
    <w:rsid w:val="001A6363"/>
    <w:rsid w:val="001A6BD0"/>
    <w:rsid w:val="001A729E"/>
    <w:rsid w:val="001A7BDC"/>
    <w:rsid w:val="001B108F"/>
    <w:rsid w:val="001B1C8B"/>
    <w:rsid w:val="001B2587"/>
    <w:rsid w:val="001B2DF1"/>
    <w:rsid w:val="001B3BA2"/>
    <w:rsid w:val="001B3C4E"/>
    <w:rsid w:val="001B3C89"/>
    <w:rsid w:val="001B3DE8"/>
    <w:rsid w:val="001B4B34"/>
    <w:rsid w:val="001B4C58"/>
    <w:rsid w:val="001B4FA4"/>
    <w:rsid w:val="001B5141"/>
    <w:rsid w:val="001B5922"/>
    <w:rsid w:val="001B59A1"/>
    <w:rsid w:val="001B5EA9"/>
    <w:rsid w:val="001B6394"/>
    <w:rsid w:val="001B77AB"/>
    <w:rsid w:val="001B7B2F"/>
    <w:rsid w:val="001C063D"/>
    <w:rsid w:val="001C0C4D"/>
    <w:rsid w:val="001C0C54"/>
    <w:rsid w:val="001C0EF3"/>
    <w:rsid w:val="001C0EFC"/>
    <w:rsid w:val="001C0F65"/>
    <w:rsid w:val="001C1340"/>
    <w:rsid w:val="001C166E"/>
    <w:rsid w:val="001C1989"/>
    <w:rsid w:val="001C1CD9"/>
    <w:rsid w:val="001C20DB"/>
    <w:rsid w:val="001C20E1"/>
    <w:rsid w:val="001C2460"/>
    <w:rsid w:val="001C25E5"/>
    <w:rsid w:val="001C2761"/>
    <w:rsid w:val="001C28EA"/>
    <w:rsid w:val="001C29F8"/>
    <w:rsid w:val="001C2CF6"/>
    <w:rsid w:val="001C2EBE"/>
    <w:rsid w:val="001C30EF"/>
    <w:rsid w:val="001C36D1"/>
    <w:rsid w:val="001C376B"/>
    <w:rsid w:val="001C41F4"/>
    <w:rsid w:val="001C44AA"/>
    <w:rsid w:val="001C44C1"/>
    <w:rsid w:val="001C4A3B"/>
    <w:rsid w:val="001C4AA5"/>
    <w:rsid w:val="001C4CB3"/>
    <w:rsid w:val="001C4E2F"/>
    <w:rsid w:val="001C568D"/>
    <w:rsid w:val="001C5A79"/>
    <w:rsid w:val="001C5C08"/>
    <w:rsid w:val="001C6B7B"/>
    <w:rsid w:val="001C6FF2"/>
    <w:rsid w:val="001C78AE"/>
    <w:rsid w:val="001D0539"/>
    <w:rsid w:val="001D0AA0"/>
    <w:rsid w:val="001D183F"/>
    <w:rsid w:val="001D1CF7"/>
    <w:rsid w:val="001D215B"/>
    <w:rsid w:val="001D287A"/>
    <w:rsid w:val="001D3111"/>
    <w:rsid w:val="001D3A9B"/>
    <w:rsid w:val="001D3DC8"/>
    <w:rsid w:val="001D445A"/>
    <w:rsid w:val="001D49FF"/>
    <w:rsid w:val="001D4AF2"/>
    <w:rsid w:val="001D51D7"/>
    <w:rsid w:val="001D51E2"/>
    <w:rsid w:val="001D5328"/>
    <w:rsid w:val="001D538E"/>
    <w:rsid w:val="001D5CD7"/>
    <w:rsid w:val="001D654E"/>
    <w:rsid w:val="001D6EE0"/>
    <w:rsid w:val="001D70D7"/>
    <w:rsid w:val="001D7136"/>
    <w:rsid w:val="001D722D"/>
    <w:rsid w:val="001D76D6"/>
    <w:rsid w:val="001D780F"/>
    <w:rsid w:val="001D7B88"/>
    <w:rsid w:val="001D7CF4"/>
    <w:rsid w:val="001D7E83"/>
    <w:rsid w:val="001E09C7"/>
    <w:rsid w:val="001E0E43"/>
    <w:rsid w:val="001E0F3E"/>
    <w:rsid w:val="001E0F94"/>
    <w:rsid w:val="001E1AB2"/>
    <w:rsid w:val="001E1B0A"/>
    <w:rsid w:val="001E20BF"/>
    <w:rsid w:val="001E20FD"/>
    <w:rsid w:val="001E226B"/>
    <w:rsid w:val="001E2AC8"/>
    <w:rsid w:val="001E2CD1"/>
    <w:rsid w:val="001E301D"/>
    <w:rsid w:val="001E381E"/>
    <w:rsid w:val="001E388B"/>
    <w:rsid w:val="001E3D7B"/>
    <w:rsid w:val="001E4697"/>
    <w:rsid w:val="001E4CA8"/>
    <w:rsid w:val="001E4DEC"/>
    <w:rsid w:val="001E54E3"/>
    <w:rsid w:val="001E567C"/>
    <w:rsid w:val="001E5695"/>
    <w:rsid w:val="001E60DB"/>
    <w:rsid w:val="001E622A"/>
    <w:rsid w:val="001E66D4"/>
    <w:rsid w:val="001E6CEA"/>
    <w:rsid w:val="001E74DD"/>
    <w:rsid w:val="001E7A5B"/>
    <w:rsid w:val="001F028B"/>
    <w:rsid w:val="001F0A5E"/>
    <w:rsid w:val="001F0CE7"/>
    <w:rsid w:val="001F0E77"/>
    <w:rsid w:val="001F1F98"/>
    <w:rsid w:val="001F27EA"/>
    <w:rsid w:val="001F2A9C"/>
    <w:rsid w:val="001F2D28"/>
    <w:rsid w:val="001F2F56"/>
    <w:rsid w:val="001F303B"/>
    <w:rsid w:val="001F3852"/>
    <w:rsid w:val="001F3870"/>
    <w:rsid w:val="001F39A9"/>
    <w:rsid w:val="001F3A10"/>
    <w:rsid w:val="001F4547"/>
    <w:rsid w:val="001F4A61"/>
    <w:rsid w:val="001F5021"/>
    <w:rsid w:val="001F5100"/>
    <w:rsid w:val="001F5AEC"/>
    <w:rsid w:val="001F6447"/>
    <w:rsid w:val="001F65C9"/>
    <w:rsid w:val="001F679F"/>
    <w:rsid w:val="001F680A"/>
    <w:rsid w:val="001F6C65"/>
    <w:rsid w:val="001F7357"/>
    <w:rsid w:val="0020000D"/>
    <w:rsid w:val="00200724"/>
    <w:rsid w:val="00200AA6"/>
    <w:rsid w:val="002015B7"/>
    <w:rsid w:val="00201695"/>
    <w:rsid w:val="00201DB4"/>
    <w:rsid w:val="002020C9"/>
    <w:rsid w:val="00202215"/>
    <w:rsid w:val="00202518"/>
    <w:rsid w:val="002026E2"/>
    <w:rsid w:val="00202F93"/>
    <w:rsid w:val="00203417"/>
    <w:rsid w:val="002034EA"/>
    <w:rsid w:val="00203657"/>
    <w:rsid w:val="00203E1B"/>
    <w:rsid w:val="00204386"/>
    <w:rsid w:val="0020460C"/>
    <w:rsid w:val="00204696"/>
    <w:rsid w:val="00205016"/>
    <w:rsid w:val="00205B80"/>
    <w:rsid w:val="00205C87"/>
    <w:rsid w:val="002060D9"/>
    <w:rsid w:val="00206F25"/>
    <w:rsid w:val="00207048"/>
    <w:rsid w:val="0020796E"/>
    <w:rsid w:val="00207A89"/>
    <w:rsid w:val="00207CCC"/>
    <w:rsid w:val="0021009D"/>
    <w:rsid w:val="002101E4"/>
    <w:rsid w:val="002109E1"/>
    <w:rsid w:val="002110F0"/>
    <w:rsid w:val="00211FA0"/>
    <w:rsid w:val="00212513"/>
    <w:rsid w:val="00212954"/>
    <w:rsid w:val="00213060"/>
    <w:rsid w:val="00213389"/>
    <w:rsid w:val="002137C5"/>
    <w:rsid w:val="00213A9E"/>
    <w:rsid w:val="00213CD0"/>
    <w:rsid w:val="00214083"/>
    <w:rsid w:val="00214316"/>
    <w:rsid w:val="0021489C"/>
    <w:rsid w:val="00215328"/>
    <w:rsid w:val="00215469"/>
    <w:rsid w:val="00215D6F"/>
    <w:rsid w:val="0021637C"/>
    <w:rsid w:val="002163F5"/>
    <w:rsid w:val="00216480"/>
    <w:rsid w:val="00216776"/>
    <w:rsid w:val="00216F2E"/>
    <w:rsid w:val="00217613"/>
    <w:rsid w:val="00217C04"/>
    <w:rsid w:val="00217DFA"/>
    <w:rsid w:val="00220555"/>
    <w:rsid w:val="002207EE"/>
    <w:rsid w:val="00220DFF"/>
    <w:rsid w:val="00220E9F"/>
    <w:rsid w:val="0022158D"/>
    <w:rsid w:val="00221A0E"/>
    <w:rsid w:val="00222F9D"/>
    <w:rsid w:val="0022326B"/>
    <w:rsid w:val="00223544"/>
    <w:rsid w:val="00223B2E"/>
    <w:rsid w:val="002246CF"/>
    <w:rsid w:val="00224864"/>
    <w:rsid w:val="0022486A"/>
    <w:rsid w:val="0022541B"/>
    <w:rsid w:val="0022581A"/>
    <w:rsid w:val="00225E41"/>
    <w:rsid w:val="00225E53"/>
    <w:rsid w:val="00225F2D"/>
    <w:rsid w:val="00226178"/>
    <w:rsid w:val="002262BF"/>
    <w:rsid w:val="00226C94"/>
    <w:rsid w:val="00226F2D"/>
    <w:rsid w:val="00227E90"/>
    <w:rsid w:val="00230283"/>
    <w:rsid w:val="002309E7"/>
    <w:rsid w:val="00230B54"/>
    <w:rsid w:val="00230D70"/>
    <w:rsid w:val="0023108B"/>
    <w:rsid w:val="002311C7"/>
    <w:rsid w:val="002312D7"/>
    <w:rsid w:val="0023145D"/>
    <w:rsid w:val="00231499"/>
    <w:rsid w:val="002314DB"/>
    <w:rsid w:val="002319C5"/>
    <w:rsid w:val="00231A55"/>
    <w:rsid w:val="002321BE"/>
    <w:rsid w:val="00232A17"/>
    <w:rsid w:val="00232E80"/>
    <w:rsid w:val="002335FD"/>
    <w:rsid w:val="00233847"/>
    <w:rsid w:val="00233F84"/>
    <w:rsid w:val="002347E7"/>
    <w:rsid w:val="00234B4B"/>
    <w:rsid w:val="00236314"/>
    <w:rsid w:val="0023639A"/>
    <w:rsid w:val="00236DAC"/>
    <w:rsid w:val="002370AE"/>
    <w:rsid w:val="00240031"/>
    <w:rsid w:val="002402FF"/>
    <w:rsid w:val="00240C07"/>
    <w:rsid w:val="00241117"/>
    <w:rsid w:val="00241361"/>
    <w:rsid w:val="002413B3"/>
    <w:rsid w:val="0024161B"/>
    <w:rsid w:val="00241749"/>
    <w:rsid w:val="00241D34"/>
    <w:rsid w:val="00242128"/>
    <w:rsid w:val="00242617"/>
    <w:rsid w:val="00242712"/>
    <w:rsid w:val="00242E90"/>
    <w:rsid w:val="002431C5"/>
    <w:rsid w:val="00243311"/>
    <w:rsid w:val="00243470"/>
    <w:rsid w:val="00243D62"/>
    <w:rsid w:val="00244F68"/>
    <w:rsid w:val="002450FE"/>
    <w:rsid w:val="0024585D"/>
    <w:rsid w:val="002458D8"/>
    <w:rsid w:val="00245B7D"/>
    <w:rsid w:val="00245D2B"/>
    <w:rsid w:val="00245DE3"/>
    <w:rsid w:val="0024624C"/>
    <w:rsid w:val="00246826"/>
    <w:rsid w:val="00246981"/>
    <w:rsid w:val="00246DB0"/>
    <w:rsid w:val="00247021"/>
    <w:rsid w:val="00247162"/>
    <w:rsid w:val="0024796D"/>
    <w:rsid w:val="00247E50"/>
    <w:rsid w:val="002501FE"/>
    <w:rsid w:val="00250524"/>
    <w:rsid w:val="002506F9"/>
    <w:rsid w:val="00250D0A"/>
    <w:rsid w:val="00251147"/>
    <w:rsid w:val="0025138C"/>
    <w:rsid w:val="00251A50"/>
    <w:rsid w:val="00251A83"/>
    <w:rsid w:val="0025314B"/>
    <w:rsid w:val="00253735"/>
    <w:rsid w:val="00253FBC"/>
    <w:rsid w:val="00254143"/>
    <w:rsid w:val="002542DA"/>
    <w:rsid w:val="002542E2"/>
    <w:rsid w:val="0025450B"/>
    <w:rsid w:val="00254663"/>
    <w:rsid w:val="00254DB6"/>
    <w:rsid w:val="002551EE"/>
    <w:rsid w:val="00255A71"/>
    <w:rsid w:val="00257D7F"/>
    <w:rsid w:val="00257E05"/>
    <w:rsid w:val="0026070E"/>
    <w:rsid w:val="00260711"/>
    <w:rsid w:val="0026090F"/>
    <w:rsid w:val="00260C63"/>
    <w:rsid w:val="0026160D"/>
    <w:rsid w:val="00261A58"/>
    <w:rsid w:val="00261E4D"/>
    <w:rsid w:val="00262185"/>
    <w:rsid w:val="00262617"/>
    <w:rsid w:val="00262B6A"/>
    <w:rsid w:val="0026387A"/>
    <w:rsid w:val="002639D6"/>
    <w:rsid w:val="002640B0"/>
    <w:rsid w:val="002645D5"/>
    <w:rsid w:val="0026474B"/>
    <w:rsid w:val="00264A2E"/>
    <w:rsid w:val="00265D66"/>
    <w:rsid w:val="002660DD"/>
    <w:rsid w:val="00266177"/>
    <w:rsid w:val="00266744"/>
    <w:rsid w:val="00267CB9"/>
    <w:rsid w:val="002700D5"/>
    <w:rsid w:val="002703B0"/>
    <w:rsid w:val="002703EF"/>
    <w:rsid w:val="0027094B"/>
    <w:rsid w:val="00270AB3"/>
    <w:rsid w:val="00270DFD"/>
    <w:rsid w:val="00270E44"/>
    <w:rsid w:val="002715B4"/>
    <w:rsid w:val="00272041"/>
    <w:rsid w:val="002729A9"/>
    <w:rsid w:val="00272F18"/>
    <w:rsid w:val="002731E1"/>
    <w:rsid w:val="00273B26"/>
    <w:rsid w:val="00273D0B"/>
    <w:rsid w:val="00273D2B"/>
    <w:rsid w:val="00273FA1"/>
    <w:rsid w:val="002745D4"/>
    <w:rsid w:val="0027509F"/>
    <w:rsid w:val="0027575C"/>
    <w:rsid w:val="00275B0C"/>
    <w:rsid w:val="002762E9"/>
    <w:rsid w:val="002764D5"/>
    <w:rsid w:val="002768E5"/>
    <w:rsid w:val="00276A71"/>
    <w:rsid w:val="00277896"/>
    <w:rsid w:val="00280278"/>
    <w:rsid w:val="00280470"/>
    <w:rsid w:val="0028059A"/>
    <w:rsid w:val="00281308"/>
    <w:rsid w:val="00281595"/>
    <w:rsid w:val="002815FE"/>
    <w:rsid w:val="00281AA6"/>
    <w:rsid w:val="00282136"/>
    <w:rsid w:val="00282201"/>
    <w:rsid w:val="002822C5"/>
    <w:rsid w:val="00282A49"/>
    <w:rsid w:val="00282FF5"/>
    <w:rsid w:val="002840FE"/>
    <w:rsid w:val="00284DF1"/>
    <w:rsid w:val="002852DC"/>
    <w:rsid w:val="0028562A"/>
    <w:rsid w:val="00285672"/>
    <w:rsid w:val="00285DF4"/>
    <w:rsid w:val="00285F9D"/>
    <w:rsid w:val="0028619A"/>
    <w:rsid w:val="00286302"/>
    <w:rsid w:val="00287333"/>
    <w:rsid w:val="00290653"/>
    <w:rsid w:val="00291C2C"/>
    <w:rsid w:val="00292400"/>
    <w:rsid w:val="00292847"/>
    <w:rsid w:val="002941E3"/>
    <w:rsid w:val="002946B6"/>
    <w:rsid w:val="002946CC"/>
    <w:rsid w:val="002947AF"/>
    <w:rsid w:val="00294B49"/>
    <w:rsid w:val="00295095"/>
    <w:rsid w:val="00295107"/>
    <w:rsid w:val="0029558C"/>
    <w:rsid w:val="00296273"/>
    <w:rsid w:val="002964CE"/>
    <w:rsid w:val="00296A9C"/>
    <w:rsid w:val="002970DF"/>
    <w:rsid w:val="00297B15"/>
    <w:rsid w:val="00297E4A"/>
    <w:rsid w:val="002A025B"/>
    <w:rsid w:val="002A10BD"/>
    <w:rsid w:val="002A163C"/>
    <w:rsid w:val="002A1D5E"/>
    <w:rsid w:val="002A24F7"/>
    <w:rsid w:val="002A27D5"/>
    <w:rsid w:val="002A2E76"/>
    <w:rsid w:val="002A3CBA"/>
    <w:rsid w:val="002A40FB"/>
    <w:rsid w:val="002A4417"/>
    <w:rsid w:val="002A46EB"/>
    <w:rsid w:val="002A5740"/>
    <w:rsid w:val="002A589D"/>
    <w:rsid w:val="002A5A87"/>
    <w:rsid w:val="002A5C11"/>
    <w:rsid w:val="002A61B3"/>
    <w:rsid w:val="002A6735"/>
    <w:rsid w:val="002A7494"/>
    <w:rsid w:val="002A788F"/>
    <w:rsid w:val="002A7B3A"/>
    <w:rsid w:val="002B158B"/>
    <w:rsid w:val="002B1CF8"/>
    <w:rsid w:val="002B2089"/>
    <w:rsid w:val="002B2702"/>
    <w:rsid w:val="002B2C54"/>
    <w:rsid w:val="002B3B20"/>
    <w:rsid w:val="002B3BBD"/>
    <w:rsid w:val="002B3F27"/>
    <w:rsid w:val="002B4CB1"/>
    <w:rsid w:val="002B4F1B"/>
    <w:rsid w:val="002B5173"/>
    <w:rsid w:val="002B5350"/>
    <w:rsid w:val="002B5665"/>
    <w:rsid w:val="002B567D"/>
    <w:rsid w:val="002B6337"/>
    <w:rsid w:val="002B6FDA"/>
    <w:rsid w:val="002B769B"/>
    <w:rsid w:val="002B7748"/>
    <w:rsid w:val="002B7897"/>
    <w:rsid w:val="002B791E"/>
    <w:rsid w:val="002B7F3B"/>
    <w:rsid w:val="002C04CA"/>
    <w:rsid w:val="002C07AF"/>
    <w:rsid w:val="002C083E"/>
    <w:rsid w:val="002C0A92"/>
    <w:rsid w:val="002C0C1B"/>
    <w:rsid w:val="002C0D95"/>
    <w:rsid w:val="002C185A"/>
    <w:rsid w:val="002C2C37"/>
    <w:rsid w:val="002C3E51"/>
    <w:rsid w:val="002C3FE0"/>
    <w:rsid w:val="002C414A"/>
    <w:rsid w:val="002C41F6"/>
    <w:rsid w:val="002C4434"/>
    <w:rsid w:val="002C443E"/>
    <w:rsid w:val="002C4A9F"/>
    <w:rsid w:val="002C542D"/>
    <w:rsid w:val="002C5932"/>
    <w:rsid w:val="002C5D7F"/>
    <w:rsid w:val="002C6133"/>
    <w:rsid w:val="002C63DB"/>
    <w:rsid w:val="002C6556"/>
    <w:rsid w:val="002C6AB4"/>
    <w:rsid w:val="002C6C1A"/>
    <w:rsid w:val="002C6FC0"/>
    <w:rsid w:val="002C72E4"/>
    <w:rsid w:val="002C79CC"/>
    <w:rsid w:val="002C7CE7"/>
    <w:rsid w:val="002C7F2C"/>
    <w:rsid w:val="002D093C"/>
    <w:rsid w:val="002D099F"/>
    <w:rsid w:val="002D0BBC"/>
    <w:rsid w:val="002D2CDB"/>
    <w:rsid w:val="002D33B1"/>
    <w:rsid w:val="002D38AF"/>
    <w:rsid w:val="002D4083"/>
    <w:rsid w:val="002D44B6"/>
    <w:rsid w:val="002D45B9"/>
    <w:rsid w:val="002D53D0"/>
    <w:rsid w:val="002D5C2F"/>
    <w:rsid w:val="002D5CA1"/>
    <w:rsid w:val="002D71AB"/>
    <w:rsid w:val="002D7AD9"/>
    <w:rsid w:val="002D7D56"/>
    <w:rsid w:val="002D7E12"/>
    <w:rsid w:val="002E02F3"/>
    <w:rsid w:val="002E04C2"/>
    <w:rsid w:val="002E06F3"/>
    <w:rsid w:val="002E0702"/>
    <w:rsid w:val="002E10AC"/>
    <w:rsid w:val="002E14DE"/>
    <w:rsid w:val="002E183B"/>
    <w:rsid w:val="002E1C83"/>
    <w:rsid w:val="002E2065"/>
    <w:rsid w:val="002E256A"/>
    <w:rsid w:val="002E2C91"/>
    <w:rsid w:val="002E34D5"/>
    <w:rsid w:val="002E3543"/>
    <w:rsid w:val="002E3F80"/>
    <w:rsid w:val="002E400E"/>
    <w:rsid w:val="002E4849"/>
    <w:rsid w:val="002E4CB6"/>
    <w:rsid w:val="002E53A7"/>
    <w:rsid w:val="002E563B"/>
    <w:rsid w:val="002E5C50"/>
    <w:rsid w:val="002E5C9D"/>
    <w:rsid w:val="002E5D05"/>
    <w:rsid w:val="002E5F5D"/>
    <w:rsid w:val="002E5FE5"/>
    <w:rsid w:val="002E64A3"/>
    <w:rsid w:val="002E66C5"/>
    <w:rsid w:val="002E69B0"/>
    <w:rsid w:val="002E753F"/>
    <w:rsid w:val="002E7BDC"/>
    <w:rsid w:val="002F059D"/>
    <w:rsid w:val="002F0630"/>
    <w:rsid w:val="002F0B81"/>
    <w:rsid w:val="002F0DFD"/>
    <w:rsid w:val="002F0FAF"/>
    <w:rsid w:val="002F13CC"/>
    <w:rsid w:val="002F16A1"/>
    <w:rsid w:val="002F17AF"/>
    <w:rsid w:val="002F1F5B"/>
    <w:rsid w:val="002F207B"/>
    <w:rsid w:val="002F21AD"/>
    <w:rsid w:val="002F2447"/>
    <w:rsid w:val="002F2A87"/>
    <w:rsid w:val="002F2AF1"/>
    <w:rsid w:val="002F3160"/>
    <w:rsid w:val="002F333F"/>
    <w:rsid w:val="002F34FB"/>
    <w:rsid w:val="002F3A70"/>
    <w:rsid w:val="002F3D88"/>
    <w:rsid w:val="002F3DDF"/>
    <w:rsid w:val="002F3E86"/>
    <w:rsid w:val="002F3F17"/>
    <w:rsid w:val="002F44B1"/>
    <w:rsid w:val="002F4C1D"/>
    <w:rsid w:val="002F5632"/>
    <w:rsid w:val="002F5E96"/>
    <w:rsid w:val="002F665A"/>
    <w:rsid w:val="002F6E7A"/>
    <w:rsid w:val="002F6F42"/>
    <w:rsid w:val="002F70B9"/>
    <w:rsid w:val="002F750B"/>
    <w:rsid w:val="002F7E5B"/>
    <w:rsid w:val="00300299"/>
    <w:rsid w:val="00300BFA"/>
    <w:rsid w:val="003016C6"/>
    <w:rsid w:val="00301902"/>
    <w:rsid w:val="00301BFC"/>
    <w:rsid w:val="00301C0F"/>
    <w:rsid w:val="003023C3"/>
    <w:rsid w:val="00302F86"/>
    <w:rsid w:val="00303418"/>
    <w:rsid w:val="00303D1A"/>
    <w:rsid w:val="00303D3B"/>
    <w:rsid w:val="00304943"/>
    <w:rsid w:val="00304E09"/>
    <w:rsid w:val="003050A3"/>
    <w:rsid w:val="003056ED"/>
    <w:rsid w:val="00305BCA"/>
    <w:rsid w:val="0030646B"/>
    <w:rsid w:val="00306646"/>
    <w:rsid w:val="00306C19"/>
    <w:rsid w:val="00306EBA"/>
    <w:rsid w:val="003078CF"/>
    <w:rsid w:val="0031033B"/>
    <w:rsid w:val="003109CA"/>
    <w:rsid w:val="00310A98"/>
    <w:rsid w:val="00310DF8"/>
    <w:rsid w:val="00310ED7"/>
    <w:rsid w:val="00310F07"/>
    <w:rsid w:val="003111C7"/>
    <w:rsid w:val="00311BD5"/>
    <w:rsid w:val="00311E00"/>
    <w:rsid w:val="00312968"/>
    <w:rsid w:val="003129DA"/>
    <w:rsid w:val="00312A41"/>
    <w:rsid w:val="00312DF4"/>
    <w:rsid w:val="00312F21"/>
    <w:rsid w:val="00313A0D"/>
    <w:rsid w:val="00313A48"/>
    <w:rsid w:val="00313A8F"/>
    <w:rsid w:val="00313E80"/>
    <w:rsid w:val="0031481D"/>
    <w:rsid w:val="00314E4E"/>
    <w:rsid w:val="00315194"/>
    <w:rsid w:val="003152B9"/>
    <w:rsid w:val="00315D4F"/>
    <w:rsid w:val="00316AD3"/>
    <w:rsid w:val="00316BDE"/>
    <w:rsid w:val="00316F88"/>
    <w:rsid w:val="0031731D"/>
    <w:rsid w:val="00317958"/>
    <w:rsid w:val="00321377"/>
    <w:rsid w:val="00321BA5"/>
    <w:rsid w:val="00321D87"/>
    <w:rsid w:val="00321F80"/>
    <w:rsid w:val="00322282"/>
    <w:rsid w:val="00322E99"/>
    <w:rsid w:val="00323320"/>
    <w:rsid w:val="00323BBE"/>
    <w:rsid w:val="00324D1E"/>
    <w:rsid w:val="00324DFD"/>
    <w:rsid w:val="00324F40"/>
    <w:rsid w:val="0032538D"/>
    <w:rsid w:val="003256B8"/>
    <w:rsid w:val="00325B74"/>
    <w:rsid w:val="00325CB8"/>
    <w:rsid w:val="003263AF"/>
    <w:rsid w:val="00327741"/>
    <w:rsid w:val="003277A1"/>
    <w:rsid w:val="00330304"/>
    <w:rsid w:val="00330AD4"/>
    <w:rsid w:val="0033157B"/>
    <w:rsid w:val="00331761"/>
    <w:rsid w:val="003329B6"/>
    <w:rsid w:val="00333763"/>
    <w:rsid w:val="00333A87"/>
    <w:rsid w:val="00334571"/>
    <w:rsid w:val="003345B0"/>
    <w:rsid w:val="00335837"/>
    <w:rsid w:val="00336542"/>
    <w:rsid w:val="003367DC"/>
    <w:rsid w:val="00336B4B"/>
    <w:rsid w:val="0033775F"/>
    <w:rsid w:val="00337C81"/>
    <w:rsid w:val="00337CA0"/>
    <w:rsid w:val="003402C7"/>
    <w:rsid w:val="00340306"/>
    <w:rsid w:val="0034041F"/>
    <w:rsid w:val="0034060B"/>
    <w:rsid w:val="00340FE9"/>
    <w:rsid w:val="00341899"/>
    <w:rsid w:val="00341907"/>
    <w:rsid w:val="003424AF"/>
    <w:rsid w:val="0034268D"/>
    <w:rsid w:val="00342A47"/>
    <w:rsid w:val="00342B7B"/>
    <w:rsid w:val="003438A4"/>
    <w:rsid w:val="00343EAB"/>
    <w:rsid w:val="00344052"/>
    <w:rsid w:val="003443D4"/>
    <w:rsid w:val="00344510"/>
    <w:rsid w:val="003452B0"/>
    <w:rsid w:val="00345BDE"/>
    <w:rsid w:val="00345E5E"/>
    <w:rsid w:val="00346141"/>
    <w:rsid w:val="00346620"/>
    <w:rsid w:val="00346E26"/>
    <w:rsid w:val="00347007"/>
    <w:rsid w:val="00347016"/>
    <w:rsid w:val="003471B6"/>
    <w:rsid w:val="003474FA"/>
    <w:rsid w:val="00347615"/>
    <w:rsid w:val="00347624"/>
    <w:rsid w:val="003504F1"/>
    <w:rsid w:val="00350611"/>
    <w:rsid w:val="0035068B"/>
    <w:rsid w:val="0035146C"/>
    <w:rsid w:val="00351854"/>
    <w:rsid w:val="00351AD3"/>
    <w:rsid w:val="00351B40"/>
    <w:rsid w:val="00351DB3"/>
    <w:rsid w:val="00352730"/>
    <w:rsid w:val="00352B42"/>
    <w:rsid w:val="00353138"/>
    <w:rsid w:val="0035372B"/>
    <w:rsid w:val="00353A19"/>
    <w:rsid w:val="00353A25"/>
    <w:rsid w:val="00353B1B"/>
    <w:rsid w:val="00353C45"/>
    <w:rsid w:val="00354583"/>
    <w:rsid w:val="00354FB9"/>
    <w:rsid w:val="0035504D"/>
    <w:rsid w:val="0035568B"/>
    <w:rsid w:val="00355A06"/>
    <w:rsid w:val="003567D6"/>
    <w:rsid w:val="0035695E"/>
    <w:rsid w:val="00356AB7"/>
    <w:rsid w:val="0035706A"/>
    <w:rsid w:val="0035763E"/>
    <w:rsid w:val="00360140"/>
    <w:rsid w:val="003601BF"/>
    <w:rsid w:val="003603C1"/>
    <w:rsid w:val="00360B01"/>
    <w:rsid w:val="0036197A"/>
    <w:rsid w:val="00362502"/>
    <w:rsid w:val="0036309C"/>
    <w:rsid w:val="00363391"/>
    <w:rsid w:val="00363405"/>
    <w:rsid w:val="003635E8"/>
    <w:rsid w:val="00363853"/>
    <w:rsid w:val="0036397B"/>
    <w:rsid w:val="003644D2"/>
    <w:rsid w:val="003649AE"/>
    <w:rsid w:val="00365479"/>
    <w:rsid w:val="0036579F"/>
    <w:rsid w:val="00365CFB"/>
    <w:rsid w:val="003660EC"/>
    <w:rsid w:val="003661DB"/>
    <w:rsid w:val="00366446"/>
    <w:rsid w:val="003666EF"/>
    <w:rsid w:val="00367569"/>
    <w:rsid w:val="003679F7"/>
    <w:rsid w:val="00367F7F"/>
    <w:rsid w:val="00370192"/>
    <w:rsid w:val="00370B99"/>
    <w:rsid w:val="00370C5A"/>
    <w:rsid w:val="00371542"/>
    <w:rsid w:val="0037174A"/>
    <w:rsid w:val="00371C7B"/>
    <w:rsid w:val="003721B3"/>
    <w:rsid w:val="00372B15"/>
    <w:rsid w:val="00373134"/>
    <w:rsid w:val="00373B12"/>
    <w:rsid w:val="00373B2D"/>
    <w:rsid w:val="00373BBC"/>
    <w:rsid w:val="00373EFA"/>
    <w:rsid w:val="00374394"/>
    <w:rsid w:val="003745D4"/>
    <w:rsid w:val="003749EA"/>
    <w:rsid w:val="00374A81"/>
    <w:rsid w:val="00374C7A"/>
    <w:rsid w:val="003751D2"/>
    <w:rsid w:val="00375290"/>
    <w:rsid w:val="00375794"/>
    <w:rsid w:val="00375E85"/>
    <w:rsid w:val="00375E95"/>
    <w:rsid w:val="003768D0"/>
    <w:rsid w:val="00377498"/>
    <w:rsid w:val="00377A12"/>
    <w:rsid w:val="00377A31"/>
    <w:rsid w:val="00381761"/>
    <w:rsid w:val="003817D6"/>
    <w:rsid w:val="003817DE"/>
    <w:rsid w:val="00381BE1"/>
    <w:rsid w:val="00381D9C"/>
    <w:rsid w:val="0038242A"/>
    <w:rsid w:val="003827C1"/>
    <w:rsid w:val="00382A42"/>
    <w:rsid w:val="00382B8D"/>
    <w:rsid w:val="00382CD5"/>
    <w:rsid w:val="00383F34"/>
    <w:rsid w:val="00384217"/>
    <w:rsid w:val="00384425"/>
    <w:rsid w:val="003845A2"/>
    <w:rsid w:val="00384708"/>
    <w:rsid w:val="00384A86"/>
    <w:rsid w:val="00384B3B"/>
    <w:rsid w:val="00385EE1"/>
    <w:rsid w:val="00386512"/>
    <w:rsid w:val="003866C5"/>
    <w:rsid w:val="00386D1D"/>
    <w:rsid w:val="0038722F"/>
    <w:rsid w:val="00387DE2"/>
    <w:rsid w:val="00387DFD"/>
    <w:rsid w:val="00390B2A"/>
    <w:rsid w:val="00390B70"/>
    <w:rsid w:val="00390D0B"/>
    <w:rsid w:val="0039191D"/>
    <w:rsid w:val="00391F70"/>
    <w:rsid w:val="003920CA"/>
    <w:rsid w:val="00392614"/>
    <w:rsid w:val="0039261A"/>
    <w:rsid w:val="003926CB"/>
    <w:rsid w:val="00392C2C"/>
    <w:rsid w:val="003933EB"/>
    <w:rsid w:val="00395089"/>
    <w:rsid w:val="00395108"/>
    <w:rsid w:val="00395A97"/>
    <w:rsid w:val="00395AC2"/>
    <w:rsid w:val="00395C09"/>
    <w:rsid w:val="0039620D"/>
    <w:rsid w:val="00396304"/>
    <w:rsid w:val="00397175"/>
    <w:rsid w:val="00397263"/>
    <w:rsid w:val="0039727C"/>
    <w:rsid w:val="003A0239"/>
    <w:rsid w:val="003A078D"/>
    <w:rsid w:val="003A134B"/>
    <w:rsid w:val="003A15D3"/>
    <w:rsid w:val="003A1C6C"/>
    <w:rsid w:val="003A22DA"/>
    <w:rsid w:val="003A3429"/>
    <w:rsid w:val="003A488C"/>
    <w:rsid w:val="003A4BA9"/>
    <w:rsid w:val="003A4D0E"/>
    <w:rsid w:val="003A4D7E"/>
    <w:rsid w:val="003A4FC7"/>
    <w:rsid w:val="003A51AD"/>
    <w:rsid w:val="003A5973"/>
    <w:rsid w:val="003A5AE2"/>
    <w:rsid w:val="003A5B08"/>
    <w:rsid w:val="003A5F73"/>
    <w:rsid w:val="003A63C0"/>
    <w:rsid w:val="003A6A15"/>
    <w:rsid w:val="003A6F8A"/>
    <w:rsid w:val="003A71DF"/>
    <w:rsid w:val="003A76CC"/>
    <w:rsid w:val="003A7B51"/>
    <w:rsid w:val="003A7F2D"/>
    <w:rsid w:val="003B0DBB"/>
    <w:rsid w:val="003B1126"/>
    <w:rsid w:val="003B124D"/>
    <w:rsid w:val="003B1C18"/>
    <w:rsid w:val="003B22FA"/>
    <w:rsid w:val="003B24C6"/>
    <w:rsid w:val="003B298F"/>
    <w:rsid w:val="003B348C"/>
    <w:rsid w:val="003B5A3E"/>
    <w:rsid w:val="003B5AD3"/>
    <w:rsid w:val="003B7B06"/>
    <w:rsid w:val="003B7DBD"/>
    <w:rsid w:val="003C0A98"/>
    <w:rsid w:val="003C0DEA"/>
    <w:rsid w:val="003C0E9C"/>
    <w:rsid w:val="003C1501"/>
    <w:rsid w:val="003C2B6E"/>
    <w:rsid w:val="003C2C18"/>
    <w:rsid w:val="003C2D0A"/>
    <w:rsid w:val="003C3CE0"/>
    <w:rsid w:val="003C3D35"/>
    <w:rsid w:val="003C4E86"/>
    <w:rsid w:val="003C4FEB"/>
    <w:rsid w:val="003C5743"/>
    <w:rsid w:val="003C646B"/>
    <w:rsid w:val="003C68BF"/>
    <w:rsid w:val="003C69CC"/>
    <w:rsid w:val="003C6A97"/>
    <w:rsid w:val="003C6B42"/>
    <w:rsid w:val="003C6E6E"/>
    <w:rsid w:val="003C72DA"/>
    <w:rsid w:val="003C7DD2"/>
    <w:rsid w:val="003C7EAD"/>
    <w:rsid w:val="003D0234"/>
    <w:rsid w:val="003D1990"/>
    <w:rsid w:val="003D35B5"/>
    <w:rsid w:val="003D39A7"/>
    <w:rsid w:val="003D3B56"/>
    <w:rsid w:val="003D4525"/>
    <w:rsid w:val="003D4C95"/>
    <w:rsid w:val="003D5354"/>
    <w:rsid w:val="003D585E"/>
    <w:rsid w:val="003D59A1"/>
    <w:rsid w:val="003D5A0A"/>
    <w:rsid w:val="003D7D80"/>
    <w:rsid w:val="003E0221"/>
    <w:rsid w:val="003E111C"/>
    <w:rsid w:val="003E139B"/>
    <w:rsid w:val="003E1680"/>
    <w:rsid w:val="003E1EE8"/>
    <w:rsid w:val="003E2435"/>
    <w:rsid w:val="003E2472"/>
    <w:rsid w:val="003E24BC"/>
    <w:rsid w:val="003E2D8D"/>
    <w:rsid w:val="003E2EFB"/>
    <w:rsid w:val="003E337E"/>
    <w:rsid w:val="003E3458"/>
    <w:rsid w:val="003E383A"/>
    <w:rsid w:val="003E39A9"/>
    <w:rsid w:val="003E39D5"/>
    <w:rsid w:val="003E39F8"/>
    <w:rsid w:val="003E413F"/>
    <w:rsid w:val="003E467A"/>
    <w:rsid w:val="003E4874"/>
    <w:rsid w:val="003E4C63"/>
    <w:rsid w:val="003E4D9F"/>
    <w:rsid w:val="003E4EE5"/>
    <w:rsid w:val="003E550E"/>
    <w:rsid w:val="003E5A54"/>
    <w:rsid w:val="003E5CF6"/>
    <w:rsid w:val="003E5FBA"/>
    <w:rsid w:val="003E6838"/>
    <w:rsid w:val="003E7359"/>
    <w:rsid w:val="003E74B7"/>
    <w:rsid w:val="003E752B"/>
    <w:rsid w:val="003E763B"/>
    <w:rsid w:val="003E7792"/>
    <w:rsid w:val="003E78BB"/>
    <w:rsid w:val="003F02D2"/>
    <w:rsid w:val="003F042D"/>
    <w:rsid w:val="003F09C0"/>
    <w:rsid w:val="003F18C6"/>
    <w:rsid w:val="003F2ADA"/>
    <w:rsid w:val="003F2B16"/>
    <w:rsid w:val="003F2D74"/>
    <w:rsid w:val="003F2DDE"/>
    <w:rsid w:val="003F2F95"/>
    <w:rsid w:val="003F3277"/>
    <w:rsid w:val="003F33CE"/>
    <w:rsid w:val="003F3B35"/>
    <w:rsid w:val="003F3D6A"/>
    <w:rsid w:val="003F42A6"/>
    <w:rsid w:val="003F5AE9"/>
    <w:rsid w:val="003F5C73"/>
    <w:rsid w:val="003F5F50"/>
    <w:rsid w:val="003F6137"/>
    <w:rsid w:val="003F63F3"/>
    <w:rsid w:val="003F6B4E"/>
    <w:rsid w:val="003F6DFA"/>
    <w:rsid w:val="003F78CD"/>
    <w:rsid w:val="003F7AF2"/>
    <w:rsid w:val="003F7CC0"/>
    <w:rsid w:val="003F7D05"/>
    <w:rsid w:val="0040009A"/>
    <w:rsid w:val="004002C8"/>
    <w:rsid w:val="004002F5"/>
    <w:rsid w:val="004024D8"/>
    <w:rsid w:val="0040260A"/>
    <w:rsid w:val="004038CD"/>
    <w:rsid w:val="00403936"/>
    <w:rsid w:val="00404219"/>
    <w:rsid w:val="004065B9"/>
    <w:rsid w:val="00406B52"/>
    <w:rsid w:val="004079BA"/>
    <w:rsid w:val="00407B5E"/>
    <w:rsid w:val="004102D8"/>
    <w:rsid w:val="004104C1"/>
    <w:rsid w:val="004109F3"/>
    <w:rsid w:val="00410E11"/>
    <w:rsid w:val="004113DC"/>
    <w:rsid w:val="00411684"/>
    <w:rsid w:val="00411E18"/>
    <w:rsid w:val="00412038"/>
    <w:rsid w:val="00412705"/>
    <w:rsid w:val="00413E96"/>
    <w:rsid w:val="00414E21"/>
    <w:rsid w:val="0041563E"/>
    <w:rsid w:val="004156ED"/>
    <w:rsid w:val="00415BF7"/>
    <w:rsid w:val="00415F15"/>
    <w:rsid w:val="0041632A"/>
    <w:rsid w:val="00416765"/>
    <w:rsid w:val="00416774"/>
    <w:rsid w:val="004168A2"/>
    <w:rsid w:val="0041780F"/>
    <w:rsid w:val="00417BED"/>
    <w:rsid w:val="00417D79"/>
    <w:rsid w:val="00417D96"/>
    <w:rsid w:val="00420723"/>
    <w:rsid w:val="004207C8"/>
    <w:rsid w:val="0042083B"/>
    <w:rsid w:val="00420CE2"/>
    <w:rsid w:val="00421130"/>
    <w:rsid w:val="004216D7"/>
    <w:rsid w:val="00421F73"/>
    <w:rsid w:val="00422277"/>
    <w:rsid w:val="00422BC4"/>
    <w:rsid w:val="00422D93"/>
    <w:rsid w:val="00423463"/>
    <w:rsid w:val="004239D8"/>
    <w:rsid w:val="00423C70"/>
    <w:rsid w:val="00424089"/>
    <w:rsid w:val="00424EA3"/>
    <w:rsid w:val="00425C1C"/>
    <w:rsid w:val="00425E25"/>
    <w:rsid w:val="0042605A"/>
    <w:rsid w:val="0042610D"/>
    <w:rsid w:val="004265D4"/>
    <w:rsid w:val="004265DB"/>
    <w:rsid w:val="004266B6"/>
    <w:rsid w:val="00426A43"/>
    <w:rsid w:val="00426DF6"/>
    <w:rsid w:val="0042720E"/>
    <w:rsid w:val="00427B5A"/>
    <w:rsid w:val="00427CF2"/>
    <w:rsid w:val="00427ECB"/>
    <w:rsid w:val="004301DE"/>
    <w:rsid w:val="00430887"/>
    <w:rsid w:val="00430936"/>
    <w:rsid w:val="004309B8"/>
    <w:rsid w:val="00430AB0"/>
    <w:rsid w:val="00430BC3"/>
    <w:rsid w:val="00430E2E"/>
    <w:rsid w:val="00431C4B"/>
    <w:rsid w:val="00431FE4"/>
    <w:rsid w:val="00432D7C"/>
    <w:rsid w:val="00433126"/>
    <w:rsid w:val="00433223"/>
    <w:rsid w:val="004332AA"/>
    <w:rsid w:val="00433D8F"/>
    <w:rsid w:val="00434061"/>
    <w:rsid w:val="00434CF5"/>
    <w:rsid w:val="00434E43"/>
    <w:rsid w:val="00434EDB"/>
    <w:rsid w:val="0043510A"/>
    <w:rsid w:val="00435358"/>
    <w:rsid w:val="00435805"/>
    <w:rsid w:val="00435E32"/>
    <w:rsid w:val="00436009"/>
    <w:rsid w:val="004361AA"/>
    <w:rsid w:val="004369F4"/>
    <w:rsid w:val="00437ADA"/>
    <w:rsid w:val="00440716"/>
    <w:rsid w:val="004408DC"/>
    <w:rsid w:val="00440910"/>
    <w:rsid w:val="004416B6"/>
    <w:rsid w:val="0044189B"/>
    <w:rsid w:val="00442350"/>
    <w:rsid w:val="004436A4"/>
    <w:rsid w:val="004436D4"/>
    <w:rsid w:val="0044412B"/>
    <w:rsid w:val="0044474A"/>
    <w:rsid w:val="004449AB"/>
    <w:rsid w:val="00444A7B"/>
    <w:rsid w:val="00446500"/>
    <w:rsid w:val="004466E5"/>
    <w:rsid w:val="004468CE"/>
    <w:rsid w:val="0044724D"/>
    <w:rsid w:val="004477B9"/>
    <w:rsid w:val="00447D61"/>
    <w:rsid w:val="0045027A"/>
    <w:rsid w:val="00450624"/>
    <w:rsid w:val="004508C9"/>
    <w:rsid w:val="0045095A"/>
    <w:rsid w:val="00450B35"/>
    <w:rsid w:val="00451500"/>
    <w:rsid w:val="004525A8"/>
    <w:rsid w:val="004529E0"/>
    <w:rsid w:val="00452D10"/>
    <w:rsid w:val="0045306B"/>
    <w:rsid w:val="00453A2E"/>
    <w:rsid w:val="00453B22"/>
    <w:rsid w:val="00453DBF"/>
    <w:rsid w:val="0045419B"/>
    <w:rsid w:val="00454440"/>
    <w:rsid w:val="0045477E"/>
    <w:rsid w:val="00454D05"/>
    <w:rsid w:val="00455A52"/>
    <w:rsid w:val="00456583"/>
    <w:rsid w:val="004568D6"/>
    <w:rsid w:val="004569AB"/>
    <w:rsid w:val="00456A17"/>
    <w:rsid w:val="00456D12"/>
    <w:rsid w:val="00456D84"/>
    <w:rsid w:val="004571BC"/>
    <w:rsid w:val="004572AC"/>
    <w:rsid w:val="0045754C"/>
    <w:rsid w:val="0045775B"/>
    <w:rsid w:val="00457C0F"/>
    <w:rsid w:val="0046003F"/>
    <w:rsid w:val="0046061D"/>
    <w:rsid w:val="00460758"/>
    <w:rsid w:val="00460B5F"/>
    <w:rsid w:val="00460D80"/>
    <w:rsid w:val="00460DFF"/>
    <w:rsid w:val="004616E2"/>
    <w:rsid w:val="00461E86"/>
    <w:rsid w:val="00462113"/>
    <w:rsid w:val="00462300"/>
    <w:rsid w:val="00462871"/>
    <w:rsid w:val="004628D7"/>
    <w:rsid w:val="00462E40"/>
    <w:rsid w:val="004636B3"/>
    <w:rsid w:val="00463988"/>
    <w:rsid w:val="00463DE5"/>
    <w:rsid w:val="004640CB"/>
    <w:rsid w:val="004654DC"/>
    <w:rsid w:val="0046574B"/>
    <w:rsid w:val="00466397"/>
    <w:rsid w:val="00466F87"/>
    <w:rsid w:val="00467283"/>
    <w:rsid w:val="004704FD"/>
    <w:rsid w:val="00470A25"/>
    <w:rsid w:val="004711DE"/>
    <w:rsid w:val="0047137B"/>
    <w:rsid w:val="00471DA9"/>
    <w:rsid w:val="004725CA"/>
    <w:rsid w:val="00472B63"/>
    <w:rsid w:val="00472C54"/>
    <w:rsid w:val="00472FBB"/>
    <w:rsid w:val="0047323C"/>
    <w:rsid w:val="0047340D"/>
    <w:rsid w:val="00473D0E"/>
    <w:rsid w:val="00473E97"/>
    <w:rsid w:val="004744C0"/>
    <w:rsid w:val="00474EA9"/>
    <w:rsid w:val="00475600"/>
    <w:rsid w:val="004756AB"/>
    <w:rsid w:val="00475998"/>
    <w:rsid w:val="0047621F"/>
    <w:rsid w:val="004769A2"/>
    <w:rsid w:val="00477303"/>
    <w:rsid w:val="00477B18"/>
    <w:rsid w:val="00480298"/>
    <w:rsid w:val="004802D6"/>
    <w:rsid w:val="004805F5"/>
    <w:rsid w:val="0048080C"/>
    <w:rsid w:val="004816BA"/>
    <w:rsid w:val="00481A05"/>
    <w:rsid w:val="00481C72"/>
    <w:rsid w:val="00481D26"/>
    <w:rsid w:val="00482347"/>
    <w:rsid w:val="00482A37"/>
    <w:rsid w:val="00482C00"/>
    <w:rsid w:val="00483640"/>
    <w:rsid w:val="00483778"/>
    <w:rsid w:val="0048391B"/>
    <w:rsid w:val="00484252"/>
    <w:rsid w:val="00484783"/>
    <w:rsid w:val="00485041"/>
    <w:rsid w:val="00485D6A"/>
    <w:rsid w:val="00486146"/>
    <w:rsid w:val="00486900"/>
    <w:rsid w:val="00486C4A"/>
    <w:rsid w:val="00490461"/>
    <w:rsid w:val="004907F5"/>
    <w:rsid w:val="0049098A"/>
    <w:rsid w:val="00491111"/>
    <w:rsid w:val="004917CD"/>
    <w:rsid w:val="00491A43"/>
    <w:rsid w:val="00491CD7"/>
    <w:rsid w:val="00492C77"/>
    <w:rsid w:val="00492D83"/>
    <w:rsid w:val="0049303F"/>
    <w:rsid w:val="0049312D"/>
    <w:rsid w:val="004936B1"/>
    <w:rsid w:val="00493745"/>
    <w:rsid w:val="0049423F"/>
    <w:rsid w:val="00494578"/>
    <w:rsid w:val="004946DC"/>
    <w:rsid w:val="00494753"/>
    <w:rsid w:val="0049477D"/>
    <w:rsid w:val="00494D48"/>
    <w:rsid w:val="004955BB"/>
    <w:rsid w:val="004955D3"/>
    <w:rsid w:val="00495674"/>
    <w:rsid w:val="00495B98"/>
    <w:rsid w:val="00496C07"/>
    <w:rsid w:val="00496FE4"/>
    <w:rsid w:val="004A00D6"/>
    <w:rsid w:val="004A0200"/>
    <w:rsid w:val="004A0291"/>
    <w:rsid w:val="004A0D8D"/>
    <w:rsid w:val="004A0F9A"/>
    <w:rsid w:val="004A1223"/>
    <w:rsid w:val="004A1C4D"/>
    <w:rsid w:val="004A2544"/>
    <w:rsid w:val="004A2CF6"/>
    <w:rsid w:val="004A2F70"/>
    <w:rsid w:val="004A3911"/>
    <w:rsid w:val="004A52B2"/>
    <w:rsid w:val="004A5495"/>
    <w:rsid w:val="004A561B"/>
    <w:rsid w:val="004A5862"/>
    <w:rsid w:val="004A593E"/>
    <w:rsid w:val="004A5ADB"/>
    <w:rsid w:val="004A68C9"/>
    <w:rsid w:val="004A6A5B"/>
    <w:rsid w:val="004A6A7C"/>
    <w:rsid w:val="004A6CA3"/>
    <w:rsid w:val="004A6FC9"/>
    <w:rsid w:val="004A7425"/>
    <w:rsid w:val="004B039B"/>
    <w:rsid w:val="004B077E"/>
    <w:rsid w:val="004B129C"/>
    <w:rsid w:val="004B1AC9"/>
    <w:rsid w:val="004B1B9A"/>
    <w:rsid w:val="004B2454"/>
    <w:rsid w:val="004B2F70"/>
    <w:rsid w:val="004B353D"/>
    <w:rsid w:val="004B3E43"/>
    <w:rsid w:val="004B3FE3"/>
    <w:rsid w:val="004B4202"/>
    <w:rsid w:val="004B4E25"/>
    <w:rsid w:val="004B50AF"/>
    <w:rsid w:val="004B51D5"/>
    <w:rsid w:val="004B5C24"/>
    <w:rsid w:val="004B6278"/>
    <w:rsid w:val="004B6394"/>
    <w:rsid w:val="004B6690"/>
    <w:rsid w:val="004B729B"/>
    <w:rsid w:val="004B762C"/>
    <w:rsid w:val="004B7BAA"/>
    <w:rsid w:val="004C04E4"/>
    <w:rsid w:val="004C08B2"/>
    <w:rsid w:val="004C0D80"/>
    <w:rsid w:val="004C1093"/>
    <w:rsid w:val="004C14FC"/>
    <w:rsid w:val="004C166A"/>
    <w:rsid w:val="004C18F9"/>
    <w:rsid w:val="004C1B67"/>
    <w:rsid w:val="004C1C5B"/>
    <w:rsid w:val="004C222A"/>
    <w:rsid w:val="004C28FB"/>
    <w:rsid w:val="004C29F9"/>
    <w:rsid w:val="004C35BA"/>
    <w:rsid w:val="004C4908"/>
    <w:rsid w:val="004C4C9D"/>
    <w:rsid w:val="004C4FB7"/>
    <w:rsid w:val="004C563A"/>
    <w:rsid w:val="004C57F2"/>
    <w:rsid w:val="004C5C4D"/>
    <w:rsid w:val="004C5D4F"/>
    <w:rsid w:val="004C5EAE"/>
    <w:rsid w:val="004C64D4"/>
    <w:rsid w:val="004C6FDA"/>
    <w:rsid w:val="004C7670"/>
    <w:rsid w:val="004C7A6B"/>
    <w:rsid w:val="004C7C3E"/>
    <w:rsid w:val="004C7D61"/>
    <w:rsid w:val="004D0BCD"/>
    <w:rsid w:val="004D1163"/>
    <w:rsid w:val="004D1691"/>
    <w:rsid w:val="004D1A92"/>
    <w:rsid w:val="004D1D04"/>
    <w:rsid w:val="004D1FCF"/>
    <w:rsid w:val="004D2013"/>
    <w:rsid w:val="004D2D6B"/>
    <w:rsid w:val="004D312C"/>
    <w:rsid w:val="004D3321"/>
    <w:rsid w:val="004D3512"/>
    <w:rsid w:val="004D3540"/>
    <w:rsid w:val="004D3CC7"/>
    <w:rsid w:val="004D3DF8"/>
    <w:rsid w:val="004D4497"/>
    <w:rsid w:val="004D4F0C"/>
    <w:rsid w:val="004D50C3"/>
    <w:rsid w:val="004D572F"/>
    <w:rsid w:val="004D5AF7"/>
    <w:rsid w:val="004D5DE4"/>
    <w:rsid w:val="004D637B"/>
    <w:rsid w:val="004D6C2B"/>
    <w:rsid w:val="004D713B"/>
    <w:rsid w:val="004D71A5"/>
    <w:rsid w:val="004D7B6D"/>
    <w:rsid w:val="004D7C20"/>
    <w:rsid w:val="004D7DED"/>
    <w:rsid w:val="004E0292"/>
    <w:rsid w:val="004E09EA"/>
    <w:rsid w:val="004E153E"/>
    <w:rsid w:val="004E1A10"/>
    <w:rsid w:val="004E1AFE"/>
    <w:rsid w:val="004E1C46"/>
    <w:rsid w:val="004E2173"/>
    <w:rsid w:val="004E229D"/>
    <w:rsid w:val="004E2C88"/>
    <w:rsid w:val="004E2F01"/>
    <w:rsid w:val="004E2FB2"/>
    <w:rsid w:val="004E31BD"/>
    <w:rsid w:val="004E4097"/>
    <w:rsid w:val="004E480A"/>
    <w:rsid w:val="004E4A0B"/>
    <w:rsid w:val="004E4DF3"/>
    <w:rsid w:val="004E5637"/>
    <w:rsid w:val="004E64E2"/>
    <w:rsid w:val="004E7E6A"/>
    <w:rsid w:val="004E7E9B"/>
    <w:rsid w:val="004F0978"/>
    <w:rsid w:val="004F1315"/>
    <w:rsid w:val="004F236E"/>
    <w:rsid w:val="004F2699"/>
    <w:rsid w:val="004F34DB"/>
    <w:rsid w:val="004F381C"/>
    <w:rsid w:val="004F3D37"/>
    <w:rsid w:val="004F3FFA"/>
    <w:rsid w:val="004F49BF"/>
    <w:rsid w:val="004F4A64"/>
    <w:rsid w:val="004F5191"/>
    <w:rsid w:val="004F53A6"/>
    <w:rsid w:val="004F5A64"/>
    <w:rsid w:val="004F5E03"/>
    <w:rsid w:val="004F5E5D"/>
    <w:rsid w:val="004F6024"/>
    <w:rsid w:val="004F61C7"/>
    <w:rsid w:val="004F63E6"/>
    <w:rsid w:val="004F6690"/>
    <w:rsid w:val="004F67F3"/>
    <w:rsid w:val="004F6912"/>
    <w:rsid w:val="004F7217"/>
    <w:rsid w:val="004F75C7"/>
    <w:rsid w:val="004F7AB9"/>
    <w:rsid w:val="00500709"/>
    <w:rsid w:val="0050108A"/>
    <w:rsid w:val="00501253"/>
    <w:rsid w:val="00501475"/>
    <w:rsid w:val="00501FD0"/>
    <w:rsid w:val="00502E6C"/>
    <w:rsid w:val="005033A8"/>
    <w:rsid w:val="005033E4"/>
    <w:rsid w:val="00503821"/>
    <w:rsid w:val="00503F67"/>
    <w:rsid w:val="00504155"/>
    <w:rsid w:val="005048D5"/>
    <w:rsid w:val="0050499E"/>
    <w:rsid w:val="00504A4E"/>
    <w:rsid w:val="005056FF"/>
    <w:rsid w:val="00505E80"/>
    <w:rsid w:val="00506027"/>
    <w:rsid w:val="005063B8"/>
    <w:rsid w:val="005069B4"/>
    <w:rsid w:val="00506E57"/>
    <w:rsid w:val="00507602"/>
    <w:rsid w:val="00510431"/>
    <w:rsid w:val="0051057A"/>
    <w:rsid w:val="005110B5"/>
    <w:rsid w:val="00511386"/>
    <w:rsid w:val="00511592"/>
    <w:rsid w:val="0051180B"/>
    <w:rsid w:val="00511907"/>
    <w:rsid w:val="005124BE"/>
    <w:rsid w:val="00512C4E"/>
    <w:rsid w:val="00512FD4"/>
    <w:rsid w:val="00513A0D"/>
    <w:rsid w:val="00514460"/>
    <w:rsid w:val="00514920"/>
    <w:rsid w:val="00514AF4"/>
    <w:rsid w:val="00514F0D"/>
    <w:rsid w:val="00515063"/>
    <w:rsid w:val="00515B9B"/>
    <w:rsid w:val="00515BCD"/>
    <w:rsid w:val="005162FC"/>
    <w:rsid w:val="005163EF"/>
    <w:rsid w:val="00516DDB"/>
    <w:rsid w:val="00516EC1"/>
    <w:rsid w:val="00517102"/>
    <w:rsid w:val="005202B2"/>
    <w:rsid w:val="00520E84"/>
    <w:rsid w:val="00521083"/>
    <w:rsid w:val="00521720"/>
    <w:rsid w:val="00521A2B"/>
    <w:rsid w:val="00522206"/>
    <w:rsid w:val="00522428"/>
    <w:rsid w:val="00523414"/>
    <w:rsid w:val="00523A7B"/>
    <w:rsid w:val="00523EE9"/>
    <w:rsid w:val="00523EF2"/>
    <w:rsid w:val="005245C6"/>
    <w:rsid w:val="00524645"/>
    <w:rsid w:val="00524F1D"/>
    <w:rsid w:val="00525862"/>
    <w:rsid w:val="00525AD1"/>
    <w:rsid w:val="00525E5F"/>
    <w:rsid w:val="00525FCB"/>
    <w:rsid w:val="00526800"/>
    <w:rsid w:val="005268C7"/>
    <w:rsid w:val="005268CE"/>
    <w:rsid w:val="00527372"/>
    <w:rsid w:val="005274A1"/>
    <w:rsid w:val="005279CC"/>
    <w:rsid w:val="00527B75"/>
    <w:rsid w:val="00527FEC"/>
    <w:rsid w:val="0053007D"/>
    <w:rsid w:val="00530B6F"/>
    <w:rsid w:val="00530F3D"/>
    <w:rsid w:val="00531692"/>
    <w:rsid w:val="0053189F"/>
    <w:rsid w:val="00531B24"/>
    <w:rsid w:val="00531CA3"/>
    <w:rsid w:val="00532A92"/>
    <w:rsid w:val="005331B9"/>
    <w:rsid w:val="00533760"/>
    <w:rsid w:val="005341BF"/>
    <w:rsid w:val="005342E7"/>
    <w:rsid w:val="00534367"/>
    <w:rsid w:val="005345EC"/>
    <w:rsid w:val="005348A0"/>
    <w:rsid w:val="00534A02"/>
    <w:rsid w:val="00534ACF"/>
    <w:rsid w:val="00534FF2"/>
    <w:rsid w:val="00535060"/>
    <w:rsid w:val="0053550A"/>
    <w:rsid w:val="005356FE"/>
    <w:rsid w:val="005359F9"/>
    <w:rsid w:val="00535A2F"/>
    <w:rsid w:val="005363B8"/>
    <w:rsid w:val="005366C2"/>
    <w:rsid w:val="0053683B"/>
    <w:rsid w:val="0053692D"/>
    <w:rsid w:val="0053704A"/>
    <w:rsid w:val="0053708A"/>
    <w:rsid w:val="00537A9D"/>
    <w:rsid w:val="00537FBA"/>
    <w:rsid w:val="005404F5"/>
    <w:rsid w:val="00540673"/>
    <w:rsid w:val="00541EB9"/>
    <w:rsid w:val="00541F6E"/>
    <w:rsid w:val="005427AC"/>
    <w:rsid w:val="00542B97"/>
    <w:rsid w:val="00542CBB"/>
    <w:rsid w:val="005431F8"/>
    <w:rsid w:val="0054387B"/>
    <w:rsid w:val="00543A1D"/>
    <w:rsid w:val="00543D32"/>
    <w:rsid w:val="0054424E"/>
    <w:rsid w:val="00544385"/>
    <w:rsid w:val="005443B0"/>
    <w:rsid w:val="00546711"/>
    <w:rsid w:val="00546BE9"/>
    <w:rsid w:val="00547213"/>
    <w:rsid w:val="0054731C"/>
    <w:rsid w:val="005474D5"/>
    <w:rsid w:val="005502AF"/>
    <w:rsid w:val="00551672"/>
    <w:rsid w:val="00552C2A"/>
    <w:rsid w:val="005535B1"/>
    <w:rsid w:val="00553624"/>
    <w:rsid w:val="005537E2"/>
    <w:rsid w:val="00556475"/>
    <w:rsid w:val="005565E1"/>
    <w:rsid w:val="00556D79"/>
    <w:rsid w:val="00556E0D"/>
    <w:rsid w:val="00560018"/>
    <w:rsid w:val="00560738"/>
    <w:rsid w:val="005609E0"/>
    <w:rsid w:val="00560B51"/>
    <w:rsid w:val="00561039"/>
    <w:rsid w:val="005612B4"/>
    <w:rsid w:val="005614CB"/>
    <w:rsid w:val="00561611"/>
    <w:rsid w:val="0056164C"/>
    <w:rsid w:val="00561A02"/>
    <w:rsid w:val="005624AB"/>
    <w:rsid w:val="005625D6"/>
    <w:rsid w:val="00562B06"/>
    <w:rsid w:val="00562BD2"/>
    <w:rsid w:val="00562FD0"/>
    <w:rsid w:val="00563E31"/>
    <w:rsid w:val="00563F59"/>
    <w:rsid w:val="00564AFE"/>
    <w:rsid w:val="00564B0A"/>
    <w:rsid w:val="00564DFB"/>
    <w:rsid w:val="005652FC"/>
    <w:rsid w:val="00566147"/>
    <w:rsid w:val="00566635"/>
    <w:rsid w:val="005666B6"/>
    <w:rsid w:val="00566C4F"/>
    <w:rsid w:val="0056753D"/>
    <w:rsid w:val="00567B36"/>
    <w:rsid w:val="00567EEB"/>
    <w:rsid w:val="005703FF"/>
    <w:rsid w:val="005706BA"/>
    <w:rsid w:val="005707B3"/>
    <w:rsid w:val="00570B30"/>
    <w:rsid w:val="00570DEF"/>
    <w:rsid w:val="00571357"/>
    <w:rsid w:val="005723D9"/>
    <w:rsid w:val="00572723"/>
    <w:rsid w:val="005729D6"/>
    <w:rsid w:val="005730DA"/>
    <w:rsid w:val="005733D4"/>
    <w:rsid w:val="0057377F"/>
    <w:rsid w:val="00573EDF"/>
    <w:rsid w:val="00574B10"/>
    <w:rsid w:val="0057519D"/>
    <w:rsid w:val="0057521B"/>
    <w:rsid w:val="00575A85"/>
    <w:rsid w:val="00575C74"/>
    <w:rsid w:val="005765E7"/>
    <w:rsid w:val="0057674B"/>
    <w:rsid w:val="00576A57"/>
    <w:rsid w:val="00577E5D"/>
    <w:rsid w:val="00577FD0"/>
    <w:rsid w:val="00577FFE"/>
    <w:rsid w:val="005809AD"/>
    <w:rsid w:val="00580BC2"/>
    <w:rsid w:val="00580F60"/>
    <w:rsid w:val="00581128"/>
    <w:rsid w:val="00582254"/>
    <w:rsid w:val="0058257C"/>
    <w:rsid w:val="005826EF"/>
    <w:rsid w:val="005836A3"/>
    <w:rsid w:val="0058393C"/>
    <w:rsid w:val="005843C0"/>
    <w:rsid w:val="005845B3"/>
    <w:rsid w:val="00584D1C"/>
    <w:rsid w:val="00584E25"/>
    <w:rsid w:val="005859B9"/>
    <w:rsid w:val="005860A0"/>
    <w:rsid w:val="00586783"/>
    <w:rsid w:val="00586C93"/>
    <w:rsid w:val="005870AB"/>
    <w:rsid w:val="00587404"/>
    <w:rsid w:val="00587EBC"/>
    <w:rsid w:val="00590366"/>
    <w:rsid w:val="00590373"/>
    <w:rsid w:val="00590912"/>
    <w:rsid w:val="00590E2C"/>
    <w:rsid w:val="00590F75"/>
    <w:rsid w:val="00591115"/>
    <w:rsid w:val="005918D1"/>
    <w:rsid w:val="00591C3C"/>
    <w:rsid w:val="00591F27"/>
    <w:rsid w:val="00591FA3"/>
    <w:rsid w:val="0059200F"/>
    <w:rsid w:val="00592409"/>
    <w:rsid w:val="00592903"/>
    <w:rsid w:val="005929DA"/>
    <w:rsid w:val="00592DB5"/>
    <w:rsid w:val="0059309F"/>
    <w:rsid w:val="005931F3"/>
    <w:rsid w:val="0059324A"/>
    <w:rsid w:val="00593B4A"/>
    <w:rsid w:val="00593ED9"/>
    <w:rsid w:val="00593FCC"/>
    <w:rsid w:val="005942E8"/>
    <w:rsid w:val="00594667"/>
    <w:rsid w:val="0059483B"/>
    <w:rsid w:val="00594864"/>
    <w:rsid w:val="00595A00"/>
    <w:rsid w:val="00595E12"/>
    <w:rsid w:val="005963B3"/>
    <w:rsid w:val="005964AA"/>
    <w:rsid w:val="005973EE"/>
    <w:rsid w:val="00597948"/>
    <w:rsid w:val="00597A18"/>
    <w:rsid w:val="005A0260"/>
    <w:rsid w:val="005A0464"/>
    <w:rsid w:val="005A06E6"/>
    <w:rsid w:val="005A0A88"/>
    <w:rsid w:val="005A10CE"/>
    <w:rsid w:val="005A10DD"/>
    <w:rsid w:val="005A123C"/>
    <w:rsid w:val="005A12CC"/>
    <w:rsid w:val="005A1D69"/>
    <w:rsid w:val="005A1FEF"/>
    <w:rsid w:val="005A2527"/>
    <w:rsid w:val="005A25F0"/>
    <w:rsid w:val="005A2B06"/>
    <w:rsid w:val="005A364C"/>
    <w:rsid w:val="005A37A2"/>
    <w:rsid w:val="005A3B1F"/>
    <w:rsid w:val="005A3C81"/>
    <w:rsid w:val="005A3D2A"/>
    <w:rsid w:val="005A3D8C"/>
    <w:rsid w:val="005A4B3A"/>
    <w:rsid w:val="005A50C5"/>
    <w:rsid w:val="005A545A"/>
    <w:rsid w:val="005A5822"/>
    <w:rsid w:val="005A59D1"/>
    <w:rsid w:val="005A5AD3"/>
    <w:rsid w:val="005A6AE6"/>
    <w:rsid w:val="005A7D5E"/>
    <w:rsid w:val="005A7D7B"/>
    <w:rsid w:val="005A7EBF"/>
    <w:rsid w:val="005A7EE4"/>
    <w:rsid w:val="005B016C"/>
    <w:rsid w:val="005B05CC"/>
    <w:rsid w:val="005B06B5"/>
    <w:rsid w:val="005B14A3"/>
    <w:rsid w:val="005B208A"/>
    <w:rsid w:val="005B26CC"/>
    <w:rsid w:val="005B26E4"/>
    <w:rsid w:val="005B29B2"/>
    <w:rsid w:val="005B29B8"/>
    <w:rsid w:val="005B2C36"/>
    <w:rsid w:val="005B2C3C"/>
    <w:rsid w:val="005B2E29"/>
    <w:rsid w:val="005B36AA"/>
    <w:rsid w:val="005B3A6D"/>
    <w:rsid w:val="005B4402"/>
    <w:rsid w:val="005B4546"/>
    <w:rsid w:val="005B4C56"/>
    <w:rsid w:val="005B5082"/>
    <w:rsid w:val="005B56BA"/>
    <w:rsid w:val="005B59FE"/>
    <w:rsid w:val="005B5B9E"/>
    <w:rsid w:val="005B6892"/>
    <w:rsid w:val="005B6B27"/>
    <w:rsid w:val="005B6E4B"/>
    <w:rsid w:val="005B70E3"/>
    <w:rsid w:val="005B7413"/>
    <w:rsid w:val="005B7538"/>
    <w:rsid w:val="005B757B"/>
    <w:rsid w:val="005B7920"/>
    <w:rsid w:val="005C05FF"/>
    <w:rsid w:val="005C0900"/>
    <w:rsid w:val="005C09FC"/>
    <w:rsid w:val="005C0CC7"/>
    <w:rsid w:val="005C0D01"/>
    <w:rsid w:val="005C10C3"/>
    <w:rsid w:val="005C1740"/>
    <w:rsid w:val="005C17AD"/>
    <w:rsid w:val="005C22B6"/>
    <w:rsid w:val="005C3011"/>
    <w:rsid w:val="005C30BC"/>
    <w:rsid w:val="005C3391"/>
    <w:rsid w:val="005C3417"/>
    <w:rsid w:val="005C3779"/>
    <w:rsid w:val="005C3E95"/>
    <w:rsid w:val="005C4168"/>
    <w:rsid w:val="005C5A9E"/>
    <w:rsid w:val="005C5AF3"/>
    <w:rsid w:val="005C5D2A"/>
    <w:rsid w:val="005C5E11"/>
    <w:rsid w:val="005C5EEB"/>
    <w:rsid w:val="005C641C"/>
    <w:rsid w:val="005C6603"/>
    <w:rsid w:val="005C6BB7"/>
    <w:rsid w:val="005D01E7"/>
    <w:rsid w:val="005D0292"/>
    <w:rsid w:val="005D0946"/>
    <w:rsid w:val="005D129D"/>
    <w:rsid w:val="005D1733"/>
    <w:rsid w:val="005D1736"/>
    <w:rsid w:val="005D17EF"/>
    <w:rsid w:val="005D1B54"/>
    <w:rsid w:val="005D274D"/>
    <w:rsid w:val="005D2B78"/>
    <w:rsid w:val="005D3211"/>
    <w:rsid w:val="005D3FB3"/>
    <w:rsid w:val="005D40F3"/>
    <w:rsid w:val="005D4257"/>
    <w:rsid w:val="005D4784"/>
    <w:rsid w:val="005D50EF"/>
    <w:rsid w:val="005D5B0F"/>
    <w:rsid w:val="005D5FEC"/>
    <w:rsid w:val="005D619D"/>
    <w:rsid w:val="005D6592"/>
    <w:rsid w:val="005D6699"/>
    <w:rsid w:val="005D7AB9"/>
    <w:rsid w:val="005E001A"/>
    <w:rsid w:val="005E105C"/>
    <w:rsid w:val="005E1856"/>
    <w:rsid w:val="005E1A10"/>
    <w:rsid w:val="005E1CC2"/>
    <w:rsid w:val="005E25DD"/>
    <w:rsid w:val="005E293E"/>
    <w:rsid w:val="005E3080"/>
    <w:rsid w:val="005E36D8"/>
    <w:rsid w:val="005E41D3"/>
    <w:rsid w:val="005E4C62"/>
    <w:rsid w:val="005E4EBA"/>
    <w:rsid w:val="005E52B3"/>
    <w:rsid w:val="005E5594"/>
    <w:rsid w:val="005E5A44"/>
    <w:rsid w:val="005E5BB5"/>
    <w:rsid w:val="005E5EE9"/>
    <w:rsid w:val="005E5F2B"/>
    <w:rsid w:val="005E5F6E"/>
    <w:rsid w:val="005E6152"/>
    <w:rsid w:val="005E68DE"/>
    <w:rsid w:val="005E77B2"/>
    <w:rsid w:val="005F077B"/>
    <w:rsid w:val="005F0A7F"/>
    <w:rsid w:val="005F0C54"/>
    <w:rsid w:val="005F0C5E"/>
    <w:rsid w:val="005F0E42"/>
    <w:rsid w:val="005F102A"/>
    <w:rsid w:val="005F1294"/>
    <w:rsid w:val="005F1E28"/>
    <w:rsid w:val="005F2431"/>
    <w:rsid w:val="005F2604"/>
    <w:rsid w:val="005F275A"/>
    <w:rsid w:val="005F29FC"/>
    <w:rsid w:val="005F2A59"/>
    <w:rsid w:val="005F3155"/>
    <w:rsid w:val="005F3783"/>
    <w:rsid w:val="005F3CED"/>
    <w:rsid w:val="005F47DF"/>
    <w:rsid w:val="005F486A"/>
    <w:rsid w:val="005F488E"/>
    <w:rsid w:val="005F4A7D"/>
    <w:rsid w:val="005F4EA2"/>
    <w:rsid w:val="005F512E"/>
    <w:rsid w:val="005F5455"/>
    <w:rsid w:val="005F58A4"/>
    <w:rsid w:val="005F5BA0"/>
    <w:rsid w:val="005F5F36"/>
    <w:rsid w:val="005F6568"/>
    <w:rsid w:val="005F6658"/>
    <w:rsid w:val="005F7045"/>
    <w:rsid w:val="005F714B"/>
    <w:rsid w:val="005F76B8"/>
    <w:rsid w:val="005F79E0"/>
    <w:rsid w:val="005F7C70"/>
    <w:rsid w:val="0060034A"/>
    <w:rsid w:val="00600862"/>
    <w:rsid w:val="0060087E"/>
    <w:rsid w:val="00600F40"/>
    <w:rsid w:val="006012A3"/>
    <w:rsid w:val="006018B0"/>
    <w:rsid w:val="00601A08"/>
    <w:rsid w:val="00601A64"/>
    <w:rsid w:val="00601AA8"/>
    <w:rsid w:val="00601E02"/>
    <w:rsid w:val="0060242E"/>
    <w:rsid w:val="006024C0"/>
    <w:rsid w:val="0060317B"/>
    <w:rsid w:val="006031C7"/>
    <w:rsid w:val="00603CA1"/>
    <w:rsid w:val="00603DEB"/>
    <w:rsid w:val="0060457E"/>
    <w:rsid w:val="00604E7A"/>
    <w:rsid w:val="00605282"/>
    <w:rsid w:val="0060549E"/>
    <w:rsid w:val="00605503"/>
    <w:rsid w:val="00605663"/>
    <w:rsid w:val="00605842"/>
    <w:rsid w:val="00605B66"/>
    <w:rsid w:val="00605CF9"/>
    <w:rsid w:val="00606231"/>
    <w:rsid w:val="0060627C"/>
    <w:rsid w:val="006064B6"/>
    <w:rsid w:val="0060651D"/>
    <w:rsid w:val="006065C2"/>
    <w:rsid w:val="0060682C"/>
    <w:rsid w:val="00606898"/>
    <w:rsid w:val="00606975"/>
    <w:rsid w:val="00606CC4"/>
    <w:rsid w:val="00606E5C"/>
    <w:rsid w:val="006074D1"/>
    <w:rsid w:val="00607864"/>
    <w:rsid w:val="0060793D"/>
    <w:rsid w:val="00610569"/>
    <w:rsid w:val="006108A4"/>
    <w:rsid w:val="00610CA4"/>
    <w:rsid w:val="00611191"/>
    <w:rsid w:val="0061143B"/>
    <w:rsid w:val="00611A40"/>
    <w:rsid w:val="00612006"/>
    <w:rsid w:val="00612597"/>
    <w:rsid w:val="00612A81"/>
    <w:rsid w:val="00612C2A"/>
    <w:rsid w:val="00612CA3"/>
    <w:rsid w:val="00612CE2"/>
    <w:rsid w:val="006133E0"/>
    <w:rsid w:val="00613571"/>
    <w:rsid w:val="006135AC"/>
    <w:rsid w:val="00613E0D"/>
    <w:rsid w:val="00613EFF"/>
    <w:rsid w:val="006144BE"/>
    <w:rsid w:val="00614815"/>
    <w:rsid w:val="006149E1"/>
    <w:rsid w:val="00614B59"/>
    <w:rsid w:val="00615278"/>
    <w:rsid w:val="006153A8"/>
    <w:rsid w:val="00615969"/>
    <w:rsid w:val="00616319"/>
    <w:rsid w:val="00617316"/>
    <w:rsid w:val="006173CC"/>
    <w:rsid w:val="006176D6"/>
    <w:rsid w:val="00617DB8"/>
    <w:rsid w:val="0062031E"/>
    <w:rsid w:val="0062040F"/>
    <w:rsid w:val="00620575"/>
    <w:rsid w:val="00620617"/>
    <w:rsid w:val="006208A0"/>
    <w:rsid w:val="006209A1"/>
    <w:rsid w:val="00620A8B"/>
    <w:rsid w:val="00620EFE"/>
    <w:rsid w:val="00621805"/>
    <w:rsid w:val="00621EBB"/>
    <w:rsid w:val="00621F47"/>
    <w:rsid w:val="00621F55"/>
    <w:rsid w:val="006223AF"/>
    <w:rsid w:val="00622495"/>
    <w:rsid w:val="0062266F"/>
    <w:rsid w:val="006226F5"/>
    <w:rsid w:val="00622ECB"/>
    <w:rsid w:val="00622EDA"/>
    <w:rsid w:val="0062367E"/>
    <w:rsid w:val="00623759"/>
    <w:rsid w:val="00623A07"/>
    <w:rsid w:val="00624A6E"/>
    <w:rsid w:val="00624B39"/>
    <w:rsid w:val="00624DBB"/>
    <w:rsid w:val="00625527"/>
    <w:rsid w:val="006257BC"/>
    <w:rsid w:val="0062582C"/>
    <w:rsid w:val="006258E1"/>
    <w:rsid w:val="00625954"/>
    <w:rsid w:val="00626CC3"/>
    <w:rsid w:val="00627463"/>
    <w:rsid w:val="006277AD"/>
    <w:rsid w:val="006306AA"/>
    <w:rsid w:val="006308C8"/>
    <w:rsid w:val="00630EB0"/>
    <w:rsid w:val="00631001"/>
    <w:rsid w:val="006315F3"/>
    <w:rsid w:val="0063161E"/>
    <w:rsid w:val="00631643"/>
    <w:rsid w:val="00631E11"/>
    <w:rsid w:val="00631E14"/>
    <w:rsid w:val="006320C0"/>
    <w:rsid w:val="00632614"/>
    <w:rsid w:val="00632E05"/>
    <w:rsid w:val="00632E62"/>
    <w:rsid w:val="0063331B"/>
    <w:rsid w:val="00633852"/>
    <w:rsid w:val="00633A62"/>
    <w:rsid w:val="00634072"/>
    <w:rsid w:val="0063422A"/>
    <w:rsid w:val="006349CC"/>
    <w:rsid w:val="00635A59"/>
    <w:rsid w:val="006365BB"/>
    <w:rsid w:val="00636B35"/>
    <w:rsid w:val="00636E14"/>
    <w:rsid w:val="006370A5"/>
    <w:rsid w:val="00637445"/>
    <w:rsid w:val="006403EF"/>
    <w:rsid w:val="0064065D"/>
    <w:rsid w:val="00640D46"/>
    <w:rsid w:val="0064110F"/>
    <w:rsid w:val="00641268"/>
    <w:rsid w:val="00641820"/>
    <w:rsid w:val="006418A9"/>
    <w:rsid w:val="00641D07"/>
    <w:rsid w:val="0064257B"/>
    <w:rsid w:val="00642663"/>
    <w:rsid w:val="00642743"/>
    <w:rsid w:val="00642865"/>
    <w:rsid w:val="006429AD"/>
    <w:rsid w:val="00642A9D"/>
    <w:rsid w:val="00642AB8"/>
    <w:rsid w:val="0064301B"/>
    <w:rsid w:val="006430F2"/>
    <w:rsid w:val="00643200"/>
    <w:rsid w:val="00643543"/>
    <w:rsid w:val="00643B99"/>
    <w:rsid w:val="00643D99"/>
    <w:rsid w:val="0064440E"/>
    <w:rsid w:val="006447C5"/>
    <w:rsid w:val="0064529F"/>
    <w:rsid w:val="00645D4B"/>
    <w:rsid w:val="00646409"/>
    <w:rsid w:val="00646611"/>
    <w:rsid w:val="006467B2"/>
    <w:rsid w:val="0064692A"/>
    <w:rsid w:val="006470AC"/>
    <w:rsid w:val="006479DC"/>
    <w:rsid w:val="00647A74"/>
    <w:rsid w:val="00647B8D"/>
    <w:rsid w:val="00650002"/>
    <w:rsid w:val="006504A8"/>
    <w:rsid w:val="0065073D"/>
    <w:rsid w:val="0065099A"/>
    <w:rsid w:val="0065198E"/>
    <w:rsid w:val="00652179"/>
    <w:rsid w:val="00653AC3"/>
    <w:rsid w:val="006544B3"/>
    <w:rsid w:val="00654697"/>
    <w:rsid w:val="00654DC0"/>
    <w:rsid w:val="00654EFE"/>
    <w:rsid w:val="006553F4"/>
    <w:rsid w:val="006560B8"/>
    <w:rsid w:val="00656F32"/>
    <w:rsid w:val="00657AEA"/>
    <w:rsid w:val="00657B6C"/>
    <w:rsid w:val="006604F7"/>
    <w:rsid w:val="0066056C"/>
    <w:rsid w:val="0066084F"/>
    <w:rsid w:val="00660A58"/>
    <w:rsid w:val="00660A8C"/>
    <w:rsid w:val="00660C56"/>
    <w:rsid w:val="00661002"/>
    <w:rsid w:val="00661871"/>
    <w:rsid w:val="00661AAD"/>
    <w:rsid w:val="00661C7D"/>
    <w:rsid w:val="00661CFC"/>
    <w:rsid w:val="006621E6"/>
    <w:rsid w:val="00662981"/>
    <w:rsid w:val="00662D91"/>
    <w:rsid w:val="00662FAE"/>
    <w:rsid w:val="006635B8"/>
    <w:rsid w:val="0066371A"/>
    <w:rsid w:val="00663ACD"/>
    <w:rsid w:val="00663E6F"/>
    <w:rsid w:val="006640CD"/>
    <w:rsid w:val="0066430D"/>
    <w:rsid w:val="00664F55"/>
    <w:rsid w:val="0066529E"/>
    <w:rsid w:val="00665BE0"/>
    <w:rsid w:val="006664ED"/>
    <w:rsid w:val="00666CCF"/>
    <w:rsid w:val="00666F21"/>
    <w:rsid w:val="00670161"/>
    <w:rsid w:val="00670540"/>
    <w:rsid w:val="006712A1"/>
    <w:rsid w:val="00672559"/>
    <w:rsid w:val="0067258A"/>
    <w:rsid w:val="00672BA3"/>
    <w:rsid w:val="006732FF"/>
    <w:rsid w:val="0067620B"/>
    <w:rsid w:val="006766F1"/>
    <w:rsid w:val="00676C33"/>
    <w:rsid w:val="0067704F"/>
    <w:rsid w:val="00677194"/>
    <w:rsid w:val="006779F6"/>
    <w:rsid w:val="00677A98"/>
    <w:rsid w:val="00677B0F"/>
    <w:rsid w:val="006801EA"/>
    <w:rsid w:val="00680BBE"/>
    <w:rsid w:val="00680F58"/>
    <w:rsid w:val="0068124E"/>
    <w:rsid w:val="00681287"/>
    <w:rsid w:val="006818D0"/>
    <w:rsid w:val="00681B5C"/>
    <w:rsid w:val="00681C44"/>
    <w:rsid w:val="00681D9F"/>
    <w:rsid w:val="00681FF2"/>
    <w:rsid w:val="00682327"/>
    <w:rsid w:val="00682333"/>
    <w:rsid w:val="006826F8"/>
    <w:rsid w:val="006830E2"/>
    <w:rsid w:val="00683335"/>
    <w:rsid w:val="00683697"/>
    <w:rsid w:val="00683933"/>
    <w:rsid w:val="00683D2C"/>
    <w:rsid w:val="006842EB"/>
    <w:rsid w:val="00684801"/>
    <w:rsid w:val="00684F52"/>
    <w:rsid w:val="00685969"/>
    <w:rsid w:val="00685C10"/>
    <w:rsid w:val="006867BE"/>
    <w:rsid w:val="00686CC8"/>
    <w:rsid w:val="0068783B"/>
    <w:rsid w:val="00687A8F"/>
    <w:rsid w:val="006912C0"/>
    <w:rsid w:val="00691320"/>
    <w:rsid w:val="00691B03"/>
    <w:rsid w:val="00692EC9"/>
    <w:rsid w:val="0069321B"/>
    <w:rsid w:val="00693DB2"/>
    <w:rsid w:val="00694295"/>
    <w:rsid w:val="00694604"/>
    <w:rsid w:val="00694703"/>
    <w:rsid w:val="00695479"/>
    <w:rsid w:val="00696100"/>
    <w:rsid w:val="0069633C"/>
    <w:rsid w:val="006969EB"/>
    <w:rsid w:val="00696EBC"/>
    <w:rsid w:val="00697184"/>
    <w:rsid w:val="00697C8F"/>
    <w:rsid w:val="006A0977"/>
    <w:rsid w:val="006A0CC3"/>
    <w:rsid w:val="006A0D9A"/>
    <w:rsid w:val="006A0F9F"/>
    <w:rsid w:val="006A1114"/>
    <w:rsid w:val="006A1492"/>
    <w:rsid w:val="006A2354"/>
    <w:rsid w:val="006A2B58"/>
    <w:rsid w:val="006A2BAA"/>
    <w:rsid w:val="006A2C9D"/>
    <w:rsid w:val="006A2C9F"/>
    <w:rsid w:val="006A2DF5"/>
    <w:rsid w:val="006A349D"/>
    <w:rsid w:val="006A371C"/>
    <w:rsid w:val="006A39D3"/>
    <w:rsid w:val="006A481B"/>
    <w:rsid w:val="006A483E"/>
    <w:rsid w:val="006A49EF"/>
    <w:rsid w:val="006A4EB7"/>
    <w:rsid w:val="006A50E6"/>
    <w:rsid w:val="006A525C"/>
    <w:rsid w:val="006A5B22"/>
    <w:rsid w:val="006A5C49"/>
    <w:rsid w:val="006A5CD5"/>
    <w:rsid w:val="006A6076"/>
    <w:rsid w:val="006A67AF"/>
    <w:rsid w:val="006A706D"/>
    <w:rsid w:val="006A7852"/>
    <w:rsid w:val="006A79B8"/>
    <w:rsid w:val="006B03A9"/>
    <w:rsid w:val="006B14B4"/>
    <w:rsid w:val="006B23BF"/>
    <w:rsid w:val="006B2FFE"/>
    <w:rsid w:val="006B46DC"/>
    <w:rsid w:val="006B49FC"/>
    <w:rsid w:val="006B4B8F"/>
    <w:rsid w:val="006B4CCB"/>
    <w:rsid w:val="006B5257"/>
    <w:rsid w:val="006B5F00"/>
    <w:rsid w:val="006B6B21"/>
    <w:rsid w:val="006B6ECF"/>
    <w:rsid w:val="006B70AB"/>
    <w:rsid w:val="006B71F1"/>
    <w:rsid w:val="006C00BE"/>
    <w:rsid w:val="006C087D"/>
    <w:rsid w:val="006C0BAA"/>
    <w:rsid w:val="006C0D14"/>
    <w:rsid w:val="006C12C9"/>
    <w:rsid w:val="006C14D7"/>
    <w:rsid w:val="006C1ECD"/>
    <w:rsid w:val="006C209E"/>
    <w:rsid w:val="006C3C42"/>
    <w:rsid w:val="006C411E"/>
    <w:rsid w:val="006C4696"/>
    <w:rsid w:val="006C65E2"/>
    <w:rsid w:val="006C6617"/>
    <w:rsid w:val="006C70B3"/>
    <w:rsid w:val="006C71EA"/>
    <w:rsid w:val="006C7FE6"/>
    <w:rsid w:val="006D0B03"/>
    <w:rsid w:val="006D11E6"/>
    <w:rsid w:val="006D1241"/>
    <w:rsid w:val="006D15C1"/>
    <w:rsid w:val="006D187F"/>
    <w:rsid w:val="006D1D71"/>
    <w:rsid w:val="006D26D1"/>
    <w:rsid w:val="006D30BB"/>
    <w:rsid w:val="006D3108"/>
    <w:rsid w:val="006D383C"/>
    <w:rsid w:val="006D3859"/>
    <w:rsid w:val="006D4AEB"/>
    <w:rsid w:val="006D5538"/>
    <w:rsid w:val="006D5B1E"/>
    <w:rsid w:val="006D5DB0"/>
    <w:rsid w:val="006D6172"/>
    <w:rsid w:val="006D6CB7"/>
    <w:rsid w:val="006D6D68"/>
    <w:rsid w:val="006D6F8C"/>
    <w:rsid w:val="006D7A81"/>
    <w:rsid w:val="006D7B74"/>
    <w:rsid w:val="006E06A0"/>
    <w:rsid w:val="006E0715"/>
    <w:rsid w:val="006E0760"/>
    <w:rsid w:val="006E0E77"/>
    <w:rsid w:val="006E13E2"/>
    <w:rsid w:val="006E1885"/>
    <w:rsid w:val="006E1C28"/>
    <w:rsid w:val="006E2014"/>
    <w:rsid w:val="006E2E73"/>
    <w:rsid w:val="006E379F"/>
    <w:rsid w:val="006E3A08"/>
    <w:rsid w:val="006E3D51"/>
    <w:rsid w:val="006E5CE8"/>
    <w:rsid w:val="006E62A4"/>
    <w:rsid w:val="006E6E14"/>
    <w:rsid w:val="006E720A"/>
    <w:rsid w:val="006E7E2C"/>
    <w:rsid w:val="006F09C4"/>
    <w:rsid w:val="006F0C96"/>
    <w:rsid w:val="006F1414"/>
    <w:rsid w:val="006F17B4"/>
    <w:rsid w:val="006F1C96"/>
    <w:rsid w:val="006F2078"/>
    <w:rsid w:val="006F20DA"/>
    <w:rsid w:val="006F2BA0"/>
    <w:rsid w:val="006F2C73"/>
    <w:rsid w:val="006F2D47"/>
    <w:rsid w:val="006F3197"/>
    <w:rsid w:val="006F35E9"/>
    <w:rsid w:val="006F4201"/>
    <w:rsid w:val="006F446E"/>
    <w:rsid w:val="006F491B"/>
    <w:rsid w:val="006F49F1"/>
    <w:rsid w:val="006F4DE8"/>
    <w:rsid w:val="006F561D"/>
    <w:rsid w:val="006F5B5A"/>
    <w:rsid w:val="006F610A"/>
    <w:rsid w:val="006F6386"/>
    <w:rsid w:val="006F6446"/>
    <w:rsid w:val="006F67D2"/>
    <w:rsid w:val="006F7D92"/>
    <w:rsid w:val="006F7F30"/>
    <w:rsid w:val="0070007F"/>
    <w:rsid w:val="00700445"/>
    <w:rsid w:val="0070174E"/>
    <w:rsid w:val="00701C68"/>
    <w:rsid w:val="007025E8"/>
    <w:rsid w:val="0070260D"/>
    <w:rsid w:val="00702C41"/>
    <w:rsid w:val="00702F35"/>
    <w:rsid w:val="0070331F"/>
    <w:rsid w:val="00703853"/>
    <w:rsid w:val="00704654"/>
    <w:rsid w:val="00704D36"/>
    <w:rsid w:val="00705A8E"/>
    <w:rsid w:val="00705AE9"/>
    <w:rsid w:val="00706EF0"/>
    <w:rsid w:val="00707C65"/>
    <w:rsid w:val="00707F24"/>
    <w:rsid w:val="0071051B"/>
    <w:rsid w:val="00710E74"/>
    <w:rsid w:val="00711384"/>
    <w:rsid w:val="0071161A"/>
    <w:rsid w:val="00711674"/>
    <w:rsid w:val="00711955"/>
    <w:rsid w:val="00711C28"/>
    <w:rsid w:val="00711FA0"/>
    <w:rsid w:val="0071229D"/>
    <w:rsid w:val="00712377"/>
    <w:rsid w:val="00712667"/>
    <w:rsid w:val="00714A2E"/>
    <w:rsid w:val="00714A84"/>
    <w:rsid w:val="00715112"/>
    <w:rsid w:val="007153F7"/>
    <w:rsid w:val="00715A66"/>
    <w:rsid w:val="00715E16"/>
    <w:rsid w:val="00715E90"/>
    <w:rsid w:val="00715EE7"/>
    <w:rsid w:val="00715FD0"/>
    <w:rsid w:val="007168B2"/>
    <w:rsid w:val="00716D55"/>
    <w:rsid w:val="007173A2"/>
    <w:rsid w:val="007173A9"/>
    <w:rsid w:val="007173BB"/>
    <w:rsid w:val="00717445"/>
    <w:rsid w:val="00717703"/>
    <w:rsid w:val="00721A13"/>
    <w:rsid w:val="00722F0B"/>
    <w:rsid w:val="00723092"/>
    <w:rsid w:val="00723305"/>
    <w:rsid w:val="00723336"/>
    <w:rsid w:val="007234E8"/>
    <w:rsid w:val="0072410F"/>
    <w:rsid w:val="00724AA1"/>
    <w:rsid w:val="00725136"/>
    <w:rsid w:val="00725517"/>
    <w:rsid w:val="00725A0D"/>
    <w:rsid w:val="00725AF5"/>
    <w:rsid w:val="00725E85"/>
    <w:rsid w:val="00726FF0"/>
    <w:rsid w:val="00727203"/>
    <w:rsid w:val="00727939"/>
    <w:rsid w:val="00727B41"/>
    <w:rsid w:val="00727E21"/>
    <w:rsid w:val="00730227"/>
    <w:rsid w:val="00730335"/>
    <w:rsid w:val="00730ADE"/>
    <w:rsid w:val="007317CF"/>
    <w:rsid w:val="0073184F"/>
    <w:rsid w:val="0073187F"/>
    <w:rsid w:val="00731B3B"/>
    <w:rsid w:val="0073205D"/>
    <w:rsid w:val="00732231"/>
    <w:rsid w:val="0073255D"/>
    <w:rsid w:val="00732A23"/>
    <w:rsid w:val="00733567"/>
    <w:rsid w:val="007338C8"/>
    <w:rsid w:val="00733AED"/>
    <w:rsid w:val="007342F7"/>
    <w:rsid w:val="0073481C"/>
    <w:rsid w:val="007348D5"/>
    <w:rsid w:val="007350D1"/>
    <w:rsid w:val="007355D2"/>
    <w:rsid w:val="0073580B"/>
    <w:rsid w:val="0073634D"/>
    <w:rsid w:val="007366DF"/>
    <w:rsid w:val="00737613"/>
    <w:rsid w:val="007377D4"/>
    <w:rsid w:val="00737A8F"/>
    <w:rsid w:val="00737BB5"/>
    <w:rsid w:val="007409F7"/>
    <w:rsid w:val="0074130A"/>
    <w:rsid w:val="00741A75"/>
    <w:rsid w:val="00741FB9"/>
    <w:rsid w:val="007420A2"/>
    <w:rsid w:val="007423E4"/>
    <w:rsid w:val="00742D76"/>
    <w:rsid w:val="00743E5A"/>
    <w:rsid w:val="007441A9"/>
    <w:rsid w:val="007443E9"/>
    <w:rsid w:val="00744446"/>
    <w:rsid w:val="00744D9E"/>
    <w:rsid w:val="00744E37"/>
    <w:rsid w:val="00744FB4"/>
    <w:rsid w:val="00745B93"/>
    <w:rsid w:val="00745DA7"/>
    <w:rsid w:val="00746088"/>
    <w:rsid w:val="00746751"/>
    <w:rsid w:val="00746BE5"/>
    <w:rsid w:val="00746C9F"/>
    <w:rsid w:val="00750872"/>
    <w:rsid w:val="00750899"/>
    <w:rsid w:val="00750E52"/>
    <w:rsid w:val="00751314"/>
    <w:rsid w:val="0075162B"/>
    <w:rsid w:val="0075167F"/>
    <w:rsid w:val="00751979"/>
    <w:rsid w:val="0075204A"/>
    <w:rsid w:val="0075234E"/>
    <w:rsid w:val="00752600"/>
    <w:rsid w:val="00752EAA"/>
    <w:rsid w:val="007530DB"/>
    <w:rsid w:val="00753B41"/>
    <w:rsid w:val="00753C25"/>
    <w:rsid w:val="007540CF"/>
    <w:rsid w:val="00754D9E"/>
    <w:rsid w:val="00754F8C"/>
    <w:rsid w:val="00755191"/>
    <w:rsid w:val="0075569F"/>
    <w:rsid w:val="007558DA"/>
    <w:rsid w:val="00755B90"/>
    <w:rsid w:val="00755ED5"/>
    <w:rsid w:val="00756B03"/>
    <w:rsid w:val="00757A51"/>
    <w:rsid w:val="00757AED"/>
    <w:rsid w:val="00757FA6"/>
    <w:rsid w:val="0076068D"/>
    <w:rsid w:val="007606E5"/>
    <w:rsid w:val="0076100E"/>
    <w:rsid w:val="007615C6"/>
    <w:rsid w:val="00762B53"/>
    <w:rsid w:val="00763267"/>
    <w:rsid w:val="0076343A"/>
    <w:rsid w:val="00763FA0"/>
    <w:rsid w:val="007642FF"/>
    <w:rsid w:val="00764E8F"/>
    <w:rsid w:val="00764EBA"/>
    <w:rsid w:val="00765E8F"/>
    <w:rsid w:val="00765EC0"/>
    <w:rsid w:val="007667A2"/>
    <w:rsid w:val="00766A65"/>
    <w:rsid w:val="007675CC"/>
    <w:rsid w:val="00767DAA"/>
    <w:rsid w:val="00770148"/>
    <w:rsid w:val="0077040C"/>
    <w:rsid w:val="00770A22"/>
    <w:rsid w:val="00771788"/>
    <w:rsid w:val="007718C2"/>
    <w:rsid w:val="00771B9F"/>
    <w:rsid w:val="00772004"/>
    <w:rsid w:val="0077264F"/>
    <w:rsid w:val="00772F23"/>
    <w:rsid w:val="00772F2B"/>
    <w:rsid w:val="00773227"/>
    <w:rsid w:val="007732AE"/>
    <w:rsid w:val="00773B81"/>
    <w:rsid w:val="00774A00"/>
    <w:rsid w:val="00774DEE"/>
    <w:rsid w:val="00774F51"/>
    <w:rsid w:val="007761C2"/>
    <w:rsid w:val="0077648A"/>
    <w:rsid w:val="0077692E"/>
    <w:rsid w:val="00776CEF"/>
    <w:rsid w:val="00776F9F"/>
    <w:rsid w:val="007778DC"/>
    <w:rsid w:val="00780143"/>
    <w:rsid w:val="0078042D"/>
    <w:rsid w:val="0078051C"/>
    <w:rsid w:val="00780735"/>
    <w:rsid w:val="00780A36"/>
    <w:rsid w:val="00780C90"/>
    <w:rsid w:val="00780F2E"/>
    <w:rsid w:val="00781300"/>
    <w:rsid w:val="007816C0"/>
    <w:rsid w:val="00782516"/>
    <w:rsid w:val="00782769"/>
    <w:rsid w:val="00782972"/>
    <w:rsid w:val="00782A95"/>
    <w:rsid w:val="007830F9"/>
    <w:rsid w:val="00783784"/>
    <w:rsid w:val="00783AB5"/>
    <w:rsid w:val="00783CFF"/>
    <w:rsid w:val="00783DBF"/>
    <w:rsid w:val="007842CF"/>
    <w:rsid w:val="00784338"/>
    <w:rsid w:val="00784BE4"/>
    <w:rsid w:val="007851E0"/>
    <w:rsid w:val="0078580E"/>
    <w:rsid w:val="00786008"/>
    <w:rsid w:val="00786290"/>
    <w:rsid w:val="0078671D"/>
    <w:rsid w:val="007875B6"/>
    <w:rsid w:val="00787C36"/>
    <w:rsid w:val="00787D19"/>
    <w:rsid w:val="00787E62"/>
    <w:rsid w:val="00787E8F"/>
    <w:rsid w:val="007903B4"/>
    <w:rsid w:val="00790D30"/>
    <w:rsid w:val="00791754"/>
    <w:rsid w:val="007920E2"/>
    <w:rsid w:val="0079218C"/>
    <w:rsid w:val="007921C7"/>
    <w:rsid w:val="007922D8"/>
    <w:rsid w:val="007923AF"/>
    <w:rsid w:val="00792536"/>
    <w:rsid w:val="00792692"/>
    <w:rsid w:val="00793069"/>
    <w:rsid w:val="00794098"/>
    <w:rsid w:val="007940A8"/>
    <w:rsid w:val="0079422C"/>
    <w:rsid w:val="0079493E"/>
    <w:rsid w:val="00794A17"/>
    <w:rsid w:val="00794FEB"/>
    <w:rsid w:val="0079587F"/>
    <w:rsid w:val="007962FF"/>
    <w:rsid w:val="00796649"/>
    <w:rsid w:val="007966B8"/>
    <w:rsid w:val="00797052"/>
    <w:rsid w:val="007970DE"/>
    <w:rsid w:val="00797DB1"/>
    <w:rsid w:val="00797ECF"/>
    <w:rsid w:val="007A04F1"/>
    <w:rsid w:val="007A0508"/>
    <w:rsid w:val="007A0CCF"/>
    <w:rsid w:val="007A1120"/>
    <w:rsid w:val="007A14C1"/>
    <w:rsid w:val="007A1CDA"/>
    <w:rsid w:val="007A1E28"/>
    <w:rsid w:val="007A2293"/>
    <w:rsid w:val="007A2C55"/>
    <w:rsid w:val="007A2E83"/>
    <w:rsid w:val="007A3699"/>
    <w:rsid w:val="007A3C58"/>
    <w:rsid w:val="007A4475"/>
    <w:rsid w:val="007A4779"/>
    <w:rsid w:val="007A52B5"/>
    <w:rsid w:val="007A5D61"/>
    <w:rsid w:val="007A6CFD"/>
    <w:rsid w:val="007A79C8"/>
    <w:rsid w:val="007A7A0D"/>
    <w:rsid w:val="007B0012"/>
    <w:rsid w:val="007B05D2"/>
    <w:rsid w:val="007B0CB8"/>
    <w:rsid w:val="007B17F7"/>
    <w:rsid w:val="007B1EF1"/>
    <w:rsid w:val="007B269E"/>
    <w:rsid w:val="007B2A9D"/>
    <w:rsid w:val="007B2F24"/>
    <w:rsid w:val="007B30B0"/>
    <w:rsid w:val="007B3C9B"/>
    <w:rsid w:val="007B4091"/>
    <w:rsid w:val="007B46E1"/>
    <w:rsid w:val="007B4A8A"/>
    <w:rsid w:val="007B5155"/>
    <w:rsid w:val="007B5CB0"/>
    <w:rsid w:val="007B60EB"/>
    <w:rsid w:val="007B6267"/>
    <w:rsid w:val="007B6538"/>
    <w:rsid w:val="007B6FA1"/>
    <w:rsid w:val="007B6FB2"/>
    <w:rsid w:val="007B70E0"/>
    <w:rsid w:val="007B7829"/>
    <w:rsid w:val="007B7CB4"/>
    <w:rsid w:val="007B7FD5"/>
    <w:rsid w:val="007C00FF"/>
    <w:rsid w:val="007C083E"/>
    <w:rsid w:val="007C13B1"/>
    <w:rsid w:val="007C152D"/>
    <w:rsid w:val="007C1DBC"/>
    <w:rsid w:val="007C20FC"/>
    <w:rsid w:val="007C25A1"/>
    <w:rsid w:val="007C2EF5"/>
    <w:rsid w:val="007C39B3"/>
    <w:rsid w:val="007C3C7B"/>
    <w:rsid w:val="007C407D"/>
    <w:rsid w:val="007C445B"/>
    <w:rsid w:val="007C450C"/>
    <w:rsid w:val="007C557D"/>
    <w:rsid w:val="007C5599"/>
    <w:rsid w:val="007C55E1"/>
    <w:rsid w:val="007C5923"/>
    <w:rsid w:val="007C5A47"/>
    <w:rsid w:val="007C5B74"/>
    <w:rsid w:val="007C61A4"/>
    <w:rsid w:val="007C6534"/>
    <w:rsid w:val="007C6BFA"/>
    <w:rsid w:val="007C7083"/>
    <w:rsid w:val="007C7772"/>
    <w:rsid w:val="007C78A9"/>
    <w:rsid w:val="007C7B7C"/>
    <w:rsid w:val="007D1466"/>
    <w:rsid w:val="007D2709"/>
    <w:rsid w:val="007D3983"/>
    <w:rsid w:val="007D3DDC"/>
    <w:rsid w:val="007D3FB5"/>
    <w:rsid w:val="007D4691"/>
    <w:rsid w:val="007D4D72"/>
    <w:rsid w:val="007D4DD5"/>
    <w:rsid w:val="007D51AD"/>
    <w:rsid w:val="007D546E"/>
    <w:rsid w:val="007D6BFE"/>
    <w:rsid w:val="007D6CE9"/>
    <w:rsid w:val="007D7041"/>
    <w:rsid w:val="007D74A9"/>
    <w:rsid w:val="007D7568"/>
    <w:rsid w:val="007D7649"/>
    <w:rsid w:val="007E05C0"/>
    <w:rsid w:val="007E05CB"/>
    <w:rsid w:val="007E0C38"/>
    <w:rsid w:val="007E0FD2"/>
    <w:rsid w:val="007E1528"/>
    <w:rsid w:val="007E199C"/>
    <w:rsid w:val="007E2652"/>
    <w:rsid w:val="007E2A37"/>
    <w:rsid w:val="007E35A9"/>
    <w:rsid w:val="007E383E"/>
    <w:rsid w:val="007E4330"/>
    <w:rsid w:val="007E4350"/>
    <w:rsid w:val="007E4748"/>
    <w:rsid w:val="007E49F9"/>
    <w:rsid w:val="007E4DA0"/>
    <w:rsid w:val="007E4EE7"/>
    <w:rsid w:val="007E52CC"/>
    <w:rsid w:val="007E54CE"/>
    <w:rsid w:val="007E54EB"/>
    <w:rsid w:val="007E5C72"/>
    <w:rsid w:val="007E6B08"/>
    <w:rsid w:val="007E75FE"/>
    <w:rsid w:val="007E76BD"/>
    <w:rsid w:val="007E7C14"/>
    <w:rsid w:val="007F011C"/>
    <w:rsid w:val="007F0515"/>
    <w:rsid w:val="007F080F"/>
    <w:rsid w:val="007F0EF2"/>
    <w:rsid w:val="007F0F9C"/>
    <w:rsid w:val="007F107D"/>
    <w:rsid w:val="007F1259"/>
    <w:rsid w:val="007F13E0"/>
    <w:rsid w:val="007F15A2"/>
    <w:rsid w:val="007F1D01"/>
    <w:rsid w:val="007F1DAF"/>
    <w:rsid w:val="007F2170"/>
    <w:rsid w:val="007F21FE"/>
    <w:rsid w:val="007F257C"/>
    <w:rsid w:val="007F27EC"/>
    <w:rsid w:val="007F2891"/>
    <w:rsid w:val="007F2B8E"/>
    <w:rsid w:val="007F342B"/>
    <w:rsid w:val="007F34B9"/>
    <w:rsid w:val="007F4166"/>
    <w:rsid w:val="007F5374"/>
    <w:rsid w:val="007F5581"/>
    <w:rsid w:val="007F593C"/>
    <w:rsid w:val="007F5BD4"/>
    <w:rsid w:val="007F6C70"/>
    <w:rsid w:val="007F7B50"/>
    <w:rsid w:val="007F7B87"/>
    <w:rsid w:val="007F7BCF"/>
    <w:rsid w:val="00800039"/>
    <w:rsid w:val="00800056"/>
    <w:rsid w:val="0080094A"/>
    <w:rsid w:val="00800FF0"/>
    <w:rsid w:val="00801577"/>
    <w:rsid w:val="00801B41"/>
    <w:rsid w:val="00803805"/>
    <w:rsid w:val="0080382F"/>
    <w:rsid w:val="0080395C"/>
    <w:rsid w:val="00803BF7"/>
    <w:rsid w:val="00803CF7"/>
    <w:rsid w:val="00803F62"/>
    <w:rsid w:val="008043D5"/>
    <w:rsid w:val="008044AE"/>
    <w:rsid w:val="00804FC8"/>
    <w:rsid w:val="0080547A"/>
    <w:rsid w:val="00805BE2"/>
    <w:rsid w:val="00805BF7"/>
    <w:rsid w:val="00805C2F"/>
    <w:rsid w:val="00805F68"/>
    <w:rsid w:val="00806146"/>
    <w:rsid w:val="008063AB"/>
    <w:rsid w:val="008066B6"/>
    <w:rsid w:val="00806EAB"/>
    <w:rsid w:val="008074DB"/>
    <w:rsid w:val="00807909"/>
    <w:rsid w:val="00810589"/>
    <w:rsid w:val="008108A6"/>
    <w:rsid w:val="00810B02"/>
    <w:rsid w:val="00810CDC"/>
    <w:rsid w:val="00812D56"/>
    <w:rsid w:val="00812E68"/>
    <w:rsid w:val="00812F66"/>
    <w:rsid w:val="008143E1"/>
    <w:rsid w:val="0081470F"/>
    <w:rsid w:val="00814A51"/>
    <w:rsid w:val="00814AC7"/>
    <w:rsid w:val="00814D85"/>
    <w:rsid w:val="00815A77"/>
    <w:rsid w:val="00816668"/>
    <w:rsid w:val="00816D29"/>
    <w:rsid w:val="00817D6F"/>
    <w:rsid w:val="0082008F"/>
    <w:rsid w:val="00820436"/>
    <w:rsid w:val="008205C6"/>
    <w:rsid w:val="0082075A"/>
    <w:rsid w:val="00820AFF"/>
    <w:rsid w:val="00820C0A"/>
    <w:rsid w:val="00821207"/>
    <w:rsid w:val="00821614"/>
    <w:rsid w:val="00821AFB"/>
    <w:rsid w:val="008220CC"/>
    <w:rsid w:val="0082226F"/>
    <w:rsid w:val="0082300F"/>
    <w:rsid w:val="008234A6"/>
    <w:rsid w:val="00823A7E"/>
    <w:rsid w:val="00823FAA"/>
    <w:rsid w:val="0082593B"/>
    <w:rsid w:val="00825BCB"/>
    <w:rsid w:val="0082674F"/>
    <w:rsid w:val="00826837"/>
    <w:rsid w:val="00826C6A"/>
    <w:rsid w:val="008271E3"/>
    <w:rsid w:val="00830B5C"/>
    <w:rsid w:val="00831025"/>
    <w:rsid w:val="008315ED"/>
    <w:rsid w:val="008318B9"/>
    <w:rsid w:val="00831DD9"/>
    <w:rsid w:val="00832079"/>
    <w:rsid w:val="00832188"/>
    <w:rsid w:val="00832C64"/>
    <w:rsid w:val="00832E8F"/>
    <w:rsid w:val="00833166"/>
    <w:rsid w:val="00833B0C"/>
    <w:rsid w:val="00833CAB"/>
    <w:rsid w:val="00833E41"/>
    <w:rsid w:val="0083739D"/>
    <w:rsid w:val="008377BC"/>
    <w:rsid w:val="00840183"/>
    <w:rsid w:val="0084022B"/>
    <w:rsid w:val="008419D9"/>
    <w:rsid w:val="00841C33"/>
    <w:rsid w:val="00841D5D"/>
    <w:rsid w:val="00841F11"/>
    <w:rsid w:val="00841FA6"/>
    <w:rsid w:val="008421F7"/>
    <w:rsid w:val="00842629"/>
    <w:rsid w:val="00842667"/>
    <w:rsid w:val="0084313C"/>
    <w:rsid w:val="0084437B"/>
    <w:rsid w:val="008449C8"/>
    <w:rsid w:val="00845196"/>
    <w:rsid w:val="008455B5"/>
    <w:rsid w:val="008457CF"/>
    <w:rsid w:val="00845B12"/>
    <w:rsid w:val="008463E2"/>
    <w:rsid w:val="00846C41"/>
    <w:rsid w:val="008476DC"/>
    <w:rsid w:val="008476F8"/>
    <w:rsid w:val="00850517"/>
    <w:rsid w:val="0085066D"/>
    <w:rsid w:val="00850776"/>
    <w:rsid w:val="00850BFD"/>
    <w:rsid w:val="0085141C"/>
    <w:rsid w:val="00851854"/>
    <w:rsid w:val="0085222A"/>
    <w:rsid w:val="00852567"/>
    <w:rsid w:val="00852899"/>
    <w:rsid w:val="00852BA0"/>
    <w:rsid w:val="00852BEB"/>
    <w:rsid w:val="0085373B"/>
    <w:rsid w:val="00853CC8"/>
    <w:rsid w:val="008545C3"/>
    <w:rsid w:val="008547BF"/>
    <w:rsid w:val="0085533A"/>
    <w:rsid w:val="008554D1"/>
    <w:rsid w:val="00855B60"/>
    <w:rsid w:val="0085687D"/>
    <w:rsid w:val="00857007"/>
    <w:rsid w:val="008570FF"/>
    <w:rsid w:val="0085752E"/>
    <w:rsid w:val="00857D85"/>
    <w:rsid w:val="0086031F"/>
    <w:rsid w:val="008605A0"/>
    <w:rsid w:val="00861535"/>
    <w:rsid w:val="00862AEC"/>
    <w:rsid w:val="00862BBE"/>
    <w:rsid w:val="00862E58"/>
    <w:rsid w:val="008639AC"/>
    <w:rsid w:val="008641F7"/>
    <w:rsid w:val="00864B98"/>
    <w:rsid w:val="00865AF0"/>
    <w:rsid w:val="00865B01"/>
    <w:rsid w:val="00866658"/>
    <w:rsid w:val="00866B84"/>
    <w:rsid w:val="008676A6"/>
    <w:rsid w:val="00867CEC"/>
    <w:rsid w:val="00867D73"/>
    <w:rsid w:val="00867E66"/>
    <w:rsid w:val="00871442"/>
    <w:rsid w:val="008718D7"/>
    <w:rsid w:val="008719DA"/>
    <w:rsid w:val="00872012"/>
    <w:rsid w:val="00872078"/>
    <w:rsid w:val="00872118"/>
    <w:rsid w:val="00872427"/>
    <w:rsid w:val="008734F6"/>
    <w:rsid w:val="00873725"/>
    <w:rsid w:val="00873B84"/>
    <w:rsid w:val="0087421B"/>
    <w:rsid w:val="008744D2"/>
    <w:rsid w:val="00874936"/>
    <w:rsid w:val="00874C7D"/>
    <w:rsid w:val="00874F4B"/>
    <w:rsid w:val="008751A8"/>
    <w:rsid w:val="008754DC"/>
    <w:rsid w:val="00875922"/>
    <w:rsid w:val="0087680E"/>
    <w:rsid w:val="008769D6"/>
    <w:rsid w:val="00877285"/>
    <w:rsid w:val="00877425"/>
    <w:rsid w:val="00877C31"/>
    <w:rsid w:val="0088029C"/>
    <w:rsid w:val="008808F1"/>
    <w:rsid w:val="0088123E"/>
    <w:rsid w:val="008812CF"/>
    <w:rsid w:val="00881FBD"/>
    <w:rsid w:val="00882B50"/>
    <w:rsid w:val="00882F98"/>
    <w:rsid w:val="00883A10"/>
    <w:rsid w:val="008845A1"/>
    <w:rsid w:val="00884BB1"/>
    <w:rsid w:val="00884CA4"/>
    <w:rsid w:val="00885374"/>
    <w:rsid w:val="008855A0"/>
    <w:rsid w:val="00885CBE"/>
    <w:rsid w:val="00885EE2"/>
    <w:rsid w:val="008863D4"/>
    <w:rsid w:val="00886497"/>
    <w:rsid w:val="00886728"/>
    <w:rsid w:val="00886C69"/>
    <w:rsid w:val="00886FF8"/>
    <w:rsid w:val="0088721A"/>
    <w:rsid w:val="0088779B"/>
    <w:rsid w:val="00887D4C"/>
    <w:rsid w:val="00887E18"/>
    <w:rsid w:val="00887FC1"/>
    <w:rsid w:val="00890157"/>
    <w:rsid w:val="0089052B"/>
    <w:rsid w:val="00890968"/>
    <w:rsid w:val="008909DE"/>
    <w:rsid w:val="00891D78"/>
    <w:rsid w:val="00892432"/>
    <w:rsid w:val="0089295F"/>
    <w:rsid w:val="00892B4E"/>
    <w:rsid w:val="00892D2C"/>
    <w:rsid w:val="00892E84"/>
    <w:rsid w:val="00892E8E"/>
    <w:rsid w:val="0089382B"/>
    <w:rsid w:val="00893C7F"/>
    <w:rsid w:val="00894723"/>
    <w:rsid w:val="00895634"/>
    <w:rsid w:val="008957E7"/>
    <w:rsid w:val="008957FE"/>
    <w:rsid w:val="00895BD4"/>
    <w:rsid w:val="00896C0D"/>
    <w:rsid w:val="00896EC4"/>
    <w:rsid w:val="008972C6"/>
    <w:rsid w:val="00897EE0"/>
    <w:rsid w:val="008A0AC3"/>
    <w:rsid w:val="008A0C13"/>
    <w:rsid w:val="008A0C2C"/>
    <w:rsid w:val="008A0E20"/>
    <w:rsid w:val="008A19AA"/>
    <w:rsid w:val="008A1DB0"/>
    <w:rsid w:val="008A3463"/>
    <w:rsid w:val="008A3540"/>
    <w:rsid w:val="008A3569"/>
    <w:rsid w:val="008A3660"/>
    <w:rsid w:val="008A3DFD"/>
    <w:rsid w:val="008A4023"/>
    <w:rsid w:val="008A4876"/>
    <w:rsid w:val="008A4958"/>
    <w:rsid w:val="008A49E1"/>
    <w:rsid w:val="008A4B8D"/>
    <w:rsid w:val="008A5141"/>
    <w:rsid w:val="008A530E"/>
    <w:rsid w:val="008A563F"/>
    <w:rsid w:val="008A574C"/>
    <w:rsid w:val="008A585F"/>
    <w:rsid w:val="008A5D4D"/>
    <w:rsid w:val="008A6204"/>
    <w:rsid w:val="008A6348"/>
    <w:rsid w:val="008A657A"/>
    <w:rsid w:val="008A69F9"/>
    <w:rsid w:val="008A6F73"/>
    <w:rsid w:val="008A7670"/>
    <w:rsid w:val="008A78F5"/>
    <w:rsid w:val="008B0CEA"/>
    <w:rsid w:val="008B0E90"/>
    <w:rsid w:val="008B0FC1"/>
    <w:rsid w:val="008B188E"/>
    <w:rsid w:val="008B1947"/>
    <w:rsid w:val="008B1FB0"/>
    <w:rsid w:val="008B2020"/>
    <w:rsid w:val="008B2691"/>
    <w:rsid w:val="008B3020"/>
    <w:rsid w:val="008B39A2"/>
    <w:rsid w:val="008B3E04"/>
    <w:rsid w:val="008B4514"/>
    <w:rsid w:val="008B480F"/>
    <w:rsid w:val="008B4928"/>
    <w:rsid w:val="008B49DE"/>
    <w:rsid w:val="008B4CDE"/>
    <w:rsid w:val="008B4D2C"/>
    <w:rsid w:val="008B5008"/>
    <w:rsid w:val="008B522E"/>
    <w:rsid w:val="008B53D8"/>
    <w:rsid w:val="008B5EB7"/>
    <w:rsid w:val="008B5EB9"/>
    <w:rsid w:val="008B60AA"/>
    <w:rsid w:val="008B6FD5"/>
    <w:rsid w:val="008C01C6"/>
    <w:rsid w:val="008C0569"/>
    <w:rsid w:val="008C0E24"/>
    <w:rsid w:val="008C0F5A"/>
    <w:rsid w:val="008C22CE"/>
    <w:rsid w:val="008C34DD"/>
    <w:rsid w:val="008C34E1"/>
    <w:rsid w:val="008C3814"/>
    <w:rsid w:val="008C38A6"/>
    <w:rsid w:val="008C4C75"/>
    <w:rsid w:val="008C54AB"/>
    <w:rsid w:val="008C7087"/>
    <w:rsid w:val="008C72A8"/>
    <w:rsid w:val="008C7900"/>
    <w:rsid w:val="008C79F0"/>
    <w:rsid w:val="008C7C2B"/>
    <w:rsid w:val="008C7C7B"/>
    <w:rsid w:val="008C7FE7"/>
    <w:rsid w:val="008D0576"/>
    <w:rsid w:val="008D05D0"/>
    <w:rsid w:val="008D0698"/>
    <w:rsid w:val="008D0C1A"/>
    <w:rsid w:val="008D0FC2"/>
    <w:rsid w:val="008D1046"/>
    <w:rsid w:val="008D1779"/>
    <w:rsid w:val="008D1D21"/>
    <w:rsid w:val="008D21F8"/>
    <w:rsid w:val="008D2527"/>
    <w:rsid w:val="008D2AAB"/>
    <w:rsid w:val="008D2C2F"/>
    <w:rsid w:val="008D2D59"/>
    <w:rsid w:val="008D30B6"/>
    <w:rsid w:val="008D30FC"/>
    <w:rsid w:val="008D313D"/>
    <w:rsid w:val="008D3353"/>
    <w:rsid w:val="008D45AD"/>
    <w:rsid w:val="008D4740"/>
    <w:rsid w:val="008D4BF4"/>
    <w:rsid w:val="008D5236"/>
    <w:rsid w:val="008D556D"/>
    <w:rsid w:val="008D6169"/>
    <w:rsid w:val="008D6D8F"/>
    <w:rsid w:val="008D7526"/>
    <w:rsid w:val="008D76B6"/>
    <w:rsid w:val="008D7738"/>
    <w:rsid w:val="008D7956"/>
    <w:rsid w:val="008D7E0D"/>
    <w:rsid w:val="008E02FC"/>
    <w:rsid w:val="008E0BB1"/>
    <w:rsid w:val="008E0FA5"/>
    <w:rsid w:val="008E17CA"/>
    <w:rsid w:val="008E1893"/>
    <w:rsid w:val="008E1BD5"/>
    <w:rsid w:val="008E1D89"/>
    <w:rsid w:val="008E1EB0"/>
    <w:rsid w:val="008E223F"/>
    <w:rsid w:val="008E2627"/>
    <w:rsid w:val="008E26D8"/>
    <w:rsid w:val="008E30EE"/>
    <w:rsid w:val="008E3A8A"/>
    <w:rsid w:val="008E3EB7"/>
    <w:rsid w:val="008E4264"/>
    <w:rsid w:val="008E4436"/>
    <w:rsid w:val="008E5260"/>
    <w:rsid w:val="008E583A"/>
    <w:rsid w:val="008E5AD9"/>
    <w:rsid w:val="008E6384"/>
    <w:rsid w:val="008E6FEB"/>
    <w:rsid w:val="008E7CFA"/>
    <w:rsid w:val="008E7ECD"/>
    <w:rsid w:val="008F01D2"/>
    <w:rsid w:val="008F04A9"/>
    <w:rsid w:val="008F072A"/>
    <w:rsid w:val="008F07A4"/>
    <w:rsid w:val="008F11D1"/>
    <w:rsid w:val="008F1994"/>
    <w:rsid w:val="008F1B40"/>
    <w:rsid w:val="008F1C94"/>
    <w:rsid w:val="008F2707"/>
    <w:rsid w:val="008F29BB"/>
    <w:rsid w:val="008F3209"/>
    <w:rsid w:val="008F36D5"/>
    <w:rsid w:val="008F378A"/>
    <w:rsid w:val="008F3B59"/>
    <w:rsid w:val="008F50AB"/>
    <w:rsid w:val="008F5193"/>
    <w:rsid w:val="008F539A"/>
    <w:rsid w:val="008F562B"/>
    <w:rsid w:val="008F5EDC"/>
    <w:rsid w:val="008F61C3"/>
    <w:rsid w:val="008F61E2"/>
    <w:rsid w:val="008F655B"/>
    <w:rsid w:val="008F7802"/>
    <w:rsid w:val="008F7D65"/>
    <w:rsid w:val="008F7FF4"/>
    <w:rsid w:val="009011E4"/>
    <w:rsid w:val="009015BE"/>
    <w:rsid w:val="00901906"/>
    <w:rsid w:val="00901D20"/>
    <w:rsid w:val="00902196"/>
    <w:rsid w:val="0090248D"/>
    <w:rsid w:val="009025C3"/>
    <w:rsid w:val="00902B04"/>
    <w:rsid w:val="00902E68"/>
    <w:rsid w:val="00902F8D"/>
    <w:rsid w:val="00903137"/>
    <w:rsid w:val="00903493"/>
    <w:rsid w:val="00904256"/>
    <w:rsid w:val="0090507A"/>
    <w:rsid w:val="00905094"/>
    <w:rsid w:val="00905FF8"/>
    <w:rsid w:val="009062C7"/>
    <w:rsid w:val="00906E06"/>
    <w:rsid w:val="00907125"/>
    <w:rsid w:val="00907A90"/>
    <w:rsid w:val="00907C9A"/>
    <w:rsid w:val="00910281"/>
    <w:rsid w:val="00910BFE"/>
    <w:rsid w:val="00910C45"/>
    <w:rsid w:val="00910EE6"/>
    <w:rsid w:val="009117DE"/>
    <w:rsid w:val="00911C0B"/>
    <w:rsid w:val="00911F52"/>
    <w:rsid w:val="00911FC4"/>
    <w:rsid w:val="00912744"/>
    <w:rsid w:val="00912C99"/>
    <w:rsid w:val="00913122"/>
    <w:rsid w:val="00913202"/>
    <w:rsid w:val="0091364E"/>
    <w:rsid w:val="009137EB"/>
    <w:rsid w:val="00913A8E"/>
    <w:rsid w:val="00914856"/>
    <w:rsid w:val="00914A5F"/>
    <w:rsid w:val="00914E6E"/>
    <w:rsid w:val="00915238"/>
    <w:rsid w:val="0091556B"/>
    <w:rsid w:val="00915C88"/>
    <w:rsid w:val="009161E7"/>
    <w:rsid w:val="009174B5"/>
    <w:rsid w:val="00917BA8"/>
    <w:rsid w:val="0092063E"/>
    <w:rsid w:val="0092066D"/>
    <w:rsid w:val="00920B54"/>
    <w:rsid w:val="00921150"/>
    <w:rsid w:val="009213C6"/>
    <w:rsid w:val="00921C5E"/>
    <w:rsid w:val="009221E1"/>
    <w:rsid w:val="009228D6"/>
    <w:rsid w:val="00922BAE"/>
    <w:rsid w:val="00922F29"/>
    <w:rsid w:val="009230C1"/>
    <w:rsid w:val="0092365B"/>
    <w:rsid w:val="00923724"/>
    <w:rsid w:val="00923D48"/>
    <w:rsid w:val="00924E31"/>
    <w:rsid w:val="00924F64"/>
    <w:rsid w:val="0092515A"/>
    <w:rsid w:val="009257E7"/>
    <w:rsid w:val="00925CAC"/>
    <w:rsid w:val="0092656E"/>
    <w:rsid w:val="00926916"/>
    <w:rsid w:val="00926A2B"/>
    <w:rsid w:val="00926C3F"/>
    <w:rsid w:val="00930703"/>
    <w:rsid w:val="00930E3E"/>
    <w:rsid w:val="00931C0F"/>
    <w:rsid w:val="00931F74"/>
    <w:rsid w:val="009320FE"/>
    <w:rsid w:val="00932743"/>
    <w:rsid w:val="00932D8E"/>
    <w:rsid w:val="00932D96"/>
    <w:rsid w:val="00932E27"/>
    <w:rsid w:val="00932EA9"/>
    <w:rsid w:val="00932F2A"/>
    <w:rsid w:val="00933224"/>
    <w:rsid w:val="009332FF"/>
    <w:rsid w:val="00933EAB"/>
    <w:rsid w:val="009347CD"/>
    <w:rsid w:val="00934ADC"/>
    <w:rsid w:val="009354C4"/>
    <w:rsid w:val="00935B99"/>
    <w:rsid w:val="00935C2E"/>
    <w:rsid w:val="00936684"/>
    <w:rsid w:val="00937071"/>
    <w:rsid w:val="009371C5"/>
    <w:rsid w:val="009374D5"/>
    <w:rsid w:val="00937CD2"/>
    <w:rsid w:val="009400B9"/>
    <w:rsid w:val="00940635"/>
    <w:rsid w:val="00941E6E"/>
    <w:rsid w:val="009424D0"/>
    <w:rsid w:val="00942A58"/>
    <w:rsid w:val="009434A3"/>
    <w:rsid w:val="009435B2"/>
    <w:rsid w:val="009442F3"/>
    <w:rsid w:val="00944538"/>
    <w:rsid w:val="00944575"/>
    <w:rsid w:val="009449F1"/>
    <w:rsid w:val="00944D76"/>
    <w:rsid w:val="009454B7"/>
    <w:rsid w:val="0094570B"/>
    <w:rsid w:val="00945751"/>
    <w:rsid w:val="00945DE6"/>
    <w:rsid w:val="0094609C"/>
    <w:rsid w:val="0094647C"/>
    <w:rsid w:val="00946D91"/>
    <w:rsid w:val="00947058"/>
    <w:rsid w:val="0094773C"/>
    <w:rsid w:val="00947811"/>
    <w:rsid w:val="00947EF3"/>
    <w:rsid w:val="00950067"/>
    <w:rsid w:val="0095126F"/>
    <w:rsid w:val="00951F58"/>
    <w:rsid w:val="00951FCB"/>
    <w:rsid w:val="0095296D"/>
    <w:rsid w:val="00952CA4"/>
    <w:rsid w:val="00952F5D"/>
    <w:rsid w:val="00953049"/>
    <w:rsid w:val="00953286"/>
    <w:rsid w:val="0095348C"/>
    <w:rsid w:val="00953B34"/>
    <w:rsid w:val="00953B84"/>
    <w:rsid w:val="00953BD7"/>
    <w:rsid w:val="00953EE0"/>
    <w:rsid w:val="009545C2"/>
    <w:rsid w:val="00954A63"/>
    <w:rsid w:val="00954A69"/>
    <w:rsid w:val="009552C7"/>
    <w:rsid w:val="009555B9"/>
    <w:rsid w:val="009569F9"/>
    <w:rsid w:val="00956EE5"/>
    <w:rsid w:val="009570C7"/>
    <w:rsid w:val="00957A18"/>
    <w:rsid w:val="00960485"/>
    <w:rsid w:val="00960866"/>
    <w:rsid w:val="009608F8"/>
    <w:rsid w:val="00960987"/>
    <w:rsid w:val="00962044"/>
    <w:rsid w:val="009624CA"/>
    <w:rsid w:val="00962900"/>
    <w:rsid w:val="00962A44"/>
    <w:rsid w:val="00962DD2"/>
    <w:rsid w:val="00962FF9"/>
    <w:rsid w:val="009630D5"/>
    <w:rsid w:val="009631E2"/>
    <w:rsid w:val="00963431"/>
    <w:rsid w:val="0096387F"/>
    <w:rsid w:val="0096390F"/>
    <w:rsid w:val="00964139"/>
    <w:rsid w:val="0096414B"/>
    <w:rsid w:val="0096483C"/>
    <w:rsid w:val="009649ED"/>
    <w:rsid w:val="009653E9"/>
    <w:rsid w:val="0096545A"/>
    <w:rsid w:val="00965AF9"/>
    <w:rsid w:val="00965EB3"/>
    <w:rsid w:val="009660DD"/>
    <w:rsid w:val="009661E1"/>
    <w:rsid w:val="0097031E"/>
    <w:rsid w:val="0097040E"/>
    <w:rsid w:val="009704C9"/>
    <w:rsid w:val="009706E1"/>
    <w:rsid w:val="00971164"/>
    <w:rsid w:val="009713DD"/>
    <w:rsid w:val="009714F7"/>
    <w:rsid w:val="009720E8"/>
    <w:rsid w:val="00972E92"/>
    <w:rsid w:val="009737CE"/>
    <w:rsid w:val="00973F5F"/>
    <w:rsid w:val="009742E1"/>
    <w:rsid w:val="009745CB"/>
    <w:rsid w:val="00974BB4"/>
    <w:rsid w:val="00974CD8"/>
    <w:rsid w:val="00974ED6"/>
    <w:rsid w:val="009752F7"/>
    <w:rsid w:val="0097568D"/>
    <w:rsid w:val="00975860"/>
    <w:rsid w:val="00975B72"/>
    <w:rsid w:val="00975BB6"/>
    <w:rsid w:val="009761C0"/>
    <w:rsid w:val="0097650D"/>
    <w:rsid w:val="00977B08"/>
    <w:rsid w:val="00980517"/>
    <w:rsid w:val="009806FE"/>
    <w:rsid w:val="0098132A"/>
    <w:rsid w:val="00982A88"/>
    <w:rsid w:val="00982C38"/>
    <w:rsid w:val="00982F1C"/>
    <w:rsid w:val="00983044"/>
    <w:rsid w:val="0098388F"/>
    <w:rsid w:val="00985199"/>
    <w:rsid w:val="00985BF7"/>
    <w:rsid w:val="00986795"/>
    <w:rsid w:val="00986CE8"/>
    <w:rsid w:val="00987126"/>
    <w:rsid w:val="00987DED"/>
    <w:rsid w:val="00990E04"/>
    <w:rsid w:val="00990FED"/>
    <w:rsid w:val="00991217"/>
    <w:rsid w:val="00991404"/>
    <w:rsid w:val="009915E0"/>
    <w:rsid w:val="0099170F"/>
    <w:rsid w:val="00991D04"/>
    <w:rsid w:val="00991D90"/>
    <w:rsid w:val="0099215E"/>
    <w:rsid w:val="009923A9"/>
    <w:rsid w:val="00992690"/>
    <w:rsid w:val="009927D7"/>
    <w:rsid w:val="00994337"/>
    <w:rsid w:val="009949AB"/>
    <w:rsid w:val="009949B4"/>
    <w:rsid w:val="009949FA"/>
    <w:rsid w:val="0099513C"/>
    <w:rsid w:val="00995273"/>
    <w:rsid w:val="0099538A"/>
    <w:rsid w:val="0099610A"/>
    <w:rsid w:val="00996443"/>
    <w:rsid w:val="00996955"/>
    <w:rsid w:val="00997855"/>
    <w:rsid w:val="009978C0"/>
    <w:rsid w:val="00997A46"/>
    <w:rsid w:val="00997C4D"/>
    <w:rsid w:val="00997CEF"/>
    <w:rsid w:val="00997DAA"/>
    <w:rsid w:val="00997DF4"/>
    <w:rsid w:val="009A0EFB"/>
    <w:rsid w:val="009A1E27"/>
    <w:rsid w:val="009A1FF7"/>
    <w:rsid w:val="009A3263"/>
    <w:rsid w:val="009A38D2"/>
    <w:rsid w:val="009A4DFC"/>
    <w:rsid w:val="009A55EE"/>
    <w:rsid w:val="009A56C3"/>
    <w:rsid w:val="009A5BD4"/>
    <w:rsid w:val="009A623D"/>
    <w:rsid w:val="009A64E7"/>
    <w:rsid w:val="009A6B43"/>
    <w:rsid w:val="009A6B46"/>
    <w:rsid w:val="009A7449"/>
    <w:rsid w:val="009A77F0"/>
    <w:rsid w:val="009A7E76"/>
    <w:rsid w:val="009B0135"/>
    <w:rsid w:val="009B0401"/>
    <w:rsid w:val="009B0410"/>
    <w:rsid w:val="009B0629"/>
    <w:rsid w:val="009B1A7A"/>
    <w:rsid w:val="009B1CA2"/>
    <w:rsid w:val="009B1CAC"/>
    <w:rsid w:val="009B208D"/>
    <w:rsid w:val="009B2182"/>
    <w:rsid w:val="009B269F"/>
    <w:rsid w:val="009B276E"/>
    <w:rsid w:val="009B2831"/>
    <w:rsid w:val="009B3196"/>
    <w:rsid w:val="009B3567"/>
    <w:rsid w:val="009B3D44"/>
    <w:rsid w:val="009B45AA"/>
    <w:rsid w:val="009B511D"/>
    <w:rsid w:val="009B550A"/>
    <w:rsid w:val="009B69FD"/>
    <w:rsid w:val="009B6D63"/>
    <w:rsid w:val="009B6F46"/>
    <w:rsid w:val="009B6F72"/>
    <w:rsid w:val="009B7A32"/>
    <w:rsid w:val="009B7ACF"/>
    <w:rsid w:val="009C021F"/>
    <w:rsid w:val="009C0AAA"/>
    <w:rsid w:val="009C0F56"/>
    <w:rsid w:val="009C118C"/>
    <w:rsid w:val="009C16D6"/>
    <w:rsid w:val="009C1830"/>
    <w:rsid w:val="009C1916"/>
    <w:rsid w:val="009C1A98"/>
    <w:rsid w:val="009C1AB0"/>
    <w:rsid w:val="009C2201"/>
    <w:rsid w:val="009C2327"/>
    <w:rsid w:val="009C2BD0"/>
    <w:rsid w:val="009C30AF"/>
    <w:rsid w:val="009C313E"/>
    <w:rsid w:val="009C3636"/>
    <w:rsid w:val="009C366D"/>
    <w:rsid w:val="009C3904"/>
    <w:rsid w:val="009C3CE3"/>
    <w:rsid w:val="009C3D4C"/>
    <w:rsid w:val="009C3F5A"/>
    <w:rsid w:val="009C4884"/>
    <w:rsid w:val="009C4E78"/>
    <w:rsid w:val="009C5E38"/>
    <w:rsid w:val="009C6B2D"/>
    <w:rsid w:val="009C721E"/>
    <w:rsid w:val="009C72C3"/>
    <w:rsid w:val="009C7398"/>
    <w:rsid w:val="009C7494"/>
    <w:rsid w:val="009C7A12"/>
    <w:rsid w:val="009D024C"/>
    <w:rsid w:val="009D087F"/>
    <w:rsid w:val="009D114A"/>
    <w:rsid w:val="009D1538"/>
    <w:rsid w:val="009D19BE"/>
    <w:rsid w:val="009D19F6"/>
    <w:rsid w:val="009D2216"/>
    <w:rsid w:val="009D24C2"/>
    <w:rsid w:val="009D339D"/>
    <w:rsid w:val="009D389F"/>
    <w:rsid w:val="009D3B11"/>
    <w:rsid w:val="009D3CFE"/>
    <w:rsid w:val="009D3D28"/>
    <w:rsid w:val="009D3D85"/>
    <w:rsid w:val="009D41E2"/>
    <w:rsid w:val="009D4357"/>
    <w:rsid w:val="009D4945"/>
    <w:rsid w:val="009D59AC"/>
    <w:rsid w:val="009D5D21"/>
    <w:rsid w:val="009D5E20"/>
    <w:rsid w:val="009D60C6"/>
    <w:rsid w:val="009D6639"/>
    <w:rsid w:val="009D683C"/>
    <w:rsid w:val="009D7188"/>
    <w:rsid w:val="009E0145"/>
    <w:rsid w:val="009E049E"/>
    <w:rsid w:val="009E06C1"/>
    <w:rsid w:val="009E0A06"/>
    <w:rsid w:val="009E0FF4"/>
    <w:rsid w:val="009E1770"/>
    <w:rsid w:val="009E183A"/>
    <w:rsid w:val="009E1EA9"/>
    <w:rsid w:val="009E2053"/>
    <w:rsid w:val="009E216D"/>
    <w:rsid w:val="009E2746"/>
    <w:rsid w:val="009E3356"/>
    <w:rsid w:val="009E3A84"/>
    <w:rsid w:val="009E3C15"/>
    <w:rsid w:val="009E43CB"/>
    <w:rsid w:val="009E4DE9"/>
    <w:rsid w:val="009E50B4"/>
    <w:rsid w:val="009E533C"/>
    <w:rsid w:val="009E55D0"/>
    <w:rsid w:val="009E625B"/>
    <w:rsid w:val="009E63EC"/>
    <w:rsid w:val="009E6603"/>
    <w:rsid w:val="009E67BB"/>
    <w:rsid w:val="009E6AA5"/>
    <w:rsid w:val="009E6F35"/>
    <w:rsid w:val="009E73E2"/>
    <w:rsid w:val="009E7653"/>
    <w:rsid w:val="009E7B7C"/>
    <w:rsid w:val="009F0573"/>
    <w:rsid w:val="009F0893"/>
    <w:rsid w:val="009F09E5"/>
    <w:rsid w:val="009F0D5E"/>
    <w:rsid w:val="009F1A70"/>
    <w:rsid w:val="009F202B"/>
    <w:rsid w:val="009F245D"/>
    <w:rsid w:val="009F27E1"/>
    <w:rsid w:val="009F36B0"/>
    <w:rsid w:val="009F399C"/>
    <w:rsid w:val="009F464A"/>
    <w:rsid w:val="009F48B0"/>
    <w:rsid w:val="009F4E1B"/>
    <w:rsid w:val="009F4F56"/>
    <w:rsid w:val="009F590D"/>
    <w:rsid w:val="009F6364"/>
    <w:rsid w:val="009F63A3"/>
    <w:rsid w:val="009F651F"/>
    <w:rsid w:val="009F6AAB"/>
    <w:rsid w:val="00A008E2"/>
    <w:rsid w:val="00A009A6"/>
    <w:rsid w:val="00A010DE"/>
    <w:rsid w:val="00A0129A"/>
    <w:rsid w:val="00A01345"/>
    <w:rsid w:val="00A02005"/>
    <w:rsid w:val="00A02E9F"/>
    <w:rsid w:val="00A032F1"/>
    <w:rsid w:val="00A034CF"/>
    <w:rsid w:val="00A03782"/>
    <w:rsid w:val="00A03974"/>
    <w:rsid w:val="00A03D5B"/>
    <w:rsid w:val="00A048F1"/>
    <w:rsid w:val="00A054B2"/>
    <w:rsid w:val="00A060FF"/>
    <w:rsid w:val="00A0650D"/>
    <w:rsid w:val="00A06529"/>
    <w:rsid w:val="00A068D2"/>
    <w:rsid w:val="00A07865"/>
    <w:rsid w:val="00A07E0D"/>
    <w:rsid w:val="00A10065"/>
    <w:rsid w:val="00A10B8C"/>
    <w:rsid w:val="00A10D99"/>
    <w:rsid w:val="00A10F9B"/>
    <w:rsid w:val="00A11085"/>
    <w:rsid w:val="00A1194E"/>
    <w:rsid w:val="00A11B8C"/>
    <w:rsid w:val="00A1307D"/>
    <w:rsid w:val="00A132D7"/>
    <w:rsid w:val="00A13544"/>
    <w:rsid w:val="00A137D5"/>
    <w:rsid w:val="00A14573"/>
    <w:rsid w:val="00A14794"/>
    <w:rsid w:val="00A14A47"/>
    <w:rsid w:val="00A14E91"/>
    <w:rsid w:val="00A1694B"/>
    <w:rsid w:val="00A17566"/>
    <w:rsid w:val="00A17C19"/>
    <w:rsid w:val="00A202A9"/>
    <w:rsid w:val="00A2054F"/>
    <w:rsid w:val="00A20829"/>
    <w:rsid w:val="00A21758"/>
    <w:rsid w:val="00A2189D"/>
    <w:rsid w:val="00A21981"/>
    <w:rsid w:val="00A21AF0"/>
    <w:rsid w:val="00A226C6"/>
    <w:rsid w:val="00A22A2E"/>
    <w:rsid w:val="00A230B5"/>
    <w:rsid w:val="00A232F1"/>
    <w:rsid w:val="00A23356"/>
    <w:rsid w:val="00A2396D"/>
    <w:rsid w:val="00A23FC1"/>
    <w:rsid w:val="00A24339"/>
    <w:rsid w:val="00A254AD"/>
    <w:rsid w:val="00A25A1B"/>
    <w:rsid w:val="00A25A7A"/>
    <w:rsid w:val="00A25BCE"/>
    <w:rsid w:val="00A25FDD"/>
    <w:rsid w:val="00A260C6"/>
    <w:rsid w:val="00A2676D"/>
    <w:rsid w:val="00A269BA"/>
    <w:rsid w:val="00A27144"/>
    <w:rsid w:val="00A274DA"/>
    <w:rsid w:val="00A27B7A"/>
    <w:rsid w:val="00A27F78"/>
    <w:rsid w:val="00A3020F"/>
    <w:rsid w:val="00A30419"/>
    <w:rsid w:val="00A3042C"/>
    <w:rsid w:val="00A3062C"/>
    <w:rsid w:val="00A308CD"/>
    <w:rsid w:val="00A30F3F"/>
    <w:rsid w:val="00A31AAA"/>
    <w:rsid w:val="00A31C37"/>
    <w:rsid w:val="00A3220E"/>
    <w:rsid w:val="00A32251"/>
    <w:rsid w:val="00A32B48"/>
    <w:rsid w:val="00A32BD7"/>
    <w:rsid w:val="00A32E5E"/>
    <w:rsid w:val="00A32ED4"/>
    <w:rsid w:val="00A32FEC"/>
    <w:rsid w:val="00A3393E"/>
    <w:rsid w:val="00A33DDF"/>
    <w:rsid w:val="00A34053"/>
    <w:rsid w:val="00A34D72"/>
    <w:rsid w:val="00A35447"/>
    <w:rsid w:val="00A355CF"/>
    <w:rsid w:val="00A3572F"/>
    <w:rsid w:val="00A36931"/>
    <w:rsid w:val="00A36BE1"/>
    <w:rsid w:val="00A36EE8"/>
    <w:rsid w:val="00A3754B"/>
    <w:rsid w:val="00A37FAC"/>
    <w:rsid w:val="00A40458"/>
    <w:rsid w:val="00A40E7A"/>
    <w:rsid w:val="00A411C0"/>
    <w:rsid w:val="00A41354"/>
    <w:rsid w:val="00A41673"/>
    <w:rsid w:val="00A41E4F"/>
    <w:rsid w:val="00A4258C"/>
    <w:rsid w:val="00A426A4"/>
    <w:rsid w:val="00A42CE0"/>
    <w:rsid w:val="00A42EC7"/>
    <w:rsid w:val="00A43B4C"/>
    <w:rsid w:val="00A43BD6"/>
    <w:rsid w:val="00A43E56"/>
    <w:rsid w:val="00A4454D"/>
    <w:rsid w:val="00A44576"/>
    <w:rsid w:val="00A45369"/>
    <w:rsid w:val="00A453D6"/>
    <w:rsid w:val="00A460F3"/>
    <w:rsid w:val="00A46ABE"/>
    <w:rsid w:val="00A46D75"/>
    <w:rsid w:val="00A506FD"/>
    <w:rsid w:val="00A507C1"/>
    <w:rsid w:val="00A513E0"/>
    <w:rsid w:val="00A5163B"/>
    <w:rsid w:val="00A51968"/>
    <w:rsid w:val="00A51C84"/>
    <w:rsid w:val="00A539B1"/>
    <w:rsid w:val="00A53C2C"/>
    <w:rsid w:val="00A5465B"/>
    <w:rsid w:val="00A54BC4"/>
    <w:rsid w:val="00A54BD5"/>
    <w:rsid w:val="00A54D6F"/>
    <w:rsid w:val="00A54E51"/>
    <w:rsid w:val="00A575D2"/>
    <w:rsid w:val="00A609D4"/>
    <w:rsid w:val="00A621CF"/>
    <w:rsid w:val="00A632B4"/>
    <w:rsid w:val="00A639A7"/>
    <w:rsid w:val="00A63A15"/>
    <w:rsid w:val="00A63B56"/>
    <w:rsid w:val="00A64643"/>
    <w:rsid w:val="00A646ED"/>
    <w:rsid w:val="00A648BA"/>
    <w:rsid w:val="00A64B15"/>
    <w:rsid w:val="00A65347"/>
    <w:rsid w:val="00A65CDB"/>
    <w:rsid w:val="00A65E53"/>
    <w:rsid w:val="00A6623F"/>
    <w:rsid w:val="00A664A2"/>
    <w:rsid w:val="00A66EA9"/>
    <w:rsid w:val="00A67107"/>
    <w:rsid w:val="00A672A4"/>
    <w:rsid w:val="00A70886"/>
    <w:rsid w:val="00A7093D"/>
    <w:rsid w:val="00A70BCE"/>
    <w:rsid w:val="00A70E41"/>
    <w:rsid w:val="00A712D5"/>
    <w:rsid w:val="00A71527"/>
    <w:rsid w:val="00A71B58"/>
    <w:rsid w:val="00A71B90"/>
    <w:rsid w:val="00A725FF"/>
    <w:rsid w:val="00A7270D"/>
    <w:rsid w:val="00A72C28"/>
    <w:rsid w:val="00A734A8"/>
    <w:rsid w:val="00A734E4"/>
    <w:rsid w:val="00A73D3B"/>
    <w:rsid w:val="00A73FEF"/>
    <w:rsid w:val="00A74A6C"/>
    <w:rsid w:val="00A74C7D"/>
    <w:rsid w:val="00A750CC"/>
    <w:rsid w:val="00A758F9"/>
    <w:rsid w:val="00A75C70"/>
    <w:rsid w:val="00A75C97"/>
    <w:rsid w:val="00A76250"/>
    <w:rsid w:val="00A762CD"/>
    <w:rsid w:val="00A7779B"/>
    <w:rsid w:val="00A80587"/>
    <w:rsid w:val="00A80D2C"/>
    <w:rsid w:val="00A817B0"/>
    <w:rsid w:val="00A819D8"/>
    <w:rsid w:val="00A81E7B"/>
    <w:rsid w:val="00A82284"/>
    <w:rsid w:val="00A83126"/>
    <w:rsid w:val="00A832DC"/>
    <w:rsid w:val="00A833D2"/>
    <w:rsid w:val="00A83727"/>
    <w:rsid w:val="00A83F6C"/>
    <w:rsid w:val="00A8495D"/>
    <w:rsid w:val="00A84A8B"/>
    <w:rsid w:val="00A84E39"/>
    <w:rsid w:val="00A857F7"/>
    <w:rsid w:val="00A872FD"/>
    <w:rsid w:val="00A8751A"/>
    <w:rsid w:val="00A87A17"/>
    <w:rsid w:val="00A87A42"/>
    <w:rsid w:val="00A87A5D"/>
    <w:rsid w:val="00A90660"/>
    <w:rsid w:val="00A908E8"/>
    <w:rsid w:val="00A914E2"/>
    <w:rsid w:val="00A9217C"/>
    <w:rsid w:val="00A92FE7"/>
    <w:rsid w:val="00A939C5"/>
    <w:rsid w:val="00A93AE2"/>
    <w:rsid w:val="00A93FEB"/>
    <w:rsid w:val="00A940A3"/>
    <w:rsid w:val="00A946E9"/>
    <w:rsid w:val="00A94DE0"/>
    <w:rsid w:val="00A94F99"/>
    <w:rsid w:val="00A95DDD"/>
    <w:rsid w:val="00A95F59"/>
    <w:rsid w:val="00A95F5E"/>
    <w:rsid w:val="00A961E0"/>
    <w:rsid w:val="00A9667E"/>
    <w:rsid w:val="00A96B31"/>
    <w:rsid w:val="00A974B7"/>
    <w:rsid w:val="00A97E23"/>
    <w:rsid w:val="00A97E40"/>
    <w:rsid w:val="00A97FDC"/>
    <w:rsid w:val="00AA02D6"/>
    <w:rsid w:val="00AA08BC"/>
    <w:rsid w:val="00AA0D97"/>
    <w:rsid w:val="00AA0EE4"/>
    <w:rsid w:val="00AA170D"/>
    <w:rsid w:val="00AA1853"/>
    <w:rsid w:val="00AA19BD"/>
    <w:rsid w:val="00AA1B8F"/>
    <w:rsid w:val="00AA1BDE"/>
    <w:rsid w:val="00AA28AA"/>
    <w:rsid w:val="00AA2CB5"/>
    <w:rsid w:val="00AA36BF"/>
    <w:rsid w:val="00AA37E7"/>
    <w:rsid w:val="00AA3AC7"/>
    <w:rsid w:val="00AA3CE9"/>
    <w:rsid w:val="00AA3EC6"/>
    <w:rsid w:val="00AA3ED5"/>
    <w:rsid w:val="00AA4106"/>
    <w:rsid w:val="00AA41D6"/>
    <w:rsid w:val="00AA4358"/>
    <w:rsid w:val="00AA443A"/>
    <w:rsid w:val="00AA4797"/>
    <w:rsid w:val="00AA479F"/>
    <w:rsid w:val="00AA4AB0"/>
    <w:rsid w:val="00AA4EBE"/>
    <w:rsid w:val="00AA4F84"/>
    <w:rsid w:val="00AA506A"/>
    <w:rsid w:val="00AA548C"/>
    <w:rsid w:val="00AA657B"/>
    <w:rsid w:val="00AA6A9E"/>
    <w:rsid w:val="00AA6BDF"/>
    <w:rsid w:val="00AA6D77"/>
    <w:rsid w:val="00AA6DFE"/>
    <w:rsid w:val="00AA78FE"/>
    <w:rsid w:val="00AA7BD2"/>
    <w:rsid w:val="00AB009D"/>
    <w:rsid w:val="00AB0709"/>
    <w:rsid w:val="00AB0982"/>
    <w:rsid w:val="00AB0F47"/>
    <w:rsid w:val="00AB0F89"/>
    <w:rsid w:val="00AB1038"/>
    <w:rsid w:val="00AB14BE"/>
    <w:rsid w:val="00AB1971"/>
    <w:rsid w:val="00AB1A3B"/>
    <w:rsid w:val="00AB2298"/>
    <w:rsid w:val="00AB2439"/>
    <w:rsid w:val="00AB2565"/>
    <w:rsid w:val="00AB2B9F"/>
    <w:rsid w:val="00AB2D8B"/>
    <w:rsid w:val="00AB30E8"/>
    <w:rsid w:val="00AB3E34"/>
    <w:rsid w:val="00AB4F4C"/>
    <w:rsid w:val="00AB557F"/>
    <w:rsid w:val="00AB59E3"/>
    <w:rsid w:val="00AB5A0C"/>
    <w:rsid w:val="00AB5DD2"/>
    <w:rsid w:val="00AB60FA"/>
    <w:rsid w:val="00AB61CD"/>
    <w:rsid w:val="00AB77F3"/>
    <w:rsid w:val="00AB799B"/>
    <w:rsid w:val="00AC0B05"/>
    <w:rsid w:val="00AC117D"/>
    <w:rsid w:val="00AC1518"/>
    <w:rsid w:val="00AC166A"/>
    <w:rsid w:val="00AC184A"/>
    <w:rsid w:val="00AC1C52"/>
    <w:rsid w:val="00AC1E94"/>
    <w:rsid w:val="00AC2946"/>
    <w:rsid w:val="00AC3747"/>
    <w:rsid w:val="00AC38E4"/>
    <w:rsid w:val="00AC3FB8"/>
    <w:rsid w:val="00AC401D"/>
    <w:rsid w:val="00AC413E"/>
    <w:rsid w:val="00AC44DE"/>
    <w:rsid w:val="00AC48C9"/>
    <w:rsid w:val="00AC519C"/>
    <w:rsid w:val="00AC5322"/>
    <w:rsid w:val="00AC54AC"/>
    <w:rsid w:val="00AC602C"/>
    <w:rsid w:val="00AC68BE"/>
    <w:rsid w:val="00AC6BB2"/>
    <w:rsid w:val="00AD17BA"/>
    <w:rsid w:val="00AD188B"/>
    <w:rsid w:val="00AD1934"/>
    <w:rsid w:val="00AD1F29"/>
    <w:rsid w:val="00AD1FBD"/>
    <w:rsid w:val="00AD22C4"/>
    <w:rsid w:val="00AD268F"/>
    <w:rsid w:val="00AD2B23"/>
    <w:rsid w:val="00AD3830"/>
    <w:rsid w:val="00AD3958"/>
    <w:rsid w:val="00AD3C02"/>
    <w:rsid w:val="00AD417F"/>
    <w:rsid w:val="00AD4601"/>
    <w:rsid w:val="00AD4680"/>
    <w:rsid w:val="00AD4FED"/>
    <w:rsid w:val="00AD53DE"/>
    <w:rsid w:val="00AD5B71"/>
    <w:rsid w:val="00AD683A"/>
    <w:rsid w:val="00AD6BAD"/>
    <w:rsid w:val="00AD733A"/>
    <w:rsid w:val="00AD7678"/>
    <w:rsid w:val="00AD76A8"/>
    <w:rsid w:val="00AE06F3"/>
    <w:rsid w:val="00AE078C"/>
    <w:rsid w:val="00AE0948"/>
    <w:rsid w:val="00AE0B76"/>
    <w:rsid w:val="00AE0C18"/>
    <w:rsid w:val="00AE0C89"/>
    <w:rsid w:val="00AE1CF8"/>
    <w:rsid w:val="00AE1F52"/>
    <w:rsid w:val="00AE2002"/>
    <w:rsid w:val="00AE211C"/>
    <w:rsid w:val="00AE2C21"/>
    <w:rsid w:val="00AE2D64"/>
    <w:rsid w:val="00AE2F28"/>
    <w:rsid w:val="00AE3180"/>
    <w:rsid w:val="00AE341E"/>
    <w:rsid w:val="00AE3990"/>
    <w:rsid w:val="00AE39D4"/>
    <w:rsid w:val="00AE3F02"/>
    <w:rsid w:val="00AE4379"/>
    <w:rsid w:val="00AE43EF"/>
    <w:rsid w:val="00AE4844"/>
    <w:rsid w:val="00AE4A38"/>
    <w:rsid w:val="00AE4C38"/>
    <w:rsid w:val="00AE4CFB"/>
    <w:rsid w:val="00AE4EB0"/>
    <w:rsid w:val="00AE52F2"/>
    <w:rsid w:val="00AE534F"/>
    <w:rsid w:val="00AE6699"/>
    <w:rsid w:val="00AE6B9C"/>
    <w:rsid w:val="00AE7811"/>
    <w:rsid w:val="00AE7938"/>
    <w:rsid w:val="00AE7BC2"/>
    <w:rsid w:val="00AF09BE"/>
    <w:rsid w:val="00AF173E"/>
    <w:rsid w:val="00AF18D3"/>
    <w:rsid w:val="00AF19BB"/>
    <w:rsid w:val="00AF20AE"/>
    <w:rsid w:val="00AF2110"/>
    <w:rsid w:val="00AF236C"/>
    <w:rsid w:val="00AF2371"/>
    <w:rsid w:val="00AF35BA"/>
    <w:rsid w:val="00AF35BB"/>
    <w:rsid w:val="00AF3962"/>
    <w:rsid w:val="00AF3971"/>
    <w:rsid w:val="00AF3A5F"/>
    <w:rsid w:val="00AF3FFF"/>
    <w:rsid w:val="00AF49C5"/>
    <w:rsid w:val="00AF4AF3"/>
    <w:rsid w:val="00AF51E4"/>
    <w:rsid w:val="00AF56A1"/>
    <w:rsid w:val="00AF59E4"/>
    <w:rsid w:val="00AF5D38"/>
    <w:rsid w:val="00AF6266"/>
    <w:rsid w:val="00AF62B6"/>
    <w:rsid w:val="00AF67CE"/>
    <w:rsid w:val="00AF6B67"/>
    <w:rsid w:val="00AF7568"/>
    <w:rsid w:val="00AF7A7F"/>
    <w:rsid w:val="00B00275"/>
    <w:rsid w:val="00B00279"/>
    <w:rsid w:val="00B002FF"/>
    <w:rsid w:val="00B00479"/>
    <w:rsid w:val="00B00CF2"/>
    <w:rsid w:val="00B01440"/>
    <w:rsid w:val="00B01551"/>
    <w:rsid w:val="00B01CEA"/>
    <w:rsid w:val="00B0205F"/>
    <w:rsid w:val="00B024FA"/>
    <w:rsid w:val="00B02A1F"/>
    <w:rsid w:val="00B033A0"/>
    <w:rsid w:val="00B0375D"/>
    <w:rsid w:val="00B03857"/>
    <w:rsid w:val="00B03CC9"/>
    <w:rsid w:val="00B03FC0"/>
    <w:rsid w:val="00B04281"/>
    <w:rsid w:val="00B046AF"/>
    <w:rsid w:val="00B04E58"/>
    <w:rsid w:val="00B04F21"/>
    <w:rsid w:val="00B05A4C"/>
    <w:rsid w:val="00B060FA"/>
    <w:rsid w:val="00B0667C"/>
    <w:rsid w:val="00B06D27"/>
    <w:rsid w:val="00B06ECB"/>
    <w:rsid w:val="00B06F72"/>
    <w:rsid w:val="00B07312"/>
    <w:rsid w:val="00B07D75"/>
    <w:rsid w:val="00B100D3"/>
    <w:rsid w:val="00B100D8"/>
    <w:rsid w:val="00B10605"/>
    <w:rsid w:val="00B10B26"/>
    <w:rsid w:val="00B10B4F"/>
    <w:rsid w:val="00B10C32"/>
    <w:rsid w:val="00B10E02"/>
    <w:rsid w:val="00B11617"/>
    <w:rsid w:val="00B11C37"/>
    <w:rsid w:val="00B11D77"/>
    <w:rsid w:val="00B1255E"/>
    <w:rsid w:val="00B12701"/>
    <w:rsid w:val="00B127F3"/>
    <w:rsid w:val="00B12845"/>
    <w:rsid w:val="00B13816"/>
    <w:rsid w:val="00B13C00"/>
    <w:rsid w:val="00B13C7C"/>
    <w:rsid w:val="00B1425B"/>
    <w:rsid w:val="00B14C08"/>
    <w:rsid w:val="00B1568D"/>
    <w:rsid w:val="00B157B5"/>
    <w:rsid w:val="00B16099"/>
    <w:rsid w:val="00B16BC9"/>
    <w:rsid w:val="00B173B8"/>
    <w:rsid w:val="00B173BE"/>
    <w:rsid w:val="00B174A4"/>
    <w:rsid w:val="00B176B1"/>
    <w:rsid w:val="00B17821"/>
    <w:rsid w:val="00B17D5E"/>
    <w:rsid w:val="00B204B1"/>
    <w:rsid w:val="00B20889"/>
    <w:rsid w:val="00B2176B"/>
    <w:rsid w:val="00B219E6"/>
    <w:rsid w:val="00B21EFC"/>
    <w:rsid w:val="00B21FE3"/>
    <w:rsid w:val="00B2247F"/>
    <w:rsid w:val="00B22CD3"/>
    <w:rsid w:val="00B2336B"/>
    <w:rsid w:val="00B23561"/>
    <w:rsid w:val="00B23AA8"/>
    <w:rsid w:val="00B241B1"/>
    <w:rsid w:val="00B2427D"/>
    <w:rsid w:val="00B24AF4"/>
    <w:rsid w:val="00B251C9"/>
    <w:rsid w:val="00B25FA9"/>
    <w:rsid w:val="00B25FBD"/>
    <w:rsid w:val="00B2663D"/>
    <w:rsid w:val="00B26727"/>
    <w:rsid w:val="00B26870"/>
    <w:rsid w:val="00B26B5A"/>
    <w:rsid w:val="00B30740"/>
    <w:rsid w:val="00B307F9"/>
    <w:rsid w:val="00B30A85"/>
    <w:rsid w:val="00B31C85"/>
    <w:rsid w:val="00B327D9"/>
    <w:rsid w:val="00B32A6D"/>
    <w:rsid w:val="00B32D42"/>
    <w:rsid w:val="00B33323"/>
    <w:rsid w:val="00B333F4"/>
    <w:rsid w:val="00B337D2"/>
    <w:rsid w:val="00B33AB3"/>
    <w:rsid w:val="00B33F08"/>
    <w:rsid w:val="00B342CF"/>
    <w:rsid w:val="00B343FD"/>
    <w:rsid w:val="00B346FD"/>
    <w:rsid w:val="00B34907"/>
    <w:rsid w:val="00B34E55"/>
    <w:rsid w:val="00B35398"/>
    <w:rsid w:val="00B358ED"/>
    <w:rsid w:val="00B35D35"/>
    <w:rsid w:val="00B35F87"/>
    <w:rsid w:val="00B36FE1"/>
    <w:rsid w:val="00B407D3"/>
    <w:rsid w:val="00B40F27"/>
    <w:rsid w:val="00B4109C"/>
    <w:rsid w:val="00B41116"/>
    <w:rsid w:val="00B41433"/>
    <w:rsid w:val="00B4194C"/>
    <w:rsid w:val="00B41BBB"/>
    <w:rsid w:val="00B41BBE"/>
    <w:rsid w:val="00B4222A"/>
    <w:rsid w:val="00B4249C"/>
    <w:rsid w:val="00B42E3F"/>
    <w:rsid w:val="00B42F7A"/>
    <w:rsid w:val="00B4302D"/>
    <w:rsid w:val="00B43461"/>
    <w:rsid w:val="00B44451"/>
    <w:rsid w:val="00B4462F"/>
    <w:rsid w:val="00B45A41"/>
    <w:rsid w:val="00B46019"/>
    <w:rsid w:val="00B46274"/>
    <w:rsid w:val="00B46372"/>
    <w:rsid w:val="00B467C3"/>
    <w:rsid w:val="00B46F68"/>
    <w:rsid w:val="00B470CF"/>
    <w:rsid w:val="00B475B5"/>
    <w:rsid w:val="00B47AF8"/>
    <w:rsid w:val="00B47E5C"/>
    <w:rsid w:val="00B47EA2"/>
    <w:rsid w:val="00B47F03"/>
    <w:rsid w:val="00B502F0"/>
    <w:rsid w:val="00B503BE"/>
    <w:rsid w:val="00B5185B"/>
    <w:rsid w:val="00B51E09"/>
    <w:rsid w:val="00B51EF7"/>
    <w:rsid w:val="00B524B0"/>
    <w:rsid w:val="00B53198"/>
    <w:rsid w:val="00B536B0"/>
    <w:rsid w:val="00B537A7"/>
    <w:rsid w:val="00B539E3"/>
    <w:rsid w:val="00B53C0E"/>
    <w:rsid w:val="00B54154"/>
    <w:rsid w:val="00B5438F"/>
    <w:rsid w:val="00B5477B"/>
    <w:rsid w:val="00B55549"/>
    <w:rsid w:val="00B55749"/>
    <w:rsid w:val="00B565E9"/>
    <w:rsid w:val="00B5699F"/>
    <w:rsid w:val="00B56D00"/>
    <w:rsid w:val="00B56D91"/>
    <w:rsid w:val="00B570CF"/>
    <w:rsid w:val="00B57113"/>
    <w:rsid w:val="00B57517"/>
    <w:rsid w:val="00B5764B"/>
    <w:rsid w:val="00B57ACF"/>
    <w:rsid w:val="00B57B7B"/>
    <w:rsid w:val="00B57CCD"/>
    <w:rsid w:val="00B601AE"/>
    <w:rsid w:val="00B6052B"/>
    <w:rsid w:val="00B60BBB"/>
    <w:rsid w:val="00B60F07"/>
    <w:rsid w:val="00B613A6"/>
    <w:rsid w:val="00B61463"/>
    <w:rsid w:val="00B616DD"/>
    <w:rsid w:val="00B61B67"/>
    <w:rsid w:val="00B61C89"/>
    <w:rsid w:val="00B62E70"/>
    <w:rsid w:val="00B632CE"/>
    <w:rsid w:val="00B63AFF"/>
    <w:rsid w:val="00B64366"/>
    <w:rsid w:val="00B647B1"/>
    <w:rsid w:val="00B64C43"/>
    <w:rsid w:val="00B64C71"/>
    <w:rsid w:val="00B64EFD"/>
    <w:rsid w:val="00B654ED"/>
    <w:rsid w:val="00B65AA0"/>
    <w:rsid w:val="00B65CFC"/>
    <w:rsid w:val="00B65D67"/>
    <w:rsid w:val="00B65ED2"/>
    <w:rsid w:val="00B661D0"/>
    <w:rsid w:val="00B663ED"/>
    <w:rsid w:val="00B666FD"/>
    <w:rsid w:val="00B672F7"/>
    <w:rsid w:val="00B67885"/>
    <w:rsid w:val="00B67D41"/>
    <w:rsid w:val="00B67E86"/>
    <w:rsid w:val="00B70439"/>
    <w:rsid w:val="00B7079F"/>
    <w:rsid w:val="00B7133E"/>
    <w:rsid w:val="00B71F00"/>
    <w:rsid w:val="00B72045"/>
    <w:rsid w:val="00B72BE8"/>
    <w:rsid w:val="00B73015"/>
    <w:rsid w:val="00B7305C"/>
    <w:rsid w:val="00B73173"/>
    <w:rsid w:val="00B73663"/>
    <w:rsid w:val="00B73C75"/>
    <w:rsid w:val="00B73E3B"/>
    <w:rsid w:val="00B73F41"/>
    <w:rsid w:val="00B74F3C"/>
    <w:rsid w:val="00B75268"/>
    <w:rsid w:val="00B7589C"/>
    <w:rsid w:val="00B760A5"/>
    <w:rsid w:val="00B769C9"/>
    <w:rsid w:val="00B7757B"/>
    <w:rsid w:val="00B77C72"/>
    <w:rsid w:val="00B8083E"/>
    <w:rsid w:val="00B80D89"/>
    <w:rsid w:val="00B81761"/>
    <w:rsid w:val="00B81DA1"/>
    <w:rsid w:val="00B8243A"/>
    <w:rsid w:val="00B824A1"/>
    <w:rsid w:val="00B834D1"/>
    <w:rsid w:val="00B83739"/>
    <w:rsid w:val="00B83C4B"/>
    <w:rsid w:val="00B844D8"/>
    <w:rsid w:val="00B84865"/>
    <w:rsid w:val="00B84B67"/>
    <w:rsid w:val="00B84CFA"/>
    <w:rsid w:val="00B84DD5"/>
    <w:rsid w:val="00B8565E"/>
    <w:rsid w:val="00B8587F"/>
    <w:rsid w:val="00B864B0"/>
    <w:rsid w:val="00B86AE3"/>
    <w:rsid w:val="00B87F61"/>
    <w:rsid w:val="00B90469"/>
    <w:rsid w:val="00B904B6"/>
    <w:rsid w:val="00B906B8"/>
    <w:rsid w:val="00B91799"/>
    <w:rsid w:val="00B91B20"/>
    <w:rsid w:val="00B91C05"/>
    <w:rsid w:val="00B92518"/>
    <w:rsid w:val="00B92EFD"/>
    <w:rsid w:val="00B93269"/>
    <w:rsid w:val="00B93D92"/>
    <w:rsid w:val="00B93DE9"/>
    <w:rsid w:val="00B950FC"/>
    <w:rsid w:val="00B959C6"/>
    <w:rsid w:val="00B95B02"/>
    <w:rsid w:val="00B95E19"/>
    <w:rsid w:val="00B95FB0"/>
    <w:rsid w:val="00B96312"/>
    <w:rsid w:val="00B966F4"/>
    <w:rsid w:val="00B96986"/>
    <w:rsid w:val="00B96D07"/>
    <w:rsid w:val="00B96DE0"/>
    <w:rsid w:val="00B97057"/>
    <w:rsid w:val="00B9743E"/>
    <w:rsid w:val="00BA016B"/>
    <w:rsid w:val="00BA0B86"/>
    <w:rsid w:val="00BA0E17"/>
    <w:rsid w:val="00BA1391"/>
    <w:rsid w:val="00BA174D"/>
    <w:rsid w:val="00BA192C"/>
    <w:rsid w:val="00BA222B"/>
    <w:rsid w:val="00BA2A3B"/>
    <w:rsid w:val="00BA311D"/>
    <w:rsid w:val="00BA3667"/>
    <w:rsid w:val="00BA55C6"/>
    <w:rsid w:val="00BA5AA0"/>
    <w:rsid w:val="00BA5F72"/>
    <w:rsid w:val="00BA6D14"/>
    <w:rsid w:val="00BA6E21"/>
    <w:rsid w:val="00BA6EBC"/>
    <w:rsid w:val="00BA794C"/>
    <w:rsid w:val="00BB0B39"/>
    <w:rsid w:val="00BB0E1F"/>
    <w:rsid w:val="00BB10B1"/>
    <w:rsid w:val="00BB124F"/>
    <w:rsid w:val="00BB14E2"/>
    <w:rsid w:val="00BB17F8"/>
    <w:rsid w:val="00BB1E62"/>
    <w:rsid w:val="00BB207F"/>
    <w:rsid w:val="00BB2127"/>
    <w:rsid w:val="00BB21F9"/>
    <w:rsid w:val="00BB238E"/>
    <w:rsid w:val="00BB23E8"/>
    <w:rsid w:val="00BB3615"/>
    <w:rsid w:val="00BB3A45"/>
    <w:rsid w:val="00BB3C0F"/>
    <w:rsid w:val="00BB3C3C"/>
    <w:rsid w:val="00BB4477"/>
    <w:rsid w:val="00BB589C"/>
    <w:rsid w:val="00BB5E66"/>
    <w:rsid w:val="00BB6392"/>
    <w:rsid w:val="00BB6FB3"/>
    <w:rsid w:val="00BB72C4"/>
    <w:rsid w:val="00BB79AF"/>
    <w:rsid w:val="00BB79E2"/>
    <w:rsid w:val="00BB7F0C"/>
    <w:rsid w:val="00BB7F60"/>
    <w:rsid w:val="00BC0C82"/>
    <w:rsid w:val="00BC10D1"/>
    <w:rsid w:val="00BC22F2"/>
    <w:rsid w:val="00BC2388"/>
    <w:rsid w:val="00BC2A97"/>
    <w:rsid w:val="00BC2F7A"/>
    <w:rsid w:val="00BC3CEF"/>
    <w:rsid w:val="00BC3E52"/>
    <w:rsid w:val="00BC4416"/>
    <w:rsid w:val="00BC46BB"/>
    <w:rsid w:val="00BC46D5"/>
    <w:rsid w:val="00BC4AB6"/>
    <w:rsid w:val="00BC4D0B"/>
    <w:rsid w:val="00BC4F95"/>
    <w:rsid w:val="00BC5B83"/>
    <w:rsid w:val="00BC6FA8"/>
    <w:rsid w:val="00BC73AE"/>
    <w:rsid w:val="00BC75BC"/>
    <w:rsid w:val="00BC7824"/>
    <w:rsid w:val="00BD027E"/>
    <w:rsid w:val="00BD0DAB"/>
    <w:rsid w:val="00BD120E"/>
    <w:rsid w:val="00BD25A7"/>
    <w:rsid w:val="00BD3294"/>
    <w:rsid w:val="00BD390F"/>
    <w:rsid w:val="00BD40CC"/>
    <w:rsid w:val="00BD43F3"/>
    <w:rsid w:val="00BD4785"/>
    <w:rsid w:val="00BD4805"/>
    <w:rsid w:val="00BD4C26"/>
    <w:rsid w:val="00BD4E69"/>
    <w:rsid w:val="00BD5967"/>
    <w:rsid w:val="00BD6070"/>
    <w:rsid w:val="00BD6393"/>
    <w:rsid w:val="00BD680B"/>
    <w:rsid w:val="00BD681E"/>
    <w:rsid w:val="00BD7059"/>
    <w:rsid w:val="00BD74B7"/>
    <w:rsid w:val="00BD75A2"/>
    <w:rsid w:val="00BD7633"/>
    <w:rsid w:val="00BD7A91"/>
    <w:rsid w:val="00BE0C01"/>
    <w:rsid w:val="00BE0FCD"/>
    <w:rsid w:val="00BE10DC"/>
    <w:rsid w:val="00BE1108"/>
    <w:rsid w:val="00BE24BD"/>
    <w:rsid w:val="00BE31BC"/>
    <w:rsid w:val="00BE327D"/>
    <w:rsid w:val="00BE33E6"/>
    <w:rsid w:val="00BE3734"/>
    <w:rsid w:val="00BE39DB"/>
    <w:rsid w:val="00BE3A1A"/>
    <w:rsid w:val="00BE3F2F"/>
    <w:rsid w:val="00BE4010"/>
    <w:rsid w:val="00BE4C2A"/>
    <w:rsid w:val="00BE5192"/>
    <w:rsid w:val="00BE5A0F"/>
    <w:rsid w:val="00BE5CEC"/>
    <w:rsid w:val="00BE6059"/>
    <w:rsid w:val="00BE6270"/>
    <w:rsid w:val="00BE63F0"/>
    <w:rsid w:val="00BE6790"/>
    <w:rsid w:val="00BE68E8"/>
    <w:rsid w:val="00BE6DEB"/>
    <w:rsid w:val="00BE72FA"/>
    <w:rsid w:val="00BF01FD"/>
    <w:rsid w:val="00BF0456"/>
    <w:rsid w:val="00BF09AF"/>
    <w:rsid w:val="00BF0B93"/>
    <w:rsid w:val="00BF0C88"/>
    <w:rsid w:val="00BF1683"/>
    <w:rsid w:val="00BF1D94"/>
    <w:rsid w:val="00BF2386"/>
    <w:rsid w:val="00BF288C"/>
    <w:rsid w:val="00BF2BFD"/>
    <w:rsid w:val="00BF30C9"/>
    <w:rsid w:val="00BF399A"/>
    <w:rsid w:val="00BF47E7"/>
    <w:rsid w:val="00BF4BB8"/>
    <w:rsid w:val="00BF52BC"/>
    <w:rsid w:val="00BF548F"/>
    <w:rsid w:val="00BF54AB"/>
    <w:rsid w:val="00BF5849"/>
    <w:rsid w:val="00BF5CA6"/>
    <w:rsid w:val="00BF609A"/>
    <w:rsid w:val="00BF6142"/>
    <w:rsid w:val="00BF6688"/>
    <w:rsid w:val="00BF724C"/>
    <w:rsid w:val="00BF736B"/>
    <w:rsid w:val="00BF7CBB"/>
    <w:rsid w:val="00C01130"/>
    <w:rsid w:val="00C0116E"/>
    <w:rsid w:val="00C01252"/>
    <w:rsid w:val="00C018C1"/>
    <w:rsid w:val="00C01F41"/>
    <w:rsid w:val="00C020FA"/>
    <w:rsid w:val="00C021DB"/>
    <w:rsid w:val="00C0228F"/>
    <w:rsid w:val="00C0284E"/>
    <w:rsid w:val="00C02C2B"/>
    <w:rsid w:val="00C030E6"/>
    <w:rsid w:val="00C0359A"/>
    <w:rsid w:val="00C0364A"/>
    <w:rsid w:val="00C036C2"/>
    <w:rsid w:val="00C04E8F"/>
    <w:rsid w:val="00C04EB3"/>
    <w:rsid w:val="00C052FE"/>
    <w:rsid w:val="00C05B38"/>
    <w:rsid w:val="00C05E03"/>
    <w:rsid w:val="00C06614"/>
    <w:rsid w:val="00C06DB9"/>
    <w:rsid w:val="00C0733E"/>
    <w:rsid w:val="00C07873"/>
    <w:rsid w:val="00C07D58"/>
    <w:rsid w:val="00C10C50"/>
    <w:rsid w:val="00C11161"/>
    <w:rsid w:val="00C115C7"/>
    <w:rsid w:val="00C1161F"/>
    <w:rsid w:val="00C11726"/>
    <w:rsid w:val="00C11B38"/>
    <w:rsid w:val="00C11B7D"/>
    <w:rsid w:val="00C1255B"/>
    <w:rsid w:val="00C1279A"/>
    <w:rsid w:val="00C131D2"/>
    <w:rsid w:val="00C1321D"/>
    <w:rsid w:val="00C1363D"/>
    <w:rsid w:val="00C13A86"/>
    <w:rsid w:val="00C13E0A"/>
    <w:rsid w:val="00C13E0B"/>
    <w:rsid w:val="00C143C6"/>
    <w:rsid w:val="00C1446C"/>
    <w:rsid w:val="00C15DF4"/>
    <w:rsid w:val="00C167BE"/>
    <w:rsid w:val="00C16CE5"/>
    <w:rsid w:val="00C1704C"/>
    <w:rsid w:val="00C17267"/>
    <w:rsid w:val="00C172DB"/>
    <w:rsid w:val="00C17618"/>
    <w:rsid w:val="00C17C8C"/>
    <w:rsid w:val="00C17F9C"/>
    <w:rsid w:val="00C20219"/>
    <w:rsid w:val="00C20A69"/>
    <w:rsid w:val="00C20F4D"/>
    <w:rsid w:val="00C21254"/>
    <w:rsid w:val="00C214CE"/>
    <w:rsid w:val="00C215E8"/>
    <w:rsid w:val="00C21985"/>
    <w:rsid w:val="00C21BA4"/>
    <w:rsid w:val="00C21D0B"/>
    <w:rsid w:val="00C2310E"/>
    <w:rsid w:val="00C23219"/>
    <w:rsid w:val="00C235DB"/>
    <w:rsid w:val="00C236D2"/>
    <w:rsid w:val="00C243B1"/>
    <w:rsid w:val="00C244C7"/>
    <w:rsid w:val="00C2466A"/>
    <w:rsid w:val="00C25488"/>
    <w:rsid w:val="00C2556A"/>
    <w:rsid w:val="00C2606D"/>
    <w:rsid w:val="00C26728"/>
    <w:rsid w:val="00C26814"/>
    <w:rsid w:val="00C26D55"/>
    <w:rsid w:val="00C278EC"/>
    <w:rsid w:val="00C27A9B"/>
    <w:rsid w:val="00C303C5"/>
    <w:rsid w:val="00C30F1E"/>
    <w:rsid w:val="00C30FFA"/>
    <w:rsid w:val="00C312DE"/>
    <w:rsid w:val="00C313CA"/>
    <w:rsid w:val="00C317B7"/>
    <w:rsid w:val="00C31941"/>
    <w:rsid w:val="00C31B64"/>
    <w:rsid w:val="00C31BB0"/>
    <w:rsid w:val="00C31BF3"/>
    <w:rsid w:val="00C31D2B"/>
    <w:rsid w:val="00C31D4C"/>
    <w:rsid w:val="00C31D58"/>
    <w:rsid w:val="00C3212D"/>
    <w:rsid w:val="00C3242B"/>
    <w:rsid w:val="00C324C5"/>
    <w:rsid w:val="00C324F4"/>
    <w:rsid w:val="00C32973"/>
    <w:rsid w:val="00C32C02"/>
    <w:rsid w:val="00C33198"/>
    <w:rsid w:val="00C33FA9"/>
    <w:rsid w:val="00C3475F"/>
    <w:rsid w:val="00C34AB3"/>
    <w:rsid w:val="00C35038"/>
    <w:rsid w:val="00C35344"/>
    <w:rsid w:val="00C35672"/>
    <w:rsid w:val="00C3584F"/>
    <w:rsid w:val="00C35C39"/>
    <w:rsid w:val="00C35F57"/>
    <w:rsid w:val="00C35FC3"/>
    <w:rsid w:val="00C36985"/>
    <w:rsid w:val="00C36A85"/>
    <w:rsid w:val="00C37102"/>
    <w:rsid w:val="00C37B4B"/>
    <w:rsid w:val="00C37B76"/>
    <w:rsid w:val="00C408DF"/>
    <w:rsid w:val="00C40ED2"/>
    <w:rsid w:val="00C41DA6"/>
    <w:rsid w:val="00C41F90"/>
    <w:rsid w:val="00C41FE9"/>
    <w:rsid w:val="00C438E1"/>
    <w:rsid w:val="00C43938"/>
    <w:rsid w:val="00C450D2"/>
    <w:rsid w:val="00C45A2D"/>
    <w:rsid w:val="00C45B77"/>
    <w:rsid w:val="00C4645D"/>
    <w:rsid w:val="00C4672E"/>
    <w:rsid w:val="00C46B76"/>
    <w:rsid w:val="00C4710E"/>
    <w:rsid w:val="00C47812"/>
    <w:rsid w:val="00C47E41"/>
    <w:rsid w:val="00C47FA5"/>
    <w:rsid w:val="00C503B4"/>
    <w:rsid w:val="00C51D7C"/>
    <w:rsid w:val="00C522FE"/>
    <w:rsid w:val="00C52B88"/>
    <w:rsid w:val="00C52F4B"/>
    <w:rsid w:val="00C53749"/>
    <w:rsid w:val="00C55AC9"/>
    <w:rsid w:val="00C55B88"/>
    <w:rsid w:val="00C55EFA"/>
    <w:rsid w:val="00C56624"/>
    <w:rsid w:val="00C56B33"/>
    <w:rsid w:val="00C56EC7"/>
    <w:rsid w:val="00C57305"/>
    <w:rsid w:val="00C5796B"/>
    <w:rsid w:val="00C57A20"/>
    <w:rsid w:val="00C603F9"/>
    <w:rsid w:val="00C60426"/>
    <w:rsid w:val="00C60620"/>
    <w:rsid w:val="00C60796"/>
    <w:rsid w:val="00C60AAC"/>
    <w:rsid w:val="00C60F44"/>
    <w:rsid w:val="00C60FB9"/>
    <w:rsid w:val="00C61476"/>
    <w:rsid w:val="00C614A2"/>
    <w:rsid w:val="00C61507"/>
    <w:rsid w:val="00C61B34"/>
    <w:rsid w:val="00C61CBC"/>
    <w:rsid w:val="00C61D9B"/>
    <w:rsid w:val="00C62305"/>
    <w:rsid w:val="00C62B0A"/>
    <w:rsid w:val="00C62C64"/>
    <w:rsid w:val="00C63141"/>
    <w:rsid w:val="00C632B4"/>
    <w:rsid w:val="00C63348"/>
    <w:rsid w:val="00C638FB"/>
    <w:rsid w:val="00C64546"/>
    <w:rsid w:val="00C649A1"/>
    <w:rsid w:val="00C649A8"/>
    <w:rsid w:val="00C64B2A"/>
    <w:rsid w:val="00C64E3D"/>
    <w:rsid w:val="00C65204"/>
    <w:rsid w:val="00C659EF"/>
    <w:rsid w:val="00C6623D"/>
    <w:rsid w:val="00C66720"/>
    <w:rsid w:val="00C6685C"/>
    <w:rsid w:val="00C670AD"/>
    <w:rsid w:val="00C67118"/>
    <w:rsid w:val="00C67377"/>
    <w:rsid w:val="00C67A73"/>
    <w:rsid w:val="00C7043D"/>
    <w:rsid w:val="00C70A60"/>
    <w:rsid w:val="00C71242"/>
    <w:rsid w:val="00C71317"/>
    <w:rsid w:val="00C71A3A"/>
    <w:rsid w:val="00C71D54"/>
    <w:rsid w:val="00C725DD"/>
    <w:rsid w:val="00C727B4"/>
    <w:rsid w:val="00C732E5"/>
    <w:rsid w:val="00C74725"/>
    <w:rsid w:val="00C756EF"/>
    <w:rsid w:val="00C7590A"/>
    <w:rsid w:val="00C75954"/>
    <w:rsid w:val="00C75C5D"/>
    <w:rsid w:val="00C76252"/>
    <w:rsid w:val="00C76AF2"/>
    <w:rsid w:val="00C76D0B"/>
    <w:rsid w:val="00C76E35"/>
    <w:rsid w:val="00C76F9E"/>
    <w:rsid w:val="00C7799A"/>
    <w:rsid w:val="00C779E3"/>
    <w:rsid w:val="00C77C8A"/>
    <w:rsid w:val="00C8050D"/>
    <w:rsid w:val="00C80B09"/>
    <w:rsid w:val="00C80E6D"/>
    <w:rsid w:val="00C80E97"/>
    <w:rsid w:val="00C80F43"/>
    <w:rsid w:val="00C81070"/>
    <w:rsid w:val="00C816A6"/>
    <w:rsid w:val="00C8224F"/>
    <w:rsid w:val="00C82500"/>
    <w:rsid w:val="00C8259E"/>
    <w:rsid w:val="00C82668"/>
    <w:rsid w:val="00C82AC6"/>
    <w:rsid w:val="00C830CE"/>
    <w:rsid w:val="00C83D9D"/>
    <w:rsid w:val="00C840D8"/>
    <w:rsid w:val="00C848FC"/>
    <w:rsid w:val="00C84C33"/>
    <w:rsid w:val="00C84C53"/>
    <w:rsid w:val="00C8556D"/>
    <w:rsid w:val="00C865A1"/>
    <w:rsid w:val="00C86974"/>
    <w:rsid w:val="00C86E36"/>
    <w:rsid w:val="00C87996"/>
    <w:rsid w:val="00C87C95"/>
    <w:rsid w:val="00C900AD"/>
    <w:rsid w:val="00C9088A"/>
    <w:rsid w:val="00C90B31"/>
    <w:rsid w:val="00C90C91"/>
    <w:rsid w:val="00C915D4"/>
    <w:rsid w:val="00C92153"/>
    <w:rsid w:val="00C92BC8"/>
    <w:rsid w:val="00C92BF7"/>
    <w:rsid w:val="00C92CD1"/>
    <w:rsid w:val="00C92FAE"/>
    <w:rsid w:val="00C93144"/>
    <w:rsid w:val="00C9359A"/>
    <w:rsid w:val="00C93B26"/>
    <w:rsid w:val="00C93CD4"/>
    <w:rsid w:val="00C93D20"/>
    <w:rsid w:val="00C94044"/>
    <w:rsid w:val="00C941CF"/>
    <w:rsid w:val="00C941D1"/>
    <w:rsid w:val="00C942EE"/>
    <w:rsid w:val="00C94649"/>
    <w:rsid w:val="00C94FC3"/>
    <w:rsid w:val="00C9536A"/>
    <w:rsid w:val="00C955E2"/>
    <w:rsid w:val="00C957D9"/>
    <w:rsid w:val="00C958DC"/>
    <w:rsid w:val="00C95B0D"/>
    <w:rsid w:val="00C96CA1"/>
    <w:rsid w:val="00C970F3"/>
    <w:rsid w:val="00C97178"/>
    <w:rsid w:val="00C971C0"/>
    <w:rsid w:val="00C97825"/>
    <w:rsid w:val="00C9783F"/>
    <w:rsid w:val="00C97BBB"/>
    <w:rsid w:val="00CA04D4"/>
    <w:rsid w:val="00CA0D06"/>
    <w:rsid w:val="00CA1193"/>
    <w:rsid w:val="00CA13D5"/>
    <w:rsid w:val="00CA1427"/>
    <w:rsid w:val="00CA1684"/>
    <w:rsid w:val="00CA197C"/>
    <w:rsid w:val="00CA1A22"/>
    <w:rsid w:val="00CA1DB8"/>
    <w:rsid w:val="00CA1F7A"/>
    <w:rsid w:val="00CA204D"/>
    <w:rsid w:val="00CA2774"/>
    <w:rsid w:val="00CA29E7"/>
    <w:rsid w:val="00CA36C8"/>
    <w:rsid w:val="00CA4361"/>
    <w:rsid w:val="00CA458C"/>
    <w:rsid w:val="00CA4713"/>
    <w:rsid w:val="00CA4A87"/>
    <w:rsid w:val="00CA4C2B"/>
    <w:rsid w:val="00CA5ABE"/>
    <w:rsid w:val="00CA5BAB"/>
    <w:rsid w:val="00CA5E7A"/>
    <w:rsid w:val="00CA68DE"/>
    <w:rsid w:val="00CA6E36"/>
    <w:rsid w:val="00CA7809"/>
    <w:rsid w:val="00CA7E77"/>
    <w:rsid w:val="00CB0001"/>
    <w:rsid w:val="00CB03E6"/>
    <w:rsid w:val="00CB0727"/>
    <w:rsid w:val="00CB07B6"/>
    <w:rsid w:val="00CB0B36"/>
    <w:rsid w:val="00CB0F33"/>
    <w:rsid w:val="00CB10BF"/>
    <w:rsid w:val="00CB136B"/>
    <w:rsid w:val="00CB1997"/>
    <w:rsid w:val="00CB2348"/>
    <w:rsid w:val="00CB2BF6"/>
    <w:rsid w:val="00CB33DF"/>
    <w:rsid w:val="00CB3814"/>
    <w:rsid w:val="00CB3C81"/>
    <w:rsid w:val="00CB41A6"/>
    <w:rsid w:val="00CB4257"/>
    <w:rsid w:val="00CB5D94"/>
    <w:rsid w:val="00CB6855"/>
    <w:rsid w:val="00CB6C64"/>
    <w:rsid w:val="00CB711A"/>
    <w:rsid w:val="00CB7208"/>
    <w:rsid w:val="00CB7249"/>
    <w:rsid w:val="00CB72B2"/>
    <w:rsid w:val="00CB75B2"/>
    <w:rsid w:val="00CC055C"/>
    <w:rsid w:val="00CC1888"/>
    <w:rsid w:val="00CC18B6"/>
    <w:rsid w:val="00CC1B93"/>
    <w:rsid w:val="00CC20C2"/>
    <w:rsid w:val="00CC3383"/>
    <w:rsid w:val="00CC3716"/>
    <w:rsid w:val="00CC3AA8"/>
    <w:rsid w:val="00CC4960"/>
    <w:rsid w:val="00CC49DB"/>
    <w:rsid w:val="00CC4AAB"/>
    <w:rsid w:val="00CC5056"/>
    <w:rsid w:val="00CC55BA"/>
    <w:rsid w:val="00CC5809"/>
    <w:rsid w:val="00CC59C1"/>
    <w:rsid w:val="00CC59F9"/>
    <w:rsid w:val="00CC63C8"/>
    <w:rsid w:val="00CC6448"/>
    <w:rsid w:val="00CC65BB"/>
    <w:rsid w:val="00CC6B0F"/>
    <w:rsid w:val="00CC6BD6"/>
    <w:rsid w:val="00CC6DB6"/>
    <w:rsid w:val="00CC71DF"/>
    <w:rsid w:val="00CC7A09"/>
    <w:rsid w:val="00CC7A41"/>
    <w:rsid w:val="00CC7D20"/>
    <w:rsid w:val="00CC7DDA"/>
    <w:rsid w:val="00CC7F71"/>
    <w:rsid w:val="00CD0130"/>
    <w:rsid w:val="00CD037D"/>
    <w:rsid w:val="00CD070A"/>
    <w:rsid w:val="00CD1057"/>
    <w:rsid w:val="00CD1197"/>
    <w:rsid w:val="00CD1552"/>
    <w:rsid w:val="00CD1A85"/>
    <w:rsid w:val="00CD1FB0"/>
    <w:rsid w:val="00CD2EA8"/>
    <w:rsid w:val="00CD2EC1"/>
    <w:rsid w:val="00CD3258"/>
    <w:rsid w:val="00CD442F"/>
    <w:rsid w:val="00CD4892"/>
    <w:rsid w:val="00CD5015"/>
    <w:rsid w:val="00CD5027"/>
    <w:rsid w:val="00CD5BEC"/>
    <w:rsid w:val="00CD5D0D"/>
    <w:rsid w:val="00CD6998"/>
    <w:rsid w:val="00CD6C3E"/>
    <w:rsid w:val="00CD749A"/>
    <w:rsid w:val="00CE0285"/>
    <w:rsid w:val="00CE04F8"/>
    <w:rsid w:val="00CE0CF6"/>
    <w:rsid w:val="00CE1125"/>
    <w:rsid w:val="00CE1177"/>
    <w:rsid w:val="00CE1547"/>
    <w:rsid w:val="00CE157E"/>
    <w:rsid w:val="00CE1E72"/>
    <w:rsid w:val="00CE2326"/>
    <w:rsid w:val="00CE29A0"/>
    <w:rsid w:val="00CE36D6"/>
    <w:rsid w:val="00CE37AC"/>
    <w:rsid w:val="00CE3C91"/>
    <w:rsid w:val="00CE47E5"/>
    <w:rsid w:val="00CE487C"/>
    <w:rsid w:val="00CE4C7E"/>
    <w:rsid w:val="00CE4D45"/>
    <w:rsid w:val="00CE588D"/>
    <w:rsid w:val="00CE63A0"/>
    <w:rsid w:val="00CE6695"/>
    <w:rsid w:val="00CE6958"/>
    <w:rsid w:val="00CE6FD4"/>
    <w:rsid w:val="00CE77A3"/>
    <w:rsid w:val="00CE7909"/>
    <w:rsid w:val="00CF0501"/>
    <w:rsid w:val="00CF1478"/>
    <w:rsid w:val="00CF2104"/>
    <w:rsid w:val="00CF21F7"/>
    <w:rsid w:val="00CF2421"/>
    <w:rsid w:val="00CF2CB3"/>
    <w:rsid w:val="00CF3398"/>
    <w:rsid w:val="00CF4DD7"/>
    <w:rsid w:val="00CF5265"/>
    <w:rsid w:val="00CF52CD"/>
    <w:rsid w:val="00CF576D"/>
    <w:rsid w:val="00CF6BB5"/>
    <w:rsid w:val="00CF7C7B"/>
    <w:rsid w:val="00D0006E"/>
    <w:rsid w:val="00D001B6"/>
    <w:rsid w:val="00D003C7"/>
    <w:rsid w:val="00D00AE6"/>
    <w:rsid w:val="00D00D98"/>
    <w:rsid w:val="00D00EC5"/>
    <w:rsid w:val="00D00F32"/>
    <w:rsid w:val="00D0124E"/>
    <w:rsid w:val="00D013AF"/>
    <w:rsid w:val="00D01792"/>
    <w:rsid w:val="00D019CB"/>
    <w:rsid w:val="00D02397"/>
    <w:rsid w:val="00D027FB"/>
    <w:rsid w:val="00D02994"/>
    <w:rsid w:val="00D029CC"/>
    <w:rsid w:val="00D02A08"/>
    <w:rsid w:val="00D02E02"/>
    <w:rsid w:val="00D03F4E"/>
    <w:rsid w:val="00D04E02"/>
    <w:rsid w:val="00D05F2C"/>
    <w:rsid w:val="00D06209"/>
    <w:rsid w:val="00D0629A"/>
    <w:rsid w:val="00D06450"/>
    <w:rsid w:val="00D06482"/>
    <w:rsid w:val="00D06C93"/>
    <w:rsid w:val="00D06D17"/>
    <w:rsid w:val="00D074E4"/>
    <w:rsid w:val="00D0768D"/>
    <w:rsid w:val="00D0775C"/>
    <w:rsid w:val="00D07AE1"/>
    <w:rsid w:val="00D07FD2"/>
    <w:rsid w:val="00D103A9"/>
    <w:rsid w:val="00D1095E"/>
    <w:rsid w:val="00D109C1"/>
    <w:rsid w:val="00D109E3"/>
    <w:rsid w:val="00D11728"/>
    <w:rsid w:val="00D11AE4"/>
    <w:rsid w:val="00D11AF3"/>
    <w:rsid w:val="00D1208A"/>
    <w:rsid w:val="00D12528"/>
    <w:rsid w:val="00D12B48"/>
    <w:rsid w:val="00D12C49"/>
    <w:rsid w:val="00D1388A"/>
    <w:rsid w:val="00D13A9A"/>
    <w:rsid w:val="00D14618"/>
    <w:rsid w:val="00D14ADB"/>
    <w:rsid w:val="00D14E25"/>
    <w:rsid w:val="00D1574D"/>
    <w:rsid w:val="00D157F9"/>
    <w:rsid w:val="00D15C89"/>
    <w:rsid w:val="00D16FE7"/>
    <w:rsid w:val="00D17431"/>
    <w:rsid w:val="00D174B6"/>
    <w:rsid w:val="00D174B7"/>
    <w:rsid w:val="00D174DC"/>
    <w:rsid w:val="00D205FC"/>
    <w:rsid w:val="00D21304"/>
    <w:rsid w:val="00D219F9"/>
    <w:rsid w:val="00D2284C"/>
    <w:rsid w:val="00D22852"/>
    <w:rsid w:val="00D22A86"/>
    <w:rsid w:val="00D234CF"/>
    <w:rsid w:val="00D23658"/>
    <w:rsid w:val="00D244B0"/>
    <w:rsid w:val="00D24E08"/>
    <w:rsid w:val="00D25046"/>
    <w:rsid w:val="00D2533F"/>
    <w:rsid w:val="00D25435"/>
    <w:rsid w:val="00D2547D"/>
    <w:rsid w:val="00D257D9"/>
    <w:rsid w:val="00D25E37"/>
    <w:rsid w:val="00D25E93"/>
    <w:rsid w:val="00D26348"/>
    <w:rsid w:val="00D26405"/>
    <w:rsid w:val="00D2676A"/>
    <w:rsid w:val="00D26C95"/>
    <w:rsid w:val="00D26F4E"/>
    <w:rsid w:val="00D271D2"/>
    <w:rsid w:val="00D27200"/>
    <w:rsid w:val="00D278F9"/>
    <w:rsid w:val="00D27DB5"/>
    <w:rsid w:val="00D30C7D"/>
    <w:rsid w:val="00D320AD"/>
    <w:rsid w:val="00D32432"/>
    <w:rsid w:val="00D3256B"/>
    <w:rsid w:val="00D3259A"/>
    <w:rsid w:val="00D328B9"/>
    <w:rsid w:val="00D32C3A"/>
    <w:rsid w:val="00D33038"/>
    <w:rsid w:val="00D333FA"/>
    <w:rsid w:val="00D33600"/>
    <w:rsid w:val="00D33663"/>
    <w:rsid w:val="00D33D75"/>
    <w:rsid w:val="00D350A2"/>
    <w:rsid w:val="00D35135"/>
    <w:rsid w:val="00D355B2"/>
    <w:rsid w:val="00D363BF"/>
    <w:rsid w:val="00D36BB0"/>
    <w:rsid w:val="00D37C96"/>
    <w:rsid w:val="00D400E6"/>
    <w:rsid w:val="00D40129"/>
    <w:rsid w:val="00D40C5A"/>
    <w:rsid w:val="00D41B61"/>
    <w:rsid w:val="00D426D8"/>
    <w:rsid w:val="00D42CB6"/>
    <w:rsid w:val="00D432BF"/>
    <w:rsid w:val="00D43E7C"/>
    <w:rsid w:val="00D43FE5"/>
    <w:rsid w:val="00D44358"/>
    <w:rsid w:val="00D44446"/>
    <w:rsid w:val="00D446B9"/>
    <w:rsid w:val="00D44C75"/>
    <w:rsid w:val="00D44D4F"/>
    <w:rsid w:val="00D452B0"/>
    <w:rsid w:val="00D453B5"/>
    <w:rsid w:val="00D456E6"/>
    <w:rsid w:val="00D45FD1"/>
    <w:rsid w:val="00D46253"/>
    <w:rsid w:val="00D46459"/>
    <w:rsid w:val="00D4691F"/>
    <w:rsid w:val="00D46EF6"/>
    <w:rsid w:val="00D47E1F"/>
    <w:rsid w:val="00D50910"/>
    <w:rsid w:val="00D5095C"/>
    <w:rsid w:val="00D50CCE"/>
    <w:rsid w:val="00D50D07"/>
    <w:rsid w:val="00D51921"/>
    <w:rsid w:val="00D51B21"/>
    <w:rsid w:val="00D51D78"/>
    <w:rsid w:val="00D51F6A"/>
    <w:rsid w:val="00D52327"/>
    <w:rsid w:val="00D523F3"/>
    <w:rsid w:val="00D528EA"/>
    <w:rsid w:val="00D52C4D"/>
    <w:rsid w:val="00D53335"/>
    <w:rsid w:val="00D55299"/>
    <w:rsid w:val="00D552A8"/>
    <w:rsid w:val="00D5573D"/>
    <w:rsid w:val="00D55CA0"/>
    <w:rsid w:val="00D56038"/>
    <w:rsid w:val="00D560EB"/>
    <w:rsid w:val="00D56241"/>
    <w:rsid w:val="00D56639"/>
    <w:rsid w:val="00D57C32"/>
    <w:rsid w:val="00D603E7"/>
    <w:rsid w:val="00D6092A"/>
    <w:rsid w:val="00D60B91"/>
    <w:rsid w:val="00D610DC"/>
    <w:rsid w:val="00D611DB"/>
    <w:rsid w:val="00D616B6"/>
    <w:rsid w:val="00D6205F"/>
    <w:rsid w:val="00D62705"/>
    <w:rsid w:val="00D6291A"/>
    <w:rsid w:val="00D6292F"/>
    <w:rsid w:val="00D62BDA"/>
    <w:rsid w:val="00D62DDD"/>
    <w:rsid w:val="00D63260"/>
    <w:rsid w:val="00D632F9"/>
    <w:rsid w:val="00D635CA"/>
    <w:rsid w:val="00D635F4"/>
    <w:rsid w:val="00D64339"/>
    <w:rsid w:val="00D645C0"/>
    <w:rsid w:val="00D64604"/>
    <w:rsid w:val="00D64998"/>
    <w:rsid w:val="00D64DD6"/>
    <w:rsid w:val="00D6533D"/>
    <w:rsid w:val="00D653C5"/>
    <w:rsid w:val="00D65D54"/>
    <w:rsid w:val="00D665FF"/>
    <w:rsid w:val="00D66D3A"/>
    <w:rsid w:val="00D6711B"/>
    <w:rsid w:val="00D6768D"/>
    <w:rsid w:val="00D67788"/>
    <w:rsid w:val="00D67D7C"/>
    <w:rsid w:val="00D67F37"/>
    <w:rsid w:val="00D7081A"/>
    <w:rsid w:val="00D709E5"/>
    <w:rsid w:val="00D70C17"/>
    <w:rsid w:val="00D70F4B"/>
    <w:rsid w:val="00D712C2"/>
    <w:rsid w:val="00D71A93"/>
    <w:rsid w:val="00D71C90"/>
    <w:rsid w:val="00D72402"/>
    <w:rsid w:val="00D72677"/>
    <w:rsid w:val="00D72CA1"/>
    <w:rsid w:val="00D7336D"/>
    <w:rsid w:val="00D73380"/>
    <w:rsid w:val="00D73C08"/>
    <w:rsid w:val="00D73E16"/>
    <w:rsid w:val="00D73EFF"/>
    <w:rsid w:val="00D7436A"/>
    <w:rsid w:val="00D74579"/>
    <w:rsid w:val="00D7485E"/>
    <w:rsid w:val="00D7552E"/>
    <w:rsid w:val="00D75559"/>
    <w:rsid w:val="00D75881"/>
    <w:rsid w:val="00D75E52"/>
    <w:rsid w:val="00D7617B"/>
    <w:rsid w:val="00D76550"/>
    <w:rsid w:val="00D76B41"/>
    <w:rsid w:val="00D76C15"/>
    <w:rsid w:val="00D77037"/>
    <w:rsid w:val="00D776DB"/>
    <w:rsid w:val="00D776E7"/>
    <w:rsid w:val="00D77D61"/>
    <w:rsid w:val="00D80060"/>
    <w:rsid w:val="00D800AE"/>
    <w:rsid w:val="00D8041D"/>
    <w:rsid w:val="00D80B07"/>
    <w:rsid w:val="00D80B78"/>
    <w:rsid w:val="00D80ECF"/>
    <w:rsid w:val="00D81AEF"/>
    <w:rsid w:val="00D821D2"/>
    <w:rsid w:val="00D82610"/>
    <w:rsid w:val="00D826A4"/>
    <w:rsid w:val="00D82846"/>
    <w:rsid w:val="00D83703"/>
    <w:rsid w:val="00D838C5"/>
    <w:rsid w:val="00D8438D"/>
    <w:rsid w:val="00D84F87"/>
    <w:rsid w:val="00D85013"/>
    <w:rsid w:val="00D85636"/>
    <w:rsid w:val="00D8631F"/>
    <w:rsid w:val="00D86CF6"/>
    <w:rsid w:val="00D86DE3"/>
    <w:rsid w:val="00D86EA0"/>
    <w:rsid w:val="00D86EFA"/>
    <w:rsid w:val="00D871EA"/>
    <w:rsid w:val="00D871ED"/>
    <w:rsid w:val="00D87496"/>
    <w:rsid w:val="00D877C4"/>
    <w:rsid w:val="00D87E0D"/>
    <w:rsid w:val="00D87FBB"/>
    <w:rsid w:val="00D9104C"/>
    <w:rsid w:val="00D91680"/>
    <w:rsid w:val="00D916A8"/>
    <w:rsid w:val="00D91781"/>
    <w:rsid w:val="00D91818"/>
    <w:rsid w:val="00D91B3A"/>
    <w:rsid w:val="00D93128"/>
    <w:rsid w:val="00D9320A"/>
    <w:rsid w:val="00D94312"/>
    <w:rsid w:val="00D9456A"/>
    <w:rsid w:val="00D94650"/>
    <w:rsid w:val="00D94B65"/>
    <w:rsid w:val="00D953C3"/>
    <w:rsid w:val="00D95D20"/>
    <w:rsid w:val="00D95E5D"/>
    <w:rsid w:val="00D95EA1"/>
    <w:rsid w:val="00D9616E"/>
    <w:rsid w:val="00D96464"/>
    <w:rsid w:val="00D965F0"/>
    <w:rsid w:val="00D966B8"/>
    <w:rsid w:val="00D96C2B"/>
    <w:rsid w:val="00D96D43"/>
    <w:rsid w:val="00D9701E"/>
    <w:rsid w:val="00D973BE"/>
    <w:rsid w:val="00D97645"/>
    <w:rsid w:val="00D97C03"/>
    <w:rsid w:val="00DA013F"/>
    <w:rsid w:val="00DA01F0"/>
    <w:rsid w:val="00DA0C87"/>
    <w:rsid w:val="00DA17BA"/>
    <w:rsid w:val="00DA1C08"/>
    <w:rsid w:val="00DA1C82"/>
    <w:rsid w:val="00DA235A"/>
    <w:rsid w:val="00DA2466"/>
    <w:rsid w:val="00DA2568"/>
    <w:rsid w:val="00DA2D7D"/>
    <w:rsid w:val="00DA2E7D"/>
    <w:rsid w:val="00DA2F99"/>
    <w:rsid w:val="00DA35F3"/>
    <w:rsid w:val="00DA3710"/>
    <w:rsid w:val="00DA43EC"/>
    <w:rsid w:val="00DA455F"/>
    <w:rsid w:val="00DA4582"/>
    <w:rsid w:val="00DA52E7"/>
    <w:rsid w:val="00DA5D63"/>
    <w:rsid w:val="00DA5DE3"/>
    <w:rsid w:val="00DA6256"/>
    <w:rsid w:val="00DA66AA"/>
    <w:rsid w:val="00DA6DCB"/>
    <w:rsid w:val="00DA6EAC"/>
    <w:rsid w:val="00DA7B6C"/>
    <w:rsid w:val="00DA7DD7"/>
    <w:rsid w:val="00DB0229"/>
    <w:rsid w:val="00DB02DF"/>
    <w:rsid w:val="00DB0357"/>
    <w:rsid w:val="00DB05F2"/>
    <w:rsid w:val="00DB05FC"/>
    <w:rsid w:val="00DB148D"/>
    <w:rsid w:val="00DB1D56"/>
    <w:rsid w:val="00DB1F94"/>
    <w:rsid w:val="00DB2057"/>
    <w:rsid w:val="00DB2E16"/>
    <w:rsid w:val="00DB2E7F"/>
    <w:rsid w:val="00DB33F8"/>
    <w:rsid w:val="00DB3B66"/>
    <w:rsid w:val="00DB4DAD"/>
    <w:rsid w:val="00DB5EF5"/>
    <w:rsid w:val="00DB7242"/>
    <w:rsid w:val="00DB72C5"/>
    <w:rsid w:val="00DB756A"/>
    <w:rsid w:val="00DB7F08"/>
    <w:rsid w:val="00DC0CE0"/>
    <w:rsid w:val="00DC0DBF"/>
    <w:rsid w:val="00DC11DD"/>
    <w:rsid w:val="00DC1E32"/>
    <w:rsid w:val="00DC1E4C"/>
    <w:rsid w:val="00DC206F"/>
    <w:rsid w:val="00DC25E0"/>
    <w:rsid w:val="00DC2C30"/>
    <w:rsid w:val="00DC30FC"/>
    <w:rsid w:val="00DC37CB"/>
    <w:rsid w:val="00DC396E"/>
    <w:rsid w:val="00DC39AE"/>
    <w:rsid w:val="00DC3B5F"/>
    <w:rsid w:val="00DC43D3"/>
    <w:rsid w:val="00DC55ED"/>
    <w:rsid w:val="00DC5C4F"/>
    <w:rsid w:val="00DC656D"/>
    <w:rsid w:val="00DC65FA"/>
    <w:rsid w:val="00DC6858"/>
    <w:rsid w:val="00DC70EF"/>
    <w:rsid w:val="00DC7104"/>
    <w:rsid w:val="00DC7282"/>
    <w:rsid w:val="00DC7578"/>
    <w:rsid w:val="00DC773E"/>
    <w:rsid w:val="00DC7B5D"/>
    <w:rsid w:val="00DC7CBD"/>
    <w:rsid w:val="00DD1FB0"/>
    <w:rsid w:val="00DD2CA6"/>
    <w:rsid w:val="00DD2EF8"/>
    <w:rsid w:val="00DD2F53"/>
    <w:rsid w:val="00DD3C4E"/>
    <w:rsid w:val="00DD442E"/>
    <w:rsid w:val="00DD488D"/>
    <w:rsid w:val="00DD4A20"/>
    <w:rsid w:val="00DD4AB9"/>
    <w:rsid w:val="00DD5660"/>
    <w:rsid w:val="00DD6978"/>
    <w:rsid w:val="00DD709D"/>
    <w:rsid w:val="00DD7394"/>
    <w:rsid w:val="00DD784C"/>
    <w:rsid w:val="00DE04FC"/>
    <w:rsid w:val="00DE0C89"/>
    <w:rsid w:val="00DE0D21"/>
    <w:rsid w:val="00DE0E4C"/>
    <w:rsid w:val="00DE0F81"/>
    <w:rsid w:val="00DE10C0"/>
    <w:rsid w:val="00DE2309"/>
    <w:rsid w:val="00DE267C"/>
    <w:rsid w:val="00DE2A47"/>
    <w:rsid w:val="00DE2AFA"/>
    <w:rsid w:val="00DE311D"/>
    <w:rsid w:val="00DE3356"/>
    <w:rsid w:val="00DE3549"/>
    <w:rsid w:val="00DE3ABE"/>
    <w:rsid w:val="00DE4316"/>
    <w:rsid w:val="00DE45F3"/>
    <w:rsid w:val="00DE46DA"/>
    <w:rsid w:val="00DE4CF8"/>
    <w:rsid w:val="00DE4D4E"/>
    <w:rsid w:val="00DE51BD"/>
    <w:rsid w:val="00DE7A7E"/>
    <w:rsid w:val="00DE7E00"/>
    <w:rsid w:val="00DF0465"/>
    <w:rsid w:val="00DF2592"/>
    <w:rsid w:val="00DF2E20"/>
    <w:rsid w:val="00DF42A6"/>
    <w:rsid w:val="00DF4412"/>
    <w:rsid w:val="00DF478B"/>
    <w:rsid w:val="00DF47B5"/>
    <w:rsid w:val="00DF47CE"/>
    <w:rsid w:val="00DF5925"/>
    <w:rsid w:val="00DF5AC9"/>
    <w:rsid w:val="00DF6174"/>
    <w:rsid w:val="00DF646C"/>
    <w:rsid w:val="00DF6AEC"/>
    <w:rsid w:val="00DF712D"/>
    <w:rsid w:val="00DF74E2"/>
    <w:rsid w:val="00DF7812"/>
    <w:rsid w:val="00DF7ABC"/>
    <w:rsid w:val="00DF7C97"/>
    <w:rsid w:val="00E003DF"/>
    <w:rsid w:val="00E00653"/>
    <w:rsid w:val="00E00DB3"/>
    <w:rsid w:val="00E00EFB"/>
    <w:rsid w:val="00E01675"/>
    <w:rsid w:val="00E016A7"/>
    <w:rsid w:val="00E01CAB"/>
    <w:rsid w:val="00E031A8"/>
    <w:rsid w:val="00E0358F"/>
    <w:rsid w:val="00E038EB"/>
    <w:rsid w:val="00E0399D"/>
    <w:rsid w:val="00E03F6C"/>
    <w:rsid w:val="00E0492E"/>
    <w:rsid w:val="00E0507B"/>
    <w:rsid w:val="00E05615"/>
    <w:rsid w:val="00E05A37"/>
    <w:rsid w:val="00E05AD4"/>
    <w:rsid w:val="00E05DA6"/>
    <w:rsid w:val="00E0624F"/>
    <w:rsid w:val="00E067D5"/>
    <w:rsid w:val="00E0681F"/>
    <w:rsid w:val="00E06C8A"/>
    <w:rsid w:val="00E06D31"/>
    <w:rsid w:val="00E07770"/>
    <w:rsid w:val="00E10592"/>
    <w:rsid w:val="00E106D9"/>
    <w:rsid w:val="00E109A4"/>
    <w:rsid w:val="00E10C5F"/>
    <w:rsid w:val="00E10D82"/>
    <w:rsid w:val="00E11A3B"/>
    <w:rsid w:val="00E11A61"/>
    <w:rsid w:val="00E11CC8"/>
    <w:rsid w:val="00E11F08"/>
    <w:rsid w:val="00E12153"/>
    <w:rsid w:val="00E129B1"/>
    <w:rsid w:val="00E146EB"/>
    <w:rsid w:val="00E15885"/>
    <w:rsid w:val="00E15B07"/>
    <w:rsid w:val="00E15E53"/>
    <w:rsid w:val="00E166FA"/>
    <w:rsid w:val="00E173D9"/>
    <w:rsid w:val="00E1741E"/>
    <w:rsid w:val="00E17C6F"/>
    <w:rsid w:val="00E20088"/>
    <w:rsid w:val="00E20902"/>
    <w:rsid w:val="00E20A70"/>
    <w:rsid w:val="00E2155F"/>
    <w:rsid w:val="00E215A8"/>
    <w:rsid w:val="00E2187D"/>
    <w:rsid w:val="00E21DF9"/>
    <w:rsid w:val="00E21FB6"/>
    <w:rsid w:val="00E221B2"/>
    <w:rsid w:val="00E229F3"/>
    <w:rsid w:val="00E22E88"/>
    <w:rsid w:val="00E237BB"/>
    <w:rsid w:val="00E23F13"/>
    <w:rsid w:val="00E23FEB"/>
    <w:rsid w:val="00E248D1"/>
    <w:rsid w:val="00E24B85"/>
    <w:rsid w:val="00E255C7"/>
    <w:rsid w:val="00E257FD"/>
    <w:rsid w:val="00E2595B"/>
    <w:rsid w:val="00E25A96"/>
    <w:rsid w:val="00E25C9A"/>
    <w:rsid w:val="00E27871"/>
    <w:rsid w:val="00E27A01"/>
    <w:rsid w:val="00E27A93"/>
    <w:rsid w:val="00E30DA4"/>
    <w:rsid w:val="00E31673"/>
    <w:rsid w:val="00E3174A"/>
    <w:rsid w:val="00E318C9"/>
    <w:rsid w:val="00E31B2A"/>
    <w:rsid w:val="00E31CDB"/>
    <w:rsid w:val="00E32353"/>
    <w:rsid w:val="00E32D6A"/>
    <w:rsid w:val="00E335D5"/>
    <w:rsid w:val="00E3384A"/>
    <w:rsid w:val="00E33D93"/>
    <w:rsid w:val="00E34081"/>
    <w:rsid w:val="00E346CD"/>
    <w:rsid w:val="00E34AF7"/>
    <w:rsid w:val="00E3649F"/>
    <w:rsid w:val="00E368B2"/>
    <w:rsid w:val="00E368D6"/>
    <w:rsid w:val="00E36AD9"/>
    <w:rsid w:val="00E36BB2"/>
    <w:rsid w:val="00E373AF"/>
    <w:rsid w:val="00E37529"/>
    <w:rsid w:val="00E40659"/>
    <w:rsid w:val="00E407D7"/>
    <w:rsid w:val="00E4091B"/>
    <w:rsid w:val="00E40DD5"/>
    <w:rsid w:val="00E426C6"/>
    <w:rsid w:val="00E4279C"/>
    <w:rsid w:val="00E4280C"/>
    <w:rsid w:val="00E4285A"/>
    <w:rsid w:val="00E42DC7"/>
    <w:rsid w:val="00E42E0A"/>
    <w:rsid w:val="00E42EEC"/>
    <w:rsid w:val="00E4322A"/>
    <w:rsid w:val="00E43328"/>
    <w:rsid w:val="00E434A0"/>
    <w:rsid w:val="00E43A96"/>
    <w:rsid w:val="00E43E1B"/>
    <w:rsid w:val="00E441CC"/>
    <w:rsid w:val="00E449E0"/>
    <w:rsid w:val="00E456CC"/>
    <w:rsid w:val="00E456F9"/>
    <w:rsid w:val="00E458F6"/>
    <w:rsid w:val="00E45B70"/>
    <w:rsid w:val="00E463FE"/>
    <w:rsid w:val="00E465D7"/>
    <w:rsid w:val="00E46B24"/>
    <w:rsid w:val="00E46D48"/>
    <w:rsid w:val="00E46E56"/>
    <w:rsid w:val="00E4736E"/>
    <w:rsid w:val="00E47AF4"/>
    <w:rsid w:val="00E47FBC"/>
    <w:rsid w:val="00E50686"/>
    <w:rsid w:val="00E50785"/>
    <w:rsid w:val="00E50880"/>
    <w:rsid w:val="00E508B9"/>
    <w:rsid w:val="00E50EA0"/>
    <w:rsid w:val="00E515E7"/>
    <w:rsid w:val="00E518CB"/>
    <w:rsid w:val="00E51B7B"/>
    <w:rsid w:val="00E51F7E"/>
    <w:rsid w:val="00E52517"/>
    <w:rsid w:val="00E52D62"/>
    <w:rsid w:val="00E53815"/>
    <w:rsid w:val="00E5397B"/>
    <w:rsid w:val="00E53B31"/>
    <w:rsid w:val="00E5403E"/>
    <w:rsid w:val="00E5453F"/>
    <w:rsid w:val="00E54914"/>
    <w:rsid w:val="00E54D86"/>
    <w:rsid w:val="00E54FF5"/>
    <w:rsid w:val="00E55C92"/>
    <w:rsid w:val="00E55EAD"/>
    <w:rsid w:val="00E5653D"/>
    <w:rsid w:val="00E56DF4"/>
    <w:rsid w:val="00E571B1"/>
    <w:rsid w:val="00E5769A"/>
    <w:rsid w:val="00E57A01"/>
    <w:rsid w:val="00E57FF4"/>
    <w:rsid w:val="00E60150"/>
    <w:rsid w:val="00E60305"/>
    <w:rsid w:val="00E6187E"/>
    <w:rsid w:val="00E62A9A"/>
    <w:rsid w:val="00E6341E"/>
    <w:rsid w:val="00E64452"/>
    <w:rsid w:val="00E646D7"/>
    <w:rsid w:val="00E64839"/>
    <w:rsid w:val="00E65BF8"/>
    <w:rsid w:val="00E65FA1"/>
    <w:rsid w:val="00E664E2"/>
    <w:rsid w:val="00E664FB"/>
    <w:rsid w:val="00E66A56"/>
    <w:rsid w:val="00E67B08"/>
    <w:rsid w:val="00E67FC7"/>
    <w:rsid w:val="00E7023D"/>
    <w:rsid w:val="00E70C30"/>
    <w:rsid w:val="00E70C75"/>
    <w:rsid w:val="00E71082"/>
    <w:rsid w:val="00E71716"/>
    <w:rsid w:val="00E71BC6"/>
    <w:rsid w:val="00E72407"/>
    <w:rsid w:val="00E72598"/>
    <w:rsid w:val="00E728A4"/>
    <w:rsid w:val="00E730E1"/>
    <w:rsid w:val="00E73318"/>
    <w:rsid w:val="00E73653"/>
    <w:rsid w:val="00E738B4"/>
    <w:rsid w:val="00E73975"/>
    <w:rsid w:val="00E73EE6"/>
    <w:rsid w:val="00E73FC5"/>
    <w:rsid w:val="00E74009"/>
    <w:rsid w:val="00E74D1C"/>
    <w:rsid w:val="00E74FCC"/>
    <w:rsid w:val="00E75618"/>
    <w:rsid w:val="00E75934"/>
    <w:rsid w:val="00E75AC4"/>
    <w:rsid w:val="00E76639"/>
    <w:rsid w:val="00E772BB"/>
    <w:rsid w:val="00E77853"/>
    <w:rsid w:val="00E779AB"/>
    <w:rsid w:val="00E8013E"/>
    <w:rsid w:val="00E80188"/>
    <w:rsid w:val="00E80421"/>
    <w:rsid w:val="00E80B8D"/>
    <w:rsid w:val="00E80F39"/>
    <w:rsid w:val="00E811CF"/>
    <w:rsid w:val="00E81310"/>
    <w:rsid w:val="00E82AF6"/>
    <w:rsid w:val="00E8350D"/>
    <w:rsid w:val="00E84274"/>
    <w:rsid w:val="00E84437"/>
    <w:rsid w:val="00E845A0"/>
    <w:rsid w:val="00E845BD"/>
    <w:rsid w:val="00E846A9"/>
    <w:rsid w:val="00E85F08"/>
    <w:rsid w:val="00E85FC4"/>
    <w:rsid w:val="00E863F2"/>
    <w:rsid w:val="00E86B25"/>
    <w:rsid w:val="00E871A8"/>
    <w:rsid w:val="00E87694"/>
    <w:rsid w:val="00E87D1F"/>
    <w:rsid w:val="00E87F91"/>
    <w:rsid w:val="00E87FC3"/>
    <w:rsid w:val="00E90026"/>
    <w:rsid w:val="00E90029"/>
    <w:rsid w:val="00E9073A"/>
    <w:rsid w:val="00E909D0"/>
    <w:rsid w:val="00E90E92"/>
    <w:rsid w:val="00E913FF"/>
    <w:rsid w:val="00E91A5B"/>
    <w:rsid w:val="00E91B92"/>
    <w:rsid w:val="00E91BAF"/>
    <w:rsid w:val="00E91BCB"/>
    <w:rsid w:val="00E91E8C"/>
    <w:rsid w:val="00E92567"/>
    <w:rsid w:val="00E92E16"/>
    <w:rsid w:val="00E9340A"/>
    <w:rsid w:val="00E9366A"/>
    <w:rsid w:val="00E93725"/>
    <w:rsid w:val="00E939BA"/>
    <w:rsid w:val="00E94817"/>
    <w:rsid w:val="00E950F0"/>
    <w:rsid w:val="00E95438"/>
    <w:rsid w:val="00E959EC"/>
    <w:rsid w:val="00E95E82"/>
    <w:rsid w:val="00E962F4"/>
    <w:rsid w:val="00E96662"/>
    <w:rsid w:val="00E968F0"/>
    <w:rsid w:val="00E96EDE"/>
    <w:rsid w:val="00E97424"/>
    <w:rsid w:val="00E975E8"/>
    <w:rsid w:val="00E977D5"/>
    <w:rsid w:val="00E978DB"/>
    <w:rsid w:val="00EA078F"/>
    <w:rsid w:val="00EA1192"/>
    <w:rsid w:val="00EA1209"/>
    <w:rsid w:val="00EA17EB"/>
    <w:rsid w:val="00EA23FB"/>
    <w:rsid w:val="00EA286D"/>
    <w:rsid w:val="00EA3193"/>
    <w:rsid w:val="00EA3668"/>
    <w:rsid w:val="00EA3AB9"/>
    <w:rsid w:val="00EA40FF"/>
    <w:rsid w:val="00EA4323"/>
    <w:rsid w:val="00EA48E0"/>
    <w:rsid w:val="00EA4C0B"/>
    <w:rsid w:val="00EA4D76"/>
    <w:rsid w:val="00EA52CE"/>
    <w:rsid w:val="00EA53FF"/>
    <w:rsid w:val="00EA60F8"/>
    <w:rsid w:val="00EA6401"/>
    <w:rsid w:val="00EA726F"/>
    <w:rsid w:val="00EA75CA"/>
    <w:rsid w:val="00EB044A"/>
    <w:rsid w:val="00EB04BA"/>
    <w:rsid w:val="00EB05F0"/>
    <w:rsid w:val="00EB07A3"/>
    <w:rsid w:val="00EB2123"/>
    <w:rsid w:val="00EB25EA"/>
    <w:rsid w:val="00EB280D"/>
    <w:rsid w:val="00EB2833"/>
    <w:rsid w:val="00EB2CE3"/>
    <w:rsid w:val="00EB302B"/>
    <w:rsid w:val="00EB3129"/>
    <w:rsid w:val="00EB3428"/>
    <w:rsid w:val="00EB3D34"/>
    <w:rsid w:val="00EB3E36"/>
    <w:rsid w:val="00EB50F1"/>
    <w:rsid w:val="00EB5148"/>
    <w:rsid w:val="00EB5893"/>
    <w:rsid w:val="00EB68EA"/>
    <w:rsid w:val="00EB6AC5"/>
    <w:rsid w:val="00EB6AD9"/>
    <w:rsid w:val="00EB717B"/>
    <w:rsid w:val="00EB722D"/>
    <w:rsid w:val="00EB7327"/>
    <w:rsid w:val="00EB7B84"/>
    <w:rsid w:val="00EC06E8"/>
    <w:rsid w:val="00EC09E5"/>
    <w:rsid w:val="00EC0CFD"/>
    <w:rsid w:val="00EC0E38"/>
    <w:rsid w:val="00EC1014"/>
    <w:rsid w:val="00EC1170"/>
    <w:rsid w:val="00EC12FC"/>
    <w:rsid w:val="00EC15A1"/>
    <w:rsid w:val="00EC161E"/>
    <w:rsid w:val="00EC18CB"/>
    <w:rsid w:val="00EC1B11"/>
    <w:rsid w:val="00EC2173"/>
    <w:rsid w:val="00EC24FC"/>
    <w:rsid w:val="00EC2D35"/>
    <w:rsid w:val="00EC2DAA"/>
    <w:rsid w:val="00EC315E"/>
    <w:rsid w:val="00EC3169"/>
    <w:rsid w:val="00EC3392"/>
    <w:rsid w:val="00EC357B"/>
    <w:rsid w:val="00EC3BA1"/>
    <w:rsid w:val="00EC3DCA"/>
    <w:rsid w:val="00EC41F4"/>
    <w:rsid w:val="00EC47C0"/>
    <w:rsid w:val="00EC4BC7"/>
    <w:rsid w:val="00EC5305"/>
    <w:rsid w:val="00EC6774"/>
    <w:rsid w:val="00EC6842"/>
    <w:rsid w:val="00EC69C4"/>
    <w:rsid w:val="00EC6A0F"/>
    <w:rsid w:val="00EC6BD2"/>
    <w:rsid w:val="00EC6DBC"/>
    <w:rsid w:val="00EC7025"/>
    <w:rsid w:val="00EC7481"/>
    <w:rsid w:val="00ED0DF5"/>
    <w:rsid w:val="00ED1BC1"/>
    <w:rsid w:val="00ED2010"/>
    <w:rsid w:val="00ED2C06"/>
    <w:rsid w:val="00ED2F82"/>
    <w:rsid w:val="00ED32DE"/>
    <w:rsid w:val="00ED3459"/>
    <w:rsid w:val="00ED345C"/>
    <w:rsid w:val="00ED354C"/>
    <w:rsid w:val="00ED38AE"/>
    <w:rsid w:val="00ED4778"/>
    <w:rsid w:val="00ED48F5"/>
    <w:rsid w:val="00ED491B"/>
    <w:rsid w:val="00ED5721"/>
    <w:rsid w:val="00ED5972"/>
    <w:rsid w:val="00ED5C04"/>
    <w:rsid w:val="00ED5C16"/>
    <w:rsid w:val="00ED6087"/>
    <w:rsid w:val="00ED61DF"/>
    <w:rsid w:val="00ED6441"/>
    <w:rsid w:val="00ED6784"/>
    <w:rsid w:val="00ED701C"/>
    <w:rsid w:val="00ED7988"/>
    <w:rsid w:val="00ED7E02"/>
    <w:rsid w:val="00EE0050"/>
    <w:rsid w:val="00EE01F1"/>
    <w:rsid w:val="00EE0542"/>
    <w:rsid w:val="00EE05CC"/>
    <w:rsid w:val="00EE1841"/>
    <w:rsid w:val="00EE1977"/>
    <w:rsid w:val="00EE1A74"/>
    <w:rsid w:val="00EE1DB2"/>
    <w:rsid w:val="00EE21C4"/>
    <w:rsid w:val="00EE2415"/>
    <w:rsid w:val="00EE26E8"/>
    <w:rsid w:val="00EE3027"/>
    <w:rsid w:val="00EE384E"/>
    <w:rsid w:val="00EE3BB2"/>
    <w:rsid w:val="00EE3DD9"/>
    <w:rsid w:val="00EE445C"/>
    <w:rsid w:val="00EE4635"/>
    <w:rsid w:val="00EE4767"/>
    <w:rsid w:val="00EE477B"/>
    <w:rsid w:val="00EE4C88"/>
    <w:rsid w:val="00EE52E6"/>
    <w:rsid w:val="00EE5CCF"/>
    <w:rsid w:val="00EE5F91"/>
    <w:rsid w:val="00EE64AE"/>
    <w:rsid w:val="00EE64CB"/>
    <w:rsid w:val="00EE660D"/>
    <w:rsid w:val="00EE6D53"/>
    <w:rsid w:val="00EE6D91"/>
    <w:rsid w:val="00EE7077"/>
    <w:rsid w:val="00EE7561"/>
    <w:rsid w:val="00EE7851"/>
    <w:rsid w:val="00EE7F3C"/>
    <w:rsid w:val="00EF0751"/>
    <w:rsid w:val="00EF09D5"/>
    <w:rsid w:val="00EF0BA8"/>
    <w:rsid w:val="00EF0D99"/>
    <w:rsid w:val="00EF121B"/>
    <w:rsid w:val="00EF1805"/>
    <w:rsid w:val="00EF19DF"/>
    <w:rsid w:val="00EF21B4"/>
    <w:rsid w:val="00EF236D"/>
    <w:rsid w:val="00EF2737"/>
    <w:rsid w:val="00EF2AAB"/>
    <w:rsid w:val="00EF2B7F"/>
    <w:rsid w:val="00EF3804"/>
    <w:rsid w:val="00EF391E"/>
    <w:rsid w:val="00EF3B00"/>
    <w:rsid w:val="00EF42BA"/>
    <w:rsid w:val="00EF439F"/>
    <w:rsid w:val="00EF49A8"/>
    <w:rsid w:val="00EF4A48"/>
    <w:rsid w:val="00EF4F48"/>
    <w:rsid w:val="00EF53DF"/>
    <w:rsid w:val="00EF5C33"/>
    <w:rsid w:val="00EF5E07"/>
    <w:rsid w:val="00EF5F03"/>
    <w:rsid w:val="00EF6007"/>
    <w:rsid w:val="00EF6CC6"/>
    <w:rsid w:val="00EF71DE"/>
    <w:rsid w:val="00EF7BA9"/>
    <w:rsid w:val="00EF7EC3"/>
    <w:rsid w:val="00F00DC5"/>
    <w:rsid w:val="00F01192"/>
    <w:rsid w:val="00F0199E"/>
    <w:rsid w:val="00F01F36"/>
    <w:rsid w:val="00F0203A"/>
    <w:rsid w:val="00F024F9"/>
    <w:rsid w:val="00F026DD"/>
    <w:rsid w:val="00F02E18"/>
    <w:rsid w:val="00F02EF3"/>
    <w:rsid w:val="00F04554"/>
    <w:rsid w:val="00F056F4"/>
    <w:rsid w:val="00F05781"/>
    <w:rsid w:val="00F0624C"/>
    <w:rsid w:val="00F0728A"/>
    <w:rsid w:val="00F074F8"/>
    <w:rsid w:val="00F07567"/>
    <w:rsid w:val="00F07B5B"/>
    <w:rsid w:val="00F11168"/>
    <w:rsid w:val="00F11294"/>
    <w:rsid w:val="00F13887"/>
    <w:rsid w:val="00F13C93"/>
    <w:rsid w:val="00F1480A"/>
    <w:rsid w:val="00F14DB3"/>
    <w:rsid w:val="00F15310"/>
    <w:rsid w:val="00F15544"/>
    <w:rsid w:val="00F1589F"/>
    <w:rsid w:val="00F16113"/>
    <w:rsid w:val="00F163DF"/>
    <w:rsid w:val="00F16703"/>
    <w:rsid w:val="00F1676D"/>
    <w:rsid w:val="00F176BB"/>
    <w:rsid w:val="00F20155"/>
    <w:rsid w:val="00F20881"/>
    <w:rsid w:val="00F2141F"/>
    <w:rsid w:val="00F222AB"/>
    <w:rsid w:val="00F22684"/>
    <w:rsid w:val="00F22782"/>
    <w:rsid w:val="00F22F0C"/>
    <w:rsid w:val="00F230A4"/>
    <w:rsid w:val="00F2351E"/>
    <w:rsid w:val="00F2358B"/>
    <w:rsid w:val="00F23707"/>
    <w:rsid w:val="00F237F9"/>
    <w:rsid w:val="00F23C1A"/>
    <w:rsid w:val="00F23F69"/>
    <w:rsid w:val="00F244BE"/>
    <w:rsid w:val="00F24945"/>
    <w:rsid w:val="00F24C05"/>
    <w:rsid w:val="00F2547E"/>
    <w:rsid w:val="00F2552A"/>
    <w:rsid w:val="00F25C09"/>
    <w:rsid w:val="00F25D2E"/>
    <w:rsid w:val="00F25D75"/>
    <w:rsid w:val="00F2699E"/>
    <w:rsid w:val="00F26B0A"/>
    <w:rsid w:val="00F272C4"/>
    <w:rsid w:val="00F30566"/>
    <w:rsid w:val="00F30A89"/>
    <w:rsid w:val="00F30CDD"/>
    <w:rsid w:val="00F312CB"/>
    <w:rsid w:val="00F3236E"/>
    <w:rsid w:val="00F32738"/>
    <w:rsid w:val="00F3283F"/>
    <w:rsid w:val="00F33059"/>
    <w:rsid w:val="00F3333A"/>
    <w:rsid w:val="00F34056"/>
    <w:rsid w:val="00F347C9"/>
    <w:rsid w:val="00F34A05"/>
    <w:rsid w:val="00F34F47"/>
    <w:rsid w:val="00F3548B"/>
    <w:rsid w:val="00F362B1"/>
    <w:rsid w:val="00F364B5"/>
    <w:rsid w:val="00F36EA9"/>
    <w:rsid w:val="00F36EC4"/>
    <w:rsid w:val="00F36F5B"/>
    <w:rsid w:val="00F36FFD"/>
    <w:rsid w:val="00F37187"/>
    <w:rsid w:val="00F3794F"/>
    <w:rsid w:val="00F37C5E"/>
    <w:rsid w:val="00F37D5D"/>
    <w:rsid w:val="00F40050"/>
    <w:rsid w:val="00F40736"/>
    <w:rsid w:val="00F40964"/>
    <w:rsid w:val="00F420DC"/>
    <w:rsid w:val="00F425B0"/>
    <w:rsid w:val="00F42D01"/>
    <w:rsid w:val="00F42E68"/>
    <w:rsid w:val="00F42FD1"/>
    <w:rsid w:val="00F448FC"/>
    <w:rsid w:val="00F44E02"/>
    <w:rsid w:val="00F45598"/>
    <w:rsid w:val="00F456C0"/>
    <w:rsid w:val="00F45E04"/>
    <w:rsid w:val="00F46CA7"/>
    <w:rsid w:val="00F46D12"/>
    <w:rsid w:val="00F471BA"/>
    <w:rsid w:val="00F50DEF"/>
    <w:rsid w:val="00F5134D"/>
    <w:rsid w:val="00F513FA"/>
    <w:rsid w:val="00F52110"/>
    <w:rsid w:val="00F52583"/>
    <w:rsid w:val="00F52721"/>
    <w:rsid w:val="00F5296A"/>
    <w:rsid w:val="00F5330B"/>
    <w:rsid w:val="00F5344D"/>
    <w:rsid w:val="00F5385D"/>
    <w:rsid w:val="00F54848"/>
    <w:rsid w:val="00F54B79"/>
    <w:rsid w:val="00F55E70"/>
    <w:rsid w:val="00F56431"/>
    <w:rsid w:val="00F56D32"/>
    <w:rsid w:val="00F56D34"/>
    <w:rsid w:val="00F56E96"/>
    <w:rsid w:val="00F5737C"/>
    <w:rsid w:val="00F5739B"/>
    <w:rsid w:val="00F57703"/>
    <w:rsid w:val="00F579CE"/>
    <w:rsid w:val="00F60241"/>
    <w:rsid w:val="00F6076B"/>
    <w:rsid w:val="00F60A9F"/>
    <w:rsid w:val="00F60D89"/>
    <w:rsid w:val="00F60F1B"/>
    <w:rsid w:val="00F60F78"/>
    <w:rsid w:val="00F61B21"/>
    <w:rsid w:val="00F636A2"/>
    <w:rsid w:val="00F63CA3"/>
    <w:rsid w:val="00F64353"/>
    <w:rsid w:val="00F64BDF"/>
    <w:rsid w:val="00F64F1C"/>
    <w:rsid w:val="00F64F55"/>
    <w:rsid w:val="00F658FC"/>
    <w:rsid w:val="00F65F10"/>
    <w:rsid w:val="00F66DC4"/>
    <w:rsid w:val="00F66ED4"/>
    <w:rsid w:val="00F6739C"/>
    <w:rsid w:val="00F674DC"/>
    <w:rsid w:val="00F67511"/>
    <w:rsid w:val="00F67527"/>
    <w:rsid w:val="00F67B77"/>
    <w:rsid w:val="00F67E4B"/>
    <w:rsid w:val="00F70B81"/>
    <w:rsid w:val="00F71421"/>
    <w:rsid w:val="00F720B4"/>
    <w:rsid w:val="00F72513"/>
    <w:rsid w:val="00F72F5B"/>
    <w:rsid w:val="00F732B0"/>
    <w:rsid w:val="00F7333F"/>
    <w:rsid w:val="00F7394C"/>
    <w:rsid w:val="00F73AF2"/>
    <w:rsid w:val="00F75150"/>
    <w:rsid w:val="00F751BD"/>
    <w:rsid w:val="00F7523B"/>
    <w:rsid w:val="00F75832"/>
    <w:rsid w:val="00F75B44"/>
    <w:rsid w:val="00F75E27"/>
    <w:rsid w:val="00F760B3"/>
    <w:rsid w:val="00F7632E"/>
    <w:rsid w:val="00F769D5"/>
    <w:rsid w:val="00F76B18"/>
    <w:rsid w:val="00F80118"/>
    <w:rsid w:val="00F8068D"/>
    <w:rsid w:val="00F807C6"/>
    <w:rsid w:val="00F80E61"/>
    <w:rsid w:val="00F80F52"/>
    <w:rsid w:val="00F81308"/>
    <w:rsid w:val="00F81382"/>
    <w:rsid w:val="00F81BD9"/>
    <w:rsid w:val="00F81DD3"/>
    <w:rsid w:val="00F82119"/>
    <w:rsid w:val="00F8238E"/>
    <w:rsid w:val="00F82AFE"/>
    <w:rsid w:val="00F82B46"/>
    <w:rsid w:val="00F82DA9"/>
    <w:rsid w:val="00F840B8"/>
    <w:rsid w:val="00F841DF"/>
    <w:rsid w:val="00F84471"/>
    <w:rsid w:val="00F844F3"/>
    <w:rsid w:val="00F8465A"/>
    <w:rsid w:val="00F8486D"/>
    <w:rsid w:val="00F85153"/>
    <w:rsid w:val="00F853FD"/>
    <w:rsid w:val="00F85978"/>
    <w:rsid w:val="00F85AE2"/>
    <w:rsid w:val="00F866A5"/>
    <w:rsid w:val="00F86746"/>
    <w:rsid w:val="00F8691C"/>
    <w:rsid w:val="00F86C76"/>
    <w:rsid w:val="00F87F45"/>
    <w:rsid w:val="00F90296"/>
    <w:rsid w:val="00F902C6"/>
    <w:rsid w:val="00F906C7"/>
    <w:rsid w:val="00F90CC7"/>
    <w:rsid w:val="00F91065"/>
    <w:rsid w:val="00F91414"/>
    <w:rsid w:val="00F9150F"/>
    <w:rsid w:val="00F91529"/>
    <w:rsid w:val="00F925DF"/>
    <w:rsid w:val="00F92B8F"/>
    <w:rsid w:val="00F93094"/>
    <w:rsid w:val="00F930A5"/>
    <w:rsid w:val="00F93B53"/>
    <w:rsid w:val="00F9401C"/>
    <w:rsid w:val="00F9410D"/>
    <w:rsid w:val="00F943ED"/>
    <w:rsid w:val="00F94621"/>
    <w:rsid w:val="00F946DA"/>
    <w:rsid w:val="00F9487C"/>
    <w:rsid w:val="00F949A2"/>
    <w:rsid w:val="00F94A43"/>
    <w:rsid w:val="00F94D17"/>
    <w:rsid w:val="00F94EFF"/>
    <w:rsid w:val="00F95211"/>
    <w:rsid w:val="00F95386"/>
    <w:rsid w:val="00F9585E"/>
    <w:rsid w:val="00F9624D"/>
    <w:rsid w:val="00F96957"/>
    <w:rsid w:val="00F96A79"/>
    <w:rsid w:val="00F96E49"/>
    <w:rsid w:val="00F974AB"/>
    <w:rsid w:val="00F9756E"/>
    <w:rsid w:val="00F97D2F"/>
    <w:rsid w:val="00FA0B4C"/>
    <w:rsid w:val="00FA0CF8"/>
    <w:rsid w:val="00FA0D9D"/>
    <w:rsid w:val="00FA0F29"/>
    <w:rsid w:val="00FA1067"/>
    <w:rsid w:val="00FA1128"/>
    <w:rsid w:val="00FA12ED"/>
    <w:rsid w:val="00FA16EA"/>
    <w:rsid w:val="00FA171E"/>
    <w:rsid w:val="00FA1C63"/>
    <w:rsid w:val="00FA2C14"/>
    <w:rsid w:val="00FA2E77"/>
    <w:rsid w:val="00FA3AB8"/>
    <w:rsid w:val="00FA404A"/>
    <w:rsid w:val="00FA4072"/>
    <w:rsid w:val="00FA40D2"/>
    <w:rsid w:val="00FA4461"/>
    <w:rsid w:val="00FA4C5C"/>
    <w:rsid w:val="00FA5035"/>
    <w:rsid w:val="00FA51CD"/>
    <w:rsid w:val="00FA5530"/>
    <w:rsid w:val="00FA5BDC"/>
    <w:rsid w:val="00FA5C10"/>
    <w:rsid w:val="00FA5D23"/>
    <w:rsid w:val="00FA61F2"/>
    <w:rsid w:val="00FA6329"/>
    <w:rsid w:val="00FA66F3"/>
    <w:rsid w:val="00FA6A69"/>
    <w:rsid w:val="00FA717E"/>
    <w:rsid w:val="00FB0171"/>
    <w:rsid w:val="00FB0350"/>
    <w:rsid w:val="00FB07E8"/>
    <w:rsid w:val="00FB098F"/>
    <w:rsid w:val="00FB0E37"/>
    <w:rsid w:val="00FB11BF"/>
    <w:rsid w:val="00FB13B3"/>
    <w:rsid w:val="00FB140E"/>
    <w:rsid w:val="00FB172B"/>
    <w:rsid w:val="00FB1D0E"/>
    <w:rsid w:val="00FB1D57"/>
    <w:rsid w:val="00FB3BB0"/>
    <w:rsid w:val="00FB3E39"/>
    <w:rsid w:val="00FB4026"/>
    <w:rsid w:val="00FB415A"/>
    <w:rsid w:val="00FB51BD"/>
    <w:rsid w:val="00FB5C4A"/>
    <w:rsid w:val="00FB6025"/>
    <w:rsid w:val="00FB61B3"/>
    <w:rsid w:val="00FB6955"/>
    <w:rsid w:val="00FB6C57"/>
    <w:rsid w:val="00FB7141"/>
    <w:rsid w:val="00FB72E3"/>
    <w:rsid w:val="00FB7E71"/>
    <w:rsid w:val="00FB7E81"/>
    <w:rsid w:val="00FB7EB9"/>
    <w:rsid w:val="00FC0F03"/>
    <w:rsid w:val="00FC1346"/>
    <w:rsid w:val="00FC1539"/>
    <w:rsid w:val="00FC15AC"/>
    <w:rsid w:val="00FC1F0B"/>
    <w:rsid w:val="00FC233A"/>
    <w:rsid w:val="00FC2504"/>
    <w:rsid w:val="00FC2AB9"/>
    <w:rsid w:val="00FC2C70"/>
    <w:rsid w:val="00FC3913"/>
    <w:rsid w:val="00FC3A59"/>
    <w:rsid w:val="00FC3D4C"/>
    <w:rsid w:val="00FC4175"/>
    <w:rsid w:val="00FC4B52"/>
    <w:rsid w:val="00FC4C6A"/>
    <w:rsid w:val="00FC5819"/>
    <w:rsid w:val="00FC5B7F"/>
    <w:rsid w:val="00FC6179"/>
    <w:rsid w:val="00FC6548"/>
    <w:rsid w:val="00FC65FC"/>
    <w:rsid w:val="00FC6681"/>
    <w:rsid w:val="00FC6A3D"/>
    <w:rsid w:val="00FC7B02"/>
    <w:rsid w:val="00FD032E"/>
    <w:rsid w:val="00FD03CE"/>
    <w:rsid w:val="00FD0522"/>
    <w:rsid w:val="00FD093D"/>
    <w:rsid w:val="00FD0D17"/>
    <w:rsid w:val="00FD0D6D"/>
    <w:rsid w:val="00FD18CF"/>
    <w:rsid w:val="00FD1BB0"/>
    <w:rsid w:val="00FD26A5"/>
    <w:rsid w:val="00FD2D1F"/>
    <w:rsid w:val="00FD2F93"/>
    <w:rsid w:val="00FD3F74"/>
    <w:rsid w:val="00FD529E"/>
    <w:rsid w:val="00FD53FB"/>
    <w:rsid w:val="00FD5AF6"/>
    <w:rsid w:val="00FD6A54"/>
    <w:rsid w:val="00FD6B62"/>
    <w:rsid w:val="00FD760E"/>
    <w:rsid w:val="00FE0603"/>
    <w:rsid w:val="00FE148C"/>
    <w:rsid w:val="00FE14D7"/>
    <w:rsid w:val="00FE1FF2"/>
    <w:rsid w:val="00FE2A78"/>
    <w:rsid w:val="00FE39E7"/>
    <w:rsid w:val="00FE3B60"/>
    <w:rsid w:val="00FE3C52"/>
    <w:rsid w:val="00FE3E31"/>
    <w:rsid w:val="00FE3F85"/>
    <w:rsid w:val="00FE44CE"/>
    <w:rsid w:val="00FE52FE"/>
    <w:rsid w:val="00FE56D2"/>
    <w:rsid w:val="00FE57EF"/>
    <w:rsid w:val="00FE5A22"/>
    <w:rsid w:val="00FE5C94"/>
    <w:rsid w:val="00FE63F6"/>
    <w:rsid w:val="00FE66D7"/>
    <w:rsid w:val="00FE693B"/>
    <w:rsid w:val="00FE70C9"/>
    <w:rsid w:val="00FE738F"/>
    <w:rsid w:val="00FE75B4"/>
    <w:rsid w:val="00FE7B13"/>
    <w:rsid w:val="00FF028F"/>
    <w:rsid w:val="00FF0D16"/>
    <w:rsid w:val="00FF1C44"/>
    <w:rsid w:val="00FF209B"/>
    <w:rsid w:val="00FF228B"/>
    <w:rsid w:val="00FF2338"/>
    <w:rsid w:val="00FF251D"/>
    <w:rsid w:val="00FF2768"/>
    <w:rsid w:val="00FF3D81"/>
    <w:rsid w:val="00FF3E90"/>
    <w:rsid w:val="00FF3F2D"/>
    <w:rsid w:val="00FF44CD"/>
    <w:rsid w:val="00FF45EC"/>
    <w:rsid w:val="00FF4B53"/>
    <w:rsid w:val="00FF4EC8"/>
    <w:rsid w:val="00FF4F27"/>
    <w:rsid w:val="00FF5CDB"/>
    <w:rsid w:val="00FF5F95"/>
    <w:rsid w:val="00FF67EE"/>
    <w:rsid w:val="00FF6A7C"/>
    <w:rsid w:val="00FF6EC4"/>
    <w:rsid w:val="00FF750A"/>
    <w:rsid w:val="00FF7D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4814E"/>
  <w15:chartTrackingRefBased/>
  <w15:docId w15:val="{5375E2BF-0CE1-4D31-B7F7-53BB00E52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2852"/>
    <w:rPr>
      <w:color w:val="0000FF"/>
      <w:u w:val="single"/>
    </w:rPr>
  </w:style>
  <w:style w:type="character" w:styleId="CommentReference">
    <w:name w:val="annotation reference"/>
    <w:basedOn w:val="DefaultParagraphFont"/>
    <w:uiPriority w:val="99"/>
    <w:semiHidden/>
    <w:unhideWhenUsed/>
    <w:rsid w:val="001C20E1"/>
    <w:rPr>
      <w:sz w:val="16"/>
      <w:szCs w:val="16"/>
    </w:rPr>
  </w:style>
  <w:style w:type="paragraph" w:styleId="CommentText">
    <w:name w:val="annotation text"/>
    <w:basedOn w:val="Normal"/>
    <w:link w:val="CommentTextChar"/>
    <w:uiPriority w:val="99"/>
    <w:semiHidden/>
    <w:unhideWhenUsed/>
    <w:rsid w:val="001C20E1"/>
    <w:pPr>
      <w:spacing w:line="240" w:lineRule="auto"/>
    </w:pPr>
    <w:rPr>
      <w:sz w:val="20"/>
      <w:szCs w:val="20"/>
    </w:rPr>
  </w:style>
  <w:style w:type="character" w:customStyle="1" w:styleId="CommentTextChar">
    <w:name w:val="Comment Text Char"/>
    <w:basedOn w:val="DefaultParagraphFont"/>
    <w:link w:val="CommentText"/>
    <w:uiPriority w:val="99"/>
    <w:semiHidden/>
    <w:rsid w:val="001C20E1"/>
    <w:rPr>
      <w:sz w:val="20"/>
      <w:szCs w:val="20"/>
    </w:rPr>
  </w:style>
  <w:style w:type="paragraph" w:styleId="CommentSubject">
    <w:name w:val="annotation subject"/>
    <w:basedOn w:val="CommentText"/>
    <w:next w:val="CommentText"/>
    <w:link w:val="CommentSubjectChar"/>
    <w:uiPriority w:val="99"/>
    <w:semiHidden/>
    <w:unhideWhenUsed/>
    <w:rsid w:val="001C20E1"/>
    <w:rPr>
      <w:b/>
      <w:bCs/>
    </w:rPr>
  </w:style>
  <w:style w:type="character" w:customStyle="1" w:styleId="CommentSubjectChar">
    <w:name w:val="Comment Subject Char"/>
    <w:basedOn w:val="CommentTextChar"/>
    <w:link w:val="CommentSubject"/>
    <w:uiPriority w:val="99"/>
    <w:semiHidden/>
    <w:rsid w:val="001C20E1"/>
    <w:rPr>
      <w:b/>
      <w:bCs/>
      <w:sz w:val="20"/>
      <w:szCs w:val="20"/>
    </w:rPr>
  </w:style>
  <w:style w:type="paragraph" w:styleId="BalloonText">
    <w:name w:val="Balloon Text"/>
    <w:basedOn w:val="Normal"/>
    <w:link w:val="BalloonTextChar"/>
    <w:uiPriority w:val="99"/>
    <w:semiHidden/>
    <w:unhideWhenUsed/>
    <w:rsid w:val="001C20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0E1"/>
    <w:rPr>
      <w:rFonts w:ascii="Segoe UI" w:hAnsi="Segoe UI" w:cs="Segoe UI"/>
      <w:sz w:val="18"/>
      <w:szCs w:val="18"/>
    </w:rPr>
  </w:style>
  <w:style w:type="character" w:customStyle="1" w:styleId="current-selection">
    <w:name w:val="current-selection"/>
    <w:basedOn w:val="DefaultParagraphFont"/>
    <w:rsid w:val="00C33FA9"/>
  </w:style>
  <w:style w:type="paragraph" w:styleId="ListParagraph">
    <w:name w:val="List Paragraph"/>
    <w:basedOn w:val="Normal"/>
    <w:uiPriority w:val="34"/>
    <w:qFormat/>
    <w:rsid w:val="00C21BA4"/>
    <w:pPr>
      <w:ind w:left="720"/>
      <w:contextualSpacing/>
    </w:pPr>
  </w:style>
  <w:style w:type="character" w:customStyle="1" w:styleId="highlight">
    <w:name w:val="highlight"/>
    <w:basedOn w:val="DefaultParagraphFont"/>
    <w:rsid w:val="008234A6"/>
  </w:style>
  <w:style w:type="paragraph" w:styleId="Header">
    <w:name w:val="header"/>
    <w:basedOn w:val="Normal"/>
    <w:link w:val="HeaderChar"/>
    <w:uiPriority w:val="99"/>
    <w:unhideWhenUsed/>
    <w:rsid w:val="00CC7D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7D20"/>
  </w:style>
  <w:style w:type="paragraph" w:styleId="Footer">
    <w:name w:val="footer"/>
    <w:basedOn w:val="Normal"/>
    <w:link w:val="FooterChar"/>
    <w:uiPriority w:val="99"/>
    <w:unhideWhenUsed/>
    <w:rsid w:val="00CC7D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7D20"/>
  </w:style>
  <w:style w:type="character" w:styleId="LineNumber">
    <w:name w:val="line number"/>
    <w:basedOn w:val="DefaultParagraphFont"/>
    <w:uiPriority w:val="99"/>
    <w:semiHidden/>
    <w:unhideWhenUsed/>
    <w:rsid w:val="002C4A9F"/>
  </w:style>
  <w:style w:type="paragraph" w:styleId="NormalWeb">
    <w:name w:val="Normal (Web)"/>
    <w:basedOn w:val="Normal"/>
    <w:uiPriority w:val="99"/>
    <w:semiHidden/>
    <w:unhideWhenUsed/>
    <w:rsid w:val="00470A2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1">
    <w:name w:val="Unresolved Mention1"/>
    <w:basedOn w:val="DefaultParagraphFont"/>
    <w:uiPriority w:val="99"/>
    <w:semiHidden/>
    <w:unhideWhenUsed/>
    <w:rsid w:val="002745D4"/>
    <w:rPr>
      <w:color w:val="605E5C"/>
      <w:shd w:val="clear" w:color="auto" w:fill="E1DFDD"/>
    </w:rPr>
  </w:style>
  <w:style w:type="paragraph" w:customStyle="1" w:styleId="EndNoteBibliographyTitle">
    <w:name w:val="EndNote Bibliography Title"/>
    <w:basedOn w:val="Normal"/>
    <w:link w:val="EndNoteBibliographyTitleChar"/>
    <w:rsid w:val="00D52C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2C4D"/>
    <w:rPr>
      <w:rFonts w:ascii="Calibri" w:hAnsi="Calibri" w:cs="Calibri"/>
      <w:noProof/>
      <w:lang w:val="en-US"/>
    </w:rPr>
  </w:style>
  <w:style w:type="paragraph" w:customStyle="1" w:styleId="EndNoteBibliography">
    <w:name w:val="EndNote Bibliography"/>
    <w:basedOn w:val="Normal"/>
    <w:link w:val="EndNoteBibliographyChar"/>
    <w:rsid w:val="00D52C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2C4D"/>
    <w:rPr>
      <w:rFonts w:ascii="Calibri" w:hAnsi="Calibri" w:cs="Calibri"/>
      <w:noProof/>
      <w:lang w:val="en-US"/>
    </w:rPr>
  </w:style>
  <w:style w:type="character" w:customStyle="1" w:styleId="UnresolvedMention2">
    <w:name w:val="Unresolved Mention2"/>
    <w:basedOn w:val="DefaultParagraphFont"/>
    <w:uiPriority w:val="99"/>
    <w:semiHidden/>
    <w:unhideWhenUsed/>
    <w:rsid w:val="00344510"/>
    <w:rPr>
      <w:color w:val="605E5C"/>
      <w:shd w:val="clear" w:color="auto" w:fill="E1DFDD"/>
    </w:rPr>
  </w:style>
  <w:style w:type="paragraph" w:customStyle="1" w:styleId="Default">
    <w:name w:val="Default"/>
    <w:link w:val="DefaultChar"/>
    <w:rsid w:val="00DF2E20"/>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DefaultChar">
    <w:name w:val="Default Char"/>
    <w:basedOn w:val="DefaultParagraphFont"/>
    <w:link w:val="Default"/>
    <w:rsid w:val="00DF2E20"/>
    <w:rPr>
      <w:rFonts w:ascii="Times New Roman" w:eastAsia="Calibri" w:hAnsi="Times New Roman" w:cs="Times New Roman"/>
      <w:color w:val="000000"/>
      <w:sz w:val="24"/>
      <w:szCs w:val="24"/>
    </w:rPr>
  </w:style>
  <w:style w:type="character" w:customStyle="1" w:styleId="UnresolvedMention3">
    <w:name w:val="Unresolved Mention3"/>
    <w:basedOn w:val="DefaultParagraphFont"/>
    <w:uiPriority w:val="99"/>
    <w:semiHidden/>
    <w:unhideWhenUsed/>
    <w:rsid w:val="005E001A"/>
    <w:rPr>
      <w:color w:val="605E5C"/>
      <w:shd w:val="clear" w:color="auto" w:fill="E1DFDD"/>
    </w:rPr>
  </w:style>
  <w:style w:type="character" w:styleId="Emphasis">
    <w:name w:val="Emphasis"/>
    <w:basedOn w:val="DefaultParagraphFont"/>
    <w:uiPriority w:val="20"/>
    <w:qFormat/>
    <w:rsid w:val="00B03CC9"/>
    <w:rPr>
      <w:b/>
      <w:bCs/>
      <w:i w:val="0"/>
      <w:iCs w:val="0"/>
    </w:rPr>
  </w:style>
  <w:style w:type="character" w:customStyle="1" w:styleId="UnresolvedMention4">
    <w:name w:val="Unresolved Mention4"/>
    <w:basedOn w:val="DefaultParagraphFont"/>
    <w:uiPriority w:val="99"/>
    <w:semiHidden/>
    <w:unhideWhenUsed/>
    <w:rsid w:val="008A69F9"/>
    <w:rPr>
      <w:color w:val="605E5C"/>
      <w:shd w:val="clear" w:color="auto" w:fill="E1DFDD"/>
    </w:rPr>
  </w:style>
  <w:style w:type="table" w:styleId="TableGrid">
    <w:name w:val="Table Grid"/>
    <w:basedOn w:val="TableNormal"/>
    <w:uiPriority w:val="39"/>
    <w:rsid w:val="00AE7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05950">
      <w:bodyDiv w:val="1"/>
      <w:marLeft w:val="0"/>
      <w:marRight w:val="0"/>
      <w:marTop w:val="0"/>
      <w:marBottom w:val="0"/>
      <w:divBdr>
        <w:top w:val="none" w:sz="0" w:space="0" w:color="auto"/>
        <w:left w:val="none" w:sz="0" w:space="0" w:color="auto"/>
        <w:bottom w:val="none" w:sz="0" w:space="0" w:color="auto"/>
        <w:right w:val="none" w:sz="0" w:space="0" w:color="auto"/>
      </w:divBdr>
    </w:div>
    <w:div w:id="351764335">
      <w:bodyDiv w:val="1"/>
      <w:marLeft w:val="0"/>
      <w:marRight w:val="0"/>
      <w:marTop w:val="0"/>
      <w:marBottom w:val="0"/>
      <w:divBdr>
        <w:top w:val="none" w:sz="0" w:space="0" w:color="auto"/>
        <w:left w:val="none" w:sz="0" w:space="0" w:color="auto"/>
        <w:bottom w:val="none" w:sz="0" w:space="0" w:color="auto"/>
        <w:right w:val="none" w:sz="0" w:space="0" w:color="auto"/>
      </w:divBdr>
    </w:div>
    <w:div w:id="513497731">
      <w:bodyDiv w:val="1"/>
      <w:marLeft w:val="0"/>
      <w:marRight w:val="0"/>
      <w:marTop w:val="0"/>
      <w:marBottom w:val="0"/>
      <w:divBdr>
        <w:top w:val="none" w:sz="0" w:space="0" w:color="auto"/>
        <w:left w:val="none" w:sz="0" w:space="0" w:color="auto"/>
        <w:bottom w:val="none" w:sz="0" w:space="0" w:color="auto"/>
        <w:right w:val="none" w:sz="0" w:space="0" w:color="auto"/>
      </w:divBdr>
    </w:div>
    <w:div w:id="736125433">
      <w:bodyDiv w:val="1"/>
      <w:marLeft w:val="0"/>
      <w:marRight w:val="0"/>
      <w:marTop w:val="0"/>
      <w:marBottom w:val="0"/>
      <w:divBdr>
        <w:top w:val="none" w:sz="0" w:space="0" w:color="auto"/>
        <w:left w:val="none" w:sz="0" w:space="0" w:color="auto"/>
        <w:bottom w:val="none" w:sz="0" w:space="0" w:color="auto"/>
        <w:right w:val="none" w:sz="0" w:space="0" w:color="auto"/>
      </w:divBdr>
    </w:div>
    <w:div w:id="820803829">
      <w:bodyDiv w:val="1"/>
      <w:marLeft w:val="0"/>
      <w:marRight w:val="0"/>
      <w:marTop w:val="0"/>
      <w:marBottom w:val="0"/>
      <w:divBdr>
        <w:top w:val="none" w:sz="0" w:space="0" w:color="auto"/>
        <w:left w:val="none" w:sz="0" w:space="0" w:color="auto"/>
        <w:bottom w:val="none" w:sz="0" w:space="0" w:color="auto"/>
        <w:right w:val="none" w:sz="0" w:space="0" w:color="auto"/>
      </w:divBdr>
    </w:div>
    <w:div w:id="1083915394">
      <w:bodyDiv w:val="1"/>
      <w:marLeft w:val="0"/>
      <w:marRight w:val="0"/>
      <w:marTop w:val="0"/>
      <w:marBottom w:val="0"/>
      <w:divBdr>
        <w:top w:val="none" w:sz="0" w:space="0" w:color="auto"/>
        <w:left w:val="none" w:sz="0" w:space="0" w:color="auto"/>
        <w:bottom w:val="none" w:sz="0" w:space="0" w:color="auto"/>
        <w:right w:val="none" w:sz="0" w:space="0" w:color="auto"/>
      </w:divBdr>
    </w:div>
    <w:div w:id="1099640974">
      <w:bodyDiv w:val="1"/>
      <w:marLeft w:val="0"/>
      <w:marRight w:val="0"/>
      <w:marTop w:val="0"/>
      <w:marBottom w:val="0"/>
      <w:divBdr>
        <w:top w:val="none" w:sz="0" w:space="0" w:color="auto"/>
        <w:left w:val="none" w:sz="0" w:space="0" w:color="auto"/>
        <w:bottom w:val="none" w:sz="0" w:space="0" w:color="auto"/>
        <w:right w:val="none" w:sz="0" w:space="0" w:color="auto"/>
      </w:divBdr>
    </w:div>
    <w:div w:id="1099830245">
      <w:bodyDiv w:val="1"/>
      <w:marLeft w:val="0"/>
      <w:marRight w:val="0"/>
      <w:marTop w:val="0"/>
      <w:marBottom w:val="0"/>
      <w:divBdr>
        <w:top w:val="none" w:sz="0" w:space="0" w:color="auto"/>
        <w:left w:val="none" w:sz="0" w:space="0" w:color="auto"/>
        <w:bottom w:val="none" w:sz="0" w:space="0" w:color="auto"/>
        <w:right w:val="none" w:sz="0" w:space="0" w:color="auto"/>
      </w:divBdr>
    </w:div>
    <w:div w:id="1107041670">
      <w:bodyDiv w:val="1"/>
      <w:marLeft w:val="0"/>
      <w:marRight w:val="0"/>
      <w:marTop w:val="0"/>
      <w:marBottom w:val="0"/>
      <w:divBdr>
        <w:top w:val="none" w:sz="0" w:space="0" w:color="auto"/>
        <w:left w:val="none" w:sz="0" w:space="0" w:color="auto"/>
        <w:bottom w:val="none" w:sz="0" w:space="0" w:color="auto"/>
        <w:right w:val="none" w:sz="0" w:space="0" w:color="auto"/>
      </w:divBdr>
    </w:div>
    <w:div w:id="1165703574">
      <w:bodyDiv w:val="1"/>
      <w:marLeft w:val="0"/>
      <w:marRight w:val="0"/>
      <w:marTop w:val="0"/>
      <w:marBottom w:val="0"/>
      <w:divBdr>
        <w:top w:val="none" w:sz="0" w:space="0" w:color="auto"/>
        <w:left w:val="none" w:sz="0" w:space="0" w:color="auto"/>
        <w:bottom w:val="none" w:sz="0" w:space="0" w:color="auto"/>
        <w:right w:val="none" w:sz="0" w:space="0" w:color="auto"/>
      </w:divBdr>
    </w:div>
    <w:div w:id="1182821692">
      <w:bodyDiv w:val="1"/>
      <w:marLeft w:val="0"/>
      <w:marRight w:val="0"/>
      <w:marTop w:val="0"/>
      <w:marBottom w:val="0"/>
      <w:divBdr>
        <w:top w:val="none" w:sz="0" w:space="0" w:color="auto"/>
        <w:left w:val="none" w:sz="0" w:space="0" w:color="auto"/>
        <w:bottom w:val="none" w:sz="0" w:space="0" w:color="auto"/>
        <w:right w:val="none" w:sz="0" w:space="0" w:color="auto"/>
      </w:divBdr>
    </w:div>
    <w:div w:id="1303118760">
      <w:bodyDiv w:val="1"/>
      <w:marLeft w:val="0"/>
      <w:marRight w:val="0"/>
      <w:marTop w:val="0"/>
      <w:marBottom w:val="0"/>
      <w:divBdr>
        <w:top w:val="none" w:sz="0" w:space="0" w:color="auto"/>
        <w:left w:val="none" w:sz="0" w:space="0" w:color="auto"/>
        <w:bottom w:val="none" w:sz="0" w:space="0" w:color="auto"/>
        <w:right w:val="none" w:sz="0" w:space="0" w:color="auto"/>
      </w:divBdr>
    </w:div>
    <w:div w:id="1422870093">
      <w:bodyDiv w:val="1"/>
      <w:marLeft w:val="0"/>
      <w:marRight w:val="0"/>
      <w:marTop w:val="0"/>
      <w:marBottom w:val="0"/>
      <w:divBdr>
        <w:top w:val="none" w:sz="0" w:space="0" w:color="auto"/>
        <w:left w:val="none" w:sz="0" w:space="0" w:color="auto"/>
        <w:bottom w:val="none" w:sz="0" w:space="0" w:color="auto"/>
        <w:right w:val="none" w:sz="0" w:space="0" w:color="auto"/>
      </w:divBdr>
    </w:div>
    <w:div w:id="1597052955">
      <w:bodyDiv w:val="1"/>
      <w:marLeft w:val="0"/>
      <w:marRight w:val="0"/>
      <w:marTop w:val="0"/>
      <w:marBottom w:val="0"/>
      <w:divBdr>
        <w:top w:val="none" w:sz="0" w:space="0" w:color="auto"/>
        <w:left w:val="none" w:sz="0" w:space="0" w:color="auto"/>
        <w:bottom w:val="none" w:sz="0" w:space="0" w:color="auto"/>
        <w:right w:val="none" w:sz="0" w:space="0" w:color="auto"/>
      </w:divBdr>
    </w:div>
    <w:div w:id="1625310461">
      <w:bodyDiv w:val="1"/>
      <w:marLeft w:val="0"/>
      <w:marRight w:val="0"/>
      <w:marTop w:val="0"/>
      <w:marBottom w:val="0"/>
      <w:divBdr>
        <w:top w:val="none" w:sz="0" w:space="0" w:color="auto"/>
        <w:left w:val="none" w:sz="0" w:space="0" w:color="auto"/>
        <w:bottom w:val="none" w:sz="0" w:space="0" w:color="auto"/>
        <w:right w:val="none" w:sz="0" w:space="0" w:color="auto"/>
      </w:divBdr>
    </w:div>
    <w:div w:id="1643806111">
      <w:bodyDiv w:val="1"/>
      <w:marLeft w:val="0"/>
      <w:marRight w:val="0"/>
      <w:marTop w:val="0"/>
      <w:marBottom w:val="0"/>
      <w:divBdr>
        <w:top w:val="none" w:sz="0" w:space="0" w:color="auto"/>
        <w:left w:val="none" w:sz="0" w:space="0" w:color="auto"/>
        <w:bottom w:val="none" w:sz="0" w:space="0" w:color="auto"/>
        <w:right w:val="none" w:sz="0" w:space="0" w:color="auto"/>
      </w:divBdr>
    </w:div>
    <w:div w:id="1676028923">
      <w:bodyDiv w:val="1"/>
      <w:marLeft w:val="0"/>
      <w:marRight w:val="0"/>
      <w:marTop w:val="0"/>
      <w:marBottom w:val="0"/>
      <w:divBdr>
        <w:top w:val="none" w:sz="0" w:space="0" w:color="auto"/>
        <w:left w:val="none" w:sz="0" w:space="0" w:color="auto"/>
        <w:bottom w:val="none" w:sz="0" w:space="0" w:color="auto"/>
        <w:right w:val="none" w:sz="0" w:space="0" w:color="auto"/>
      </w:divBdr>
    </w:div>
    <w:div w:id="1940982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co.ventura@unipr.it"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973680BBC979D64F9399D1118DC17B9C" ma:contentTypeVersion="8" ma:contentTypeDescription="Creare un nuovo documento." ma:contentTypeScope="" ma:versionID="0924c05362bbaa0328df4dc4136194fb">
  <xsd:schema xmlns:xsd="http://www.w3.org/2001/XMLSchema" xmlns:xs="http://www.w3.org/2001/XMLSchema" xmlns:p="http://schemas.microsoft.com/office/2006/metadata/properties" xmlns:ns3="a7a585a5-93be-41be-9ea8-43740ce5eaf3" targetNamespace="http://schemas.microsoft.com/office/2006/metadata/properties" ma:root="true" ma:fieldsID="13c7f6a7db209f98d92a34dd28fd914a" ns3:_="">
    <xsd:import namespace="a7a585a5-93be-41be-9ea8-43740ce5eaf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a585a5-93be-41be-9ea8-43740ce5eaf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ADB1D6-0674-4538-8245-A8346A05118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DB453B5-4E72-49B6-99C5-8CF3AE7BB1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a585a5-93be-41be-9ea8-43740ce5ea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BB0265-AAB3-4463-A4B7-ECA5EBFF9EFC}">
  <ds:schemaRefs>
    <ds:schemaRef ds:uri="http://schemas.microsoft.com/sharepoint/v3/contenttype/forms"/>
  </ds:schemaRefs>
</ds:datastoreItem>
</file>

<file path=customXml/itemProps4.xml><?xml version="1.0" encoding="utf-8"?>
<ds:datastoreItem xmlns:ds="http://schemas.openxmlformats.org/officeDocument/2006/customXml" ds:itemID="{B136813E-0FD6-4AE4-92E0-2DF15E71B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43</Words>
  <Characters>8798</Characters>
  <Application>Microsoft Office Word</Application>
  <DocSecurity>0</DocSecurity>
  <Lines>73</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G</Company>
  <LinksUpToDate>false</LinksUpToDate>
  <CharactersWithSpaces>1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c:creator>
  <cp:keywords/>
  <dc:description/>
  <cp:lastModifiedBy>Christian Milani</cp:lastModifiedBy>
  <cp:revision>8</cp:revision>
  <cp:lastPrinted>2018-09-18T14:34:00Z</cp:lastPrinted>
  <dcterms:created xsi:type="dcterms:W3CDTF">2020-05-07T08:50:00Z</dcterms:created>
  <dcterms:modified xsi:type="dcterms:W3CDTF">2020-05-07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3680BBC979D64F9399D1118DC17B9C</vt:lpwstr>
  </property>
</Properties>
</file>